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37C0F" w14:textId="2734C4DD" w:rsidR="00592C09" w:rsidRPr="001A13A2" w:rsidRDefault="00592C09" w:rsidP="001A13A2">
      <w:pPr>
        <w:spacing w:line="360" w:lineRule="auto"/>
        <w:jc w:val="both"/>
        <w:rPr>
          <w:rFonts w:ascii="Calibri" w:hAnsi="Calibri" w:cs="Calibri"/>
          <w:b/>
          <w:bCs/>
          <w:sz w:val="20"/>
          <w:szCs w:val="20"/>
          <w:lang w:val="en-US"/>
        </w:rPr>
      </w:pPr>
      <w:r w:rsidRPr="001A13A2">
        <w:rPr>
          <w:rFonts w:ascii="Calibri" w:hAnsi="Calibri" w:cs="Calibri"/>
          <w:b/>
          <w:bCs/>
          <w:sz w:val="20"/>
          <w:szCs w:val="20"/>
          <w:lang w:val="en-US"/>
        </w:rPr>
        <w:t>Supplementary Figures</w:t>
      </w:r>
    </w:p>
    <w:p w14:paraId="2AA945FD" w14:textId="77777777" w:rsidR="00046DF8" w:rsidRPr="001A13A2" w:rsidRDefault="00046DF8" w:rsidP="00046DF8">
      <w:pPr>
        <w:spacing w:line="360" w:lineRule="auto"/>
        <w:jc w:val="both"/>
        <w:rPr>
          <w:rFonts w:ascii="Calibri" w:hAnsi="Calibri" w:cs="Calibri"/>
          <w:sz w:val="20"/>
          <w:szCs w:val="20"/>
          <w:lang w:val="en-US"/>
        </w:rPr>
      </w:pPr>
      <w:r w:rsidRPr="001A13A2">
        <w:rPr>
          <w:rFonts w:ascii="Calibri" w:hAnsi="Calibri" w:cs="Calibri"/>
          <w:b/>
          <w:bCs/>
          <w:sz w:val="20"/>
          <w:szCs w:val="20"/>
          <w:lang w:val="en-US"/>
        </w:rPr>
        <w:t xml:space="preserve">Supplementary Figure </w:t>
      </w:r>
      <w:r>
        <w:rPr>
          <w:rFonts w:ascii="Calibri" w:hAnsi="Calibri" w:cs="Calibri"/>
          <w:b/>
          <w:bCs/>
          <w:sz w:val="20"/>
          <w:szCs w:val="20"/>
          <w:lang w:val="en-US"/>
        </w:rPr>
        <w:t>1</w:t>
      </w:r>
      <w:r w:rsidRPr="001A13A2">
        <w:rPr>
          <w:rFonts w:ascii="Calibri" w:hAnsi="Calibri" w:cs="Calibri"/>
          <w:b/>
          <w:bCs/>
          <w:sz w:val="20"/>
          <w:szCs w:val="20"/>
          <w:lang w:val="en-US"/>
        </w:rPr>
        <w:t xml:space="preserve">: </w:t>
      </w:r>
      <w:r w:rsidRPr="001A13A2">
        <w:rPr>
          <w:rFonts w:ascii="Calibri" w:hAnsi="Calibri" w:cs="Calibri"/>
          <w:sz w:val="20"/>
          <w:szCs w:val="20"/>
          <w:lang w:val="en-US"/>
        </w:rPr>
        <w:t>Pathogens causing community acquired bacterial meningitis.</w:t>
      </w:r>
    </w:p>
    <w:tbl>
      <w:tblPr>
        <w:tblStyle w:val="GridTable1Light"/>
        <w:tblW w:w="7426" w:type="dxa"/>
        <w:tblLook w:val="04A0" w:firstRow="1" w:lastRow="0" w:firstColumn="1" w:lastColumn="0" w:noHBand="0" w:noVBand="1"/>
      </w:tblPr>
      <w:tblGrid>
        <w:gridCol w:w="3336"/>
        <w:gridCol w:w="1516"/>
        <w:gridCol w:w="1516"/>
        <w:gridCol w:w="1516"/>
      </w:tblGrid>
      <w:tr w:rsidR="00046DF8" w:rsidRPr="001A13A2" w14:paraId="5ABD3155" w14:textId="77777777" w:rsidTr="004A4A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7" w:type="dxa"/>
          </w:tcPr>
          <w:p w14:paraId="3AEEB6EE" w14:textId="77777777" w:rsidR="00046DF8" w:rsidRPr="001A13A2" w:rsidRDefault="00046DF8" w:rsidP="004A4A45">
            <w:pPr>
              <w:spacing w:line="360" w:lineRule="auto"/>
              <w:jc w:val="both"/>
              <w:rPr>
                <w:rFonts w:ascii="Calibri" w:hAnsi="Calibri" w:cs="Calibri"/>
                <w:sz w:val="20"/>
                <w:szCs w:val="20"/>
                <w:lang w:val="en-US"/>
              </w:rPr>
            </w:pPr>
            <w:r>
              <w:rPr>
                <w:rFonts w:ascii="Calibri" w:hAnsi="Calibri" w:cs="Calibri"/>
                <w:sz w:val="20"/>
                <w:szCs w:val="20"/>
                <w:lang w:val="en-US"/>
              </w:rPr>
              <w:t>Pathogen</w:t>
            </w:r>
          </w:p>
        </w:tc>
        <w:tc>
          <w:tcPr>
            <w:tcW w:w="1150" w:type="dxa"/>
          </w:tcPr>
          <w:p w14:paraId="72EC8EE4"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r w:rsidRPr="001A13A2">
              <w:rPr>
                <w:rFonts w:ascii="Calibri" w:hAnsi="Calibri" w:cs="Calibri"/>
                <w:sz w:val="20"/>
                <w:szCs w:val="20"/>
                <w:lang w:val="en-US"/>
              </w:rPr>
              <w:t>All</w:t>
            </w:r>
          </w:p>
          <w:p w14:paraId="7832B723"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A13A2">
              <w:rPr>
                <w:rFonts w:ascii="Calibri" w:hAnsi="Calibri" w:cs="Calibri"/>
                <w:sz w:val="20"/>
                <w:szCs w:val="20"/>
                <w:lang w:val="en-US"/>
              </w:rPr>
              <w:t>N = 209</w:t>
            </w:r>
          </w:p>
        </w:tc>
        <w:tc>
          <w:tcPr>
            <w:tcW w:w="1379" w:type="dxa"/>
          </w:tcPr>
          <w:p w14:paraId="4CA8B2B9"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r w:rsidRPr="001A13A2">
              <w:rPr>
                <w:rFonts w:ascii="Calibri" w:hAnsi="Calibri" w:cs="Calibri"/>
                <w:sz w:val="20"/>
                <w:szCs w:val="20"/>
                <w:lang w:val="en-US"/>
              </w:rPr>
              <w:t>Children &lt;18</w:t>
            </w:r>
          </w:p>
          <w:p w14:paraId="7EDD4A88"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A13A2">
              <w:rPr>
                <w:rFonts w:ascii="Calibri" w:hAnsi="Calibri" w:cs="Calibri"/>
                <w:sz w:val="20"/>
                <w:szCs w:val="20"/>
                <w:lang w:val="en-US"/>
              </w:rPr>
              <w:t>N = 38</w:t>
            </w:r>
          </w:p>
        </w:tc>
        <w:tc>
          <w:tcPr>
            <w:tcW w:w="1380" w:type="dxa"/>
          </w:tcPr>
          <w:p w14:paraId="0A812FC2"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lang w:val="en-US"/>
              </w:rPr>
            </w:pPr>
            <w:r w:rsidRPr="001A13A2">
              <w:rPr>
                <w:rFonts w:ascii="Calibri" w:hAnsi="Calibri" w:cs="Calibri"/>
                <w:sz w:val="20"/>
                <w:szCs w:val="20"/>
                <w:lang w:val="en-US"/>
              </w:rPr>
              <w:t>Adults &gt;18</w:t>
            </w:r>
          </w:p>
          <w:p w14:paraId="1911CB9E" w14:textId="77777777" w:rsidR="00046DF8" w:rsidRPr="001A13A2" w:rsidRDefault="00046DF8" w:rsidP="004A4A45">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1A13A2">
              <w:rPr>
                <w:rFonts w:ascii="Calibri" w:hAnsi="Calibri" w:cs="Calibri"/>
                <w:sz w:val="20"/>
                <w:szCs w:val="20"/>
                <w:lang w:val="en-US"/>
              </w:rPr>
              <w:t>N = 171</w:t>
            </w:r>
          </w:p>
        </w:tc>
      </w:tr>
      <w:tr w:rsidR="00046DF8" w:rsidRPr="001A13A2" w14:paraId="64822536" w14:textId="77777777" w:rsidTr="004A4A45">
        <w:tc>
          <w:tcPr>
            <w:cnfStyle w:val="001000000000" w:firstRow="0" w:lastRow="0" w:firstColumn="1" w:lastColumn="0" w:oddVBand="0" w:evenVBand="0" w:oddHBand="0" w:evenHBand="0" w:firstRowFirstColumn="0" w:firstRowLastColumn="0" w:lastRowFirstColumn="0" w:lastRowLastColumn="0"/>
            <w:tcW w:w="3517" w:type="dxa"/>
          </w:tcPr>
          <w:tbl>
            <w:tblPr>
              <w:tblW w:w="3120" w:type="dxa"/>
              <w:tblCellMar>
                <w:left w:w="70" w:type="dxa"/>
                <w:right w:w="70" w:type="dxa"/>
              </w:tblCellMar>
              <w:tblLook w:val="04A0" w:firstRow="1" w:lastRow="0" w:firstColumn="1" w:lastColumn="0" w:noHBand="0" w:noVBand="1"/>
            </w:tblPr>
            <w:tblGrid>
              <w:gridCol w:w="3120"/>
            </w:tblGrid>
            <w:tr w:rsidR="00046DF8" w:rsidRPr="001A13A2" w14:paraId="3B115446" w14:textId="77777777" w:rsidTr="004A4A45">
              <w:trPr>
                <w:trHeight w:val="320"/>
              </w:trPr>
              <w:tc>
                <w:tcPr>
                  <w:tcW w:w="3120" w:type="dxa"/>
                  <w:tcBorders>
                    <w:top w:val="nil"/>
                    <w:left w:val="nil"/>
                    <w:bottom w:val="nil"/>
                    <w:right w:val="nil"/>
                  </w:tcBorders>
                  <w:shd w:val="clear" w:color="auto" w:fill="auto"/>
                  <w:noWrap/>
                  <w:vAlign w:val="bottom"/>
                  <w:hideMark/>
                </w:tcPr>
                <w:p w14:paraId="271A67EA"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Pneumoniae</w:t>
                  </w:r>
                </w:p>
              </w:tc>
            </w:tr>
            <w:tr w:rsidR="00046DF8" w:rsidRPr="001A13A2" w14:paraId="40F2798D" w14:textId="77777777" w:rsidTr="004A4A45">
              <w:trPr>
                <w:trHeight w:val="320"/>
              </w:trPr>
              <w:tc>
                <w:tcPr>
                  <w:tcW w:w="3120" w:type="dxa"/>
                  <w:tcBorders>
                    <w:top w:val="nil"/>
                    <w:left w:val="nil"/>
                    <w:bottom w:val="nil"/>
                    <w:right w:val="nil"/>
                  </w:tcBorders>
                  <w:shd w:val="clear" w:color="auto" w:fill="auto"/>
                  <w:noWrap/>
                  <w:vAlign w:val="bottom"/>
                  <w:hideMark/>
                </w:tcPr>
                <w:p w14:paraId="22DADA39"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Haemophilus influenzae</w:t>
                  </w:r>
                </w:p>
              </w:tc>
            </w:tr>
            <w:tr w:rsidR="00046DF8" w:rsidRPr="001A13A2" w14:paraId="4774091C" w14:textId="77777777" w:rsidTr="004A4A45">
              <w:trPr>
                <w:trHeight w:val="320"/>
              </w:trPr>
              <w:tc>
                <w:tcPr>
                  <w:tcW w:w="3120" w:type="dxa"/>
                  <w:tcBorders>
                    <w:top w:val="nil"/>
                    <w:left w:val="nil"/>
                    <w:bottom w:val="nil"/>
                    <w:right w:val="nil"/>
                  </w:tcBorders>
                  <w:shd w:val="clear" w:color="auto" w:fill="auto"/>
                  <w:noWrap/>
                  <w:vAlign w:val="bottom"/>
                  <w:hideMark/>
                </w:tcPr>
                <w:p w14:paraId="312DDC95"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Neisseria Meningitidis</w:t>
                  </w:r>
                </w:p>
              </w:tc>
            </w:tr>
            <w:tr w:rsidR="00046DF8" w:rsidRPr="001A13A2" w14:paraId="734DF731" w14:textId="77777777" w:rsidTr="004A4A45">
              <w:trPr>
                <w:trHeight w:val="320"/>
              </w:trPr>
              <w:tc>
                <w:tcPr>
                  <w:tcW w:w="3120" w:type="dxa"/>
                  <w:tcBorders>
                    <w:top w:val="nil"/>
                    <w:left w:val="nil"/>
                    <w:bottom w:val="nil"/>
                    <w:right w:val="nil"/>
                  </w:tcBorders>
                  <w:shd w:val="clear" w:color="auto" w:fill="auto"/>
                  <w:noWrap/>
                  <w:vAlign w:val="bottom"/>
                  <w:hideMark/>
                </w:tcPr>
                <w:p w14:paraId="498E4DDD"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aphylococcus aureus</w:t>
                  </w:r>
                </w:p>
              </w:tc>
            </w:tr>
            <w:tr w:rsidR="00046DF8" w:rsidRPr="001A13A2" w14:paraId="54330037" w14:textId="77777777" w:rsidTr="004A4A45">
              <w:trPr>
                <w:trHeight w:val="320"/>
              </w:trPr>
              <w:tc>
                <w:tcPr>
                  <w:tcW w:w="3120" w:type="dxa"/>
                  <w:tcBorders>
                    <w:top w:val="nil"/>
                    <w:left w:val="nil"/>
                    <w:bottom w:val="nil"/>
                    <w:right w:val="nil"/>
                  </w:tcBorders>
                  <w:shd w:val="clear" w:color="auto" w:fill="auto"/>
                  <w:noWrap/>
                  <w:vAlign w:val="bottom"/>
                  <w:hideMark/>
                </w:tcPr>
                <w:p w14:paraId="1110FFD3"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Unknown</w:t>
                  </w:r>
                </w:p>
              </w:tc>
            </w:tr>
            <w:tr w:rsidR="00046DF8" w:rsidRPr="001A13A2" w14:paraId="5A24989A" w14:textId="77777777" w:rsidTr="004A4A45">
              <w:trPr>
                <w:trHeight w:val="320"/>
              </w:trPr>
              <w:tc>
                <w:tcPr>
                  <w:tcW w:w="3120" w:type="dxa"/>
                  <w:tcBorders>
                    <w:top w:val="nil"/>
                    <w:left w:val="nil"/>
                    <w:bottom w:val="nil"/>
                    <w:right w:val="nil"/>
                  </w:tcBorders>
                  <w:shd w:val="clear" w:color="auto" w:fill="auto"/>
                  <w:noWrap/>
                  <w:vAlign w:val="bottom"/>
                  <w:hideMark/>
                </w:tcPr>
                <w:p w14:paraId="439C3185"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Listeria</w:t>
                  </w:r>
                </w:p>
              </w:tc>
            </w:tr>
            <w:tr w:rsidR="00046DF8" w:rsidRPr="001A13A2" w14:paraId="002B3841" w14:textId="77777777" w:rsidTr="004A4A45">
              <w:trPr>
                <w:trHeight w:val="320"/>
              </w:trPr>
              <w:tc>
                <w:tcPr>
                  <w:tcW w:w="3120" w:type="dxa"/>
                  <w:tcBorders>
                    <w:top w:val="nil"/>
                    <w:left w:val="nil"/>
                    <w:bottom w:val="nil"/>
                    <w:right w:val="nil"/>
                  </w:tcBorders>
                  <w:shd w:val="clear" w:color="auto" w:fill="auto"/>
                  <w:noWrap/>
                  <w:vAlign w:val="bottom"/>
                  <w:hideMark/>
                </w:tcPr>
                <w:p w14:paraId="48FF2B41"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grp. A</w:t>
                  </w:r>
                </w:p>
              </w:tc>
            </w:tr>
            <w:tr w:rsidR="00046DF8" w:rsidRPr="001A13A2" w14:paraId="1A1BDF55" w14:textId="77777777" w:rsidTr="004A4A45">
              <w:trPr>
                <w:trHeight w:val="320"/>
              </w:trPr>
              <w:tc>
                <w:tcPr>
                  <w:tcW w:w="3120" w:type="dxa"/>
                  <w:tcBorders>
                    <w:top w:val="nil"/>
                    <w:left w:val="nil"/>
                    <w:bottom w:val="nil"/>
                    <w:right w:val="nil"/>
                  </w:tcBorders>
                  <w:shd w:val="clear" w:color="auto" w:fill="auto"/>
                  <w:noWrap/>
                  <w:vAlign w:val="bottom"/>
                  <w:hideMark/>
                </w:tcPr>
                <w:p w14:paraId="1519CEB6"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E. coli</w:t>
                  </w:r>
                </w:p>
              </w:tc>
            </w:tr>
            <w:tr w:rsidR="00046DF8" w:rsidRPr="001A13A2" w14:paraId="303FCF76" w14:textId="77777777" w:rsidTr="004A4A45">
              <w:trPr>
                <w:trHeight w:val="320"/>
              </w:trPr>
              <w:tc>
                <w:tcPr>
                  <w:tcW w:w="3120" w:type="dxa"/>
                  <w:tcBorders>
                    <w:top w:val="nil"/>
                    <w:left w:val="nil"/>
                    <w:bottom w:val="nil"/>
                    <w:right w:val="nil"/>
                  </w:tcBorders>
                  <w:shd w:val="clear" w:color="auto" w:fill="auto"/>
                  <w:noWrap/>
                  <w:vAlign w:val="bottom"/>
                  <w:hideMark/>
                </w:tcPr>
                <w:p w14:paraId="3A537F1A"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dysgalactiae</w:t>
                  </w:r>
                </w:p>
              </w:tc>
            </w:tr>
            <w:tr w:rsidR="00046DF8" w:rsidRPr="001A13A2" w14:paraId="68E96820" w14:textId="77777777" w:rsidTr="004A4A45">
              <w:trPr>
                <w:trHeight w:val="320"/>
              </w:trPr>
              <w:tc>
                <w:tcPr>
                  <w:tcW w:w="3120" w:type="dxa"/>
                  <w:tcBorders>
                    <w:top w:val="nil"/>
                    <w:left w:val="nil"/>
                    <w:bottom w:val="nil"/>
                    <w:right w:val="nil"/>
                  </w:tcBorders>
                  <w:shd w:val="clear" w:color="auto" w:fill="auto"/>
                  <w:noWrap/>
                  <w:vAlign w:val="bottom"/>
                  <w:hideMark/>
                </w:tcPr>
                <w:p w14:paraId="1B06A4B5"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anginosus</w:t>
                  </w:r>
                </w:p>
              </w:tc>
            </w:tr>
            <w:tr w:rsidR="00046DF8" w:rsidRPr="001A13A2" w14:paraId="5D9F1FE2" w14:textId="77777777" w:rsidTr="004A4A45">
              <w:trPr>
                <w:trHeight w:val="320"/>
              </w:trPr>
              <w:tc>
                <w:tcPr>
                  <w:tcW w:w="3120" w:type="dxa"/>
                  <w:tcBorders>
                    <w:top w:val="nil"/>
                    <w:left w:val="nil"/>
                    <w:bottom w:val="nil"/>
                    <w:right w:val="nil"/>
                  </w:tcBorders>
                  <w:shd w:val="clear" w:color="auto" w:fill="auto"/>
                  <w:noWrap/>
                  <w:vAlign w:val="bottom"/>
                  <w:hideMark/>
                </w:tcPr>
                <w:p w14:paraId="5D4C928D"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bovis</w:t>
                  </w:r>
                </w:p>
              </w:tc>
            </w:tr>
            <w:tr w:rsidR="00046DF8" w:rsidRPr="001A13A2" w14:paraId="0BD46B4C" w14:textId="77777777" w:rsidTr="004A4A45">
              <w:trPr>
                <w:trHeight w:val="320"/>
              </w:trPr>
              <w:tc>
                <w:tcPr>
                  <w:tcW w:w="3120" w:type="dxa"/>
                  <w:tcBorders>
                    <w:top w:val="nil"/>
                    <w:left w:val="nil"/>
                    <w:bottom w:val="nil"/>
                    <w:right w:val="nil"/>
                  </w:tcBorders>
                  <w:shd w:val="clear" w:color="auto" w:fill="auto"/>
                  <w:noWrap/>
                  <w:vAlign w:val="bottom"/>
                  <w:hideMark/>
                </w:tcPr>
                <w:p w14:paraId="3C971A30"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mitis</w:t>
                  </w:r>
                </w:p>
              </w:tc>
            </w:tr>
            <w:tr w:rsidR="00046DF8" w:rsidRPr="001A13A2" w14:paraId="791E0EDC" w14:textId="77777777" w:rsidTr="004A4A45">
              <w:trPr>
                <w:trHeight w:val="320"/>
              </w:trPr>
              <w:tc>
                <w:tcPr>
                  <w:tcW w:w="3120" w:type="dxa"/>
                  <w:tcBorders>
                    <w:top w:val="nil"/>
                    <w:left w:val="nil"/>
                    <w:bottom w:val="nil"/>
                    <w:right w:val="nil"/>
                  </w:tcBorders>
                  <w:shd w:val="clear" w:color="auto" w:fill="auto"/>
                  <w:noWrap/>
                  <w:vAlign w:val="bottom"/>
                  <w:hideMark/>
                </w:tcPr>
                <w:p w14:paraId="6F24FD80"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grp. B</w:t>
                  </w:r>
                </w:p>
              </w:tc>
            </w:tr>
            <w:tr w:rsidR="00046DF8" w:rsidRPr="001A13A2" w14:paraId="04CF1E0E" w14:textId="77777777" w:rsidTr="004A4A45">
              <w:trPr>
                <w:trHeight w:val="320"/>
              </w:trPr>
              <w:tc>
                <w:tcPr>
                  <w:tcW w:w="3120" w:type="dxa"/>
                  <w:tcBorders>
                    <w:top w:val="nil"/>
                    <w:left w:val="nil"/>
                    <w:bottom w:val="nil"/>
                    <w:right w:val="nil"/>
                  </w:tcBorders>
                  <w:shd w:val="clear" w:color="auto" w:fill="auto"/>
                  <w:noWrap/>
                  <w:vAlign w:val="bottom"/>
                  <w:hideMark/>
                </w:tcPr>
                <w:p w14:paraId="112CF567"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Acinetobacter lwoffii</w:t>
                  </w:r>
                </w:p>
              </w:tc>
            </w:tr>
            <w:tr w:rsidR="00046DF8" w:rsidRPr="001A13A2" w14:paraId="315E8934" w14:textId="77777777" w:rsidTr="004A4A45">
              <w:trPr>
                <w:trHeight w:val="320"/>
              </w:trPr>
              <w:tc>
                <w:tcPr>
                  <w:tcW w:w="3120" w:type="dxa"/>
                  <w:tcBorders>
                    <w:top w:val="nil"/>
                    <w:left w:val="nil"/>
                    <w:bottom w:val="nil"/>
                    <w:right w:val="nil"/>
                  </w:tcBorders>
                  <w:shd w:val="clear" w:color="auto" w:fill="auto"/>
                  <w:noWrap/>
                  <w:vAlign w:val="bottom"/>
                  <w:hideMark/>
                </w:tcPr>
                <w:p w14:paraId="18C0A3F4"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Aggregatibacter aphrophilus</w:t>
                  </w:r>
                </w:p>
              </w:tc>
            </w:tr>
            <w:tr w:rsidR="00046DF8" w:rsidRPr="001A13A2" w14:paraId="470020E0" w14:textId="77777777" w:rsidTr="004A4A45">
              <w:trPr>
                <w:trHeight w:val="320"/>
              </w:trPr>
              <w:tc>
                <w:tcPr>
                  <w:tcW w:w="3120" w:type="dxa"/>
                  <w:tcBorders>
                    <w:top w:val="nil"/>
                    <w:left w:val="nil"/>
                    <w:bottom w:val="nil"/>
                    <w:right w:val="nil"/>
                  </w:tcBorders>
                  <w:shd w:val="clear" w:color="auto" w:fill="auto"/>
                  <w:noWrap/>
                  <w:vAlign w:val="bottom"/>
                  <w:hideMark/>
                </w:tcPr>
                <w:p w14:paraId="12C26743"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 xml:space="preserve">Fusobacterium necrophorum  </w:t>
                  </w:r>
                </w:p>
              </w:tc>
            </w:tr>
            <w:tr w:rsidR="00046DF8" w:rsidRPr="001A13A2" w14:paraId="12DE0D90" w14:textId="77777777" w:rsidTr="004A4A45">
              <w:trPr>
                <w:trHeight w:val="320"/>
              </w:trPr>
              <w:tc>
                <w:tcPr>
                  <w:tcW w:w="3120" w:type="dxa"/>
                  <w:tcBorders>
                    <w:top w:val="nil"/>
                    <w:left w:val="nil"/>
                    <w:bottom w:val="nil"/>
                    <w:right w:val="nil"/>
                  </w:tcBorders>
                  <w:shd w:val="clear" w:color="auto" w:fill="auto"/>
                  <w:noWrap/>
                  <w:vAlign w:val="bottom"/>
                  <w:hideMark/>
                </w:tcPr>
                <w:p w14:paraId="6AF9F94E"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Klebsiella pneumoniae</w:t>
                  </w:r>
                </w:p>
              </w:tc>
            </w:tr>
            <w:tr w:rsidR="00046DF8" w:rsidRPr="001A13A2" w14:paraId="03EB6B16" w14:textId="77777777" w:rsidTr="004A4A45">
              <w:trPr>
                <w:trHeight w:val="320"/>
              </w:trPr>
              <w:tc>
                <w:tcPr>
                  <w:tcW w:w="3120" w:type="dxa"/>
                  <w:tcBorders>
                    <w:top w:val="nil"/>
                    <w:left w:val="nil"/>
                    <w:bottom w:val="nil"/>
                    <w:right w:val="nil"/>
                  </w:tcBorders>
                  <w:shd w:val="clear" w:color="auto" w:fill="auto"/>
                  <w:noWrap/>
                  <w:vAlign w:val="bottom"/>
                  <w:hideMark/>
                </w:tcPr>
                <w:p w14:paraId="6BBB1A43"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Lactobaccilus salivarius</w:t>
                  </w:r>
                </w:p>
              </w:tc>
            </w:tr>
            <w:tr w:rsidR="00046DF8" w:rsidRPr="001A13A2" w14:paraId="094A947D" w14:textId="77777777" w:rsidTr="004A4A45">
              <w:trPr>
                <w:trHeight w:val="320"/>
              </w:trPr>
              <w:tc>
                <w:tcPr>
                  <w:tcW w:w="3120" w:type="dxa"/>
                  <w:tcBorders>
                    <w:top w:val="nil"/>
                    <w:left w:val="nil"/>
                    <w:bottom w:val="nil"/>
                    <w:right w:val="nil"/>
                  </w:tcBorders>
                  <w:shd w:val="clear" w:color="auto" w:fill="auto"/>
                  <w:noWrap/>
                  <w:vAlign w:val="bottom"/>
                  <w:hideMark/>
                </w:tcPr>
                <w:p w14:paraId="7977F04C"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 xml:space="preserve">Pseudomonas aeruginosa  </w:t>
                  </w:r>
                </w:p>
              </w:tc>
            </w:tr>
            <w:tr w:rsidR="00046DF8" w:rsidRPr="001A13A2" w14:paraId="692CE433" w14:textId="77777777" w:rsidTr="004A4A45">
              <w:trPr>
                <w:trHeight w:val="320"/>
              </w:trPr>
              <w:tc>
                <w:tcPr>
                  <w:tcW w:w="3120" w:type="dxa"/>
                  <w:tcBorders>
                    <w:top w:val="nil"/>
                    <w:left w:val="nil"/>
                    <w:bottom w:val="nil"/>
                    <w:right w:val="nil"/>
                  </w:tcBorders>
                  <w:shd w:val="clear" w:color="auto" w:fill="auto"/>
                  <w:noWrap/>
                  <w:vAlign w:val="bottom"/>
                  <w:hideMark/>
                </w:tcPr>
                <w:p w14:paraId="0D2F4313"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 xml:space="preserve">Staphylococcus warneri  </w:t>
                  </w:r>
                </w:p>
              </w:tc>
            </w:tr>
            <w:tr w:rsidR="00046DF8" w:rsidRPr="001A13A2" w14:paraId="55573DD5" w14:textId="77777777" w:rsidTr="004A4A45">
              <w:trPr>
                <w:trHeight w:val="320"/>
              </w:trPr>
              <w:tc>
                <w:tcPr>
                  <w:tcW w:w="3120" w:type="dxa"/>
                  <w:tcBorders>
                    <w:top w:val="nil"/>
                    <w:left w:val="nil"/>
                    <w:bottom w:val="nil"/>
                    <w:right w:val="nil"/>
                  </w:tcBorders>
                  <w:shd w:val="clear" w:color="auto" w:fill="auto"/>
                  <w:noWrap/>
                  <w:vAlign w:val="bottom"/>
                  <w:hideMark/>
                </w:tcPr>
                <w:p w14:paraId="7A3B707C"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oralis</w:t>
                  </w:r>
                </w:p>
              </w:tc>
            </w:tr>
            <w:tr w:rsidR="00046DF8" w:rsidRPr="001A13A2" w14:paraId="0AFF38F4" w14:textId="77777777" w:rsidTr="004A4A45">
              <w:trPr>
                <w:trHeight w:val="320"/>
              </w:trPr>
              <w:tc>
                <w:tcPr>
                  <w:tcW w:w="3120" w:type="dxa"/>
                  <w:tcBorders>
                    <w:top w:val="nil"/>
                    <w:left w:val="nil"/>
                    <w:bottom w:val="nil"/>
                    <w:right w:val="nil"/>
                  </w:tcBorders>
                  <w:shd w:val="clear" w:color="auto" w:fill="auto"/>
                  <w:noWrap/>
                  <w:vAlign w:val="bottom"/>
                  <w:hideMark/>
                </w:tcPr>
                <w:p w14:paraId="0EEBE6BA"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salivarius</w:t>
                  </w:r>
                </w:p>
              </w:tc>
            </w:tr>
            <w:tr w:rsidR="00046DF8" w:rsidRPr="001A13A2" w14:paraId="213D4E6B" w14:textId="77777777" w:rsidTr="004A4A45">
              <w:trPr>
                <w:trHeight w:val="320"/>
              </w:trPr>
              <w:tc>
                <w:tcPr>
                  <w:tcW w:w="3120" w:type="dxa"/>
                  <w:tcBorders>
                    <w:top w:val="nil"/>
                    <w:left w:val="nil"/>
                    <w:bottom w:val="nil"/>
                    <w:right w:val="nil"/>
                  </w:tcBorders>
                  <w:shd w:val="clear" w:color="auto" w:fill="auto"/>
                  <w:noWrap/>
                  <w:vAlign w:val="bottom"/>
                  <w:hideMark/>
                </w:tcPr>
                <w:p w14:paraId="7C3891C6"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Streptococcus species</w:t>
                  </w:r>
                </w:p>
              </w:tc>
            </w:tr>
          </w:tbl>
          <w:p w14:paraId="47F63184" w14:textId="77777777" w:rsidR="00046DF8" w:rsidRPr="001A13A2" w:rsidRDefault="00046DF8" w:rsidP="004A4A45">
            <w:pPr>
              <w:spacing w:line="360" w:lineRule="auto"/>
              <w:jc w:val="both"/>
              <w:rPr>
                <w:rFonts w:ascii="Calibri" w:hAnsi="Calibri" w:cs="Calibri"/>
                <w:sz w:val="20"/>
                <w:szCs w:val="20"/>
                <w:lang w:val="en-US"/>
              </w:rPr>
            </w:pPr>
          </w:p>
        </w:tc>
        <w:tc>
          <w:tcPr>
            <w:tcW w:w="1150" w:type="dxa"/>
          </w:tcPr>
          <w:tbl>
            <w:tblPr>
              <w:tblW w:w="1300" w:type="dxa"/>
              <w:tblCellMar>
                <w:left w:w="70" w:type="dxa"/>
                <w:right w:w="70" w:type="dxa"/>
              </w:tblCellMar>
              <w:tblLook w:val="04A0" w:firstRow="1" w:lastRow="0" w:firstColumn="1" w:lastColumn="0" w:noHBand="0" w:noVBand="1"/>
            </w:tblPr>
            <w:tblGrid>
              <w:gridCol w:w="1300"/>
            </w:tblGrid>
            <w:tr w:rsidR="00046DF8" w:rsidRPr="001A13A2" w14:paraId="2167BC45" w14:textId="77777777" w:rsidTr="004A4A45">
              <w:trPr>
                <w:trHeight w:val="320"/>
              </w:trPr>
              <w:tc>
                <w:tcPr>
                  <w:tcW w:w="1300" w:type="dxa"/>
                  <w:tcBorders>
                    <w:top w:val="nil"/>
                    <w:left w:val="nil"/>
                    <w:bottom w:val="nil"/>
                    <w:right w:val="nil"/>
                  </w:tcBorders>
                  <w:shd w:val="clear" w:color="auto" w:fill="auto"/>
                  <w:noWrap/>
                  <w:vAlign w:val="bottom"/>
                  <w:hideMark/>
                </w:tcPr>
                <w:p w14:paraId="4AD67C34"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80</w:t>
                  </w:r>
                </w:p>
              </w:tc>
            </w:tr>
            <w:tr w:rsidR="00046DF8" w:rsidRPr="001A13A2" w14:paraId="769911DB" w14:textId="77777777" w:rsidTr="004A4A45">
              <w:trPr>
                <w:trHeight w:val="320"/>
              </w:trPr>
              <w:tc>
                <w:tcPr>
                  <w:tcW w:w="1300" w:type="dxa"/>
                  <w:tcBorders>
                    <w:top w:val="nil"/>
                    <w:left w:val="nil"/>
                    <w:bottom w:val="nil"/>
                    <w:right w:val="nil"/>
                  </w:tcBorders>
                  <w:shd w:val="clear" w:color="auto" w:fill="auto"/>
                  <w:noWrap/>
                  <w:vAlign w:val="bottom"/>
                  <w:hideMark/>
                </w:tcPr>
                <w:p w14:paraId="23AE73B1"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22</w:t>
                  </w:r>
                </w:p>
              </w:tc>
            </w:tr>
            <w:tr w:rsidR="00046DF8" w:rsidRPr="001A13A2" w14:paraId="17B86332" w14:textId="77777777" w:rsidTr="004A4A45">
              <w:trPr>
                <w:trHeight w:val="320"/>
              </w:trPr>
              <w:tc>
                <w:tcPr>
                  <w:tcW w:w="1300" w:type="dxa"/>
                  <w:tcBorders>
                    <w:top w:val="nil"/>
                    <w:left w:val="nil"/>
                    <w:bottom w:val="nil"/>
                    <w:right w:val="nil"/>
                  </w:tcBorders>
                  <w:shd w:val="clear" w:color="auto" w:fill="auto"/>
                  <w:noWrap/>
                  <w:vAlign w:val="bottom"/>
                  <w:hideMark/>
                </w:tcPr>
                <w:p w14:paraId="694F067A"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21</w:t>
                  </w:r>
                </w:p>
              </w:tc>
            </w:tr>
            <w:tr w:rsidR="00046DF8" w:rsidRPr="001A13A2" w14:paraId="0E2DD24C" w14:textId="77777777" w:rsidTr="004A4A45">
              <w:trPr>
                <w:trHeight w:val="320"/>
              </w:trPr>
              <w:tc>
                <w:tcPr>
                  <w:tcW w:w="1300" w:type="dxa"/>
                  <w:tcBorders>
                    <w:top w:val="nil"/>
                    <w:left w:val="nil"/>
                    <w:bottom w:val="nil"/>
                    <w:right w:val="nil"/>
                  </w:tcBorders>
                  <w:shd w:val="clear" w:color="auto" w:fill="auto"/>
                  <w:noWrap/>
                  <w:vAlign w:val="bottom"/>
                  <w:hideMark/>
                </w:tcPr>
                <w:p w14:paraId="17C225B8"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5</w:t>
                  </w:r>
                </w:p>
              </w:tc>
            </w:tr>
            <w:tr w:rsidR="00046DF8" w:rsidRPr="001A13A2" w14:paraId="2B43EEE6" w14:textId="77777777" w:rsidTr="004A4A45">
              <w:trPr>
                <w:trHeight w:val="320"/>
              </w:trPr>
              <w:tc>
                <w:tcPr>
                  <w:tcW w:w="1300" w:type="dxa"/>
                  <w:tcBorders>
                    <w:top w:val="nil"/>
                    <w:left w:val="nil"/>
                    <w:bottom w:val="nil"/>
                    <w:right w:val="nil"/>
                  </w:tcBorders>
                  <w:shd w:val="clear" w:color="auto" w:fill="auto"/>
                  <w:noWrap/>
                  <w:vAlign w:val="bottom"/>
                  <w:hideMark/>
                </w:tcPr>
                <w:p w14:paraId="0EE967E8"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5</w:t>
                  </w:r>
                </w:p>
              </w:tc>
            </w:tr>
            <w:tr w:rsidR="00046DF8" w:rsidRPr="001A13A2" w14:paraId="2DD7D37C" w14:textId="77777777" w:rsidTr="004A4A45">
              <w:trPr>
                <w:trHeight w:val="320"/>
              </w:trPr>
              <w:tc>
                <w:tcPr>
                  <w:tcW w:w="1300" w:type="dxa"/>
                  <w:tcBorders>
                    <w:top w:val="nil"/>
                    <w:left w:val="nil"/>
                    <w:bottom w:val="nil"/>
                    <w:right w:val="nil"/>
                  </w:tcBorders>
                  <w:shd w:val="clear" w:color="auto" w:fill="auto"/>
                  <w:noWrap/>
                  <w:vAlign w:val="bottom"/>
                  <w:hideMark/>
                </w:tcPr>
                <w:p w14:paraId="6830A932"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1</w:t>
                  </w:r>
                </w:p>
              </w:tc>
            </w:tr>
            <w:tr w:rsidR="00046DF8" w:rsidRPr="001A13A2" w14:paraId="5E04C6DB" w14:textId="77777777" w:rsidTr="004A4A45">
              <w:trPr>
                <w:trHeight w:val="320"/>
              </w:trPr>
              <w:tc>
                <w:tcPr>
                  <w:tcW w:w="1300" w:type="dxa"/>
                  <w:tcBorders>
                    <w:top w:val="nil"/>
                    <w:left w:val="nil"/>
                    <w:bottom w:val="nil"/>
                    <w:right w:val="nil"/>
                  </w:tcBorders>
                  <w:shd w:val="clear" w:color="auto" w:fill="auto"/>
                  <w:noWrap/>
                  <w:vAlign w:val="bottom"/>
                  <w:hideMark/>
                </w:tcPr>
                <w:p w14:paraId="4BD8FA3D"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8</w:t>
                  </w:r>
                </w:p>
              </w:tc>
            </w:tr>
            <w:tr w:rsidR="00046DF8" w:rsidRPr="001A13A2" w14:paraId="579D6636" w14:textId="77777777" w:rsidTr="004A4A45">
              <w:trPr>
                <w:trHeight w:val="320"/>
              </w:trPr>
              <w:tc>
                <w:tcPr>
                  <w:tcW w:w="1300" w:type="dxa"/>
                  <w:tcBorders>
                    <w:top w:val="nil"/>
                    <w:left w:val="nil"/>
                    <w:bottom w:val="nil"/>
                    <w:right w:val="nil"/>
                  </w:tcBorders>
                  <w:shd w:val="clear" w:color="auto" w:fill="auto"/>
                  <w:noWrap/>
                  <w:vAlign w:val="bottom"/>
                  <w:hideMark/>
                </w:tcPr>
                <w:p w14:paraId="784DB172"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7</w:t>
                  </w:r>
                </w:p>
              </w:tc>
            </w:tr>
            <w:tr w:rsidR="00046DF8" w:rsidRPr="001A13A2" w14:paraId="294E5B8D" w14:textId="77777777" w:rsidTr="004A4A45">
              <w:trPr>
                <w:trHeight w:val="320"/>
              </w:trPr>
              <w:tc>
                <w:tcPr>
                  <w:tcW w:w="1300" w:type="dxa"/>
                  <w:tcBorders>
                    <w:top w:val="nil"/>
                    <w:left w:val="nil"/>
                    <w:bottom w:val="nil"/>
                    <w:right w:val="nil"/>
                  </w:tcBorders>
                  <w:shd w:val="clear" w:color="auto" w:fill="auto"/>
                  <w:noWrap/>
                  <w:vAlign w:val="bottom"/>
                  <w:hideMark/>
                </w:tcPr>
                <w:p w14:paraId="4C6712F0"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6</w:t>
                  </w:r>
                </w:p>
              </w:tc>
            </w:tr>
            <w:tr w:rsidR="00046DF8" w:rsidRPr="001A13A2" w14:paraId="2EB4159B" w14:textId="77777777" w:rsidTr="004A4A45">
              <w:trPr>
                <w:trHeight w:val="320"/>
              </w:trPr>
              <w:tc>
                <w:tcPr>
                  <w:tcW w:w="1300" w:type="dxa"/>
                  <w:tcBorders>
                    <w:top w:val="nil"/>
                    <w:left w:val="nil"/>
                    <w:bottom w:val="nil"/>
                    <w:right w:val="nil"/>
                  </w:tcBorders>
                  <w:shd w:val="clear" w:color="auto" w:fill="auto"/>
                  <w:noWrap/>
                  <w:vAlign w:val="bottom"/>
                  <w:hideMark/>
                </w:tcPr>
                <w:p w14:paraId="3E1B0C4F"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4</w:t>
                  </w:r>
                </w:p>
              </w:tc>
            </w:tr>
            <w:tr w:rsidR="00046DF8" w:rsidRPr="001A13A2" w14:paraId="1AB25400" w14:textId="77777777" w:rsidTr="004A4A45">
              <w:trPr>
                <w:trHeight w:val="320"/>
              </w:trPr>
              <w:tc>
                <w:tcPr>
                  <w:tcW w:w="1300" w:type="dxa"/>
                  <w:tcBorders>
                    <w:top w:val="nil"/>
                    <w:left w:val="nil"/>
                    <w:bottom w:val="nil"/>
                    <w:right w:val="nil"/>
                  </w:tcBorders>
                  <w:shd w:val="clear" w:color="auto" w:fill="auto"/>
                  <w:noWrap/>
                  <w:vAlign w:val="bottom"/>
                  <w:hideMark/>
                </w:tcPr>
                <w:p w14:paraId="4DADAC28"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4</w:t>
                  </w:r>
                </w:p>
              </w:tc>
            </w:tr>
            <w:tr w:rsidR="00046DF8" w:rsidRPr="001A13A2" w14:paraId="1AA3DD03" w14:textId="77777777" w:rsidTr="004A4A45">
              <w:trPr>
                <w:trHeight w:val="320"/>
              </w:trPr>
              <w:tc>
                <w:tcPr>
                  <w:tcW w:w="1300" w:type="dxa"/>
                  <w:tcBorders>
                    <w:top w:val="nil"/>
                    <w:left w:val="nil"/>
                    <w:bottom w:val="nil"/>
                    <w:right w:val="nil"/>
                  </w:tcBorders>
                  <w:shd w:val="clear" w:color="auto" w:fill="auto"/>
                  <w:noWrap/>
                  <w:vAlign w:val="bottom"/>
                  <w:hideMark/>
                </w:tcPr>
                <w:p w14:paraId="464D32D5"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3</w:t>
                  </w:r>
                </w:p>
              </w:tc>
            </w:tr>
            <w:tr w:rsidR="00046DF8" w:rsidRPr="001A13A2" w14:paraId="2E19346A" w14:textId="77777777" w:rsidTr="004A4A45">
              <w:trPr>
                <w:trHeight w:val="320"/>
              </w:trPr>
              <w:tc>
                <w:tcPr>
                  <w:tcW w:w="1300" w:type="dxa"/>
                  <w:tcBorders>
                    <w:top w:val="nil"/>
                    <w:left w:val="nil"/>
                    <w:bottom w:val="nil"/>
                    <w:right w:val="nil"/>
                  </w:tcBorders>
                  <w:shd w:val="clear" w:color="auto" w:fill="auto"/>
                  <w:noWrap/>
                  <w:vAlign w:val="bottom"/>
                  <w:hideMark/>
                </w:tcPr>
                <w:p w14:paraId="1B628872"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3</w:t>
                  </w:r>
                </w:p>
              </w:tc>
            </w:tr>
            <w:tr w:rsidR="00046DF8" w:rsidRPr="001A13A2" w14:paraId="4DBDB4C0" w14:textId="77777777" w:rsidTr="004A4A45">
              <w:trPr>
                <w:trHeight w:val="320"/>
              </w:trPr>
              <w:tc>
                <w:tcPr>
                  <w:tcW w:w="1300" w:type="dxa"/>
                  <w:tcBorders>
                    <w:top w:val="nil"/>
                    <w:left w:val="nil"/>
                    <w:bottom w:val="nil"/>
                    <w:right w:val="nil"/>
                  </w:tcBorders>
                  <w:shd w:val="clear" w:color="auto" w:fill="auto"/>
                  <w:noWrap/>
                  <w:vAlign w:val="bottom"/>
                  <w:hideMark/>
                </w:tcPr>
                <w:p w14:paraId="17FC866D"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0B987F2F" w14:textId="77777777" w:rsidTr="004A4A45">
              <w:trPr>
                <w:trHeight w:val="320"/>
              </w:trPr>
              <w:tc>
                <w:tcPr>
                  <w:tcW w:w="1300" w:type="dxa"/>
                  <w:tcBorders>
                    <w:top w:val="nil"/>
                    <w:left w:val="nil"/>
                    <w:bottom w:val="nil"/>
                    <w:right w:val="nil"/>
                  </w:tcBorders>
                  <w:shd w:val="clear" w:color="auto" w:fill="auto"/>
                  <w:noWrap/>
                  <w:vAlign w:val="bottom"/>
                  <w:hideMark/>
                </w:tcPr>
                <w:p w14:paraId="01CC0996"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53456CC3" w14:textId="77777777" w:rsidTr="004A4A45">
              <w:trPr>
                <w:trHeight w:val="320"/>
              </w:trPr>
              <w:tc>
                <w:tcPr>
                  <w:tcW w:w="1300" w:type="dxa"/>
                  <w:tcBorders>
                    <w:top w:val="nil"/>
                    <w:left w:val="nil"/>
                    <w:bottom w:val="nil"/>
                    <w:right w:val="nil"/>
                  </w:tcBorders>
                  <w:shd w:val="clear" w:color="auto" w:fill="auto"/>
                  <w:noWrap/>
                  <w:vAlign w:val="bottom"/>
                  <w:hideMark/>
                </w:tcPr>
                <w:p w14:paraId="7453F0AF"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721F0F6D" w14:textId="77777777" w:rsidTr="004A4A45">
              <w:trPr>
                <w:trHeight w:val="320"/>
              </w:trPr>
              <w:tc>
                <w:tcPr>
                  <w:tcW w:w="1300" w:type="dxa"/>
                  <w:tcBorders>
                    <w:top w:val="nil"/>
                    <w:left w:val="nil"/>
                    <w:bottom w:val="nil"/>
                    <w:right w:val="nil"/>
                  </w:tcBorders>
                  <w:shd w:val="clear" w:color="auto" w:fill="auto"/>
                  <w:noWrap/>
                  <w:vAlign w:val="bottom"/>
                  <w:hideMark/>
                </w:tcPr>
                <w:p w14:paraId="296A67DB"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084BF935" w14:textId="77777777" w:rsidTr="004A4A45">
              <w:trPr>
                <w:trHeight w:val="320"/>
              </w:trPr>
              <w:tc>
                <w:tcPr>
                  <w:tcW w:w="1300" w:type="dxa"/>
                  <w:tcBorders>
                    <w:top w:val="nil"/>
                    <w:left w:val="nil"/>
                    <w:bottom w:val="nil"/>
                    <w:right w:val="nil"/>
                  </w:tcBorders>
                  <w:shd w:val="clear" w:color="auto" w:fill="auto"/>
                  <w:noWrap/>
                  <w:vAlign w:val="bottom"/>
                  <w:hideMark/>
                </w:tcPr>
                <w:p w14:paraId="2C9FC4C1"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6350CE8B" w14:textId="77777777" w:rsidTr="004A4A45">
              <w:trPr>
                <w:trHeight w:val="320"/>
              </w:trPr>
              <w:tc>
                <w:tcPr>
                  <w:tcW w:w="1300" w:type="dxa"/>
                  <w:tcBorders>
                    <w:top w:val="nil"/>
                    <w:left w:val="nil"/>
                    <w:bottom w:val="nil"/>
                    <w:right w:val="nil"/>
                  </w:tcBorders>
                  <w:shd w:val="clear" w:color="auto" w:fill="auto"/>
                  <w:noWrap/>
                  <w:vAlign w:val="bottom"/>
                  <w:hideMark/>
                </w:tcPr>
                <w:p w14:paraId="65A4189B"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4E242136" w14:textId="77777777" w:rsidTr="004A4A45">
              <w:trPr>
                <w:trHeight w:val="320"/>
              </w:trPr>
              <w:tc>
                <w:tcPr>
                  <w:tcW w:w="1300" w:type="dxa"/>
                  <w:tcBorders>
                    <w:top w:val="nil"/>
                    <w:left w:val="nil"/>
                    <w:bottom w:val="nil"/>
                    <w:right w:val="nil"/>
                  </w:tcBorders>
                  <w:shd w:val="clear" w:color="auto" w:fill="auto"/>
                  <w:noWrap/>
                  <w:vAlign w:val="bottom"/>
                  <w:hideMark/>
                </w:tcPr>
                <w:p w14:paraId="2E109B57"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33492F88" w14:textId="77777777" w:rsidTr="004A4A45">
              <w:trPr>
                <w:trHeight w:val="320"/>
              </w:trPr>
              <w:tc>
                <w:tcPr>
                  <w:tcW w:w="1300" w:type="dxa"/>
                  <w:tcBorders>
                    <w:top w:val="nil"/>
                    <w:left w:val="nil"/>
                    <w:bottom w:val="nil"/>
                    <w:right w:val="nil"/>
                  </w:tcBorders>
                  <w:shd w:val="clear" w:color="auto" w:fill="auto"/>
                  <w:noWrap/>
                  <w:vAlign w:val="bottom"/>
                  <w:hideMark/>
                </w:tcPr>
                <w:p w14:paraId="5B1AEED4"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3EEBDCE6" w14:textId="77777777" w:rsidTr="004A4A45">
              <w:trPr>
                <w:trHeight w:val="320"/>
              </w:trPr>
              <w:tc>
                <w:tcPr>
                  <w:tcW w:w="1300" w:type="dxa"/>
                  <w:tcBorders>
                    <w:top w:val="nil"/>
                    <w:left w:val="nil"/>
                    <w:bottom w:val="nil"/>
                    <w:right w:val="nil"/>
                  </w:tcBorders>
                  <w:shd w:val="clear" w:color="auto" w:fill="auto"/>
                  <w:noWrap/>
                  <w:vAlign w:val="bottom"/>
                  <w:hideMark/>
                </w:tcPr>
                <w:p w14:paraId="19B13931"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2EEDF1DB" w14:textId="77777777" w:rsidTr="004A4A45">
              <w:trPr>
                <w:trHeight w:val="320"/>
              </w:trPr>
              <w:tc>
                <w:tcPr>
                  <w:tcW w:w="1300" w:type="dxa"/>
                  <w:tcBorders>
                    <w:top w:val="nil"/>
                    <w:left w:val="nil"/>
                    <w:bottom w:val="nil"/>
                    <w:right w:val="nil"/>
                  </w:tcBorders>
                  <w:shd w:val="clear" w:color="auto" w:fill="auto"/>
                  <w:noWrap/>
                  <w:vAlign w:val="bottom"/>
                  <w:hideMark/>
                </w:tcPr>
                <w:p w14:paraId="7986440F" w14:textId="77777777" w:rsidR="00046DF8" w:rsidRPr="001A13A2"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bl>
          <w:p w14:paraId="79642284" w14:textId="77777777" w:rsidR="00046DF8" w:rsidRPr="001A13A2" w:rsidRDefault="00046DF8" w:rsidP="004A4A4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1379" w:type="dxa"/>
          </w:tcPr>
          <w:tbl>
            <w:tblPr>
              <w:tblW w:w="1300" w:type="dxa"/>
              <w:tblCellMar>
                <w:left w:w="70" w:type="dxa"/>
                <w:right w:w="70" w:type="dxa"/>
              </w:tblCellMar>
              <w:tblLook w:val="04A0" w:firstRow="1" w:lastRow="0" w:firstColumn="1" w:lastColumn="0" w:noHBand="0" w:noVBand="1"/>
            </w:tblPr>
            <w:tblGrid>
              <w:gridCol w:w="1300"/>
            </w:tblGrid>
            <w:tr w:rsidR="00046DF8" w:rsidRPr="001A13A2" w14:paraId="6CF15AE2" w14:textId="77777777" w:rsidTr="004A4A45">
              <w:trPr>
                <w:trHeight w:val="320"/>
              </w:trPr>
              <w:tc>
                <w:tcPr>
                  <w:tcW w:w="1300" w:type="dxa"/>
                  <w:tcBorders>
                    <w:top w:val="nil"/>
                    <w:left w:val="nil"/>
                    <w:bottom w:val="nil"/>
                    <w:right w:val="nil"/>
                  </w:tcBorders>
                  <w:shd w:val="clear" w:color="auto" w:fill="auto"/>
                  <w:noWrap/>
                  <w:vAlign w:val="bottom"/>
                  <w:hideMark/>
                </w:tcPr>
                <w:p w14:paraId="118D187E"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2</w:t>
                  </w:r>
                </w:p>
              </w:tc>
            </w:tr>
            <w:tr w:rsidR="00046DF8" w:rsidRPr="001A13A2" w14:paraId="4E21BC39" w14:textId="77777777" w:rsidTr="004A4A45">
              <w:trPr>
                <w:trHeight w:val="320"/>
              </w:trPr>
              <w:tc>
                <w:tcPr>
                  <w:tcW w:w="1300" w:type="dxa"/>
                  <w:tcBorders>
                    <w:top w:val="nil"/>
                    <w:left w:val="nil"/>
                    <w:bottom w:val="nil"/>
                    <w:right w:val="nil"/>
                  </w:tcBorders>
                  <w:shd w:val="clear" w:color="auto" w:fill="auto"/>
                  <w:noWrap/>
                  <w:vAlign w:val="bottom"/>
                  <w:hideMark/>
                </w:tcPr>
                <w:p w14:paraId="02388A63"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6</w:t>
                  </w:r>
                </w:p>
              </w:tc>
            </w:tr>
            <w:tr w:rsidR="00046DF8" w:rsidRPr="001A13A2" w14:paraId="25C2541C" w14:textId="77777777" w:rsidTr="004A4A45">
              <w:trPr>
                <w:trHeight w:val="320"/>
              </w:trPr>
              <w:tc>
                <w:tcPr>
                  <w:tcW w:w="1300" w:type="dxa"/>
                  <w:tcBorders>
                    <w:top w:val="nil"/>
                    <w:left w:val="nil"/>
                    <w:bottom w:val="nil"/>
                    <w:right w:val="nil"/>
                  </w:tcBorders>
                  <w:shd w:val="clear" w:color="auto" w:fill="auto"/>
                  <w:noWrap/>
                  <w:vAlign w:val="bottom"/>
                  <w:hideMark/>
                </w:tcPr>
                <w:p w14:paraId="7F3EC2C1"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2</w:t>
                  </w:r>
                </w:p>
              </w:tc>
            </w:tr>
            <w:tr w:rsidR="00046DF8" w:rsidRPr="001A13A2" w14:paraId="3F992C0A" w14:textId="77777777" w:rsidTr="004A4A45">
              <w:trPr>
                <w:trHeight w:val="320"/>
              </w:trPr>
              <w:tc>
                <w:tcPr>
                  <w:tcW w:w="1300" w:type="dxa"/>
                  <w:tcBorders>
                    <w:top w:val="nil"/>
                    <w:left w:val="nil"/>
                    <w:bottom w:val="nil"/>
                    <w:right w:val="nil"/>
                  </w:tcBorders>
                  <w:shd w:val="clear" w:color="auto" w:fill="auto"/>
                  <w:noWrap/>
                  <w:vAlign w:val="bottom"/>
                  <w:hideMark/>
                </w:tcPr>
                <w:p w14:paraId="2B218287"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6B27FF29" w14:textId="77777777" w:rsidTr="004A4A45">
              <w:trPr>
                <w:trHeight w:val="320"/>
              </w:trPr>
              <w:tc>
                <w:tcPr>
                  <w:tcW w:w="1300" w:type="dxa"/>
                  <w:tcBorders>
                    <w:top w:val="nil"/>
                    <w:left w:val="nil"/>
                    <w:bottom w:val="nil"/>
                    <w:right w:val="nil"/>
                  </w:tcBorders>
                  <w:shd w:val="clear" w:color="auto" w:fill="auto"/>
                  <w:noWrap/>
                  <w:vAlign w:val="bottom"/>
                  <w:hideMark/>
                </w:tcPr>
                <w:p w14:paraId="723B61E8"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w:t>
                  </w:r>
                </w:p>
              </w:tc>
            </w:tr>
            <w:tr w:rsidR="00046DF8" w:rsidRPr="001A13A2" w14:paraId="2E5370B3" w14:textId="77777777" w:rsidTr="004A4A45">
              <w:trPr>
                <w:trHeight w:val="320"/>
              </w:trPr>
              <w:tc>
                <w:tcPr>
                  <w:tcW w:w="1300" w:type="dxa"/>
                  <w:tcBorders>
                    <w:top w:val="nil"/>
                    <w:left w:val="nil"/>
                    <w:bottom w:val="nil"/>
                    <w:right w:val="nil"/>
                  </w:tcBorders>
                  <w:shd w:val="clear" w:color="auto" w:fill="auto"/>
                  <w:noWrap/>
                  <w:vAlign w:val="bottom"/>
                  <w:hideMark/>
                </w:tcPr>
                <w:p w14:paraId="7874A7BA"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w:t>
                  </w:r>
                </w:p>
              </w:tc>
            </w:tr>
            <w:tr w:rsidR="00046DF8" w:rsidRPr="001A13A2" w14:paraId="62E59E41" w14:textId="77777777" w:rsidTr="004A4A45">
              <w:trPr>
                <w:trHeight w:val="320"/>
              </w:trPr>
              <w:tc>
                <w:tcPr>
                  <w:tcW w:w="1300" w:type="dxa"/>
                  <w:tcBorders>
                    <w:top w:val="nil"/>
                    <w:left w:val="nil"/>
                    <w:bottom w:val="nil"/>
                    <w:right w:val="nil"/>
                  </w:tcBorders>
                  <w:shd w:val="clear" w:color="auto" w:fill="auto"/>
                  <w:noWrap/>
                  <w:vAlign w:val="bottom"/>
                  <w:hideMark/>
                </w:tcPr>
                <w:p w14:paraId="52174CAE"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4</w:t>
                  </w:r>
                </w:p>
              </w:tc>
            </w:tr>
            <w:tr w:rsidR="00046DF8" w:rsidRPr="001A13A2" w14:paraId="5BC5D023" w14:textId="77777777" w:rsidTr="004A4A45">
              <w:trPr>
                <w:trHeight w:val="320"/>
              </w:trPr>
              <w:tc>
                <w:tcPr>
                  <w:tcW w:w="1300" w:type="dxa"/>
                  <w:tcBorders>
                    <w:top w:val="nil"/>
                    <w:left w:val="nil"/>
                    <w:bottom w:val="nil"/>
                    <w:right w:val="nil"/>
                  </w:tcBorders>
                  <w:shd w:val="clear" w:color="auto" w:fill="auto"/>
                  <w:noWrap/>
                  <w:vAlign w:val="bottom"/>
                  <w:hideMark/>
                </w:tcPr>
                <w:p w14:paraId="1DF504CC"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6BCB82BC" w14:textId="77777777" w:rsidTr="004A4A45">
              <w:trPr>
                <w:trHeight w:val="320"/>
              </w:trPr>
              <w:tc>
                <w:tcPr>
                  <w:tcW w:w="1300" w:type="dxa"/>
                  <w:tcBorders>
                    <w:top w:val="nil"/>
                    <w:left w:val="nil"/>
                    <w:bottom w:val="nil"/>
                    <w:right w:val="nil"/>
                  </w:tcBorders>
                  <w:shd w:val="clear" w:color="auto" w:fill="auto"/>
                  <w:noWrap/>
                  <w:vAlign w:val="bottom"/>
                  <w:hideMark/>
                </w:tcPr>
                <w:p w14:paraId="4ECEBA3D"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7349664C" w14:textId="77777777" w:rsidTr="004A4A45">
              <w:trPr>
                <w:trHeight w:val="320"/>
              </w:trPr>
              <w:tc>
                <w:tcPr>
                  <w:tcW w:w="1300" w:type="dxa"/>
                  <w:tcBorders>
                    <w:top w:val="nil"/>
                    <w:left w:val="nil"/>
                    <w:bottom w:val="nil"/>
                    <w:right w:val="nil"/>
                  </w:tcBorders>
                  <w:shd w:val="clear" w:color="auto" w:fill="auto"/>
                  <w:noWrap/>
                  <w:vAlign w:val="bottom"/>
                  <w:hideMark/>
                </w:tcPr>
                <w:p w14:paraId="7963588F"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61894038" w14:textId="77777777" w:rsidTr="004A4A45">
              <w:trPr>
                <w:trHeight w:val="320"/>
              </w:trPr>
              <w:tc>
                <w:tcPr>
                  <w:tcW w:w="1300" w:type="dxa"/>
                  <w:tcBorders>
                    <w:top w:val="nil"/>
                    <w:left w:val="nil"/>
                    <w:bottom w:val="nil"/>
                    <w:right w:val="nil"/>
                  </w:tcBorders>
                  <w:shd w:val="clear" w:color="auto" w:fill="auto"/>
                  <w:noWrap/>
                  <w:vAlign w:val="bottom"/>
                  <w:hideMark/>
                </w:tcPr>
                <w:p w14:paraId="61E677A8"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468ECE5E" w14:textId="77777777" w:rsidTr="004A4A45">
              <w:trPr>
                <w:trHeight w:val="320"/>
              </w:trPr>
              <w:tc>
                <w:tcPr>
                  <w:tcW w:w="1300" w:type="dxa"/>
                  <w:tcBorders>
                    <w:top w:val="nil"/>
                    <w:left w:val="nil"/>
                    <w:bottom w:val="nil"/>
                    <w:right w:val="nil"/>
                  </w:tcBorders>
                  <w:shd w:val="clear" w:color="auto" w:fill="auto"/>
                  <w:noWrap/>
                  <w:vAlign w:val="bottom"/>
                  <w:hideMark/>
                </w:tcPr>
                <w:p w14:paraId="69719C87"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7C714CA3" w14:textId="77777777" w:rsidTr="004A4A45">
              <w:trPr>
                <w:trHeight w:val="320"/>
              </w:trPr>
              <w:tc>
                <w:tcPr>
                  <w:tcW w:w="1300" w:type="dxa"/>
                  <w:tcBorders>
                    <w:top w:val="nil"/>
                    <w:left w:val="nil"/>
                    <w:bottom w:val="nil"/>
                    <w:right w:val="nil"/>
                  </w:tcBorders>
                  <w:shd w:val="clear" w:color="auto" w:fill="auto"/>
                  <w:noWrap/>
                  <w:vAlign w:val="bottom"/>
                  <w:hideMark/>
                </w:tcPr>
                <w:p w14:paraId="6F8FD87E"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w:t>
                  </w:r>
                </w:p>
              </w:tc>
            </w:tr>
            <w:tr w:rsidR="00046DF8" w:rsidRPr="001A13A2" w14:paraId="10D50393" w14:textId="77777777" w:rsidTr="004A4A45">
              <w:trPr>
                <w:trHeight w:val="320"/>
              </w:trPr>
              <w:tc>
                <w:tcPr>
                  <w:tcW w:w="1300" w:type="dxa"/>
                  <w:tcBorders>
                    <w:top w:val="nil"/>
                    <w:left w:val="nil"/>
                    <w:bottom w:val="nil"/>
                    <w:right w:val="nil"/>
                  </w:tcBorders>
                  <w:shd w:val="clear" w:color="auto" w:fill="auto"/>
                  <w:noWrap/>
                  <w:vAlign w:val="bottom"/>
                  <w:hideMark/>
                </w:tcPr>
                <w:p w14:paraId="2195F497"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560F5436" w14:textId="77777777" w:rsidTr="004A4A45">
              <w:trPr>
                <w:trHeight w:val="320"/>
              </w:trPr>
              <w:tc>
                <w:tcPr>
                  <w:tcW w:w="1300" w:type="dxa"/>
                  <w:tcBorders>
                    <w:top w:val="nil"/>
                    <w:left w:val="nil"/>
                    <w:bottom w:val="nil"/>
                    <w:right w:val="nil"/>
                  </w:tcBorders>
                  <w:shd w:val="clear" w:color="auto" w:fill="auto"/>
                  <w:noWrap/>
                  <w:vAlign w:val="bottom"/>
                  <w:hideMark/>
                </w:tcPr>
                <w:p w14:paraId="56F6D327"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1D7B7072" w14:textId="77777777" w:rsidTr="004A4A45">
              <w:trPr>
                <w:trHeight w:val="320"/>
              </w:trPr>
              <w:tc>
                <w:tcPr>
                  <w:tcW w:w="1300" w:type="dxa"/>
                  <w:tcBorders>
                    <w:top w:val="nil"/>
                    <w:left w:val="nil"/>
                    <w:bottom w:val="nil"/>
                    <w:right w:val="nil"/>
                  </w:tcBorders>
                  <w:shd w:val="clear" w:color="auto" w:fill="auto"/>
                  <w:noWrap/>
                  <w:vAlign w:val="bottom"/>
                  <w:hideMark/>
                </w:tcPr>
                <w:p w14:paraId="251E7BAD"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w:t>
                  </w:r>
                </w:p>
              </w:tc>
            </w:tr>
            <w:tr w:rsidR="00046DF8" w:rsidRPr="001A13A2" w14:paraId="38B5EFB7" w14:textId="77777777" w:rsidTr="004A4A45">
              <w:trPr>
                <w:trHeight w:val="320"/>
              </w:trPr>
              <w:tc>
                <w:tcPr>
                  <w:tcW w:w="1300" w:type="dxa"/>
                  <w:tcBorders>
                    <w:top w:val="nil"/>
                    <w:left w:val="nil"/>
                    <w:bottom w:val="nil"/>
                    <w:right w:val="nil"/>
                  </w:tcBorders>
                  <w:shd w:val="clear" w:color="auto" w:fill="auto"/>
                  <w:noWrap/>
                  <w:vAlign w:val="bottom"/>
                  <w:hideMark/>
                </w:tcPr>
                <w:p w14:paraId="23957BAA"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1C7E4F8F" w14:textId="77777777" w:rsidTr="004A4A45">
              <w:trPr>
                <w:trHeight w:val="320"/>
              </w:trPr>
              <w:tc>
                <w:tcPr>
                  <w:tcW w:w="1300" w:type="dxa"/>
                  <w:tcBorders>
                    <w:top w:val="nil"/>
                    <w:left w:val="nil"/>
                    <w:bottom w:val="nil"/>
                    <w:right w:val="nil"/>
                  </w:tcBorders>
                  <w:shd w:val="clear" w:color="auto" w:fill="auto"/>
                  <w:noWrap/>
                  <w:vAlign w:val="bottom"/>
                  <w:hideMark/>
                </w:tcPr>
                <w:p w14:paraId="36BA19D8"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1943FBA0" w14:textId="77777777" w:rsidTr="004A4A45">
              <w:trPr>
                <w:trHeight w:val="320"/>
              </w:trPr>
              <w:tc>
                <w:tcPr>
                  <w:tcW w:w="1300" w:type="dxa"/>
                  <w:tcBorders>
                    <w:top w:val="nil"/>
                    <w:left w:val="nil"/>
                    <w:bottom w:val="nil"/>
                    <w:right w:val="nil"/>
                  </w:tcBorders>
                  <w:shd w:val="clear" w:color="auto" w:fill="auto"/>
                  <w:noWrap/>
                  <w:vAlign w:val="bottom"/>
                  <w:hideMark/>
                </w:tcPr>
                <w:p w14:paraId="34BEDD7E"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34C57244" w14:textId="77777777" w:rsidTr="004A4A45">
              <w:trPr>
                <w:trHeight w:val="320"/>
              </w:trPr>
              <w:tc>
                <w:tcPr>
                  <w:tcW w:w="1300" w:type="dxa"/>
                  <w:tcBorders>
                    <w:top w:val="nil"/>
                    <w:left w:val="nil"/>
                    <w:bottom w:val="nil"/>
                    <w:right w:val="nil"/>
                  </w:tcBorders>
                  <w:shd w:val="clear" w:color="auto" w:fill="auto"/>
                  <w:noWrap/>
                  <w:vAlign w:val="bottom"/>
                  <w:hideMark/>
                </w:tcPr>
                <w:p w14:paraId="6018DC39"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1D724999" w14:textId="77777777" w:rsidTr="004A4A45">
              <w:trPr>
                <w:trHeight w:val="320"/>
              </w:trPr>
              <w:tc>
                <w:tcPr>
                  <w:tcW w:w="1300" w:type="dxa"/>
                  <w:tcBorders>
                    <w:top w:val="nil"/>
                    <w:left w:val="nil"/>
                    <w:bottom w:val="nil"/>
                    <w:right w:val="nil"/>
                  </w:tcBorders>
                  <w:shd w:val="clear" w:color="auto" w:fill="auto"/>
                  <w:noWrap/>
                  <w:vAlign w:val="bottom"/>
                  <w:hideMark/>
                </w:tcPr>
                <w:p w14:paraId="15BD6256"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370DF90B" w14:textId="77777777" w:rsidTr="004A4A45">
              <w:trPr>
                <w:trHeight w:val="320"/>
              </w:trPr>
              <w:tc>
                <w:tcPr>
                  <w:tcW w:w="1300" w:type="dxa"/>
                  <w:tcBorders>
                    <w:top w:val="nil"/>
                    <w:left w:val="nil"/>
                    <w:bottom w:val="nil"/>
                    <w:right w:val="nil"/>
                  </w:tcBorders>
                  <w:shd w:val="clear" w:color="auto" w:fill="auto"/>
                  <w:noWrap/>
                  <w:vAlign w:val="bottom"/>
                  <w:hideMark/>
                </w:tcPr>
                <w:p w14:paraId="447E2994"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67BF6B6C" w14:textId="77777777" w:rsidTr="004A4A45">
              <w:trPr>
                <w:trHeight w:val="320"/>
              </w:trPr>
              <w:tc>
                <w:tcPr>
                  <w:tcW w:w="1300" w:type="dxa"/>
                  <w:tcBorders>
                    <w:top w:val="nil"/>
                    <w:left w:val="nil"/>
                    <w:bottom w:val="nil"/>
                    <w:right w:val="nil"/>
                  </w:tcBorders>
                  <w:shd w:val="clear" w:color="auto" w:fill="auto"/>
                  <w:noWrap/>
                  <w:vAlign w:val="bottom"/>
                  <w:hideMark/>
                </w:tcPr>
                <w:p w14:paraId="2E17F284"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bl>
          <w:p w14:paraId="3588F44A" w14:textId="77777777" w:rsidR="00046DF8" w:rsidRPr="001A13A2" w:rsidRDefault="00046DF8" w:rsidP="004A4A4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1380" w:type="dxa"/>
          </w:tcPr>
          <w:tbl>
            <w:tblPr>
              <w:tblW w:w="1300" w:type="dxa"/>
              <w:tblCellMar>
                <w:left w:w="70" w:type="dxa"/>
                <w:right w:w="70" w:type="dxa"/>
              </w:tblCellMar>
              <w:tblLook w:val="04A0" w:firstRow="1" w:lastRow="0" w:firstColumn="1" w:lastColumn="0" w:noHBand="0" w:noVBand="1"/>
            </w:tblPr>
            <w:tblGrid>
              <w:gridCol w:w="1300"/>
            </w:tblGrid>
            <w:tr w:rsidR="00046DF8" w:rsidRPr="001A13A2" w14:paraId="2DAB36F9" w14:textId="77777777" w:rsidTr="004A4A45">
              <w:trPr>
                <w:trHeight w:val="320"/>
              </w:trPr>
              <w:tc>
                <w:tcPr>
                  <w:tcW w:w="1300" w:type="dxa"/>
                  <w:tcBorders>
                    <w:top w:val="nil"/>
                    <w:left w:val="nil"/>
                    <w:bottom w:val="nil"/>
                    <w:right w:val="nil"/>
                  </w:tcBorders>
                  <w:vAlign w:val="bottom"/>
                </w:tcPr>
                <w:p w14:paraId="62107D7E" w14:textId="77777777" w:rsidR="00046DF8" w:rsidRPr="001A13A2"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68</w:t>
                  </w:r>
                </w:p>
              </w:tc>
            </w:tr>
            <w:tr w:rsidR="00046DF8" w:rsidRPr="001A13A2" w14:paraId="76C28C5A" w14:textId="77777777" w:rsidTr="004A4A45">
              <w:trPr>
                <w:trHeight w:val="320"/>
              </w:trPr>
              <w:tc>
                <w:tcPr>
                  <w:tcW w:w="1300" w:type="dxa"/>
                  <w:tcBorders>
                    <w:top w:val="nil"/>
                    <w:left w:val="nil"/>
                    <w:bottom w:val="nil"/>
                    <w:right w:val="nil"/>
                  </w:tcBorders>
                  <w:vAlign w:val="bottom"/>
                </w:tcPr>
                <w:p w14:paraId="1C68AD06" w14:textId="77777777" w:rsidR="00046DF8"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16</w:t>
                  </w:r>
                </w:p>
              </w:tc>
            </w:tr>
            <w:tr w:rsidR="00046DF8" w:rsidRPr="001A13A2" w14:paraId="36D67B5A" w14:textId="77777777" w:rsidTr="004A4A45">
              <w:trPr>
                <w:trHeight w:val="320"/>
              </w:trPr>
              <w:tc>
                <w:tcPr>
                  <w:tcW w:w="1300" w:type="dxa"/>
                  <w:tcBorders>
                    <w:top w:val="nil"/>
                    <w:left w:val="nil"/>
                    <w:bottom w:val="nil"/>
                    <w:right w:val="nil"/>
                  </w:tcBorders>
                  <w:vAlign w:val="bottom"/>
                </w:tcPr>
                <w:p w14:paraId="208F5C59" w14:textId="77777777" w:rsidR="00046DF8"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9</w:t>
                  </w:r>
                </w:p>
              </w:tc>
            </w:tr>
            <w:tr w:rsidR="00046DF8" w:rsidRPr="001A13A2" w14:paraId="09FC7B50" w14:textId="77777777" w:rsidTr="004A4A45">
              <w:trPr>
                <w:trHeight w:val="320"/>
              </w:trPr>
              <w:tc>
                <w:tcPr>
                  <w:tcW w:w="1300" w:type="dxa"/>
                  <w:tcBorders>
                    <w:top w:val="nil"/>
                    <w:left w:val="nil"/>
                    <w:bottom w:val="nil"/>
                    <w:right w:val="nil"/>
                  </w:tcBorders>
                  <w:vAlign w:val="bottom"/>
                </w:tcPr>
                <w:p w14:paraId="5D470E4D"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5</w:t>
                  </w:r>
                </w:p>
              </w:tc>
            </w:tr>
            <w:tr w:rsidR="00046DF8" w:rsidRPr="001A13A2" w14:paraId="22AF0700" w14:textId="77777777" w:rsidTr="004A4A45">
              <w:trPr>
                <w:trHeight w:val="320"/>
              </w:trPr>
              <w:tc>
                <w:tcPr>
                  <w:tcW w:w="1300" w:type="dxa"/>
                  <w:tcBorders>
                    <w:top w:val="nil"/>
                    <w:left w:val="nil"/>
                    <w:bottom w:val="nil"/>
                    <w:right w:val="nil"/>
                  </w:tcBorders>
                  <w:vAlign w:val="bottom"/>
                </w:tcPr>
                <w:p w14:paraId="36136FA6"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r>
                    <w:rPr>
                      <w:rFonts w:ascii="Calibri" w:hAnsi="Calibri" w:cs="Calibri"/>
                      <w:color w:val="000000"/>
                      <w:sz w:val="20"/>
                      <w:szCs w:val="20"/>
                    </w:rPr>
                    <w:t>4</w:t>
                  </w:r>
                </w:p>
              </w:tc>
            </w:tr>
            <w:tr w:rsidR="00046DF8" w:rsidRPr="001A13A2" w14:paraId="030744E5" w14:textId="77777777" w:rsidTr="004A4A45">
              <w:trPr>
                <w:trHeight w:val="320"/>
              </w:trPr>
              <w:tc>
                <w:tcPr>
                  <w:tcW w:w="1300" w:type="dxa"/>
                  <w:tcBorders>
                    <w:top w:val="nil"/>
                    <w:left w:val="nil"/>
                    <w:bottom w:val="nil"/>
                    <w:right w:val="nil"/>
                  </w:tcBorders>
                  <w:vAlign w:val="bottom"/>
                </w:tcPr>
                <w:p w14:paraId="2FAC60B8"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r>
                    <w:rPr>
                      <w:rFonts w:ascii="Calibri" w:hAnsi="Calibri" w:cs="Calibri"/>
                      <w:color w:val="000000"/>
                      <w:sz w:val="20"/>
                      <w:szCs w:val="20"/>
                    </w:rPr>
                    <w:t>0</w:t>
                  </w:r>
                </w:p>
              </w:tc>
            </w:tr>
            <w:tr w:rsidR="00046DF8" w:rsidRPr="001A13A2" w14:paraId="6F22F0A6" w14:textId="77777777" w:rsidTr="004A4A45">
              <w:trPr>
                <w:trHeight w:val="320"/>
              </w:trPr>
              <w:tc>
                <w:tcPr>
                  <w:tcW w:w="1300" w:type="dxa"/>
                  <w:tcBorders>
                    <w:top w:val="nil"/>
                    <w:left w:val="nil"/>
                    <w:bottom w:val="nil"/>
                    <w:right w:val="nil"/>
                  </w:tcBorders>
                  <w:vAlign w:val="bottom"/>
                </w:tcPr>
                <w:p w14:paraId="48EAB4B2" w14:textId="77777777" w:rsidR="00046DF8"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4</w:t>
                  </w:r>
                </w:p>
              </w:tc>
            </w:tr>
            <w:tr w:rsidR="00046DF8" w:rsidRPr="001A13A2" w14:paraId="309F4C91" w14:textId="77777777" w:rsidTr="004A4A45">
              <w:trPr>
                <w:trHeight w:val="320"/>
              </w:trPr>
              <w:tc>
                <w:tcPr>
                  <w:tcW w:w="1300" w:type="dxa"/>
                  <w:tcBorders>
                    <w:top w:val="nil"/>
                    <w:left w:val="nil"/>
                    <w:bottom w:val="nil"/>
                    <w:right w:val="nil"/>
                  </w:tcBorders>
                  <w:vAlign w:val="bottom"/>
                </w:tcPr>
                <w:p w14:paraId="2A76F4EF"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7</w:t>
                  </w:r>
                </w:p>
              </w:tc>
            </w:tr>
            <w:tr w:rsidR="00046DF8" w:rsidRPr="001A13A2" w14:paraId="131F3D6A" w14:textId="77777777" w:rsidTr="004A4A45">
              <w:trPr>
                <w:trHeight w:val="320"/>
              </w:trPr>
              <w:tc>
                <w:tcPr>
                  <w:tcW w:w="1300" w:type="dxa"/>
                  <w:tcBorders>
                    <w:top w:val="nil"/>
                    <w:left w:val="nil"/>
                    <w:bottom w:val="nil"/>
                    <w:right w:val="nil"/>
                  </w:tcBorders>
                  <w:vAlign w:val="bottom"/>
                </w:tcPr>
                <w:p w14:paraId="6A49250C"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6</w:t>
                  </w:r>
                </w:p>
              </w:tc>
            </w:tr>
            <w:tr w:rsidR="00046DF8" w:rsidRPr="001A13A2" w14:paraId="4BB25F28" w14:textId="77777777" w:rsidTr="004A4A45">
              <w:trPr>
                <w:trHeight w:val="320"/>
              </w:trPr>
              <w:tc>
                <w:tcPr>
                  <w:tcW w:w="1300" w:type="dxa"/>
                  <w:tcBorders>
                    <w:top w:val="nil"/>
                    <w:left w:val="nil"/>
                    <w:bottom w:val="nil"/>
                    <w:right w:val="nil"/>
                  </w:tcBorders>
                  <w:vAlign w:val="bottom"/>
                </w:tcPr>
                <w:p w14:paraId="3083CF3F"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4</w:t>
                  </w:r>
                </w:p>
              </w:tc>
            </w:tr>
            <w:tr w:rsidR="00046DF8" w:rsidRPr="001A13A2" w14:paraId="3B58D286" w14:textId="77777777" w:rsidTr="004A4A45">
              <w:trPr>
                <w:trHeight w:val="320"/>
              </w:trPr>
              <w:tc>
                <w:tcPr>
                  <w:tcW w:w="1300" w:type="dxa"/>
                  <w:tcBorders>
                    <w:top w:val="nil"/>
                    <w:left w:val="nil"/>
                    <w:bottom w:val="nil"/>
                    <w:right w:val="nil"/>
                  </w:tcBorders>
                  <w:vAlign w:val="bottom"/>
                </w:tcPr>
                <w:p w14:paraId="14F94F03"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4</w:t>
                  </w:r>
                </w:p>
              </w:tc>
            </w:tr>
            <w:tr w:rsidR="00046DF8" w:rsidRPr="001A13A2" w14:paraId="318B8B00" w14:textId="77777777" w:rsidTr="004A4A45">
              <w:trPr>
                <w:trHeight w:val="320"/>
              </w:trPr>
              <w:tc>
                <w:tcPr>
                  <w:tcW w:w="1300" w:type="dxa"/>
                  <w:tcBorders>
                    <w:top w:val="nil"/>
                    <w:left w:val="nil"/>
                    <w:bottom w:val="nil"/>
                    <w:right w:val="nil"/>
                  </w:tcBorders>
                  <w:vAlign w:val="bottom"/>
                </w:tcPr>
                <w:p w14:paraId="59912D81"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3</w:t>
                  </w:r>
                </w:p>
              </w:tc>
            </w:tr>
            <w:tr w:rsidR="00046DF8" w:rsidRPr="001A13A2" w14:paraId="76F83063" w14:textId="77777777" w:rsidTr="004A4A45">
              <w:trPr>
                <w:trHeight w:val="320"/>
              </w:trPr>
              <w:tc>
                <w:tcPr>
                  <w:tcW w:w="1300" w:type="dxa"/>
                  <w:tcBorders>
                    <w:top w:val="nil"/>
                    <w:left w:val="nil"/>
                    <w:bottom w:val="nil"/>
                    <w:right w:val="nil"/>
                  </w:tcBorders>
                  <w:vAlign w:val="bottom"/>
                </w:tcPr>
                <w:p w14:paraId="5160505F" w14:textId="77777777" w:rsidR="00046DF8"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2</w:t>
                  </w:r>
                </w:p>
              </w:tc>
            </w:tr>
            <w:tr w:rsidR="00046DF8" w:rsidRPr="001A13A2" w14:paraId="0AFC88E4" w14:textId="77777777" w:rsidTr="004A4A45">
              <w:trPr>
                <w:trHeight w:val="320"/>
              </w:trPr>
              <w:tc>
                <w:tcPr>
                  <w:tcW w:w="1300" w:type="dxa"/>
                  <w:tcBorders>
                    <w:top w:val="nil"/>
                    <w:left w:val="nil"/>
                    <w:bottom w:val="nil"/>
                    <w:right w:val="nil"/>
                  </w:tcBorders>
                  <w:vAlign w:val="bottom"/>
                </w:tcPr>
                <w:p w14:paraId="2A654B0A"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78CA8F9E" w14:textId="77777777" w:rsidTr="004A4A45">
              <w:trPr>
                <w:trHeight w:val="320"/>
              </w:trPr>
              <w:tc>
                <w:tcPr>
                  <w:tcW w:w="1300" w:type="dxa"/>
                  <w:tcBorders>
                    <w:top w:val="nil"/>
                    <w:left w:val="nil"/>
                    <w:bottom w:val="nil"/>
                    <w:right w:val="nil"/>
                  </w:tcBorders>
                  <w:vAlign w:val="bottom"/>
                </w:tcPr>
                <w:p w14:paraId="151C4688"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7AD67BBB" w14:textId="77777777" w:rsidTr="004A4A45">
              <w:trPr>
                <w:trHeight w:val="320"/>
              </w:trPr>
              <w:tc>
                <w:tcPr>
                  <w:tcW w:w="1300" w:type="dxa"/>
                  <w:tcBorders>
                    <w:top w:val="nil"/>
                    <w:left w:val="nil"/>
                    <w:bottom w:val="nil"/>
                    <w:right w:val="nil"/>
                  </w:tcBorders>
                  <w:vAlign w:val="bottom"/>
                </w:tcPr>
                <w:p w14:paraId="0DF493CB" w14:textId="77777777" w:rsidR="00046DF8" w:rsidRDefault="00046DF8" w:rsidP="004A4A45">
                  <w:pPr>
                    <w:spacing w:line="360" w:lineRule="auto"/>
                    <w:jc w:val="both"/>
                    <w:rPr>
                      <w:rFonts w:ascii="Calibri" w:hAnsi="Calibri" w:cs="Calibri"/>
                      <w:color w:val="000000"/>
                      <w:sz w:val="20"/>
                      <w:szCs w:val="20"/>
                    </w:rPr>
                  </w:pPr>
                  <w:r>
                    <w:rPr>
                      <w:rFonts w:ascii="Calibri" w:hAnsi="Calibri" w:cs="Calibri"/>
                      <w:color w:val="000000"/>
                      <w:sz w:val="20"/>
                      <w:szCs w:val="20"/>
                    </w:rPr>
                    <w:t>0</w:t>
                  </w:r>
                </w:p>
              </w:tc>
            </w:tr>
            <w:tr w:rsidR="00046DF8" w:rsidRPr="001A13A2" w14:paraId="1C611BF0" w14:textId="77777777" w:rsidTr="004A4A45">
              <w:trPr>
                <w:trHeight w:val="320"/>
              </w:trPr>
              <w:tc>
                <w:tcPr>
                  <w:tcW w:w="1300" w:type="dxa"/>
                  <w:tcBorders>
                    <w:top w:val="nil"/>
                    <w:left w:val="nil"/>
                    <w:bottom w:val="nil"/>
                    <w:right w:val="nil"/>
                  </w:tcBorders>
                  <w:vAlign w:val="bottom"/>
                </w:tcPr>
                <w:p w14:paraId="11559C7D"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55230A93" w14:textId="77777777" w:rsidTr="004A4A45">
              <w:trPr>
                <w:trHeight w:val="320"/>
              </w:trPr>
              <w:tc>
                <w:tcPr>
                  <w:tcW w:w="1300" w:type="dxa"/>
                  <w:tcBorders>
                    <w:top w:val="nil"/>
                    <w:left w:val="nil"/>
                    <w:bottom w:val="nil"/>
                    <w:right w:val="nil"/>
                  </w:tcBorders>
                  <w:vAlign w:val="bottom"/>
                </w:tcPr>
                <w:p w14:paraId="54798653"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50185E30" w14:textId="77777777" w:rsidTr="004A4A45">
              <w:trPr>
                <w:trHeight w:val="320"/>
              </w:trPr>
              <w:tc>
                <w:tcPr>
                  <w:tcW w:w="1300" w:type="dxa"/>
                  <w:tcBorders>
                    <w:top w:val="nil"/>
                    <w:left w:val="nil"/>
                    <w:bottom w:val="nil"/>
                    <w:right w:val="nil"/>
                  </w:tcBorders>
                  <w:vAlign w:val="bottom"/>
                </w:tcPr>
                <w:p w14:paraId="3C597CDF"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6E389A93" w14:textId="77777777" w:rsidTr="004A4A45">
              <w:trPr>
                <w:trHeight w:val="320"/>
              </w:trPr>
              <w:tc>
                <w:tcPr>
                  <w:tcW w:w="1300" w:type="dxa"/>
                  <w:tcBorders>
                    <w:top w:val="nil"/>
                    <w:left w:val="nil"/>
                    <w:bottom w:val="nil"/>
                    <w:right w:val="nil"/>
                  </w:tcBorders>
                  <w:vAlign w:val="bottom"/>
                </w:tcPr>
                <w:p w14:paraId="51E235D9"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60CBC65B" w14:textId="77777777" w:rsidTr="004A4A45">
              <w:trPr>
                <w:trHeight w:val="320"/>
              </w:trPr>
              <w:tc>
                <w:tcPr>
                  <w:tcW w:w="1300" w:type="dxa"/>
                  <w:tcBorders>
                    <w:top w:val="nil"/>
                    <w:left w:val="nil"/>
                    <w:bottom w:val="nil"/>
                    <w:right w:val="nil"/>
                  </w:tcBorders>
                  <w:vAlign w:val="bottom"/>
                </w:tcPr>
                <w:p w14:paraId="0C8EE3F4"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0D93A908" w14:textId="77777777" w:rsidTr="004A4A45">
              <w:trPr>
                <w:trHeight w:val="320"/>
              </w:trPr>
              <w:tc>
                <w:tcPr>
                  <w:tcW w:w="1300" w:type="dxa"/>
                  <w:tcBorders>
                    <w:top w:val="nil"/>
                    <w:left w:val="nil"/>
                    <w:bottom w:val="nil"/>
                    <w:right w:val="nil"/>
                  </w:tcBorders>
                  <w:vAlign w:val="bottom"/>
                </w:tcPr>
                <w:p w14:paraId="04856C2D"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r w:rsidR="00046DF8" w:rsidRPr="001A13A2" w14:paraId="43EF558A" w14:textId="77777777" w:rsidTr="004A4A45">
              <w:trPr>
                <w:trHeight w:val="320"/>
              </w:trPr>
              <w:tc>
                <w:tcPr>
                  <w:tcW w:w="1300" w:type="dxa"/>
                  <w:tcBorders>
                    <w:top w:val="nil"/>
                    <w:left w:val="nil"/>
                    <w:bottom w:val="nil"/>
                    <w:right w:val="nil"/>
                  </w:tcBorders>
                  <w:vAlign w:val="bottom"/>
                </w:tcPr>
                <w:p w14:paraId="74C85199" w14:textId="77777777" w:rsidR="00046DF8" w:rsidRDefault="00046DF8" w:rsidP="004A4A45">
                  <w:pPr>
                    <w:spacing w:line="360" w:lineRule="auto"/>
                    <w:jc w:val="both"/>
                    <w:rPr>
                      <w:rFonts w:ascii="Calibri" w:hAnsi="Calibri" w:cs="Calibri"/>
                      <w:color w:val="000000"/>
                      <w:sz w:val="20"/>
                      <w:szCs w:val="20"/>
                    </w:rPr>
                  </w:pPr>
                  <w:r w:rsidRPr="001A13A2">
                    <w:rPr>
                      <w:rFonts w:ascii="Calibri" w:hAnsi="Calibri" w:cs="Calibri"/>
                      <w:color w:val="000000"/>
                      <w:sz w:val="20"/>
                      <w:szCs w:val="20"/>
                    </w:rPr>
                    <w:t>1</w:t>
                  </w:r>
                </w:p>
              </w:tc>
            </w:tr>
          </w:tbl>
          <w:p w14:paraId="4FB16BD2" w14:textId="77777777" w:rsidR="00046DF8" w:rsidRPr="001A13A2" w:rsidRDefault="00046DF8" w:rsidP="004A4A45">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r>
    </w:tbl>
    <w:p w14:paraId="02DBB0C4" w14:textId="77777777" w:rsidR="00046DF8" w:rsidRDefault="00046DF8" w:rsidP="001A13A2">
      <w:pPr>
        <w:spacing w:line="360" w:lineRule="auto"/>
        <w:jc w:val="both"/>
        <w:rPr>
          <w:rFonts w:ascii="Calibri" w:hAnsi="Calibri" w:cs="Calibri"/>
          <w:b/>
          <w:bCs/>
          <w:sz w:val="20"/>
          <w:szCs w:val="20"/>
          <w:lang w:val="en-US"/>
        </w:rPr>
      </w:pPr>
    </w:p>
    <w:p w14:paraId="30C9A304" w14:textId="0865B01F" w:rsidR="00592C09" w:rsidRPr="001A13A2" w:rsidRDefault="00046DF8" w:rsidP="001A13A2">
      <w:pPr>
        <w:spacing w:line="360" w:lineRule="auto"/>
        <w:jc w:val="both"/>
        <w:rPr>
          <w:rFonts w:ascii="Calibri" w:hAnsi="Calibri" w:cs="Calibri"/>
          <w:sz w:val="20"/>
          <w:szCs w:val="20"/>
          <w:lang w:val="en-US"/>
        </w:rPr>
      </w:pPr>
      <w:r>
        <w:rPr>
          <w:rFonts w:ascii="Calibri" w:hAnsi="Calibri" w:cs="Calibri"/>
          <w:b/>
          <w:bCs/>
          <w:sz w:val="20"/>
          <w:szCs w:val="20"/>
          <w:lang w:val="en-US"/>
        </w:rPr>
        <w:br w:type="column"/>
      </w:r>
      <w:r w:rsidR="00592C09" w:rsidRPr="001A13A2">
        <w:rPr>
          <w:rFonts w:ascii="Calibri" w:hAnsi="Calibri" w:cs="Calibri"/>
          <w:b/>
          <w:bCs/>
          <w:sz w:val="20"/>
          <w:szCs w:val="20"/>
          <w:lang w:val="en-US"/>
        </w:rPr>
        <w:lastRenderedPageBreak/>
        <w:t>Supplementary</w:t>
      </w:r>
      <w:r w:rsidR="00592C09" w:rsidRPr="001A13A2">
        <w:rPr>
          <w:rFonts w:ascii="Calibri" w:hAnsi="Calibri" w:cs="Calibri"/>
          <w:sz w:val="20"/>
          <w:szCs w:val="20"/>
          <w:lang w:val="en-US"/>
        </w:rPr>
        <w:t xml:space="preserve"> </w:t>
      </w:r>
      <w:r w:rsidR="00592C09" w:rsidRPr="001A13A2">
        <w:rPr>
          <w:rFonts w:ascii="Calibri" w:hAnsi="Calibri" w:cs="Calibri"/>
          <w:b/>
          <w:bCs/>
          <w:sz w:val="20"/>
          <w:szCs w:val="20"/>
          <w:lang w:val="en-US"/>
        </w:rPr>
        <w:t xml:space="preserve">Figure </w:t>
      </w:r>
      <w:r>
        <w:rPr>
          <w:rFonts w:ascii="Calibri" w:hAnsi="Calibri" w:cs="Calibri"/>
          <w:b/>
          <w:bCs/>
          <w:sz w:val="20"/>
          <w:szCs w:val="20"/>
          <w:lang w:val="en-US"/>
        </w:rPr>
        <w:t>2</w:t>
      </w:r>
      <w:r w:rsidR="00592C09" w:rsidRPr="001A13A2">
        <w:rPr>
          <w:rFonts w:ascii="Calibri" w:hAnsi="Calibri" w:cs="Calibri"/>
          <w:b/>
          <w:bCs/>
          <w:sz w:val="20"/>
          <w:szCs w:val="20"/>
          <w:lang w:val="en-US"/>
        </w:rPr>
        <w:t xml:space="preserve">: </w:t>
      </w:r>
      <w:r w:rsidR="00592C09" w:rsidRPr="001A13A2">
        <w:rPr>
          <w:rFonts w:ascii="Calibri" w:hAnsi="Calibri" w:cs="Calibri"/>
          <w:sz w:val="20"/>
          <w:szCs w:val="20"/>
          <w:lang w:val="en-US"/>
        </w:rPr>
        <w:t>Venn diagram of triad of symptoms for all 209 patients.</w:t>
      </w:r>
    </w:p>
    <w:p w14:paraId="427F8F05" w14:textId="33FA4B5D" w:rsidR="00592C09" w:rsidRPr="001A13A2" w:rsidRDefault="00534796" w:rsidP="001A13A2">
      <w:pPr>
        <w:spacing w:line="360" w:lineRule="auto"/>
        <w:jc w:val="both"/>
        <w:rPr>
          <w:rFonts w:ascii="Calibri" w:hAnsi="Calibri" w:cs="Calibri"/>
          <w:sz w:val="20"/>
          <w:szCs w:val="20"/>
          <w:lang w:val="en-US"/>
        </w:rPr>
      </w:pPr>
      <w:r w:rsidRPr="001A13A2">
        <w:rPr>
          <w:rFonts w:ascii="Calibri" w:hAnsi="Calibri" w:cs="Calibri"/>
          <w:noProof/>
          <w:sz w:val="20"/>
          <w:szCs w:val="20"/>
          <w:lang w:val="en-US"/>
        </w:rPr>
        <w:drawing>
          <wp:inline distT="0" distB="0" distL="0" distR="0" wp14:anchorId="2429EF4D" wp14:editId="355211D3">
            <wp:extent cx="5040000" cy="3150131"/>
            <wp:effectExtent l="0" t="0" r="1905"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9"/>
                    <pic:cNvPicPr/>
                  </pic:nvPicPr>
                  <pic:blipFill>
                    <a:blip r:embed="rId8">
                      <a:extLst>
                        <a:ext uri="{28A0092B-C50C-407E-A947-70E740481C1C}">
                          <a14:useLocalDpi xmlns:a14="http://schemas.microsoft.com/office/drawing/2010/main" val="0"/>
                        </a:ext>
                      </a:extLst>
                    </a:blip>
                    <a:stretch>
                      <a:fillRect/>
                    </a:stretch>
                  </pic:blipFill>
                  <pic:spPr>
                    <a:xfrm>
                      <a:off x="0" y="0"/>
                      <a:ext cx="5040000" cy="3150131"/>
                    </a:xfrm>
                    <a:prstGeom prst="rect">
                      <a:avLst/>
                    </a:prstGeom>
                  </pic:spPr>
                </pic:pic>
              </a:graphicData>
            </a:graphic>
          </wp:inline>
        </w:drawing>
      </w:r>
    </w:p>
    <w:p w14:paraId="329E7FFE" w14:textId="1069C422" w:rsidR="00592C09" w:rsidRPr="001A13A2" w:rsidRDefault="00592C09"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Venn diagram showing relation between the 3 symptoms of the classical triad of meningitis for the 209 patients with community acquired bacterial meningitis who had contact to emergency medical services prior to hospitalization between 2016 and 2021 in the Capital Region of Denmark.</w:t>
      </w:r>
    </w:p>
    <w:p w14:paraId="2F8CB29C" w14:textId="334C3B40" w:rsidR="00592C09" w:rsidRPr="001A13A2" w:rsidRDefault="00592C09"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br w:type="column"/>
      </w:r>
      <w:r w:rsidRPr="001A13A2">
        <w:rPr>
          <w:rFonts w:ascii="Calibri" w:hAnsi="Calibri" w:cs="Calibri"/>
          <w:b/>
          <w:bCs/>
          <w:sz w:val="20"/>
          <w:szCs w:val="20"/>
          <w:lang w:val="en-US"/>
        </w:rPr>
        <w:lastRenderedPageBreak/>
        <w:t>Supplementary</w:t>
      </w:r>
      <w:r w:rsidRPr="001A13A2">
        <w:rPr>
          <w:rFonts w:ascii="Calibri" w:hAnsi="Calibri" w:cs="Calibri"/>
          <w:sz w:val="20"/>
          <w:szCs w:val="20"/>
          <w:lang w:val="en-US"/>
        </w:rPr>
        <w:t xml:space="preserve"> </w:t>
      </w:r>
      <w:r w:rsidRPr="001A13A2">
        <w:rPr>
          <w:rFonts w:ascii="Calibri" w:hAnsi="Calibri" w:cs="Calibri"/>
          <w:b/>
          <w:bCs/>
          <w:sz w:val="20"/>
          <w:szCs w:val="20"/>
          <w:lang w:val="en-US"/>
        </w:rPr>
        <w:t xml:space="preserve">Figure </w:t>
      </w:r>
      <w:r w:rsidR="00046DF8">
        <w:rPr>
          <w:rFonts w:ascii="Calibri" w:hAnsi="Calibri" w:cs="Calibri"/>
          <w:b/>
          <w:bCs/>
          <w:sz w:val="20"/>
          <w:szCs w:val="20"/>
          <w:lang w:val="en-US"/>
        </w:rPr>
        <w:t>3</w:t>
      </w:r>
      <w:r w:rsidRPr="001A13A2">
        <w:rPr>
          <w:rFonts w:ascii="Calibri" w:hAnsi="Calibri" w:cs="Calibri"/>
          <w:b/>
          <w:bCs/>
          <w:sz w:val="20"/>
          <w:szCs w:val="20"/>
          <w:lang w:val="en-US"/>
        </w:rPr>
        <w:t xml:space="preserve">: </w:t>
      </w:r>
      <w:r w:rsidRPr="001A13A2">
        <w:rPr>
          <w:rFonts w:ascii="Calibri" w:hAnsi="Calibri" w:cs="Calibri"/>
          <w:sz w:val="20"/>
          <w:szCs w:val="20"/>
          <w:lang w:val="en-US"/>
        </w:rPr>
        <w:t>Paired correlations between symptoms for all 209 patients.</w:t>
      </w:r>
    </w:p>
    <w:p w14:paraId="43ACC857" w14:textId="77777777" w:rsidR="00592C09" w:rsidRPr="001A13A2" w:rsidRDefault="00592C09" w:rsidP="001A13A2">
      <w:pPr>
        <w:spacing w:line="360" w:lineRule="auto"/>
        <w:jc w:val="both"/>
        <w:rPr>
          <w:rFonts w:ascii="Calibri" w:hAnsi="Calibri" w:cs="Calibri"/>
          <w:sz w:val="20"/>
          <w:szCs w:val="20"/>
          <w:lang w:val="en-US"/>
        </w:rPr>
      </w:pPr>
      <w:r w:rsidRPr="001A13A2">
        <w:rPr>
          <w:rFonts w:ascii="Calibri" w:hAnsi="Calibri" w:cs="Calibri"/>
          <w:noProof/>
          <w:sz w:val="20"/>
          <w:szCs w:val="20"/>
          <w:lang w:val="en-US"/>
        </w:rPr>
        <w:drawing>
          <wp:inline distT="0" distB="0" distL="0" distR="0" wp14:anchorId="5EF73DEB" wp14:editId="4E0F3FE7">
            <wp:extent cx="5110868" cy="4699112"/>
            <wp:effectExtent l="0" t="0" r="0" b="0"/>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1889" cy="4709245"/>
                    </a:xfrm>
                    <a:prstGeom prst="rect">
                      <a:avLst/>
                    </a:prstGeom>
                  </pic:spPr>
                </pic:pic>
              </a:graphicData>
            </a:graphic>
          </wp:inline>
        </w:drawing>
      </w:r>
    </w:p>
    <w:p w14:paraId="568E77E3" w14:textId="3CB1DE04" w:rsidR="00592C09" w:rsidRPr="001A13A2" w:rsidRDefault="00592C09"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 xml:space="preserve">Plot showing paired correlations between symptoms at first contact to emergency medical services for the 209 patients with community acquired bacterial meningitis who had contact to emergency medical services prior to hospitalization between 2016 and 2021 in the Capital Region of Denmark. The highest correlations were seen between abdominal pain and chest pain (r=0.34, CI95%: [0.21;0.45], </w:t>
      </w:r>
      <w:r w:rsidR="007A2D6B" w:rsidRPr="001A13A2">
        <w:rPr>
          <w:rFonts w:ascii="Calibri" w:hAnsi="Calibri" w:cs="Calibri"/>
          <w:i/>
          <w:iCs/>
          <w:sz w:val="20"/>
          <w:szCs w:val="20"/>
          <w:lang w:val="en-US"/>
        </w:rPr>
        <w:t>P</w:t>
      </w:r>
      <w:r w:rsidRPr="001A13A2">
        <w:rPr>
          <w:rFonts w:ascii="Calibri" w:hAnsi="Calibri" w:cs="Calibri"/>
          <w:sz w:val="20"/>
          <w:szCs w:val="20"/>
          <w:lang w:val="en-US"/>
        </w:rPr>
        <w:t xml:space="preserve">&lt;0.01), altered mental state and fatigue (r=0.28, CI95%: [0.15;0.40], </w:t>
      </w:r>
      <w:r w:rsidR="007A2D6B" w:rsidRPr="001A13A2">
        <w:rPr>
          <w:rFonts w:ascii="Calibri" w:hAnsi="Calibri" w:cs="Calibri"/>
          <w:i/>
          <w:iCs/>
          <w:sz w:val="20"/>
          <w:szCs w:val="20"/>
          <w:lang w:val="en-US"/>
        </w:rPr>
        <w:t>P</w:t>
      </w:r>
      <w:r w:rsidRPr="001A13A2">
        <w:rPr>
          <w:rFonts w:ascii="Calibri" w:hAnsi="Calibri" w:cs="Calibri"/>
          <w:sz w:val="20"/>
          <w:szCs w:val="20"/>
          <w:lang w:val="en-US"/>
        </w:rPr>
        <w:t xml:space="preserve">&lt;0.01), headache and common cold (r=0.27, CI95%: [0.14;0.39], </w:t>
      </w:r>
      <w:r w:rsidR="007A2D6B" w:rsidRPr="001A13A2">
        <w:rPr>
          <w:rFonts w:ascii="Calibri" w:hAnsi="Calibri" w:cs="Calibri"/>
          <w:i/>
          <w:iCs/>
          <w:sz w:val="20"/>
          <w:szCs w:val="20"/>
          <w:lang w:val="en-US"/>
        </w:rPr>
        <w:t>P</w:t>
      </w:r>
      <w:r w:rsidRPr="001A13A2">
        <w:rPr>
          <w:rFonts w:ascii="Calibri" w:hAnsi="Calibri" w:cs="Calibri"/>
          <w:sz w:val="20"/>
          <w:szCs w:val="20"/>
          <w:lang w:val="en-US"/>
        </w:rPr>
        <w:t xml:space="preserve">&lt;0.01), headache and vomiting (r=0.24, CI95%: [0.11;0.36], </w:t>
      </w:r>
      <w:r w:rsidR="007A2D6B" w:rsidRPr="001A13A2">
        <w:rPr>
          <w:rFonts w:ascii="Calibri" w:hAnsi="Calibri" w:cs="Calibri"/>
          <w:i/>
          <w:iCs/>
          <w:sz w:val="20"/>
          <w:szCs w:val="20"/>
          <w:lang w:val="en-US"/>
        </w:rPr>
        <w:t>P</w:t>
      </w:r>
      <w:r w:rsidRPr="001A13A2">
        <w:rPr>
          <w:rFonts w:ascii="Calibri" w:hAnsi="Calibri" w:cs="Calibri"/>
          <w:sz w:val="20"/>
          <w:szCs w:val="20"/>
          <w:lang w:val="en-US"/>
        </w:rPr>
        <w:t xml:space="preserve">&lt;0.01), headache and stiffness of the neck (r=0.22, CI95%: [0.08;0.34], </w:t>
      </w:r>
      <w:r w:rsidR="007A2D6B" w:rsidRPr="001A13A2">
        <w:rPr>
          <w:rFonts w:ascii="Calibri" w:hAnsi="Calibri" w:cs="Calibri"/>
          <w:i/>
          <w:iCs/>
          <w:sz w:val="20"/>
          <w:szCs w:val="20"/>
          <w:lang w:val="en-US"/>
        </w:rPr>
        <w:t>P</w:t>
      </w:r>
      <w:r w:rsidRPr="001A13A2">
        <w:rPr>
          <w:rFonts w:ascii="Calibri" w:hAnsi="Calibri" w:cs="Calibri"/>
          <w:sz w:val="20"/>
          <w:szCs w:val="20"/>
          <w:lang w:val="en-US"/>
        </w:rPr>
        <w:t xml:space="preserve">&lt;0.01) and headache and photophobia (r=0.20, CI95%: [0.06;0.32], </w:t>
      </w:r>
      <w:r w:rsidR="007A2D6B" w:rsidRPr="001A13A2">
        <w:rPr>
          <w:rFonts w:ascii="Calibri" w:hAnsi="Calibri" w:cs="Calibri"/>
          <w:i/>
          <w:iCs/>
          <w:sz w:val="20"/>
          <w:szCs w:val="20"/>
          <w:lang w:val="en-US"/>
        </w:rPr>
        <w:t>P</w:t>
      </w:r>
      <w:r w:rsidRPr="001A13A2">
        <w:rPr>
          <w:rFonts w:ascii="Calibri" w:hAnsi="Calibri" w:cs="Calibri"/>
          <w:sz w:val="20"/>
          <w:szCs w:val="20"/>
          <w:lang w:val="en-US"/>
        </w:rPr>
        <w:t>&lt;0.01).</w:t>
      </w:r>
    </w:p>
    <w:p w14:paraId="04202B9D" w14:textId="4AB07BA6" w:rsidR="004E2A5C" w:rsidRPr="001A13A2" w:rsidRDefault="004E2A5C" w:rsidP="001A13A2">
      <w:pPr>
        <w:spacing w:line="360" w:lineRule="auto"/>
        <w:jc w:val="both"/>
        <w:rPr>
          <w:rFonts w:ascii="Calibri" w:hAnsi="Calibri" w:cs="Calibri"/>
          <w:sz w:val="20"/>
          <w:szCs w:val="20"/>
          <w:lang w:val="en-US"/>
        </w:rPr>
      </w:pPr>
    </w:p>
    <w:p w14:paraId="5452478C" w14:textId="2E546371"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br w:type="column"/>
      </w:r>
      <w:r w:rsidRPr="001A13A2">
        <w:rPr>
          <w:rFonts w:ascii="Calibri" w:hAnsi="Calibri" w:cs="Calibri"/>
          <w:b/>
          <w:bCs/>
          <w:sz w:val="20"/>
          <w:szCs w:val="20"/>
          <w:lang w:val="en-US"/>
        </w:rPr>
        <w:lastRenderedPageBreak/>
        <w:t xml:space="preserve">Supplementary Figure </w:t>
      </w:r>
      <w:r w:rsidR="00046DF8">
        <w:rPr>
          <w:rFonts w:ascii="Calibri" w:hAnsi="Calibri" w:cs="Calibri"/>
          <w:b/>
          <w:bCs/>
          <w:sz w:val="20"/>
          <w:szCs w:val="20"/>
          <w:lang w:val="en-US"/>
        </w:rPr>
        <w:t>4</w:t>
      </w:r>
      <w:r w:rsidRPr="001A13A2">
        <w:rPr>
          <w:rFonts w:ascii="Calibri" w:hAnsi="Calibri" w:cs="Calibri"/>
          <w:b/>
          <w:bCs/>
          <w:sz w:val="20"/>
          <w:szCs w:val="20"/>
          <w:lang w:val="en-US"/>
        </w:rPr>
        <w:t xml:space="preserve">: </w:t>
      </w:r>
      <w:r w:rsidRPr="001A13A2">
        <w:rPr>
          <w:rFonts w:ascii="Calibri" w:hAnsi="Calibri" w:cs="Calibri"/>
          <w:sz w:val="20"/>
          <w:szCs w:val="20"/>
          <w:lang w:val="en-US"/>
        </w:rPr>
        <w:t>Flow chart of pre-hospital management for the 38 children (A) and 171 adults (B).</w:t>
      </w:r>
    </w:p>
    <w:p w14:paraId="738F9714" w14:textId="77777777"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A)</w:t>
      </w:r>
    </w:p>
    <w:p w14:paraId="66A3D692" w14:textId="77777777"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b/>
          <w:bCs/>
          <w:noProof/>
          <w:sz w:val="20"/>
          <w:szCs w:val="20"/>
          <w:lang w:val="en-US"/>
        </w:rPr>
        <w:drawing>
          <wp:inline distT="0" distB="0" distL="0" distR="0" wp14:anchorId="4EA083AE" wp14:editId="7EE89654">
            <wp:extent cx="5486400" cy="3200400"/>
            <wp:effectExtent l="0" t="19050" r="0" b="19050"/>
            <wp:docPr id="24" name="Diagram 2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366B8611" w14:textId="77777777"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B)</w:t>
      </w:r>
    </w:p>
    <w:p w14:paraId="56030AA6" w14:textId="409DEC50"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b/>
          <w:bCs/>
          <w:noProof/>
          <w:sz w:val="20"/>
          <w:szCs w:val="20"/>
          <w:lang w:val="en-US"/>
        </w:rPr>
        <w:drawing>
          <wp:inline distT="0" distB="0" distL="0" distR="0" wp14:anchorId="3BDC18D7" wp14:editId="05B1C18E">
            <wp:extent cx="5486400" cy="3200400"/>
            <wp:effectExtent l="0" t="38100" r="0" b="38100"/>
            <wp:docPr id="25" name="Diagram 2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057F9022" w14:textId="49256A35"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 xml:space="preserve">Thirty-eight children (A) and 171 adults (B) who had community acquired bacterial meningitis (CABM) called emergency medical services prior to hospitalization. These flow charts illustrate how the patients were handled prior to hospitalization. </w:t>
      </w:r>
    </w:p>
    <w:p w14:paraId="0DAC9A88" w14:textId="005E5BFF"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br w:type="column"/>
      </w:r>
      <w:r w:rsidRPr="001A13A2">
        <w:rPr>
          <w:rFonts w:ascii="Calibri" w:hAnsi="Calibri" w:cs="Calibri"/>
          <w:b/>
          <w:bCs/>
          <w:sz w:val="20"/>
          <w:szCs w:val="20"/>
          <w:lang w:val="en-US"/>
        </w:rPr>
        <w:lastRenderedPageBreak/>
        <w:t xml:space="preserve">Supplementary Figure </w:t>
      </w:r>
      <w:r w:rsidR="00046DF8">
        <w:rPr>
          <w:rFonts w:ascii="Calibri" w:hAnsi="Calibri" w:cs="Calibri"/>
          <w:b/>
          <w:bCs/>
          <w:sz w:val="20"/>
          <w:szCs w:val="20"/>
          <w:lang w:val="en-US"/>
        </w:rPr>
        <w:t>5</w:t>
      </w:r>
      <w:r w:rsidRPr="001A13A2">
        <w:rPr>
          <w:rFonts w:ascii="Calibri" w:hAnsi="Calibri" w:cs="Calibri"/>
          <w:b/>
          <w:bCs/>
          <w:sz w:val="20"/>
          <w:szCs w:val="20"/>
          <w:lang w:val="en-US"/>
        </w:rPr>
        <w:t xml:space="preserve">: </w:t>
      </w:r>
      <w:r w:rsidRPr="001A13A2">
        <w:rPr>
          <w:rFonts w:ascii="Calibri" w:hAnsi="Calibri" w:cs="Calibri"/>
          <w:sz w:val="20"/>
          <w:szCs w:val="20"/>
          <w:lang w:val="en-US"/>
        </w:rPr>
        <w:t>Flow chart of hospital management for the 38 children (A) and 171 adults (B).</w:t>
      </w:r>
    </w:p>
    <w:p w14:paraId="31B10503" w14:textId="77777777"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A)</w:t>
      </w:r>
    </w:p>
    <w:p w14:paraId="6F1A0101" w14:textId="77777777" w:rsidR="00F2005C" w:rsidRPr="001A13A2" w:rsidRDefault="00F2005C" w:rsidP="001A13A2">
      <w:pPr>
        <w:spacing w:line="360" w:lineRule="auto"/>
        <w:jc w:val="both"/>
        <w:rPr>
          <w:rFonts w:ascii="Calibri" w:hAnsi="Calibri" w:cs="Calibri"/>
          <w:b/>
          <w:bCs/>
          <w:sz w:val="20"/>
          <w:szCs w:val="20"/>
          <w:lang w:val="en-US"/>
        </w:rPr>
      </w:pPr>
      <w:r w:rsidRPr="001A13A2">
        <w:rPr>
          <w:rFonts w:ascii="Calibri" w:hAnsi="Calibri" w:cs="Calibri"/>
          <w:b/>
          <w:bCs/>
          <w:noProof/>
          <w:sz w:val="20"/>
          <w:szCs w:val="20"/>
          <w:lang w:val="en-US"/>
        </w:rPr>
        <w:drawing>
          <wp:inline distT="0" distB="0" distL="0" distR="0" wp14:anchorId="5CECC392" wp14:editId="6A46A9F0">
            <wp:extent cx="5721292" cy="3156073"/>
            <wp:effectExtent l="38100" t="0" r="51435" b="25400"/>
            <wp:docPr id="26" name="Diagram 2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14:paraId="53A5770D" w14:textId="77777777"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B)</w:t>
      </w:r>
    </w:p>
    <w:p w14:paraId="6F845942" w14:textId="52493A26" w:rsidR="00F2005C" w:rsidRPr="001A13A2" w:rsidRDefault="00F2005C" w:rsidP="001A13A2">
      <w:pPr>
        <w:spacing w:line="360" w:lineRule="auto"/>
        <w:jc w:val="both"/>
        <w:rPr>
          <w:rFonts w:ascii="Calibri" w:hAnsi="Calibri" w:cs="Calibri"/>
          <w:sz w:val="20"/>
          <w:szCs w:val="20"/>
          <w:lang w:val="en-US"/>
        </w:rPr>
      </w:pPr>
      <w:r w:rsidRPr="001A13A2">
        <w:rPr>
          <w:rFonts w:ascii="Calibri" w:hAnsi="Calibri" w:cs="Calibri"/>
          <w:b/>
          <w:bCs/>
          <w:noProof/>
          <w:sz w:val="20"/>
          <w:szCs w:val="20"/>
          <w:lang w:val="en-US"/>
        </w:rPr>
        <w:drawing>
          <wp:inline distT="0" distB="0" distL="0" distR="0" wp14:anchorId="5D0D98DE" wp14:editId="7A969011">
            <wp:extent cx="5746115" cy="3248352"/>
            <wp:effectExtent l="38100" t="0" r="64135" b="28575"/>
            <wp:docPr id="27" name="Diagram 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p w14:paraId="5E489C25" w14:textId="51F12A8D" w:rsidR="00F2005C" w:rsidRPr="001A13A2" w:rsidRDefault="00F2005C" w:rsidP="001A13A2">
      <w:pPr>
        <w:spacing w:line="360" w:lineRule="auto"/>
        <w:jc w:val="both"/>
        <w:rPr>
          <w:rFonts w:ascii="Calibri" w:hAnsi="Calibri" w:cs="Calibri"/>
          <w:sz w:val="20"/>
          <w:szCs w:val="20"/>
          <w:lang w:val="en-US"/>
        </w:rPr>
      </w:pPr>
    </w:p>
    <w:p w14:paraId="565003BD" w14:textId="26309924" w:rsidR="00F2005C" w:rsidRPr="001A13A2" w:rsidRDefault="003D7727" w:rsidP="001A13A2">
      <w:pPr>
        <w:spacing w:line="360" w:lineRule="auto"/>
        <w:jc w:val="both"/>
        <w:rPr>
          <w:rFonts w:ascii="Calibri" w:hAnsi="Calibri" w:cs="Calibri"/>
          <w:sz w:val="20"/>
          <w:szCs w:val="20"/>
          <w:lang w:val="en-US"/>
        </w:rPr>
      </w:pPr>
      <w:r w:rsidRPr="001A13A2">
        <w:rPr>
          <w:rFonts w:ascii="Calibri" w:hAnsi="Calibri" w:cs="Calibri"/>
          <w:sz w:val="20"/>
          <w:szCs w:val="20"/>
          <w:lang w:val="en-US"/>
        </w:rPr>
        <w:t xml:space="preserve">Thirty-seven children (A) and 164 adults (B) who had community acquired bacterial meningitis (CABM) </w:t>
      </w:r>
      <w:r w:rsidR="00F2005C" w:rsidRPr="001A13A2">
        <w:rPr>
          <w:rFonts w:ascii="Calibri" w:hAnsi="Calibri" w:cs="Calibri"/>
          <w:sz w:val="20"/>
          <w:szCs w:val="20"/>
          <w:lang w:val="en-US"/>
        </w:rPr>
        <w:t xml:space="preserve">arrived at a hospital without being treated prehospitally. </w:t>
      </w:r>
      <w:r w:rsidRPr="001A13A2">
        <w:rPr>
          <w:rFonts w:ascii="Calibri" w:hAnsi="Calibri" w:cs="Calibri"/>
          <w:sz w:val="20"/>
          <w:szCs w:val="20"/>
          <w:lang w:val="en-US"/>
        </w:rPr>
        <w:t>These flow charts illustrate how the patients were handled during their hospitalization.</w:t>
      </w:r>
    </w:p>
    <w:p w14:paraId="3867C4BE" w14:textId="6153CCCF" w:rsidR="001A13A2" w:rsidRPr="001A13A2" w:rsidRDefault="00046DF8" w:rsidP="00046DF8">
      <w:pPr>
        <w:spacing w:line="360" w:lineRule="auto"/>
        <w:jc w:val="both"/>
        <w:rPr>
          <w:rFonts w:ascii="Calibri" w:hAnsi="Calibri" w:cs="Calibri"/>
          <w:sz w:val="20"/>
          <w:szCs w:val="20"/>
          <w:lang w:val="en-US"/>
        </w:rPr>
      </w:pPr>
      <w:r w:rsidRPr="001A13A2">
        <w:rPr>
          <w:rFonts w:ascii="Calibri" w:hAnsi="Calibri" w:cs="Calibri"/>
          <w:sz w:val="20"/>
          <w:szCs w:val="20"/>
          <w:lang w:val="en-US"/>
        </w:rPr>
        <w:t xml:space="preserve"> </w:t>
      </w:r>
      <w:bookmarkStart w:id="0" w:name="_GoBack"/>
      <w:bookmarkEnd w:id="0"/>
    </w:p>
    <w:sectPr w:rsidR="001A13A2" w:rsidRPr="001A13A2" w:rsidSect="000F48D9">
      <w:headerReference w:type="default" r:id="rId30"/>
      <w:footerReference w:type="even" r:id="rId31"/>
      <w:footerReference w:type="default" r:id="rId3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AB5E23" w14:textId="77777777" w:rsidR="0052789A" w:rsidRDefault="0052789A" w:rsidP="00E61F1A">
      <w:r>
        <w:separator/>
      </w:r>
    </w:p>
  </w:endnote>
  <w:endnote w:type="continuationSeparator" w:id="0">
    <w:p w14:paraId="359FC8A5" w14:textId="77777777" w:rsidR="0052789A" w:rsidRDefault="0052789A" w:rsidP="00E61F1A">
      <w:r>
        <w:continuationSeparator/>
      </w:r>
    </w:p>
  </w:endnote>
  <w:endnote w:type="continuationNotice" w:id="1">
    <w:p w14:paraId="5116237D" w14:textId="77777777" w:rsidR="0052789A" w:rsidRDefault="005278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45785380"/>
      <w:docPartObj>
        <w:docPartGallery w:val="Page Numbers (Bottom of Page)"/>
        <w:docPartUnique/>
      </w:docPartObj>
    </w:sdtPr>
    <w:sdtEndPr>
      <w:rPr>
        <w:rStyle w:val="PageNumber"/>
      </w:rPr>
    </w:sdtEndPr>
    <w:sdtContent>
      <w:p w14:paraId="1A3ACF51" w14:textId="19687887" w:rsidR="00E61F1A" w:rsidRDefault="00E61F1A" w:rsidP="003850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A73220" w14:textId="77777777" w:rsidR="00E61F1A" w:rsidRDefault="00E61F1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64295912"/>
      <w:docPartObj>
        <w:docPartGallery w:val="Page Numbers (Bottom of Page)"/>
        <w:docPartUnique/>
      </w:docPartObj>
    </w:sdtPr>
    <w:sdtEndPr>
      <w:rPr>
        <w:rStyle w:val="PageNumber"/>
      </w:rPr>
    </w:sdtEndPr>
    <w:sdtContent>
      <w:p w14:paraId="5B299165" w14:textId="64B51BD2" w:rsidR="00E61F1A" w:rsidRDefault="00E61F1A" w:rsidP="003850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F48D9">
          <w:rPr>
            <w:rStyle w:val="PageNumber"/>
            <w:noProof/>
          </w:rPr>
          <w:t>5</w:t>
        </w:r>
        <w:r>
          <w:rPr>
            <w:rStyle w:val="PageNumber"/>
          </w:rPr>
          <w:fldChar w:fldCharType="end"/>
        </w:r>
      </w:p>
    </w:sdtContent>
  </w:sdt>
  <w:p w14:paraId="2ACB7A8F" w14:textId="77777777" w:rsidR="00E61F1A" w:rsidRDefault="00E61F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8A0B5B" w14:textId="77777777" w:rsidR="0052789A" w:rsidRDefault="0052789A" w:rsidP="00E61F1A">
      <w:r>
        <w:separator/>
      </w:r>
    </w:p>
  </w:footnote>
  <w:footnote w:type="continuationSeparator" w:id="0">
    <w:p w14:paraId="2F180488" w14:textId="77777777" w:rsidR="0052789A" w:rsidRDefault="0052789A" w:rsidP="00E61F1A">
      <w:r>
        <w:continuationSeparator/>
      </w:r>
    </w:p>
  </w:footnote>
  <w:footnote w:type="continuationNotice" w:id="1">
    <w:p w14:paraId="12167F77" w14:textId="77777777" w:rsidR="0052789A" w:rsidRDefault="0052789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76159D" w14:textId="77777777" w:rsidR="00B856B2" w:rsidRDefault="00B856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931E8"/>
    <w:multiLevelType w:val="hybridMultilevel"/>
    <w:tmpl w:val="71761558"/>
    <w:lvl w:ilvl="0" w:tplc="7BA4D4B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E8E049D"/>
    <w:multiLevelType w:val="hybridMultilevel"/>
    <w:tmpl w:val="BCF46214"/>
    <w:lvl w:ilvl="0" w:tplc="A9329724">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cs="Wingdings" w:hint="default"/>
      </w:rPr>
    </w:lvl>
    <w:lvl w:ilvl="3" w:tplc="04060001" w:tentative="1">
      <w:start w:val="1"/>
      <w:numFmt w:val="bullet"/>
      <w:lvlText w:val=""/>
      <w:lvlJc w:val="left"/>
      <w:pPr>
        <w:ind w:left="2880" w:hanging="360"/>
      </w:pPr>
      <w:rPr>
        <w:rFonts w:ascii="Symbol" w:hAnsi="Symbol" w:cs="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cs="Wingdings" w:hint="default"/>
      </w:rPr>
    </w:lvl>
    <w:lvl w:ilvl="6" w:tplc="04060001" w:tentative="1">
      <w:start w:val="1"/>
      <w:numFmt w:val="bullet"/>
      <w:lvlText w:val=""/>
      <w:lvlJc w:val="left"/>
      <w:pPr>
        <w:ind w:left="5040" w:hanging="360"/>
      </w:pPr>
      <w:rPr>
        <w:rFonts w:ascii="Symbol" w:hAnsi="Symbol" w:cs="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C450CFF"/>
    <w:multiLevelType w:val="hybridMultilevel"/>
    <w:tmpl w:val="F98AC50A"/>
    <w:lvl w:ilvl="0" w:tplc="9864A2FA">
      <w:start w:val="148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D7D46D8"/>
    <w:multiLevelType w:val="hybridMultilevel"/>
    <w:tmpl w:val="4A54FD02"/>
    <w:lvl w:ilvl="0" w:tplc="553676C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57C04E6"/>
    <w:multiLevelType w:val="hybridMultilevel"/>
    <w:tmpl w:val="6C741024"/>
    <w:lvl w:ilvl="0" w:tplc="C7BAE526">
      <w:start w:val="857"/>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492C51CD"/>
    <w:multiLevelType w:val="multilevel"/>
    <w:tmpl w:val="F7505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B3066E"/>
    <w:multiLevelType w:val="hybridMultilevel"/>
    <w:tmpl w:val="9E6ABCF8"/>
    <w:lvl w:ilvl="0" w:tplc="4FC0DB32">
      <w:start w:val="209"/>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D2750DF"/>
    <w:multiLevelType w:val="hybridMultilevel"/>
    <w:tmpl w:val="F2BCB650"/>
    <w:lvl w:ilvl="0" w:tplc="D18EAB8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74BE650F"/>
    <w:multiLevelType w:val="hybridMultilevel"/>
    <w:tmpl w:val="6BFE7CC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4"/>
  </w:num>
  <w:num w:numId="4">
    <w:abstractNumId w:val="6"/>
  </w:num>
  <w:num w:numId="5">
    <w:abstractNumId w:val="2"/>
  </w:num>
  <w:num w:numId="6">
    <w:abstractNumId w:val="0"/>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458"/>
    <w:rsid w:val="00001033"/>
    <w:rsid w:val="000045EB"/>
    <w:rsid w:val="0001156F"/>
    <w:rsid w:val="000154F7"/>
    <w:rsid w:val="00024848"/>
    <w:rsid w:val="00034A92"/>
    <w:rsid w:val="00046DF8"/>
    <w:rsid w:val="00047D36"/>
    <w:rsid w:val="0005058A"/>
    <w:rsid w:val="00052BB6"/>
    <w:rsid w:val="00072802"/>
    <w:rsid w:val="00090CEC"/>
    <w:rsid w:val="0009120F"/>
    <w:rsid w:val="00094F6B"/>
    <w:rsid w:val="000A2303"/>
    <w:rsid w:val="000A367F"/>
    <w:rsid w:val="000D2CFF"/>
    <w:rsid w:val="000D31ED"/>
    <w:rsid w:val="000D4CF9"/>
    <w:rsid w:val="000F104B"/>
    <w:rsid w:val="000F48D9"/>
    <w:rsid w:val="000F4DC4"/>
    <w:rsid w:val="00107917"/>
    <w:rsid w:val="001119A7"/>
    <w:rsid w:val="001204EE"/>
    <w:rsid w:val="00124966"/>
    <w:rsid w:val="00146DAD"/>
    <w:rsid w:val="00155861"/>
    <w:rsid w:val="001957EA"/>
    <w:rsid w:val="001A13A2"/>
    <w:rsid w:val="001D2DFB"/>
    <w:rsid w:val="001D4B16"/>
    <w:rsid w:val="001E109A"/>
    <w:rsid w:val="001E1160"/>
    <w:rsid w:val="001E5B74"/>
    <w:rsid w:val="001F1169"/>
    <w:rsid w:val="002020AA"/>
    <w:rsid w:val="00204032"/>
    <w:rsid w:val="00205BAD"/>
    <w:rsid w:val="002102BE"/>
    <w:rsid w:val="0022405B"/>
    <w:rsid w:val="00240302"/>
    <w:rsid w:val="00242B9E"/>
    <w:rsid w:val="00254F59"/>
    <w:rsid w:val="002768E6"/>
    <w:rsid w:val="00277659"/>
    <w:rsid w:val="00283196"/>
    <w:rsid w:val="002840DF"/>
    <w:rsid w:val="002A09EB"/>
    <w:rsid w:val="002A66C0"/>
    <w:rsid w:val="002A7853"/>
    <w:rsid w:val="002E6AB9"/>
    <w:rsid w:val="002F2667"/>
    <w:rsid w:val="00357402"/>
    <w:rsid w:val="0036165E"/>
    <w:rsid w:val="0036546D"/>
    <w:rsid w:val="003757BD"/>
    <w:rsid w:val="003850E1"/>
    <w:rsid w:val="003866EC"/>
    <w:rsid w:val="0039415E"/>
    <w:rsid w:val="00396CBA"/>
    <w:rsid w:val="003A467C"/>
    <w:rsid w:val="003C39FB"/>
    <w:rsid w:val="003D1461"/>
    <w:rsid w:val="003D4902"/>
    <w:rsid w:val="003D6D5B"/>
    <w:rsid w:val="003D7727"/>
    <w:rsid w:val="003F3C06"/>
    <w:rsid w:val="00427992"/>
    <w:rsid w:val="00431DC9"/>
    <w:rsid w:val="00431F0C"/>
    <w:rsid w:val="00440EB7"/>
    <w:rsid w:val="00446E58"/>
    <w:rsid w:val="004519CF"/>
    <w:rsid w:val="00453410"/>
    <w:rsid w:val="00456EDC"/>
    <w:rsid w:val="004759F2"/>
    <w:rsid w:val="00476B50"/>
    <w:rsid w:val="004838FC"/>
    <w:rsid w:val="004C4C07"/>
    <w:rsid w:val="004D11E0"/>
    <w:rsid w:val="004D464C"/>
    <w:rsid w:val="004E2A5C"/>
    <w:rsid w:val="00506D32"/>
    <w:rsid w:val="005134DD"/>
    <w:rsid w:val="005178A7"/>
    <w:rsid w:val="00525992"/>
    <w:rsid w:val="005269A1"/>
    <w:rsid w:val="0052789A"/>
    <w:rsid w:val="0053359C"/>
    <w:rsid w:val="00534796"/>
    <w:rsid w:val="0054324D"/>
    <w:rsid w:val="00555D33"/>
    <w:rsid w:val="005632DC"/>
    <w:rsid w:val="00575C85"/>
    <w:rsid w:val="00576AE2"/>
    <w:rsid w:val="00577AFF"/>
    <w:rsid w:val="00585F0F"/>
    <w:rsid w:val="0058713B"/>
    <w:rsid w:val="00592026"/>
    <w:rsid w:val="00592C09"/>
    <w:rsid w:val="005A05A4"/>
    <w:rsid w:val="005B47E7"/>
    <w:rsid w:val="005B5846"/>
    <w:rsid w:val="005C4000"/>
    <w:rsid w:val="005C43E4"/>
    <w:rsid w:val="005C5D20"/>
    <w:rsid w:val="005C6A79"/>
    <w:rsid w:val="005D568B"/>
    <w:rsid w:val="005D7AC7"/>
    <w:rsid w:val="005E1347"/>
    <w:rsid w:val="005E6159"/>
    <w:rsid w:val="005F10AD"/>
    <w:rsid w:val="005F79E1"/>
    <w:rsid w:val="00615FAF"/>
    <w:rsid w:val="006202F8"/>
    <w:rsid w:val="00620D9B"/>
    <w:rsid w:val="00635E9E"/>
    <w:rsid w:val="006444D3"/>
    <w:rsid w:val="006463D0"/>
    <w:rsid w:val="00647362"/>
    <w:rsid w:val="006524A7"/>
    <w:rsid w:val="0065266F"/>
    <w:rsid w:val="0066154D"/>
    <w:rsid w:val="00665302"/>
    <w:rsid w:val="00670724"/>
    <w:rsid w:val="00670A5A"/>
    <w:rsid w:val="0067213A"/>
    <w:rsid w:val="00674441"/>
    <w:rsid w:val="00681131"/>
    <w:rsid w:val="00683098"/>
    <w:rsid w:val="00694412"/>
    <w:rsid w:val="006A2573"/>
    <w:rsid w:val="006A4F75"/>
    <w:rsid w:val="006A67E2"/>
    <w:rsid w:val="006B27A7"/>
    <w:rsid w:val="006B3924"/>
    <w:rsid w:val="006B748D"/>
    <w:rsid w:val="006D0EA8"/>
    <w:rsid w:val="006D399E"/>
    <w:rsid w:val="006F1D0B"/>
    <w:rsid w:val="00724C06"/>
    <w:rsid w:val="00732F99"/>
    <w:rsid w:val="00782A85"/>
    <w:rsid w:val="00783036"/>
    <w:rsid w:val="0079098D"/>
    <w:rsid w:val="007A2D6B"/>
    <w:rsid w:val="007D6CBD"/>
    <w:rsid w:val="007F52EB"/>
    <w:rsid w:val="007F586D"/>
    <w:rsid w:val="0080583C"/>
    <w:rsid w:val="0081563B"/>
    <w:rsid w:val="00836E18"/>
    <w:rsid w:val="00837578"/>
    <w:rsid w:val="00845D4F"/>
    <w:rsid w:val="008460D2"/>
    <w:rsid w:val="0085033D"/>
    <w:rsid w:val="00854DFB"/>
    <w:rsid w:val="00856F20"/>
    <w:rsid w:val="00860EF8"/>
    <w:rsid w:val="008665F9"/>
    <w:rsid w:val="008672CE"/>
    <w:rsid w:val="00870631"/>
    <w:rsid w:val="00875AF8"/>
    <w:rsid w:val="00892C06"/>
    <w:rsid w:val="008A00E3"/>
    <w:rsid w:val="008A7235"/>
    <w:rsid w:val="008B2968"/>
    <w:rsid w:val="008B2EB5"/>
    <w:rsid w:val="008B47EC"/>
    <w:rsid w:val="008B78A5"/>
    <w:rsid w:val="008C6264"/>
    <w:rsid w:val="008C674A"/>
    <w:rsid w:val="008C6EDB"/>
    <w:rsid w:val="008E6712"/>
    <w:rsid w:val="00902B43"/>
    <w:rsid w:val="00903554"/>
    <w:rsid w:val="009105C8"/>
    <w:rsid w:val="00914033"/>
    <w:rsid w:val="009236E4"/>
    <w:rsid w:val="00970365"/>
    <w:rsid w:val="00972EA3"/>
    <w:rsid w:val="00984758"/>
    <w:rsid w:val="00994FCA"/>
    <w:rsid w:val="00997611"/>
    <w:rsid w:val="009B1984"/>
    <w:rsid w:val="009B198F"/>
    <w:rsid w:val="009B70E1"/>
    <w:rsid w:val="009F5E5F"/>
    <w:rsid w:val="00A01978"/>
    <w:rsid w:val="00A033F9"/>
    <w:rsid w:val="00A171B1"/>
    <w:rsid w:val="00A242FA"/>
    <w:rsid w:val="00A25C26"/>
    <w:rsid w:val="00A32999"/>
    <w:rsid w:val="00A53BB6"/>
    <w:rsid w:val="00A73DBE"/>
    <w:rsid w:val="00A769A5"/>
    <w:rsid w:val="00A92224"/>
    <w:rsid w:val="00A93505"/>
    <w:rsid w:val="00A96C55"/>
    <w:rsid w:val="00AB6C49"/>
    <w:rsid w:val="00AC65F2"/>
    <w:rsid w:val="00AE1F06"/>
    <w:rsid w:val="00AE7273"/>
    <w:rsid w:val="00AF3D06"/>
    <w:rsid w:val="00B05A4C"/>
    <w:rsid w:val="00B15458"/>
    <w:rsid w:val="00B25F21"/>
    <w:rsid w:val="00B345AF"/>
    <w:rsid w:val="00B35500"/>
    <w:rsid w:val="00B40961"/>
    <w:rsid w:val="00B45328"/>
    <w:rsid w:val="00B7345F"/>
    <w:rsid w:val="00B820E1"/>
    <w:rsid w:val="00B8296C"/>
    <w:rsid w:val="00B856B2"/>
    <w:rsid w:val="00BB43DE"/>
    <w:rsid w:val="00BC0E54"/>
    <w:rsid w:val="00BD07C4"/>
    <w:rsid w:val="00BD0E69"/>
    <w:rsid w:val="00BD314B"/>
    <w:rsid w:val="00BE7338"/>
    <w:rsid w:val="00C059D7"/>
    <w:rsid w:val="00C066F1"/>
    <w:rsid w:val="00C40E6E"/>
    <w:rsid w:val="00C440C5"/>
    <w:rsid w:val="00C45FBA"/>
    <w:rsid w:val="00C50591"/>
    <w:rsid w:val="00C53631"/>
    <w:rsid w:val="00C56453"/>
    <w:rsid w:val="00C664E2"/>
    <w:rsid w:val="00CB3296"/>
    <w:rsid w:val="00CD28BB"/>
    <w:rsid w:val="00CD4F2E"/>
    <w:rsid w:val="00CD58BC"/>
    <w:rsid w:val="00D04617"/>
    <w:rsid w:val="00D068BA"/>
    <w:rsid w:val="00D06A97"/>
    <w:rsid w:val="00D26AB4"/>
    <w:rsid w:val="00D41BF5"/>
    <w:rsid w:val="00D46A16"/>
    <w:rsid w:val="00D64772"/>
    <w:rsid w:val="00D678F0"/>
    <w:rsid w:val="00D80146"/>
    <w:rsid w:val="00D80833"/>
    <w:rsid w:val="00D93E80"/>
    <w:rsid w:val="00D95514"/>
    <w:rsid w:val="00DA33AC"/>
    <w:rsid w:val="00DA62F5"/>
    <w:rsid w:val="00DA78AE"/>
    <w:rsid w:val="00DB3A93"/>
    <w:rsid w:val="00DC6763"/>
    <w:rsid w:val="00DF448A"/>
    <w:rsid w:val="00DF4FFB"/>
    <w:rsid w:val="00E02B12"/>
    <w:rsid w:val="00E04D52"/>
    <w:rsid w:val="00E138F5"/>
    <w:rsid w:val="00E24833"/>
    <w:rsid w:val="00E252CF"/>
    <w:rsid w:val="00E26241"/>
    <w:rsid w:val="00E30801"/>
    <w:rsid w:val="00E3455A"/>
    <w:rsid w:val="00E3536C"/>
    <w:rsid w:val="00E42807"/>
    <w:rsid w:val="00E61F1A"/>
    <w:rsid w:val="00E66BA8"/>
    <w:rsid w:val="00E734E2"/>
    <w:rsid w:val="00E73DC5"/>
    <w:rsid w:val="00E77212"/>
    <w:rsid w:val="00E808BA"/>
    <w:rsid w:val="00EA5B1B"/>
    <w:rsid w:val="00EB0751"/>
    <w:rsid w:val="00EB4D44"/>
    <w:rsid w:val="00EC597F"/>
    <w:rsid w:val="00ED1F4C"/>
    <w:rsid w:val="00ED57AF"/>
    <w:rsid w:val="00EF445D"/>
    <w:rsid w:val="00F2005C"/>
    <w:rsid w:val="00F24791"/>
    <w:rsid w:val="00F30559"/>
    <w:rsid w:val="00F454D0"/>
    <w:rsid w:val="00F724F2"/>
    <w:rsid w:val="00F923C3"/>
    <w:rsid w:val="00FB3CE5"/>
    <w:rsid w:val="00FC47EC"/>
    <w:rsid w:val="00FF0DD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16811"/>
  <w15:docId w15:val="{7E59B319-2D27-CC4F-9E1A-5C529F5C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458"/>
    <w:pPr>
      <w:ind w:left="720"/>
      <w:contextualSpacing/>
    </w:pPr>
  </w:style>
  <w:style w:type="character" w:styleId="Hyperlink">
    <w:name w:val="Hyperlink"/>
    <w:basedOn w:val="DefaultParagraphFont"/>
    <w:uiPriority w:val="99"/>
    <w:unhideWhenUsed/>
    <w:rsid w:val="00B15458"/>
    <w:rPr>
      <w:color w:val="0563C1" w:themeColor="hyperlink"/>
      <w:u w:val="single"/>
    </w:rPr>
  </w:style>
  <w:style w:type="character" w:customStyle="1" w:styleId="UnresolvedMention">
    <w:name w:val="Unresolved Mention"/>
    <w:basedOn w:val="DefaultParagraphFont"/>
    <w:uiPriority w:val="99"/>
    <w:semiHidden/>
    <w:unhideWhenUsed/>
    <w:rsid w:val="00B15458"/>
    <w:rPr>
      <w:color w:val="605E5C"/>
      <w:shd w:val="clear" w:color="auto" w:fill="E1DFDD"/>
    </w:rPr>
  </w:style>
  <w:style w:type="paragraph" w:customStyle="1" w:styleId="Bibliografi1">
    <w:name w:val="Bibliografi1"/>
    <w:basedOn w:val="Normal"/>
    <w:link w:val="BibliographyTegn"/>
    <w:rsid w:val="00DA78AE"/>
    <w:pPr>
      <w:tabs>
        <w:tab w:val="left" w:pos="260"/>
      </w:tabs>
      <w:spacing w:after="240"/>
      <w:ind w:left="264" w:hanging="264"/>
    </w:pPr>
    <w:rPr>
      <w:u w:val="single"/>
    </w:rPr>
  </w:style>
  <w:style w:type="character" w:customStyle="1" w:styleId="BibliographyTegn">
    <w:name w:val="Bibliography Tegn"/>
    <w:basedOn w:val="DefaultParagraphFont"/>
    <w:link w:val="Bibliografi1"/>
    <w:rsid w:val="00DA78AE"/>
    <w:rPr>
      <w:u w:val="single"/>
    </w:rPr>
  </w:style>
  <w:style w:type="table" w:styleId="GridTable6Colorful">
    <w:name w:val="Grid Table 6 Colorful"/>
    <w:basedOn w:val="TableNormal"/>
    <w:uiPriority w:val="51"/>
    <w:rsid w:val="00F2479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24791"/>
  </w:style>
  <w:style w:type="paragraph" w:customStyle="1" w:styleId="Bibliografi2">
    <w:name w:val="Bibliografi2"/>
    <w:basedOn w:val="Normal"/>
    <w:link w:val="BibliographyTegn1"/>
    <w:rsid w:val="00396CBA"/>
    <w:pPr>
      <w:tabs>
        <w:tab w:val="left" w:pos="380"/>
      </w:tabs>
      <w:spacing w:after="240"/>
      <w:ind w:left="384" w:hanging="384"/>
    </w:pPr>
    <w:rPr>
      <w:b/>
      <w:bCs/>
      <w:u w:val="single"/>
      <w:lang w:val="en-US"/>
    </w:rPr>
  </w:style>
  <w:style w:type="character" w:customStyle="1" w:styleId="BibliographyTegn1">
    <w:name w:val="Bibliography Tegn1"/>
    <w:basedOn w:val="DefaultParagraphFont"/>
    <w:link w:val="Bibliografi2"/>
    <w:rsid w:val="00396CBA"/>
    <w:rPr>
      <w:b/>
      <w:bCs/>
      <w:u w:val="single"/>
      <w:lang w:val="en-US"/>
    </w:rPr>
  </w:style>
  <w:style w:type="character" w:styleId="FollowedHyperlink">
    <w:name w:val="FollowedHyperlink"/>
    <w:basedOn w:val="DefaultParagraphFont"/>
    <w:uiPriority w:val="99"/>
    <w:semiHidden/>
    <w:unhideWhenUsed/>
    <w:rsid w:val="00396CBA"/>
    <w:rPr>
      <w:color w:val="954F72" w:themeColor="followedHyperlink"/>
      <w:u w:val="single"/>
    </w:rPr>
  </w:style>
  <w:style w:type="paragraph" w:styleId="Footer">
    <w:name w:val="footer"/>
    <w:basedOn w:val="Normal"/>
    <w:link w:val="FooterChar"/>
    <w:uiPriority w:val="99"/>
    <w:unhideWhenUsed/>
    <w:rsid w:val="00E61F1A"/>
    <w:pPr>
      <w:tabs>
        <w:tab w:val="center" w:pos="4819"/>
        <w:tab w:val="right" w:pos="9638"/>
      </w:tabs>
    </w:pPr>
  </w:style>
  <w:style w:type="character" w:customStyle="1" w:styleId="FooterChar">
    <w:name w:val="Footer Char"/>
    <w:basedOn w:val="DefaultParagraphFont"/>
    <w:link w:val="Footer"/>
    <w:uiPriority w:val="99"/>
    <w:rsid w:val="00E61F1A"/>
  </w:style>
  <w:style w:type="character" w:styleId="PageNumber">
    <w:name w:val="page number"/>
    <w:basedOn w:val="DefaultParagraphFont"/>
    <w:uiPriority w:val="99"/>
    <w:semiHidden/>
    <w:unhideWhenUsed/>
    <w:rsid w:val="00E61F1A"/>
  </w:style>
  <w:style w:type="paragraph" w:styleId="Header">
    <w:name w:val="header"/>
    <w:basedOn w:val="Normal"/>
    <w:link w:val="HeaderChar"/>
    <w:uiPriority w:val="99"/>
    <w:unhideWhenUsed/>
    <w:rsid w:val="009B70E1"/>
    <w:pPr>
      <w:tabs>
        <w:tab w:val="center" w:pos="4819"/>
        <w:tab w:val="right" w:pos="9638"/>
      </w:tabs>
    </w:pPr>
  </w:style>
  <w:style w:type="character" w:customStyle="1" w:styleId="HeaderChar">
    <w:name w:val="Header Char"/>
    <w:basedOn w:val="DefaultParagraphFont"/>
    <w:link w:val="Header"/>
    <w:uiPriority w:val="99"/>
    <w:rsid w:val="009B70E1"/>
  </w:style>
  <w:style w:type="paragraph" w:styleId="Revision">
    <w:name w:val="Revision"/>
    <w:hidden/>
    <w:uiPriority w:val="99"/>
    <w:semiHidden/>
    <w:rsid w:val="00AC65F2"/>
  </w:style>
  <w:style w:type="character" w:styleId="CommentReference">
    <w:name w:val="annotation reference"/>
    <w:basedOn w:val="DefaultParagraphFont"/>
    <w:uiPriority w:val="99"/>
    <w:semiHidden/>
    <w:unhideWhenUsed/>
    <w:rsid w:val="00AC65F2"/>
    <w:rPr>
      <w:sz w:val="16"/>
      <w:szCs w:val="16"/>
    </w:rPr>
  </w:style>
  <w:style w:type="paragraph" w:styleId="CommentText">
    <w:name w:val="annotation text"/>
    <w:basedOn w:val="Normal"/>
    <w:link w:val="CommentTextChar"/>
    <w:uiPriority w:val="99"/>
    <w:semiHidden/>
    <w:unhideWhenUsed/>
    <w:rsid w:val="00AC65F2"/>
    <w:rPr>
      <w:sz w:val="20"/>
      <w:szCs w:val="20"/>
    </w:rPr>
  </w:style>
  <w:style w:type="character" w:customStyle="1" w:styleId="CommentTextChar">
    <w:name w:val="Comment Text Char"/>
    <w:basedOn w:val="DefaultParagraphFont"/>
    <w:link w:val="CommentText"/>
    <w:uiPriority w:val="99"/>
    <w:semiHidden/>
    <w:rsid w:val="00AC65F2"/>
    <w:rPr>
      <w:sz w:val="20"/>
      <w:szCs w:val="20"/>
    </w:rPr>
  </w:style>
  <w:style w:type="paragraph" w:styleId="CommentSubject">
    <w:name w:val="annotation subject"/>
    <w:basedOn w:val="CommentText"/>
    <w:next w:val="CommentText"/>
    <w:link w:val="CommentSubjectChar"/>
    <w:uiPriority w:val="99"/>
    <w:semiHidden/>
    <w:unhideWhenUsed/>
    <w:rsid w:val="00AC65F2"/>
    <w:rPr>
      <w:b/>
      <w:bCs/>
    </w:rPr>
  </w:style>
  <w:style w:type="character" w:customStyle="1" w:styleId="CommentSubjectChar">
    <w:name w:val="Comment Subject Char"/>
    <w:basedOn w:val="CommentTextChar"/>
    <w:link w:val="CommentSubject"/>
    <w:uiPriority w:val="99"/>
    <w:semiHidden/>
    <w:rsid w:val="00AC65F2"/>
    <w:rPr>
      <w:b/>
      <w:bCs/>
      <w:sz w:val="20"/>
      <w:szCs w:val="20"/>
    </w:rPr>
  </w:style>
  <w:style w:type="paragraph" w:customStyle="1" w:styleId="Bibliografi3">
    <w:name w:val="Bibliografi3"/>
    <w:basedOn w:val="Normal"/>
    <w:link w:val="BibliographyTegn2"/>
    <w:rsid w:val="00615FAF"/>
    <w:pPr>
      <w:tabs>
        <w:tab w:val="left" w:pos="380"/>
      </w:tabs>
      <w:spacing w:after="240"/>
      <w:ind w:left="384" w:hanging="384"/>
    </w:pPr>
    <w:rPr>
      <w:lang w:val="en-US"/>
    </w:rPr>
  </w:style>
  <w:style w:type="character" w:customStyle="1" w:styleId="BibliographyTegn2">
    <w:name w:val="Bibliography Tegn2"/>
    <w:basedOn w:val="DefaultParagraphFont"/>
    <w:link w:val="Bibliografi3"/>
    <w:rsid w:val="00615FAF"/>
    <w:rPr>
      <w:lang w:val="en-US"/>
    </w:rPr>
  </w:style>
  <w:style w:type="paragraph" w:styleId="NormalWeb">
    <w:name w:val="Normal (Web)"/>
    <w:basedOn w:val="Normal"/>
    <w:uiPriority w:val="99"/>
    <w:semiHidden/>
    <w:unhideWhenUsed/>
    <w:rsid w:val="00205BAD"/>
    <w:pPr>
      <w:spacing w:before="100" w:beforeAutospacing="1" w:after="100" w:afterAutospacing="1"/>
    </w:pPr>
    <w:rPr>
      <w:rFonts w:ascii="Times New Roman" w:eastAsia="Times New Roman" w:hAnsi="Times New Roman" w:cs="Times New Roman"/>
      <w:lang w:eastAsia="da-DK"/>
    </w:rPr>
  </w:style>
  <w:style w:type="character" w:customStyle="1" w:styleId="apple-converted-space">
    <w:name w:val="apple-converted-space"/>
    <w:basedOn w:val="DefaultParagraphFont"/>
    <w:rsid w:val="00205BAD"/>
  </w:style>
  <w:style w:type="character" w:styleId="Emphasis">
    <w:name w:val="Emphasis"/>
    <w:basedOn w:val="DefaultParagraphFont"/>
    <w:uiPriority w:val="20"/>
    <w:qFormat/>
    <w:rsid w:val="00205BAD"/>
    <w:rPr>
      <w:i/>
      <w:iCs/>
    </w:rPr>
  </w:style>
  <w:style w:type="table" w:styleId="TableGrid">
    <w:name w:val="Table Grid"/>
    <w:basedOn w:val="TableNormal"/>
    <w:uiPriority w:val="39"/>
    <w:rsid w:val="001A13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1A13A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1A13A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500217">
      <w:bodyDiv w:val="1"/>
      <w:marLeft w:val="0"/>
      <w:marRight w:val="0"/>
      <w:marTop w:val="0"/>
      <w:marBottom w:val="0"/>
      <w:divBdr>
        <w:top w:val="none" w:sz="0" w:space="0" w:color="auto"/>
        <w:left w:val="none" w:sz="0" w:space="0" w:color="auto"/>
        <w:bottom w:val="none" w:sz="0" w:space="0" w:color="auto"/>
        <w:right w:val="none" w:sz="0" w:space="0" w:color="auto"/>
      </w:divBdr>
    </w:div>
    <w:div w:id="429620204">
      <w:bodyDiv w:val="1"/>
      <w:marLeft w:val="0"/>
      <w:marRight w:val="0"/>
      <w:marTop w:val="0"/>
      <w:marBottom w:val="0"/>
      <w:divBdr>
        <w:top w:val="none" w:sz="0" w:space="0" w:color="auto"/>
        <w:left w:val="none" w:sz="0" w:space="0" w:color="auto"/>
        <w:bottom w:val="none" w:sz="0" w:space="0" w:color="auto"/>
        <w:right w:val="none" w:sz="0" w:space="0" w:color="auto"/>
      </w:divBdr>
    </w:div>
    <w:div w:id="460076215">
      <w:bodyDiv w:val="1"/>
      <w:marLeft w:val="0"/>
      <w:marRight w:val="0"/>
      <w:marTop w:val="0"/>
      <w:marBottom w:val="0"/>
      <w:divBdr>
        <w:top w:val="none" w:sz="0" w:space="0" w:color="auto"/>
        <w:left w:val="none" w:sz="0" w:space="0" w:color="auto"/>
        <w:bottom w:val="none" w:sz="0" w:space="0" w:color="auto"/>
        <w:right w:val="none" w:sz="0" w:space="0" w:color="auto"/>
      </w:divBdr>
    </w:div>
    <w:div w:id="460078995">
      <w:bodyDiv w:val="1"/>
      <w:marLeft w:val="0"/>
      <w:marRight w:val="0"/>
      <w:marTop w:val="0"/>
      <w:marBottom w:val="0"/>
      <w:divBdr>
        <w:top w:val="none" w:sz="0" w:space="0" w:color="auto"/>
        <w:left w:val="none" w:sz="0" w:space="0" w:color="auto"/>
        <w:bottom w:val="none" w:sz="0" w:space="0" w:color="auto"/>
        <w:right w:val="none" w:sz="0" w:space="0" w:color="auto"/>
      </w:divBdr>
    </w:div>
    <w:div w:id="507135870">
      <w:bodyDiv w:val="1"/>
      <w:marLeft w:val="0"/>
      <w:marRight w:val="0"/>
      <w:marTop w:val="0"/>
      <w:marBottom w:val="0"/>
      <w:divBdr>
        <w:top w:val="none" w:sz="0" w:space="0" w:color="auto"/>
        <w:left w:val="none" w:sz="0" w:space="0" w:color="auto"/>
        <w:bottom w:val="none" w:sz="0" w:space="0" w:color="auto"/>
        <w:right w:val="none" w:sz="0" w:space="0" w:color="auto"/>
      </w:divBdr>
    </w:div>
    <w:div w:id="742071921">
      <w:bodyDiv w:val="1"/>
      <w:marLeft w:val="0"/>
      <w:marRight w:val="0"/>
      <w:marTop w:val="0"/>
      <w:marBottom w:val="0"/>
      <w:divBdr>
        <w:top w:val="none" w:sz="0" w:space="0" w:color="auto"/>
        <w:left w:val="none" w:sz="0" w:space="0" w:color="auto"/>
        <w:bottom w:val="none" w:sz="0" w:space="0" w:color="auto"/>
        <w:right w:val="none" w:sz="0" w:space="0" w:color="auto"/>
      </w:divBdr>
    </w:div>
    <w:div w:id="827793766">
      <w:bodyDiv w:val="1"/>
      <w:marLeft w:val="0"/>
      <w:marRight w:val="0"/>
      <w:marTop w:val="0"/>
      <w:marBottom w:val="0"/>
      <w:divBdr>
        <w:top w:val="none" w:sz="0" w:space="0" w:color="auto"/>
        <w:left w:val="none" w:sz="0" w:space="0" w:color="auto"/>
        <w:bottom w:val="none" w:sz="0" w:space="0" w:color="auto"/>
        <w:right w:val="none" w:sz="0" w:space="0" w:color="auto"/>
      </w:divBdr>
      <w:divsChild>
        <w:div w:id="2124954749">
          <w:marLeft w:val="547"/>
          <w:marRight w:val="0"/>
          <w:marTop w:val="0"/>
          <w:marBottom w:val="0"/>
          <w:divBdr>
            <w:top w:val="none" w:sz="0" w:space="0" w:color="auto"/>
            <w:left w:val="none" w:sz="0" w:space="0" w:color="auto"/>
            <w:bottom w:val="none" w:sz="0" w:space="0" w:color="auto"/>
            <w:right w:val="none" w:sz="0" w:space="0" w:color="auto"/>
          </w:divBdr>
        </w:div>
      </w:divsChild>
    </w:div>
    <w:div w:id="845049397">
      <w:bodyDiv w:val="1"/>
      <w:marLeft w:val="0"/>
      <w:marRight w:val="0"/>
      <w:marTop w:val="0"/>
      <w:marBottom w:val="0"/>
      <w:divBdr>
        <w:top w:val="none" w:sz="0" w:space="0" w:color="auto"/>
        <w:left w:val="none" w:sz="0" w:space="0" w:color="auto"/>
        <w:bottom w:val="none" w:sz="0" w:space="0" w:color="auto"/>
        <w:right w:val="none" w:sz="0" w:space="0" w:color="auto"/>
      </w:divBdr>
    </w:div>
    <w:div w:id="1063987965">
      <w:bodyDiv w:val="1"/>
      <w:marLeft w:val="0"/>
      <w:marRight w:val="0"/>
      <w:marTop w:val="0"/>
      <w:marBottom w:val="0"/>
      <w:divBdr>
        <w:top w:val="none" w:sz="0" w:space="0" w:color="auto"/>
        <w:left w:val="none" w:sz="0" w:space="0" w:color="auto"/>
        <w:bottom w:val="none" w:sz="0" w:space="0" w:color="auto"/>
        <w:right w:val="none" w:sz="0" w:space="0" w:color="auto"/>
      </w:divBdr>
    </w:div>
    <w:div w:id="1273827048">
      <w:bodyDiv w:val="1"/>
      <w:marLeft w:val="0"/>
      <w:marRight w:val="0"/>
      <w:marTop w:val="0"/>
      <w:marBottom w:val="0"/>
      <w:divBdr>
        <w:top w:val="none" w:sz="0" w:space="0" w:color="auto"/>
        <w:left w:val="none" w:sz="0" w:space="0" w:color="auto"/>
        <w:bottom w:val="none" w:sz="0" w:space="0" w:color="auto"/>
        <w:right w:val="none" w:sz="0" w:space="0" w:color="auto"/>
      </w:divBdr>
    </w:div>
    <w:div w:id="1351957272">
      <w:bodyDiv w:val="1"/>
      <w:marLeft w:val="0"/>
      <w:marRight w:val="0"/>
      <w:marTop w:val="0"/>
      <w:marBottom w:val="0"/>
      <w:divBdr>
        <w:top w:val="none" w:sz="0" w:space="0" w:color="auto"/>
        <w:left w:val="none" w:sz="0" w:space="0" w:color="auto"/>
        <w:bottom w:val="none" w:sz="0" w:space="0" w:color="auto"/>
        <w:right w:val="none" w:sz="0" w:space="0" w:color="auto"/>
      </w:divBdr>
    </w:div>
    <w:div w:id="1429159909">
      <w:bodyDiv w:val="1"/>
      <w:marLeft w:val="0"/>
      <w:marRight w:val="0"/>
      <w:marTop w:val="0"/>
      <w:marBottom w:val="0"/>
      <w:divBdr>
        <w:top w:val="none" w:sz="0" w:space="0" w:color="auto"/>
        <w:left w:val="none" w:sz="0" w:space="0" w:color="auto"/>
        <w:bottom w:val="none" w:sz="0" w:space="0" w:color="auto"/>
        <w:right w:val="none" w:sz="0" w:space="0" w:color="auto"/>
      </w:divBdr>
    </w:div>
    <w:div w:id="1483424103">
      <w:bodyDiv w:val="1"/>
      <w:marLeft w:val="0"/>
      <w:marRight w:val="0"/>
      <w:marTop w:val="0"/>
      <w:marBottom w:val="0"/>
      <w:divBdr>
        <w:top w:val="none" w:sz="0" w:space="0" w:color="auto"/>
        <w:left w:val="none" w:sz="0" w:space="0" w:color="auto"/>
        <w:bottom w:val="none" w:sz="0" w:space="0" w:color="auto"/>
        <w:right w:val="none" w:sz="0" w:space="0" w:color="auto"/>
      </w:divBdr>
    </w:div>
    <w:div w:id="1537742721">
      <w:bodyDiv w:val="1"/>
      <w:marLeft w:val="0"/>
      <w:marRight w:val="0"/>
      <w:marTop w:val="0"/>
      <w:marBottom w:val="0"/>
      <w:divBdr>
        <w:top w:val="none" w:sz="0" w:space="0" w:color="auto"/>
        <w:left w:val="none" w:sz="0" w:space="0" w:color="auto"/>
        <w:bottom w:val="none" w:sz="0" w:space="0" w:color="auto"/>
        <w:right w:val="none" w:sz="0" w:space="0" w:color="auto"/>
      </w:divBdr>
    </w:div>
    <w:div w:id="16827347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diagramColors" Target="diagrams/colors1.xml"/><Relationship Id="rId18" Type="http://schemas.openxmlformats.org/officeDocument/2006/relationships/diagramColors" Target="diagrams/colors2.xml"/><Relationship Id="rId26" Type="http://schemas.openxmlformats.org/officeDocument/2006/relationships/diagramLayout" Target="diagrams/layout4.xml"/><Relationship Id="rId3" Type="http://schemas.openxmlformats.org/officeDocument/2006/relationships/styles" Target="styles.xml"/><Relationship Id="rId21" Type="http://schemas.openxmlformats.org/officeDocument/2006/relationships/diagramLayout" Target="diagrams/layout3.xm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5" Type="http://schemas.openxmlformats.org/officeDocument/2006/relationships/diagramData" Target="diagrams/data4.xm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diagramLayout" Target="diagrams/layout2.xml"/><Relationship Id="rId20" Type="http://schemas.openxmlformats.org/officeDocument/2006/relationships/diagramData" Target="diagrams/data3.xml"/><Relationship Id="rId29" Type="http://schemas.microsoft.com/office/2007/relationships/diagramDrawing" Target="diagrams/drawing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24" Type="http://schemas.microsoft.com/office/2007/relationships/diagramDrawing" Target="diagrams/drawing3.xml"/><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diagramData" Target="diagrams/data2.xml"/><Relationship Id="rId23" Type="http://schemas.openxmlformats.org/officeDocument/2006/relationships/diagramColors" Target="diagrams/colors3.xml"/><Relationship Id="rId28" Type="http://schemas.openxmlformats.org/officeDocument/2006/relationships/diagramColors" Target="diagrams/colors4.xml"/><Relationship Id="rId10" Type="http://schemas.openxmlformats.org/officeDocument/2006/relationships/diagramData" Target="diagrams/data1.xml"/><Relationship Id="rId19" Type="http://schemas.microsoft.com/office/2007/relationships/diagramDrawing" Target="diagrams/drawing2.xm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diagramDrawing" Target="diagrams/drawing1.xml"/><Relationship Id="rId22" Type="http://schemas.openxmlformats.org/officeDocument/2006/relationships/diagramQuickStyle" Target="diagrams/quickStyle3.xml"/><Relationship Id="rId27" Type="http://schemas.openxmlformats.org/officeDocument/2006/relationships/diagramQuickStyle" Target="diagrams/quickStyle4.xml"/><Relationship Id="rId30" Type="http://schemas.openxmlformats.org/officeDocument/2006/relationships/header" Target="header1.xml"/><Relationship Id="rId8" Type="http://schemas.openxmlformats.org/officeDocument/2006/relationships/image" Target="media/image1.e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1DE1505-02BB-114B-8730-0A59059E3737}"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da-DK"/>
        </a:p>
      </dgm:t>
    </dgm:pt>
    <dgm:pt modelId="{C54D4B10-8D0C-9F49-BCA2-C9056C3F8F33}">
      <dgm:prSet phldrT="[Tekst]"/>
      <dgm:spPr>
        <a:noFill/>
        <a:ln>
          <a:solidFill>
            <a:schemeClr val="tx1"/>
          </a:solidFill>
        </a:ln>
      </dgm:spPr>
      <dgm:t>
        <a:bodyPr/>
        <a:lstStyle/>
        <a:p>
          <a:pPr algn="ctr"/>
          <a:r>
            <a:rPr lang="en-US">
              <a:ln>
                <a:noFill/>
              </a:ln>
              <a:solidFill>
                <a:schemeClr val="tx1"/>
              </a:solidFill>
            </a:rPr>
            <a:t>38 children with CABM contacted emergency medical services prior to hospitalization</a:t>
          </a:r>
          <a:endParaRPr lang="da-DK">
            <a:ln>
              <a:noFill/>
            </a:ln>
            <a:solidFill>
              <a:schemeClr val="tx1"/>
            </a:solidFill>
          </a:endParaRPr>
        </a:p>
      </dgm:t>
    </dgm:pt>
    <dgm:pt modelId="{EA1308F5-681B-BE42-8158-8AB6EFF30BE9}" type="parTrans" cxnId="{689789B7-C8E0-6B46-9A03-DF83E88ADFEF}">
      <dgm:prSet/>
      <dgm:spPr/>
      <dgm:t>
        <a:bodyPr/>
        <a:lstStyle/>
        <a:p>
          <a:endParaRPr lang="da-DK"/>
        </a:p>
      </dgm:t>
    </dgm:pt>
    <dgm:pt modelId="{F743D1CE-7295-0148-AC7F-2C9BC5B2BC7B}" type="sibTrans" cxnId="{689789B7-C8E0-6B46-9A03-DF83E88ADFEF}">
      <dgm:prSet/>
      <dgm:spPr/>
      <dgm:t>
        <a:bodyPr/>
        <a:lstStyle/>
        <a:p>
          <a:endParaRPr lang="da-DK"/>
        </a:p>
      </dgm:t>
    </dgm:pt>
    <dgm:pt modelId="{4D8042B0-1629-B24E-B346-6A983B9158BA}">
      <dgm:prSet phldrT="[Tekst]"/>
      <dgm:spPr>
        <a:noFill/>
        <a:ln>
          <a:solidFill>
            <a:schemeClr val="tx1"/>
          </a:solidFill>
        </a:ln>
      </dgm:spPr>
      <dgm:t>
        <a:bodyPr/>
        <a:lstStyle/>
        <a:p>
          <a:pPr algn="ctr"/>
          <a:r>
            <a:rPr lang="da-DK">
              <a:ln>
                <a:noFill/>
              </a:ln>
              <a:solidFill>
                <a:schemeClr val="tx1"/>
              </a:solidFill>
            </a:rPr>
            <a:t>3 patients were suspected of CABM by the call receiver</a:t>
          </a:r>
        </a:p>
      </dgm:t>
    </dgm:pt>
    <dgm:pt modelId="{B9FF658F-CF78-8345-81CF-6731EADD7623}" type="parTrans" cxnId="{14D074A4-6CC0-8A4D-924C-D6F048EEEFFA}">
      <dgm:prSet/>
      <dgm:spPr>
        <a:noFill/>
        <a:ln>
          <a:solidFill>
            <a:schemeClr val="tx1"/>
          </a:solidFill>
        </a:ln>
      </dgm:spPr>
      <dgm:t>
        <a:bodyPr/>
        <a:lstStyle/>
        <a:p>
          <a:pPr algn="l"/>
          <a:endParaRPr lang="da-DK">
            <a:ln>
              <a:noFill/>
            </a:ln>
            <a:solidFill>
              <a:schemeClr val="tx1"/>
            </a:solidFill>
          </a:endParaRPr>
        </a:p>
      </dgm:t>
    </dgm:pt>
    <dgm:pt modelId="{8964CF5C-68BE-4C4C-B989-6ABAEC26A9CF}" type="sibTrans" cxnId="{14D074A4-6CC0-8A4D-924C-D6F048EEEFFA}">
      <dgm:prSet/>
      <dgm:spPr/>
      <dgm:t>
        <a:bodyPr/>
        <a:lstStyle/>
        <a:p>
          <a:endParaRPr lang="da-DK"/>
        </a:p>
      </dgm:t>
    </dgm:pt>
    <dgm:pt modelId="{BD572E2B-20ED-D44C-8B20-FDA1A8CB9E38}">
      <dgm:prSet phldrT="[Tekst]"/>
      <dgm:spPr>
        <a:noFill/>
        <a:ln>
          <a:solidFill>
            <a:schemeClr val="tx1"/>
          </a:solidFill>
        </a:ln>
      </dgm:spPr>
      <dgm:t>
        <a:bodyPr/>
        <a:lstStyle/>
        <a:p>
          <a:pPr algn="ctr"/>
          <a:r>
            <a:rPr lang="da-DK">
              <a:ln>
                <a:noFill/>
              </a:ln>
              <a:solidFill>
                <a:schemeClr val="tx1"/>
              </a:solidFill>
            </a:rPr>
            <a:t>35 patients were not suspected of CABM by the call receiver</a:t>
          </a:r>
        </a:p>
      </dgm:t>
    </dgm:pt>
    <dgm:pt modelId="{5FEDCB44-D3EA-2640-BE6D-30096E08E531}" type="parTrans" cxnId="{2DE4B02D-612A-A24F-909A-5D4A82F22EF7}">
      <dgm:prSet/>
      <dgm:spPr>
        <a:noFill/>
        <a:ln>
          <a:solidFill>
            <a:schemeClr val="tx1"/>
          </a:solidFill>
        </a:ln>
      </dgm:spPr>
      <dgm:t>
        <a:bodyPr/>
        <a:lstStyle/>
        <a:p>
          <a:pPr algn="l"/>
          <a:endParaRPr lang="da-DK">
            <a:ln>
              <a:noFill/>
            </a:ln>
            <a:solidFill>
              <a:schemeClr val="tx1"/>
            </a:solidFill>
          </a:endParaRPr>
        </a:p>
      </dgm:t>
    </dgm:pt>
    <dgm:pt modelId="{A08A0766-1A71-3749-8AAB-140B3F21C3C4}" type="sibTrans" cxnId="{2DE4B02D-612A-A24F-909A-5D4A82F22EF7}">
      <dgm:prSet/>
      <dgm:spPr/>
      <dgm:t>
        <a:bodyPr/>
        <a:lstStyle/>
        <a:p>
          <a:endParaRPr lang="da-DK"/>
        </a:p>
      </dgm:t>
    </dgm:pt>
    <dgm:pt modelId="{99479C89-F63E-DC4E-B8AF-A77E2B739E03}">
      <dgm:prSet/>
      <dgm:spPr>
        <a:noFill/>
        <a:ln>
          <a:solidFill>
            <a:schemeClr val="tx1"/>
          </a:solidFill>
        </a:ln>
      </dgm:spPr>
      <dgm:t>
        <a:bodyPr/>
        <a:lstStyle/>
        <a:p>
          <a:r>
            <a:rPr lang="da-DK">
              <a:solidFill>
                <a:schemeClr val="tx1"/>
              </a:solidFill>
            </a:rPr>
            <a:t>3 patients had an ambulance and a medical doctor sent</a:t>
          </a:r>
        </a:p>
      </dgm:t>
    </dgm:pt>
    <dgm:pt modelId="{7A54E5C7-F998-B94D-BF57-7C72835CC73B}" type="parTrans" cxnId="{9D443A5A-8244-A545-A236-CA8482FC31D2}">
      <dgm:prSet/>
      <dgm:spPr>
        <a:ln>
          <a:solidFill>
            <a:schemeClr val="tx1"/>
          </a:solidFill>
        </a:ln>
      </dgm:spPr>
      <dgm:t>
        <a:bodyPr/>
        <a:lstStyle/>
        <a:p>
          <a:endParaRPr lang="da-DK"/>
        </a:p>
      </dgm:t>
    </dgm:pt>
    <dgm:pt modelId="{BF1553F2-1AD0-8E4C-9909-D81FA1D22E0A}" type="sibTrans" cxnId="{9D443A5A-8244-A545-A236-CA8482FC31D2}">
      <dgm:prSet/>
      <dgm:spPr/>
      <dgm:t>
        <a:bodyPr/>
        <a:lstStyle/>
        <a:p>
          <a:endParaRPr lang="da-DK"/>
        </a:p>
      </dgm:t>
    </dgm:pt>
    <dgm:pt modelId="{347F021E-1C87-1447-9EC9-6EF4EDD5C790}">
      <dgm:prSet/>
      <dgm:spPr>
        <a:noFill/>
        <a:ln>
          <a:solidFill>
            <a:schemeClr val="tx1"/>
          </a:solidFill>
        </a:ln>
      </dgm:spPr>
      <dgm:t>
        <a:bodyPr/>
        <a:lstStyle/>
        <a:p>
          <a:r>
            <a:rPr lang="da-DK">
              <a:solidFill>
                <a:schemeClr val="tx1"/>
              </a:solidFill>
            </a:rPr>
            <a:t>5 patients had an ambulance but no medical doctor sent</a:t>
          </a:r>
        </a:p>
      </dgm:t>
    </dgm:pt>
    <dgm:pt modelId="{ED56C518-4DB7-4048-802B-AE75701F5715}" type="parTrans" cxnId="{19AE482F-8EAA-944E-AE35-511D08E4C306}">
      <dgm:prSet/>
      <dgm:spPr>
        <a:ln>
          <a:solidFill>
            <a:schemeClr val="tx1"/>
          </a:solidFill>
        </a:ln>
      </dgm:spPr>
      <dgm:t>
        <a:bodyPr/>
        <a:lstStyle/>
        <a:p>
          <a:endParaRPr lang="da-DK"/>
        </a:p>
      </dgm:t>
    </dgm:pt>
    <dgm:pt modelId="{A56FF1D9-C029-DA48-B9A4-AA6268449CA9}" type="sibTrans" cxnId="{19AE482F-8EAA-944E-AE35-511D08E4C306}">
      <dgm:prSet/>
      <dgm:spPr/>
      <dgm:t>
        <a:bodyPr/>
        <a:lstStyle/>
        <a:p>
          <a:endParaRPr lang="da-DK"/>
        </a:p>
      </dgm:t>
    </dgm:pt>
    <dgm:pt modelId="{B03B4D65-7325-3841-8873-850A8BBE2285}">
      <dgm:prSet/>
      <dgm:spPr>
        <a:solidFill>
          <a:srgbClr val="92D050">
            <a:alpha val="50000"/>
          </a:srgbClr>
        </a:solidFill>
        <a:ln>
          <a:solidFill>
            <a:schemeClr val="tx1"/>
          </a:solidFill>
        </a:ln>
      </dgm:spPr>
      <dgm:t>
        <a:bodyPr/>
        <a:lstStyle/>
        <a:p>
          <a:r>
            <a:rPr lang="da-DK">
              <a:solidFill>
                <a:schemeClr val="tx1"/>
              </a:solidFill>
            </a:rPr>
            <a:t>1 patient received antibiotics on-site</a:t>
          </a:r>
        </a:p>
      </dgm:t>
    </dgm:pt>
    <dgm:pt modelId="{427D6789-9ECC-8F41-8364-093C53D8ED98}" type="parTrans" cxnId="{C937CE5B-CAC1-AD43-8EF6-A23F15C68D6A}">
      <dgm:prSet/>
      <dgm:spPr>
        <a:ln>
          <a:solidFill>
            <a:schemeClr val="tx1"/>
          </a:solidFill>
        </a:ln>
      </dgm:spPr>
      <dgm:t>
        <a:bodyPr/>
        <a:lstStyle/>
        <a:p>
          <a:endParaRPr lang="da-DK"/>
        </a:p>
      </dgm:t>
    </dgm:pt>
    <dgm:pt modelId="{153A7836-C606-3A44-8FAA-8107963D09E8}" type="sibTrans" cxnId="{C937CE5B-CAC1-AD43-8EF6-A23F15C68D6A}">
      <dgm:prSet/>
      <dgm:spPr/>
      <dgm:t>
        <a:bodyPr/>
        <a:lstStyle/>
        <a:p>
          <a:endParaRPr lang="da-DK"/>
        </a:p>
      </dgm:t>
    </dgm:pt>
    <dgm:pt modelId="{1B947A6F-FB15-484B-AC94-9F7E43079640}">
      <dgm:prSet/>
      <dgm:spPr>
        <a:solidFill>
          <a:srgbClr val="FFFF00">
            <a:alpha val="50000"/>
          </a:srgbClr>
        </a:solidFill>
        <a:ln>
          <a:solidFill>
            <a:schemeClr val="tx1"/>
          </a:solidFill>
        </a:ln>
      </dgm:spPr>
      <dgm:t>
        <a:bodyPr/>
        <a:lstStyle/>
        <a:p>
          <a:r>
            <a:rPr lang="da-DK">
              <a:solidFill>
                <a:schemeClr val="tx1"/>
              </a:solidFill>
            </a:rPr>
            <a:t>1 patient were transported to the hospital without antibiotics</a:t>
          </a:r>
        </a:p>
      </dgm:t>
    </dgm:pt>
    <dgm:pt modelId="{57375311-33DD-3A41-9599-F192BFB34385}" type="parTrans" cxnId="{40058351-C6B3-F843-B262-FF3429725181}">
      <dgm:prSet/>
      <dgm:spPr>
        <a:ln>
          <a:solidFill>
            <a:schemeClr val="tx1"/>
          </a:solidFill>
        </a:ln>
      </dgm:spPr>
      <dgm:t>
        <a:bodyPr/>
        <a:lstStyle/>
        <a:p>
          <a:endParaRPr lang="da-DK"/>
        </a:p>
      </dgm:t>
    </dgm:pt>
    <dgm:pt modelId="{6A4481A4-74A2-5F4A-A531-723225CE5F5A}" type="sibTrans" cxnId="{40058351-C6B3-F843-B262-FF3429725181}">
      <dgm:prSet/>
      <dgm:spPr/>
      <dgm:t>
        <a:bodyPr/>
        <a:lstStyle/>
        <a:p>
          <a:endParaRPr lang="da-DK"/>
        </a:p>
      </dgm:t>
    </dgm:pt>
    <dgm:pt modelId="{30FFBCD3-F6CB-FA48-9EEC-E8E453989A22}">
      <dgm:prSet/>
      <dgm:spPr>
        <a:solidFill>
          <a:srgbClr val="C00000">
            <a:alpha val="50000"/>
          </a:srgbClr>
        </a:solidFill>
        <a:ln>
          <a:solidFill>
            <a:schemeClr val="tx1"/>
          </a:solidFill>
        </a:ln>
      </dgm:spPr>
      <dgm:t>
        <a:bodyPr/>
        <a:lstStyle/>
        <a:p>
          <a:r>
            <a:rPr lang="da-DK">
              <a:solidFill>
                <a:schemeClr val="tx1"/>
              </a:solidFill>
            </a:rPr>
            <a:t>1 patient was asked to stay home without antibiotics</a:t>
          </a:r>
        </a:p>
      </dgm:t>
    </dgm:pt>
    <dgm:pt modelId="{B608AB62-E964-984F-9201-121929B89925}" type="parTrans" cxnId="{B8B475F5-ECBA-F240-85E0-C238DDD146DD}">
      <dgm:prSet/>
      <dgm:spPr>
        <a:ln>
          <a:solidFill>
            <a:schemeClr val="tx1"/>
          </a:solidFill>
        </a:ln>
      </dgm:spPr>
      <dgm:t>
        <a:bodyPr/>
        <a:lstStyle/>
        <a:p>
          <a:endParaRPr lang="da-DK"/>
        </a:p>
      </dgm:t>
    </dgm:pt>
    <dgm:pt modelId="{8D06BB2D-4818-4445-8EC3-1161C021945E}" type="sibTrans" cxnId="{B8B475F5-ECBA-F240-85E0-C238DDD146DD}">
      <dgm:prSet/>
      <dgm:spPr/>
      <dgm:t>
        <a:bodyPr/>
        <a:lstStyle/>
        <a:p>
          <a:endParaRPr lang="da-DK"/>
        </a:p>
      </dgm:t>
    </dgm:pt>
    <dgm:pt modelId="{D924141E-B933-5248-9E54-6E177A82BCCE}">
      <dgm:prSet/>
      <dgm:spPr>
        <a:noFill/>
        <a:ln>
          <a:solidFill>
            <a:schemeClr val="tx1"/>
          </a:solidFill>
        </a:ln>
      </dgm:spPr>
      <dgm:t>
        <a:bodyPr/>
        <a:lstStyle/>
        <a:p>
          <a:r>
            <a:rPr lang="da-DK">
              <a:solidFill>
                <a:schemeClr val="tx1"/>
              </a:solidFill>
            </a:rPr>
            <a:t>30 patients did not have an ambulance sent</a:t>
          </a:r>
        </a:p>
      </dgm:t>
    </dgm:pt>
    <dgm:pt modelId="{351C15C1-D285-1446-8F14-CFA2E8BA5C28}" type="parTrans" cxnId="{F4EE4CE3-11EC-7747-A91A-749B77427A89}">
      <dgm:prSet/>
      <dgm:spPr>
        <a:ln>
          <a:solidFill>
            <a:schemeClr val="tx1"/>
          </a:solidFill>
        </a:ln>
      </dgm:spPr>
      <dgm:t>
        <a:bodyPr/>
        <a:lstStyle/>
        <a:p>
          <a:endParaRPr lang="da-DK"/>
        </a:p>
      </dgm:t>
    </dgm:pt>
    <dgm:pt modelId="{E48AD401-2A94-DB4E-AB64-1FBB907D1D4B}" type="sibTrans" cxnId="{F4EE4CE3-11EC-7747-A91A-749B77427A89}">
      <dgm:prSet/>
      <dgm:spPr/>
      <dgm:t>
        <a:bodyPr/>
        <a:lstStyle/>
        <a:p>
          <a:endParaRPr lang="da-DK"/>
        </a:p>
      </dgm:t>
    </dgm:pt>
    <dgm:pt modelId="{A9BC6BFD-89C6-B24D-B560-CA5630FB4F10}">
      <dgm:prSet/>
      <dgm:spPr>
        <a:solidFill>
          <a:srgbClr val="FFC000">
            <a:alpha val="50000"/>
          </a:srgbClr>
        </a:solidFill>
        <a:ln>
          <a:solidFill>
            <a:schemeClr val="tx1"/>
          </a:solidFill>
        </a:ln>
      </dgm:spPr>
      <dgm:t>
        <a:bodyPr/>
        <a:lstStyle/>
        <a:p>
          <a:r>
            <a:rPr lang="da-DK">
              <a:solidFill>
                <a:schemeClr val="tx1"/>
              </a:solidFill>
            </a:rPr>
            <a:t>17 patients were asked to go to a hospital by own transportation</a:t>
          </a:r>
        </a:p>
      </dgm:t>
    </dgm:pt>
    <dgm:pt modelId="{F4482BE0-5B70-F445-9C26-7C6624F819D2}" type="parTrans" cxnId="{88E4CAE8-6DE8-1D46-A2E6-BAAC2407D857}">
      <dgm:prSet/>
      <dgm:spPr>
        <a:ln>
          <a:solidFill>
            <a:schemeClr val="tx1"/>
          </a:solidFill>
        </a:ln>
      </dgm:spPr>
      <dgm:t>
        <a:bodyPr/>
        <a:lstStyle/>
        <a:p>
          <a:endParaRPr lang="da-DK"/>
        </a:p>
      </dgm:t>
    </dgm:pt>
    <dgm:pt modelId="{12CD0521-A463-A746-81F6-B54613BDA7AE}" type="sibTrans" cxnId="{88E4CAE8-6DE8-1D46-A2E6-BAAC2407D857}">
      <dgm:prSet/>
      <dgm:spPr/>
      <dgm:t>
        <a:bodyPr/>
        <a:lstStyle/>
        <a:p>
          <a:endParaRPr lang="da-DK"/>
        </a:p>
      </dgm:t>
    </dgm:pt>
    <dgm:pt modelId="{0C04F244-E998-A747-B466-EE77BF289EEF}">
      <dgm:prSet/>
      <dgm:spPr>
        <a:solidFill>
          <a:srgbClr val="FFFF00">
            <a:alpha val="50000"/>
          </a:srgbClr>
        </a:solidFill>
        <a:ln>
          <a:solidFill>
            <a:schemeClr val="tx1"/>
          </a:solidFill>
        </a:ln>
      </dgm:spPr>
      <dgm:t>
        <a:bodyPr/>
        <a:lstStyle/>
        <a:p>
          <a:r>
            <a:rPr lang="da-DK">
              <a:solidFill>
                <a:schemeClr val="tx1"/>
              </a:solidFill>
            </a:rPr>
            <a:t>5 patients were transported to the hospital without antibiotics</a:t>
          </a:r>
        </a:p>
      </dgm:t>
    </dgm:pt>
    <dgm:pt modelId="{E6323E6C-2C9D-D940-B306-C952BCF05FEB}" type="parTrans" cxnId="{02F94A69-3F4C-BF4A-B1F9-EA99F5862CB8}">
      <dgm:prSet/>
      <dgm:spPr>
        <a:ln>
          <a:solidFill>
            <a:schemeClr val="tx1"/>
          </a:solidFill>
        </a:ln>
      </dgm:spPr>
      <dgm:t>
        <a:bodyPr/>
        <a:lstStyle/>
        <a:p>
          <a:endParaRPr lang="da-DK"/>
        </a:p>
      </dgm:t>
    </dgm:pt>
    <dgm:pt modelId="{AD799824-E530-BD4F-A8B4-1E689ECA606F}" type="sibTrans" cxnId="{02F94A69-3F4C-BF4A-B1F9-EA99F5862CB8}">
      <dgm:prSet/>
      <dgm:spPr/>
      <dgm:t>
        <a:bodyPr/>
        <a:lstStyle/>
        <a:p>
          <a:endParaRPr lang="da-DK"/>
        </a:p>
      </dgm:t>
    </dgm:pt>
    <dgm:pt modelId="{1B84D97E-D30B-4442-9E90-9CCD200DC6CF}">
      <dgm:prSet/>
      <dgm:spPr>
        <a:solidFill>
          <a:srgbClr val="C00000">
            <a:alpha val="50000"/>
          </a:srgbClr>
        </a:solidFill>
        <a:ln>
          <a:solidFill>
            <a:schemeClr val="tx1"/>
          </a:solidFill>
        </a:ln>
      </dgm:spPr>
      <dgm:t>
        <a:bodyPr/>
        <a:lstStyle/>
        <a:p>
          <a:r>
            <a:rPr lang="da-DK">
              <a:solidFill>
                <a:schemeClr val="tx1"/>
              </a:solidFill>
            </a:rPr>
            <a:t>13 patients was asked to stay home without antibiotics</a:t>
          </a:r>
        </a:p>
      </dgm:t>
    </dgm:pt>
    <dgm:pt modelId="{B84B3345-D3A1-FB41-A69F-EA0B9D7A6D89}" type="parTrans" cxnId="{AD1C7719-545A-E448-B42E-2E0D036C569D}">
      <dgm:prSet/>
      <dgm:spPr>
        <a:ln>
          <a:solidFill>
            <a:schemeClr val="tx1"/>
          </a:solidFill>
        </a:ln>
      </dgm:spPr>
      <dgm:t>
        <a:bodyPr/>
        <a:lstStyle/>
        <a:p>
          <a:endParaRPr lang="da-DK"/>
        </a:p>
      </dgm:t>
    </dgm:pt>
    <dgm:pt modelId="{B07BD5A1-35A7-D24E-8DE9-821307445BDA}" type="sibTrans" cxnId="{AD1C7719-545A-E448-B42E-2E0D036C569D}">
      <dgm:prSet/>
      <dgm:spPr/>
      <dgm:t>
        <a:bodyPr/>
        <a:lstStyle/>
        <a:p>
          <a:endParaRPr lang="da-DK"/>
        </a:p>
      </dgm:t>
    </dgm:pt>
    <dgm:pt modelId="{B77133BC-039E-DD42-8CF8-306E18AE1D89}" type="pres">
      <dgm:prSet presAssocID="{01DE1505-02BB-114B-8730-0A59059E3737}" presName="hierChild1" presStyleCnt="0">
        <dgm:presLayoutVars>
          <dgm:orgChart val="1"/>
          <dgm:chPref val="1"/>
          <dgm:dir/>
          <dgm:animOne val="branch"/>
          <dgm:animLvl val="lvl"/>
          <dgm:resizeHandles/>
        </dgm:presLayoutVars>
      </dgm:prSet>
      <dgm:spPr/>
      <dgm:t>
        <a:bodyPr/>
        <a:lstStyle/>
        <a:p>
          <a:endParaRPr lang="en-US"/>
        </a:p>
      </dgm:t>
    </dgm:pt>
    <dgm:pt modelId="{CEB85887-93F5-394F-A6D5-040E51832302}" type="pres">
      <dgm:prSet presAssocID="{C54D4B10-8D0C-9F49-BCA2-C9056C3F8F33}" presName="hierRoot1" presStyleCnt="0">
        <dgm:presLayoutVars>
          <dgm:hierBranch val="init"/>
        </dgm:presLayoutVars>
      </dgm:prSet>
      <dgm:spPr/>
    </dgm:pt>
    <dgm:pt modelId="{A32B8906-0A0B-9740-B60C-1501A49AF8C0}" type="pres">
      <dgm:prSet presAssocID="{C54D4B10-8D0C-9F49-BCA2-C9056C3F8F33}" presName="rootComposite1" presStyleCnt="0"/>
      <dgm:spPr/>
    </dgm:pt>
    <dgm:pt modelId="{E7212296-3762-E642-9187-3295BCAE0F85}" type="pres">
      <dgm:prSet presAssocID="{C54D4B10-8D0C-9F49-BCA2-C9056C3F8F33}" presName="rootText1" presStyleLbl="node0" presStyleIdx="0" presStyleCnt="1">
        <dgm:presLayoutVars>
          <dgm:chPref val="3"/>
        </dgm:presLayoutVars>
      </dgm:prSet>
      <dgm:spPr/>
      <dgm:t>
        <a:bodyPr/>
        <a:lstStyle/>
        <a:p>
          <a:endParaRPr lang="en-US"/>
        </a:p>
      </dgm:t>
    </dgm:pt>
    <dgm:pt modelId="{9136220C-AF3A-9F45-9B15-CF2A2338A8F4}" type="pres">
      <dgm:prSet presAssocID="{C54D4B10-8D0C-9F49-BCA2-C9056C3F8F33}" presName="rootConnector1" presStyleLbl="node1" presStyleIdx="0" presStyleCnt="0"/>
      <dgm:spPr/>
      <dgm:t>
        <a:bodyPr/>
        <a:lstStyle/>
        <a:p>
          <a:endParaRPr lang="en-US"/>
        </a:p>
      </dgm:t>
    </dgm:pt>
    <dgm:pt modelId="{C72D8CF4-E08F-B345-8874-D8FA90626881}" type="pres">
      <dgm:prSet presAssocID="{C54D4B10-8D0C-9F49-BCA2-C9056C3F8F33}" presName="hierChild2" presStyleCnt="0"/>
      <dgm:spPr/>
    </dgm:pt>
    <dgm:pt modelId="{E22B9668-10CA-EB4C-AF29-BAB0C506F3C1}" type="pres">
      <dgm:prSet presAssocID="{B9FF658F-CF78-8345-81CF-6731EADD7623}" presName="Name37" presStyleLbl="parChTrans1D2" presStyleIdx="0" presStyleCnt="2"/>
      <dgm:spPr/>
      <dgm:t>
        <a:bodyPr/>
        <a:lstStyle/>
        <a:p>
          <a:endParaRPr lang="en-US"/>
        </a:p>
      </dgm:t>
    </dgm:pt>
    <dgm:pt modelId="{F415B6A3-A8F8-7F45-B5FB-01421D1299B5}" type="pres">
      <dgm:prSet presAssocID="{4D8042B0-1629-B24E-B346-6A983B9158BA}" presName="hierRoot2" presStyleCnt="0">
        <dgm:presLayoutVars>
          <dgm:hierBranch val="init"/>
        </dgm:presLayoutVars>
      </dgm:prSet>
      <dgm:spPr/>
    </dgm:pt>
    <dgm:pt modelId="{56809323-1169-A040-A6C3-768B1F706E64}" type="pres">
      <dgm:prSet presAssocID="{4D8042B0-1629-B24E-B346-6A983B9158BA}" presName="rootComposite" presStyleCnt="0"/>
      <dgm:spPr/>
    </dgm:pt>
    <dgm:pt modelId="{F50D28D7-95DA-E94D-83C0-9CD92E28D8B7}" type="pres">
      <dgm:prSet presAssocID="{4D8042B0-1629-B24E-B346-6A983B9158BA}" presName="rootText" presStyleLbl="node2" presStyleIdx="0" presStyleCnt="2">
        <dgm:presLayoutVars>
          <dgm:chPref val="3"/>
        </dgm:presLayoutVars>
      </dgm:prSet>
      <dgm:spPr/>
      <dgm:t>
        <a:bodyPr/>
        <a:lstStyle/>
        <a:p>
          <a:endParaRPr lang="en-US"/>
        </a:p>
      </dgm:t>
    </dgm:pt>
    <dgm:pt modelId="{2F53AD1C-1F71-024D-890F-6E15E6440092}" type="pres">
      <dgm:prSet presAssocID="{4D8042B0-1629-B24E-B346-6A983B9158BA}" presName="rootConnector" presStyleLbl="node2" presStyleIdx="0" presStyleCnt="2"/>
      <dgm:spPr/>
      <dgm:t>
        <a:bodyPr/>
        <a:lstStyle/>
        <a:p>
          <a:endParaRPr lang="en-US"/>
        </a:p>
      </dgm:t>
    </dgm:pt>
    <dgm:pt modelId="{CE4C7B2F-248C-3641-97F4-E9E5B7676005}" type="pres">
      <dgm:prSet presAssocID="{4D8042B0-1629-B24E-B346-6A983B9158BA}" presName="hierChild4" presStyleCnt="0"/>
      <dgm:spPr/>
    </dgm:pt>
    <dgm:pt modelId="{C67A82D9-591C-3E4E-8E8A-0F1F90DF9AC5}" type="pres">
      <dgm:prSet presAssocID="{7A54E5C7-F998-B94D-BF57-7C72835CC73B}" presName="Name37" presStyleLbl="parChTrans1D3" presStyleIdx="0" presStyleCnt="3"/>
      <dgm:spPr/>
      <dgm:t>
        <a:bodyPr/>
        <a:lstStyle/>
        <a:p>
          <a:endParaRPr lang="en-US"/>
        </a:p>
      </dgm:t>
    </dgm:pt>
    <dgm:pt modelId="{709037F5-A23E-9E46-8A63-1AE916CF83AC}" type="pres">
      <dgm:prSet presAssocID="{99479C89-F63E-DC4E-B8AF-A77E2B739E03}" presName="hierRoot2" presStyleCnt="0">
        <dgm:presLayoutVars>
          <dgm:hierBranch val="init"/>
        </dgm:presLayoutVars>
      </dgm:prSet>
      <dgm:spPr/>
    </dgm:pt>
    <dgm:pt modelId="{3F9E440E-3BA2-6642-9578-757772F1D8B3}" type="pres">
      <dgm:prSet presAssocID="{99479C89-F63E-DC4E-B8AF-A77E2B739E03}" presName="rootComposite" presStyleCnt="0"/>
      <dgm:spPr/>
    </dgm:pt>
    <dgm:pt modelId="{E1E74CBF-09F0-D84F-B22B-6A3D962B2936}" type="pres">
      <dgm:prSet presAssocID="{99479C89-F63E-DC4E-B8AF-A77E2B739E03}" presName="rootText" presStyleLbl="node3" presStyleIdx="0" presStyleCnt="3">
        <dgm:presLayoutVars>
          <dgm:chPref val="3"/>
        </dgm:presLayoutVars>
      </dgm:prSet>
      <dgm:spPr/>
      <dgm:t>
        <a:bodyPr/>
        <a:lstStyle/>
        <a:p>
          <a:endParaRPr lang="en-US"/>
        </a:p>
      </dgm:t>
    </dgm:pt>
    <dgm:pt modelId="{73DB26E3-AD1C-9946-AD46-054CA8B03CE2}" type="pres">
      <dgm:prSet presAssocID="{99479C89-F63E-DC4E-B8AF-A77E2B739E03}" presName="rootConnector" presStyleLbl="node3" presStyleIdx="0" presStyleCnt="3"/>
      <dgm:spPr/>
      <dgm:t>
        <a:bodyPr/>
        <a:lstStyle/>
        <a:p>
          <a:endParaRPr lang="en-US"/>
        </a:p>
      </dgm:t>
    </dgm:pt>
    <dgm:pt modelId="{50A81AF3-4A01-9C40-983C-85B4F57BB6BB}" type="pres">
      <dgm:prSet presAssocID="{99479C89-F63E-DC4E-B8AF-A77E2B739E03}" presName="hierChild4" presStyleCnt="0"/>
      <dgm:spPr/>
    </dgm:pt>
    <dgm:pt modelId="{BF60427C-7765-5947-9C1B-ED3F71687871}" type="pres">
      <dgm:prSet presAssocID="{427D6789-9ECC-8F41-8364-093C53D8ED98}" presName="Name37" presStyleLbl="parChTrans1D4" presStyleIdx="0" presStyleCnt="6"/>
      <dgm:spPr/>
      <dgm:t>
        <a:bodyPr/>
        <a:lstStyle/>
        <a:p>
          <a:endParaRPr lang="en-US"/>
        </a:p>
      </dgm:t>
    </dgm:pt>
    <dgm:pt modelId="{39050C29-A82A-F548-8832-63226132680E}" type="pres">
      <dgm:prSet presAssocID="{B03B4D65-7325-3841-8873-850A8BBE2285}" presName="hierRoot2" presStyleCnt="0">
        <dgm:presLayoutVars>
          <dgm:hierBranch val="init"/>
        </dgm:presLayoutVars>
      </dgm:prSet>
      <dgm:spPr/>
    </dgm:pt>
    <dgm:pt modelId="{0DB83EC4-7DCF-DA4D-8B47-C7B5CF0E693A}" type="pres">
      <dgm:prSet presAssocID="{B03B4D65-7325-3841-8873-850A8BBE2285}" presName="rootComposite" presStyleCnt="0"/>
      <dgm:spPr/>
    </dgm:pt>
    <dgm:pt modelId="{59A7B08C-3E9A-9447-A352-E13C731B47D1}" type="pres">
      <dgm:prSet presAssocID="{B03B4D65-7325-3841-8873-850A8BBE2285}" presName="rootText" presStyleLbl="node4" presStyleIdx="0" presStyleCnt="6">
        <dgm:presLayoutVars>
          <dgm:chPref val="3"/>
        </dgm:presLayoutVars>
      </dgm:prSet>
      <dgm:spPr/>
      <dgm:t>
        <a:bodyPr/>
        <a:lstStyle/>
        <a:p>
          <a:endParaRPr lang="en-US"/>
        </a:p>
      </dgm:t>
    </dgm:pt>
    <dgm:pt modelId="{CEF81FF6-CD16-654A-959E-71DDC0898DD7}" type="pres">
      <dgm:prSet presAssocID="{B03B4D65-7325-3841-8873-850A8BBE2285}" presName="rootConnector" presStyleLbl="node4" presStyleIdx="0" presStyleCnt="6"/>
      <dgm:spPr/>
      <dgm:t>
        <a:bodyPr/>
        <a:lstStyle/>
        <a:p>
          <a:endParaRPr lang="en-US"/>
        </a:p>
      </dgm:t>
    </dgm:pt>
    <dgm:pt modelId="{347974A2-6536-484D-B528-D1DB42944588}" type="pres">
      <dgm:prSet presAssocID="{B03B4D65-7325-3841-8873-850A8BBE2285}" presName="hierChild4" presStyleCnt="0"/>
      <dgm:spPr/>
    </dgm:pt>
    <dgm:pt modelId="{262E3DBC-300B-3E40-AD9B-0800DE46852F}" type="pres">
      <dgm:prSet presAssocID="{B03B4D65-7325-3841-8873-850A8BBE2285}" presName="hierChild5" presStyleCnt="0"/>
      <dgm:spPr/>
    </dgm:pt>
    <dgm:pt modelId="{FA034253-F6E0-EA43-95CF-019E2A0C9645}" type="pres">
      <dgm:prSet presAssocID="{57375311-33DD-3A41-9599-F192BFB34385}" presName="Name37" presStyleLbl="parChTrans1D4" presStyleIdx="1" presStyleCnt="6"/>
      <dgm:spPr/>
      <dgm:t>
        <a:bodyPr/>
        <a:lstStyle/>
        <a:p>
          <a:endParaRPr lang="en-US"/>
        </a:p>
      </dgm:t>
    </dgm:pt>
    <dgm:pt modelId="{1F5F0918-EC89-BF41-BB27-9EB0B9E1A38E}" type="pres">
      <dgm:prSet presAssocID="{1B947A6F-FB15-484B-AC94-9F7E43079640}" presName="hierRoot2" presStyleCnt="0">
        <dgm:presLayoutVars>
          <dgm:hierBranch val="init"/>
        </dgm:presLayoutVars>
      </dgm:prSet>
      <dgm:spPr/>
    </dgm:pt>
    <dgm:pt modelId="{11D90EC6-AEED-294C-9251-FF6C18F1017E}" type="pres">
      <dgm:prSet presAssocID="{1B947A6F-FB15-484B-AC94-9F7E43079640}" presName="rootComposite" presStyleCnt="0"/>
      <dgm:spPr/>
    </dgm:pt>
    <dgm:pt modelId="{87C35C45-6D35-E74F-9B70-EE6EB7741AD6}" type="pres">
      <dgm:prSet presAssocID="{1B947A6F-FB15-484B-AC94-9F7E43079640}" presName="rootText" presStyleLbl="node4" presStyleIdx="1" presStyleCnt="6">
        <dgm:presLayoutVars>
          <dgm:chPref val="3"/>
        </dgm:presLayoutVars>
      </dgm:prSet>
      <dgm:spPr/>
      <dgm:t>
        <a:bodyPr/>
        <a:lstStyle/>
        <a:p>
          <a:endParaRPr lang="en-US"/>
        </a:p>
      </dgm:t>
    </dgm:pt>
    <dgm:pt modelId="{ECB14289-F366-4246-8EEA-19E16CBA4012}" type="pres">
      <dgm:prSet presAssocID="{1B947A6F-FB15-484B-AC94-9F7E43079640}" presName="rootConnector" presStyleLbl="node4" presStyleIdx="1" presStyleCnt="6"/>
      <dgm:spPr/>
      <dgm:t>
        <a:bodyPr/>
        <a:lstStyle/>
        <a:p>
          <a:endParaRPr lang="en-US"/>
        </a:p>
      </dgm:t>
    </dgm:pt>
    <dgm:pt modelId="{B1E3A729-5100-204C-B7B7-59DB4D6E74D0}" type="pres">
      <dgm:prSet presAssocID="{1B947A6F-FB15-484B-AC94-9F7E43079640}" presName="hierChild4" presStyleCnt="0"/>
      <dgm:spPr/>
    </dgm:pt>
    <dgm:pt modelId="{ACAAB1FC-626A-0043-A580-B48F70CBB57E}" type="pres">
      <dgm:prSet presAssocID="{1B947A6F-FB15-484B-AC94-9F7E43079640}" presName="hierChild5" presStyleCnt="0"/>
      <dgm:spPr/>
    </dgm:pt>
    <dgm:pt modelId="{02E28ED5-1611-A34A-BDB7-22A1937122D7}" type="pres">
      <dgm:prSet presAssocID="{B608AB62-E964-984F-9201-121929B89925}" presName="Name37" presStyleLbl="parChTrans1D4" presStyleIdx="2" presStyleCnt="6"/>
      <dgm:spPr/>
      <dgm:t>
        <a:bodyPr/>
        <a:lstStyle/>
        <a:p>
          <a:endParaRPr lang="en-US"/>
        </a:p>
      </dgm:t>
    </dgm:pt>
    <dgm:pt modelId="{A0DBC62A-BD99-D04D-82F4-2FB2BF8932F2}" type="pres">
      <dgm:prSet presAssocID="{30FFBCD3-F6CB-FA48-9EEC-E8E453989A22}" presName="hierRoot2" presStyleCnt="0">
        <dgm:presLayoutVars>
          <dgm:hierBranch val="init"/>
        </dgm:presLayoutVars>
      </dgm:prSet>
      <dgm:spPr/>
    </dgm:pt>
    <dgm:pt modelId="{DD2FDC8E-7F3E-1B40-A40B-BB1FA55D0A54}" type="pres">
      <dgm:prSet presAssocID="{30FFBCD3-F6CB-FA48-9EEC-E8E453989A22}" presName="rootComposite" presStyleCnt="0"/>
      <dgm:spPr/>
    </dgm:pt>
    <dgm:pt modelId="{BFD7D17D-3A49-754A-A65E-E62591C6CF78}" type="pres">
      <dgm:prSet presAssocID="{30FFBCD3-F6CB-FA48-9EEC-E8E453989A22}" presName="rootText" presStyleLbl="node4" presStyleIdx="2" presStyleCnt="6">
        <dgm:presLayoutVars>
          <dgm:chPref val="3"/>
        </dgm:presLayoutVars>
      </dgm:prSet>
      <dgm:spPr/>
      <dgm:t>
        <a:bodyPr/>
        <a:lstStyle/>
        <a:p>
          <a:endParaRPr lang="en-US"/>
        </a:p>
      </dgm:t>
    </dgm:pt>
    <dgm:pt modelId="{7D66EDE1-EAC0-DE4F-82DD-D4729D4EB32F}" type="pres">
      <dgm:prSet presAssocID="{30FFBCD3-F6CB-FA48-9EEC-E8E453989A22}" presName="rootConnector" presStyleLbl="node4" presStyleIdx="2" presStyleCnt="6"/>
      <dgm:spPr/>
      <dgm:t>
        <a:bodyPr/>
        <a:lstStyle/>
        <a:p>
          <a:endParaRPr lang="en-US"/>
        </a:p>
      </dgm:t>
    </dgm:pt>
    <dgm:pt modelId="{9203835A-0DD8-9044-A0C9-3A30D72D9DFF}" type="pres">
      <dgm:prSet presAssocID="{30FFBCD3-F6CB-FA48-9EEC-E8E453989A22}" presName="hierChild4" presStyleCnt="0"/>
      <dgm:spPr/>
    </dgm:pt>
    <dgm:pt modelId="{61531670-B7B9-5B4C-AFE8-CCCF5D22223F}" type="pres">
      <dgm:prSet presAssocID="{30FFBCD3-F6CB-FA48-9EEC-E8E453989A22}" presName="hierChild5" presStyleCnt="0"/>
      <dgm:spPr/>
    </dgm:pt>
    <dgm:pt modelId="{7C5E0445-9034-AC48-812A-579B4B467D91}" type="pres">
      <dgm:prSet presAssocID="{99479C89-F63E-DC4E-B8AF-A77E2B739E03}" presName="hierChild5" presStyleCnt="0"/>
      <dgm:spPr/>
    </dgm:pt>
    <dgm:pt modelId="{86410315-56D5-EA43-857D-88B3E1B6B5C3}" type="pres">
      <dgm:prSet presAssocID="{4D8042B0-1629-B24E-B346-6A983B9158BA}" presName="hierChild5" presStyleCnt="0"/>
      <dgm:spPr/>
    </dgm:pt>
    <dgm:pt modelId="{EC2042C7-FF8E-B348-9446-D35B969EAADC}" type="pres">
      <dgm:prSet presAssocID="{5FEDCB44-D3EA-2640-BE6D-30096E08E531}" presName="Name37" presStyleLbl="parChTrans1D2" presStyleIdx="1" presStyleCnt="2"/>
      <dgm:spPr/>
      <dgm:t>
        <a:bodyPr/>
        <a:lstStyle/>
        <a:p>
          <a:endParaRPr lang="en-US"/>
        </a:p>
      </dgm:t>
    </dgm:pt>
    <dgm:pt modelId="{F61A90A4-5D61-7649-A2D6-F96CABA99067}" type="pres">
      <dgm:prSet presAssocID="{BD572E2B-20ED-D44C-8B20-FDA1A8CB9E38}" presName="hierRoot2" presStyleCnt="0">
        <dgm:presLayoutVars>
          <dgm:hierBranch val="init"/>
        </dgm:presLayoutVars>
      </dgm:prSet>
      <dgm:spPr/>
    </dgm:pt>
    <dgm:pt modelId="{95A0E471-F3C1-7B41-81F7-7D8E8205345B}" type="pres">
      <dgm:prSet presAssocID="{BD572E2B-20ED-D44C-8B20-FDA1A8CB9E38}" presName="rootComposite" presStyleCnt="0"/>
      <dgm:spPr/>
    </dgm:pt>
    <dgm:pt modelId="{53F437D9-8F89-0943-B2ED-FF05BA9064C3}" type="pres">
      <dgm:prSet presAssocID="{BD572E2B-20ED-D44C-8B20-FDA1A8CB9E38}" presName="rootText" presStyleLbl="node2" presStyleIdx="1" presStyleCnt="2">
        <dgm:presLayoutVars>
          <dgm:chPref val="3"/>
        </dgm:presLayoutVars>
      </dgm:prSet>
      <dgm:spPr/>
      <dgm:t>
        <a:bodyPr/>
        <a:lstStyle/>
        <a:p>
          <a:endParaRPr lang="en-US"/>
        </a:p>
      </dgm:t>
    </dgm:pt>
    <dgm:pt modelId="{E88B5C7F-655E-CA4B-8F84-CDA12E7978CD}" type="pres">
      <dgm:prSet presAssocID="{BD572E2B-20ED-D44C-8B20-FDA1A8CB9E38}" presName="rootConnector" presStyleLbl="node2" presStyleIdx="1" presStyleCnt="2"/>
      <dgm:spPr/>
      <dgm:t>
        <a:bodyPr/>
        <a:lstStyle/>
        <a:p>
          <a:endParaRPr lang="en-US"/>
        </a:p>
      </dgm:t>
    </dgm:pt>
    <dgm:pt modelId="{4DC6BCD4-18D0-6A45-97B0-9C48170369A5}" type="pres">
      <dgm:prSet presAssocID="{BD572E2B-20ED-D44C-8B20-FDA1A8CB9E38}" presName="hierChild4" presStyleCnt="0"/>
      <dgm:spPr/>
    </dgm:pt>
    <dgm:pt modelId="{8C6DD16D-904E-7648-A5F8-E2DCA5A15E53}" type="pres">
      <dgm:prSet presAssocID="{ED56C518-4DB7-4048-802B-AE75701F5715}" presName="Name37" presStyleLbl="parChTrans1D3" presStyleIdx="1" presStyleCnt="3"/>
      <dgm:spPr/>
      <dgm:t>
        <a:bodyPr/>
        <a:lstStyle/>
        <a:p>
          <a:endParaRPr lang="en-US"/>
        </a:p>
      </dgm:t>
    </dgm:pt>
    <dgm:pt modelId="{CE9C835C-B367-FE42-9587-6695060E5B7D}" type="pres">
      <dgm:prSet presAssocID="{347F021E-1C87-1447-9EC9-6EF4EDD5C790}" presName="hierRoot2" presStyleCnt="0">
        <dgm:presLayoutVars>
          <dgm:hierBranch val="init"/>
        </dgm:presLayoutVars>
      </dgm:prSet>
      <dgm:spPr/>
    </dgm:pt>
    <dgm:pt modelId="{8CD0537D-F9AC-AE4A-9A20-68272E5BDA04}" type="pres">
      <dgm:prSet presAssocID="{347F021E-1C87-1447-9EC9-6EF4EDD5C790}" presName="rootComposite" presStyleCnt="0"/>
      <dgm:spPr/>
    </dgm:pt>
    <dgm:pt modelId="{966D811F-A22D-DF47-816B-07D7B8696C2C}" type="pres">
      <dgm:prSet presAssocID="{347F021E-1C87-1447-9EC9-6EF4EDD5C790}" presName="rootText" presStyleLbl="node3" presStyleIdx="1" presStyleCnt="3">
        <dgm:presLayoutVars>
          <dgm:chPref val="3"/>
        </dgm:presLayoutVars>
      </dgm:prSet>
      <dgm:spPr/>
      <dgm:t>
        <a:bodyPr/>
        <a:lstStyle/>
        <a:p>
          <a:endParaRPr lang="en-US"/>
        </a:p>
      </dgm:t>
    </dgm:pt>
    <dgm:pt modelId="{23E6FB92-E8A0-A54E-8E0A-C124A4F4AFD6}" type="pres">
      <dgm:prSet presAssocID="{347F021E-1C87-1447-9EC9-6EF4EDD5C790}" presName="rootConnector" presStyleLbl="node3" presStyleIdx="1" presStyleCnt="3"/>
      <dgm:spPr/>
      <dgm:t>
        <a:bodyPr/>
        <a:lstStyle/>
        <a:p>
          <a:endParaRPr lang="en-US"/>
        </a:p>
      </dgm:t>
    </dgm:pt>
    <dgm:pt modelId="{BCE0A680-20BB-5843-AEA8-C831BF9580A9}" type="pres">
      <dgm:prSet presAssocID="{347F021E-1C87-1447-9EC9-6EF4EDD5C790}" presName="hierChild4" presStyleCnt="0"/>
      <dgm:spPr/>
    </dgm:pt>
    <dgm:pt modelId="{FF6840C6-5978-4346-ACF6-45CC97DBDE43}" type="pres">
      <dgm:prSet presAssocID="{E6323E6C-2C9D-D940-B306-C952BCF05FEB}" presName="Name37" presStyleLbl="parChTrans1D4" presStyleIdx="3" presStyleCnt="6"/>
      <dgm:spPr/>
      <dgm:t>
        <a:bodyPr/>
        <a:lstStyle/>
        <a:p>
          <a:endParaRPr lang="en-US"/>
        </a:p>
      </dgm:t>
    </dgm:pt>
    <dgm:pt modelId="{25CA2751-19B9-1E45-895B-1DBA1A5C667E}" type="pres">
      <dgm:prSet presAssocID="{0C04F244-E998-A747-B466-EE77BF289EEF}" presName="hierRoot2" presStyleCnt="0">
        <dgm:presLayoutVars>
          <dgm:hierBranch val="init"/>
        </dgm:presLayoutVars>
      </dgm:prSet>
      <dgm:spPr/>
    </dgm:pt>
    <dgm:pt modelId="{32B13FA7-031E-5040-AEB6-88D682C30874}" type="pres">
      <dgm:prSet presAssocID="{0C04F244-E998-A747-B466-EE77BF289EEF}" presName="rootComposite" presStyleCnt="0"/>
      <dgm:spPr/>
    </dgm:pt>
    <dgm:pt modelId="{2D5BF62C-70BA-D041-B18C-B62AA8721071}" type="pres">
      <dgm:prSet presAssocID="{0C04F244-E998-A747-B466-EE77BF289EEF}" presName="rootText" presStyleLbl="node4" presStyleIdx="3" presStyleCnt="6">
        <dgm:presLayoutVars>
          <dgm:chPref val="3"/>
        </dgm:presLayoutVars>
      </dgm:prSet>
      <dgm:spPr/>
      <dgm:t>
        <a:bodyPr/>
        <a:lstStyle/>
        <a:p>
          <a:endParaRPr lang="en-US"/>
        </a:p>
      </dgm:t>
    </dgm:pt>
    <dgm:pt modelId="{83F693AC-BF40-F846-83C7-1D1A966EE884}" type="pres">
      <dgm:prSet presAssocID="{0C04F244-E998-A747-B466-EE77BF289EEF}" presName="rootConnector" presStyleLbl="node4" presStyleIdx="3" presStyleCnt="6"/>
      <dgm:spPr/>
      <dgm:t>
        <a:bodyPr/>
        <a:lstStyle/>
        <a:p>
          <a:endParaRPr lang="en-US"/>
        </a:p>
      </dgm:t>
    </dgm:pt>
    <dgm:pt modelId="{D6F1641D-CD1D-8F42-8493-6834B9DE585A}" type="pres">
      <dgm:prSet presAssocID="{0C04F244-E998-A747-B466-EE77BF289EEF}" presName="hierChild4" presStyleCnt="0"/>
      <dgm:spPr/>
    </dgm:pt>
    <dgm:pt modelId="{6C99F3F8-8B7A-414C-B0C1-CDFA43B24ECF}" type="pres">
      <dgm:prSet presAssocID="{0C04F244-E998-A747-B466-EE77BF289EEF}" presName="hierChild5" presStyleCnt="0"/>
      <dgm:spPr/>
    </dgm:pt>
    <dgm:pt modelId="{88F055C0-7C44-9945-9F7A-57B42D8CBE74}" type="pres">
      <dgm:prSet presAssocID="{347F021E-1C87-1447-9EC9-6EF4EDD5C790}" presName="hierChild5" presStyleCnt="0"/>
      <dgm:spPr/>
    </dgm:pt>
    <dgm:pt modelId="{6BD2596E-FCC4-7E4C-BCD5-48848759698E}" type="pres">
      <dgm:prSet presAssocID="{351C15C1-D285-1446-8F14-CFA2E8BA5C28}" presName="Name37" presStyleLbl="parChTrans1D3" presStyleIdx="2" presStyleCnt="3"/>
      <dgm:spPr/>
      <dgm:t>
        <a:bodyPr/>
        <a:lstStyle/>
        <a:p>
          <a:endParaRPr lang="en-US"/>
        </a:p>
      </dgm:t>
    </dgm:pt>
    <dgm:pt modelId="{4A7A0E09-0D3E-5844-8C49-E7D67A6FCE66}" type="pres">
      <dgm:prSet presAssocID="{D924141E-B933-5248-9E54-6E177A82BCCE}" presName="hierRoot2" presStyleCnt="0">
        <dgm:presLayoutVars>
          <dgm:hierBranch val="init"/>
        </dgm:presLayoutVars>
      </dgm:prSet>
      <dgm:spPr/>
    </dgm:pt>
    <dgm:pt modelId="{BFFB8B23-0307-FA46-8AE9-67AB40AD328F}" type="pres">
      <dgm:prSet presAssocID="{D924141E-B933-5248-9E54-6E177A82BCCE}" presName="rootComposite" presStyleCnt="0"/>
      <dgm:spPr/>
    </dgm:pt>
    <dgm:pt modelId="{358F97F9-ADE3-8F45-8735-C9460E20F904}" type="pres">
      <dgm:prSet presAssocID="{D924141E-B933-5248-9E54-6E177A82BCCE}" presName="rootText" presStyleLbl="node3" presStyleIdx="2" presStyleCnt="3">
        <dgm:presLayoutVars>
          <dgm:chPref val="3"/>
        </dgm:presLayoutVars>
      </dgm:prSet>
      <dgm:spPr/>
      <dgm:t>
        <a:bodyPr/>
        <a:lstStyle/>
        <a:p>
          <a:endParaRPr lang="en-US"/>
        </a:p>
      </dgm:t>
    </dgm:pt>
    <dgm:pt modelId="{C36A61D6-A4F5-9C45-AB59-F59BF2F9BD94}" type="pres">
      <dgm:prSet presAssocID="{D924141E-B933-5248-9E54-6E177A82BCCE}" presName="rootConnector" presStyleLbl="node3" presStyleIdx="2" presStyleCnt="3"/>
      <dgm:spPr/>
      <dgm:t>
        <a:bodyPr/>
        <a:lstStyle/>
        <a:p>
          <a:endParaRPr lang="en-US"/>
        </a:p>
      </dgm:t>
    </dgm:pt>
    <dgm:pt modelId="{808356C1-E92A-C349-B63B-D7E657DAA880}" type="pres">
      <dgm:prSet presAssocID="{D924141E-B933-5248-9E54-6E177A82BCCE}" presName="hierChild4" presStyleCnt="0"/>
      <dgm:spPr/>
    </dgm:pt>
    <dgm:pt modelId="{93C56AE9-B4EC-3147-A180-339E22F3C5FF}" type="pres">
      <dgm:prSet presAssocID="{F4482BE0-5B70-F445-9C26-7C6624F819D2}" presName="Name37" presStyleLbl="parChTrans1D4" presStyleIdx="4" presStyleCnt="6"/>
      <dgm:spPr/>
      <dgm:t>
        <a:bodyPr/>
        <a:lstStyle/>
        <a:p>
          <a:endParaRPr lang="en-US"/>
        </a:p>
      </dgm:t>
    </dgm:pt>
    <dgm:pt modelId="{D9CAD6BF-A1DF-8E44-B022-2483068BD100}" type="pres">
      <dgm:prSet presAssocID="{A9BC6BFD-89C6-B24D-B560-CA5630FB4F10}" presName="hierRoot2" presStyleCnt="0">
        <dgm:presLayoutVars>
          <dgm:hierBranch val="init"/>
        </dgm:presLayoutVars>
      </dgm:prSet>
      <dgm:spPr/>
    </dgm:pt>
    <dgm:pt modelId="{663B52CB-C743-C348-8C21-27706E5226CC}" type="pres">
      <dgm:prSet presAssocID="{A9BC6BFD-89C6-B24D-B560-CA5630FB4F10}" presName="rootComposite" presStyleCnt="0"/>
      <dgm:spPr/>
    </dgm:pt>
    <dgm:pt modelId="{2ECCF4D6-E3FF-6244-9E2E-5FDE37A05898}" type="pres">
      <dgm:prSet presAssocID="{A9BC6BFD-89C6-B24D-B560-CA5630FB4F10}" presName="rootText" presStyleLbl="node4" presStyleIdx="4" presStyleCnt="6">
        <dgm:presLayoutVars>
          <dgm:chPref val="3"/>
        </dgm:presLayoutVars>
      </dgm:prSet>
      <dgm:spPr/>
      <dgm:t>
        <a:bodyPr/>
        <a:lstStyle/>
        <a:p>
          <a:endParaRPr lang="en-US"/>
        </a:p>
      </dgm:t>
    </dgm:pt>
    <dgm:pt modelId="{2FED110F-0412-2D46-B118-4970ED564E65}" type="pres">
      <dgm:prSet presAssocID="{A9BC6BFD-89C6-B24D-B560-CA5630FB4F10}" presName="rootConnector" presStyleLbl="node4" presStyleIdx="4" presStyleCnt="6"/>
      <dgm:spPr/>
      <dgm:t>
        <a:bodyPr/>
        <a:lstStyle/>
        <a:p>
          <a:endParaRPr lang="en-US"/>
        </a:p>
      </dgm:t>
    </dgm:pt>
    <dgm:pt modelId="{315CB2EB-5E72-D147-B230-86DDD089F6F6}" type="pres">
      <dgm:prSet presAssocID="{A9BC6BFD-89C6-B24D-B560-CA5630FB4F10}" presName="hierChild4" presStyleCnt="0"/>
      <dgm:spPr/>
    </dgm:pt>
    <dgm:pt modelId="{FDEB67A7-8590-9F4F-B9CF-BB75909D9177}" type="pres">
      <dgm:prSet presAssocID="{A9BC6BFD-89C6-B24D-B560-CA5630FB4F10}" presName="hierChild5" presStyleCnt="0"/>
      <dgm:spPr/>
    </dgm:pt>
    <dgm:pt modelId="{8659B9EF-C8BD-1948-A6FD-5261B44B875F}" type="pres">
      <dgm:prSet presAssocID="{B84B3345-D3A1-FB41-A69F-EA0B9D7A6D89}" presName="Name37" presStyleLbl="parChTrans1D4" presStyleIdx="5" presStyleCnt="6"/>
      <dgm:spPr/>
      <dgm:t>
        <a:bodyPr/>
        <a:lstStyle/>
        <a:p>
          <a:endParaRPr lang="en-US"/>
        </a:p>
      </dgm:t>
    </dgm:pt>
    <dgm:pt modelId="{D979116B-2C66-9541-A54A-8A683AE3316E}" type="pres">
      <dgm:prSet presAssocID="{1B84D97E-D30B-4442-9E90-9CCD200DC6CF}" presName="hierRoot2" presStyleCnt="0">
        <dgm:presLayoutVars>
          <dgm:hierBranch val="init"/>
        </dgm:presLayoutVars>
      </dgm:prSet>
      <dgm:spPr/>
    </dgm:pt>
    <dgm:pt modelId="{D174CEC2-10E1-5F49-8A8A-05A4BAB615EF}" type="pres">
      <dgm:prSet presAssocID="{1B84D97E-D30B-4442-9E90-9CCD200DC6CF}" presName="rootComposite" presStyleCnt="0"/>
      <dgm:spPr/>
    </dgm:pt>
    <dgm:pt modelId="{542EF5F2-3825-8448-A2DD-E30D3FE5F7F8}" type="pres">
      <dgm:prSet presAssocID="{1B84D97E-D30B-4442-9E90-9CCD200DC6CF}" presName="rootText" presStyleLbl="node4" presStyleIdx="5" presStyleCnt="6">
        <dgm:presLayoutVars>
          <dgm:chPref val="3"/>
        </dgm:presLayoutVars>
      </dgm:prSet>
      <dgm:spPr/>
      <dgm:t>
        <a:bodyPr/>
        <a:lstStyle/>
        <a:p>
          <a:endParaRPr lang="en-US"/>
        </a:p>
      </dgm:t>
    </dgm:pt>
    <dgm:pt modelId="{32D5D8A3-5932-4244-95B5-884E4C25A1B0}" type="pres">
      <dgm:prSet presAssocID="{1B84D97E-D30B-4442-9E90-9CCD200DC6CF}" presName="rootConnector" presStyleLbl="node4" presStyleIdx="5" presStyleCnt="6"/>
      <dgm:spPr/>
      <dgm:t>
        <a:bodyPr/>
        <a:lstStyle/>
        <a:p>
          <a:endParaRPr lang="en-US"/>
        </a:p>
      </dgm:t>
    </dgm:pt>
    <dgm:pt modelId="{65EABEDE-B768-9F44-8A43-519C4F6CCBCC}" type="pres">
      <dgm:prSet presAssocID="{1B84D97E-D30B-4442-9E90-9CCD200DC6CF}" presName="hierChild4" presStyleCnt="0"/>
      <dgm:spPr/>
    </dgm:pt>
    <dgm:pt modelId="{7F679685-8B8F-4D40-9A71-3BFA17C319CA}" type="pres">
      <dgm:prSet presAssocID="{1B84D97E-D30B-4442-9E90-9CCD200DC6CF}" presName="hierChild5" presStyleCnt="0"/>
      <dgm:spPr/>
    </dgm:pt>
    <dgm:pt modelId="{8F94D8B1-998F-A648-B8F6-8F3D33819A38}" type="pres">
      <dgm:prSet presAssocID="{D924141E-B933-5248-9E54-6E177A82BCCE}" presName="hierChild5" presStyleCnt="0"/>
      <dgm:spPr/>
    </dgm:pt>
    <dgm:pt modelId="{C4B87F26-1D7D-8A49-B05F-45BA20A7CACC}" type="pres">
      <dgm:prSet presAssocID="{BD572E2B-20ED-D44C-8B20-FDA1A8CB9E38}" presName="hierChild5" presStyleCnt="0"/>
      <dgm:spPr/>
    </dgm:pt>
    <dgm:pt modelId="{7FE89238-AA04-2042-BBD3-88E8D765FE1B}" type="pres">
      <dgm:prSet presAssocID="{C54D4B10-8D0C-9F49-BCA2-C9056C3F8F33}" presName="hierChild3" presStyleCnt="0"/>
      <dgm:spPr/>
    </dgm:pt>
  </dgm:ptLst>
  <dgm:cxnLst>
    <dgm:cxn modelId="{4B49E67F-8724-3B47-AF10-0475EB098D32}" type="presOf" srcId="{01DE1505-02BB-114B-8730-0A59059E3737}" destId="{B77133BC-039E-DD42-8CF8-306E18AE1D89}" srcOrd="0" destOrd="0" presId="urn:microsoft.com/office/officeart/2005/8/layout/orgChart1"/>
    <dgm:cxn modelId="{83EF1F18-2414-D747-BCDD-50043AC8BA8B}" type="presOf" srcId="{E6323E6C-2C9D-D940-B306-C952BCF05FEB}" destId="{FF6840C6-5978-4346-ACF6-45CC97DBDE43}" srcOrd="0" destOrd="0" presId="urn:microsoft.com/office/officeart/2005/8/layout/orgChart1"/>
    <dgm:cxn modelId="{21E28313-87E6-7146-AB68-9103809F8501}" type="presOf" srcId="{1B84D97E-D30B-4442-9E90-9CCD200DC6CF}" destId="{32D5D8A3-5932-4244-95B5-884E4C25A1B0}" srcOrd="1" destOrd="0" presId="urn:microsoft.com/office/officeart/2005/8/layout/orgChart1"/>
    <dgm:cxn modelId="{C937CE5B-CAC1-AD43-8EF6-A23F15C68D6A}" srcId="{99479C89-F63E-DC4E-B8AF-A77E2B739E03}" destId="{B03B4D65-7325-3841-8873-850A8BBE2285}" srcOrd="0" destOrd="0" parTransId="{427D6789-9ECC-8F41-8364-093C53D8ED98}" sibTransId="{153A7836-C606-3A44-8FAA-8107963D09E8}"/>
    <dgm:cxn modelId="{689789B7-C8E0-6B46-9A03-DF83E88ADFEF}" srcId="{01DE1505-02BB-114B-8730-0A59059E3737}" destId="{C54D4B10-8D0C-9F49-BCA2-C9056C3F8F33}" srcOrd="0" destOrd="0" parTransId="{EA1308F5-681B-BE42-8158-8AB6EFF30BE9}" sibTransId="{F743D1CE-7295-0148-AC7F-2C9BC5B2BC7B}"/>
    <dgm:cxn modelId="{7C205227-236C-DF4D-B242-BF7DAD63ADAF}" type="presOf" srcId="{1B947A6F-FB15-484B-AC94-9F7E43079640}" destId="{ECB14289-F366-4246-8EEA-19E16CBA4012}" srcOrd="1" destOrd="0" presId="urn:microsoft.com/office/officeart/2005/8/layout/orgChart1"/>
    <dgm:cxn modelId="{88E4CAE8-6DE8-1D46-A2E6-BAAC2407D857}" srcId="{D924141E-B933-5248-9E54-6E177A82BCCE}" destId="{A9BC6BFD-89C6-B24D-B560-CA5630FB4F10}" srcOrd="0" destOrd="0" parTransId="{F4482BE0-5B70-F445-9C26-7C6624F819D2}" sibTransId="{12CD0521-A463-A746-81F6-B54613BDA7AE}"/>
    <dgm:cxn modelId="{9B66D3E8-1971-F544-9D35-64B36FBD504D}" type="presOf" srcId="{BD572E2B-20ED-D44C-8B20-FDA1A8CB9E38}" destId="{53F437D9-8F89-0943-B2ED-FF05BA9064C3}" srcOrd="0" destOrd="0" presId="urn:microsoft.com/office/officeart/2005/8/layout/orgChart1"/>
    <dgm:cxn modelId="{9D443A5A-8244-A545-A236-CA8482FC31D2}" srcId="{4D8042B0-1629-B24E-B346-6A983B9158BA}" destId="{99479C89-F63E-DC4E-B8AF-A77E2B739E03}" srcOrd="0" destOrd="0" parTransId="{7A54E5C7-F998-B94D-BF57-7C72835CC73B}" sibTransId="{BF1553F2-1AD0-8E4C-9909-D81FA1D22E0A}"/>
    <dgm:cxn modelId="{481EAE65-F71D-3843-9BE1-47813950539B}" type="presOf" srcId="{7A54E5C7-F998-B94D-BF57-7C72835CC73B}" destId="{C67A82D9-591C-3E4E-8E8A-0F1F90DF9AC5}" srcOrd="0" destOrd="0" presId="urn:microsoft.com/office/officeart/2005/8/layout/orgChart1"/>
    <dgm:cxn modelId="{142F6D95-27D9-474A-9B7E-4BF9A56B88AE}" type="presOf" srcId="{99479C89-F63E-DC4E-B8AF-A77E2B739E03}" destId="{73DB26E3-AD1C-9946-AD46-054CA8B03CE2}" srcOrd="1" destOrd="0" presId="urn:microsoft.com/office/officeart/2005/8/layout/orgChart1"/>
    <dgm:cxn modelId="{02F94A69-3F4C-BF4A-B1F9-EA99F5862CB8}" srcId="{347F021E-1C87-1447-9EC9-6EF4EDD5C790}" destId="{0C04F244-E998-A747-B466-EE77BF289EEF}" srcOrd="0" destOrd="0" parTransId="{E6323E6C-2C9D-D940-B306-C952BCF05FEB}" sibTransId="{AD799824-E530-BD4F-A8B4-1E689ECA606F}"/>
    <dgm:cxn modelId="{A5CAA07F-AA00-E448-A4BC-286B4F64FCA6}" type="presOf" srcId="{99479C89-F63E-DC4E-B8AF-A77E2B739E03}" destId="{E1E74CBF-09F0-D84F-B22B-6A3D962B2936}" srcOrd="0" destOrd="0" presId="urn:microsoft.com/office/officeart/2005/8/layout/orgChart1"/>
    <dgm:cxn modelId="{B8B475F5-ECBA-F240-85E0-C238DDD146DD}" srcId="{99479C89-F63E-DC4E-B8AF-A77E2B739E03}" destId="{30FFBCD3-F6CB-FA48-9EEC-E8E453989A22}" srcOrd="2" destOrd="0" parTransId="{B608AB62-E964-984F-9201-121929B89925}" sibTransId="{8D06BB2D-4818-4445-8EC3-1161C021945E}"/>
    <dgm:cxn modelId="{2DE4B02D-612A-A24F-909A-5D4A82F22EF7}" srcId="{C54D4B10-8D0C-9F49-BCA2-C9056C3F8F33}" destId="{BD572E2B-20ED-D44C-8B20-FDA1A8CB9E38}" srcOrd="1" destOrd="0" parTransId="{5FEDCB44-D3EA-2640-BE6D-30096E08E531}" sibTransId="{A08A0766-1A71-3749-8AAB-140B3F21C3C4}"/>
    <dgm:cxn modelId="{C0E003B7-5C78-2B49-B8A8-3E3007CBE0F4}" type="presOf" srcId="{30FFBCD3-F6CB-FA48-9EEC-E8E453989A22}" destId="{BFD7D17D-3A49-754A-A65E-E62591C6CF78}" srcOrd="0" destOrd="0" presId="urn:microsoft.com/office/officeart/2005/8/layout/orgChart1"/>
    <dgm:cxn modelId="{0E402652-3037-3C4C-832E-702C8918EB8B}" type="presOf" srcId="{347F021E-1C87-1447-9EC9-6EF4EDD5C790}" destId="{966D811F-A22D-DF47-816B-07D7B8696C2C}" srcOrd="0" destOrd="0" presId="urn:microsoft.com/office/officeart/2005/8/layout/orgChart1"/>
    <dgm:cxn modelId="{14D074A4-6CC0-8A4D-924C-D6F048EEEFFA}" srcId="{C54D4B10-8D0C-9F49-BCA2-C9056C3F8F33}" destId="{4D8042B0-1629-B24E-B346-6A983B9158BA}" srcOrd="0" destOrd="0" parTransId="{B9FF658F-CF78-8345-81CF-6731EADD7623}" sibTransId="{8964CF5C-68BE-4C4C-B989-6ABAEC26A9CF}"/>
    <dgm:cxn modelId="{70E9046F-F72F-934E-8729-0E988856C2B2}" type="presOf" srcId="{351C15C1-D285-1446-8F14-CFA2E8BA5C28}" destId="{6BD2596E-FCC4-7E4C-BCD5-48848759698E}" srcOrd="0" destOrd="0" presId="urn:microsoft.com/office/officeart/2005/8/layout/orgChart1"/>
    <dgm:cxn modelId="{125D476F-BC0F-F442-B647-9C9737B751AC}" type="presOf" srcId="{B03B4D65-7325-3841-8873-850A8BBE2285}" destId="{59A7B08C-3E9A-9447-A352-E13C731B47D1}" srcOrd="0" destOrd="0" presId="urn:microsoft.com/office/officeart/2005/8/layout/orgChart1"/>
    <dgm:cxn modelId="{C590B0AE-3CF6-BE4A-B143-ACC5C132E5B5}" type="presOf" srcId="{1B84D97E-D30B-4442-9E90-9CCD200DC6CF}" destId="{542EF5F2-3825-8448-A2DD-E30D3FE5F7F8}" srcOrd="0" destOrd="0" presId="urn:microsoft.com/office/officeart/2005/8/layout/orgChart1"/>
    <dgm:cxn modelId="{CA0C8DC7-252A-8C49-8ACF-C10C0FBC6192}" type="presOf" srcId="{C54D4B10-8D0C-9F49-BCA2-C9056C3F8F33}" destId="{9136220C-AF3A-9F45-9B15-CF2A2338A8F4}" srcOrd="1" destOrd="0" presId="urn:microsoft.com/office/officeart/2005/8/layout/orgChart1"/>
    <dgm:cxn modelId="{DEDA7839-FD64-C745-A3B6-E2C96F130C6C}" type="presOf" srcId="{427D6789-9ECC-8F41-8364-093C53D8ED98}" destId="{BF60427C-7765-5947-9C1B-ED3F71687871}" srcOrd="0" destOrd="0" presId="urn:microsoft.com/office/officeart/2005/8/layout/orgChart1"/>
    <dgm:cxn modelId="{19AE482F-8EAA-944E-AE35-511D08E4C306}" srcId="{BD572E2B-20ED-D44C-8B20-FDA1A8CB9E38}" destId="{347F021E-1C87-1447-9EC9-6EF4EDD5C790}" srcOrd="0" destOrd="0" parTransId="{ED56C518-4DB7-4048-802B-AE75701F5715}" sibTransId="{A56FF1D9-C029-DA48-B9A4-AA6268449CA9}"/>
    <dgm:cxn modelId="{572EAA64-5E4A-1645-8E66-38C36323A4EC}" type="presOf" srcId="{57375311-33DD-3A41-9599-F192BFB34385}" destId="{FA034253-F6E0-EA43-95CF-019E2A0C9645}" srcOrd="0" destOrd="0" presId="urn:microsoft.com/office/officeart/2005/8/layout/orgChart1"/>
    <dgm:cxn modelId="{65CA647A-3600-6847-8D74-EA5AE03AEB24}" type="presOf" srcId="{A9BC6BFD-89C6-B24D-B560-CA5630FB4F10}" destId="{2FED110F-0412-2D46-B118-4970ED564E65}" srcOrd="1" destOrd="0" presId="urn:microsoft.com/office/officeart/2005/8/layout/orgChart1"/>
    <dgm:cxn modelId="{17CE9487-2095-5344-B890-BE1DC3430C2B}" type="presOf" srcId="{5FEDCB44-D3EA-2640-BE6D-30096E08E531}" destId="{EC2042C7-FF8E-B348-9446-D35B969EAADC}" srcOrd="0" destOrd="0" presId="urn:microsoft.com/office/officeart/2005/8/layout/orgChart1"/>
    <dgm:cxn modelId="{5575CB5D-F164-DF43-A33E-A3E9C642594A}" type="presOf" srcId="{A9BC6BFD-89C6-B24D-B560-CA5630FB4F10}" destId="{2ECCF4D6-E3FF-6244-9E2E-5FDE37A05898}" srcOrd="0" destOrd="0" presId="urn:microsoft.com/office/officeart/2005/8/layout/orgChart1"/>
    <dgm:cxn modelId="{3BAC435F-BDF0-904D-A9BA-3221AB541333}" type="presOf" srcId="{B608AB62-E964-984F-9201-121929B89925}" destId="{02E28ED5-1611-A34A-BDB7-22A1937122D7}" srcOrd="0" destOrd="0" presId="urn:microsoft.com/office/officeart/2005/8/layout/orgChart1"/>
    <dgm:cxn modelId="{7262F379-D28E-A14C-A0BF-8EAFA93C955F}" type="presOf" srcId="{ED56C518-4DB7-4048-802B-AE75701F5715}" destId="{8C6DD16D-904E-7648-A5F8-E2DCA5A15E53}" srcOrd="0" destOrd="0" presId="urn:microsoft.com/office/officeart/2005/8/layout/orgChart1"/>
    <dgm:cxn modelId="{18610EBA-56A8-424B-98D7-C65339E23211}" type="presOf" srcId="{C54D4B10-8D0C-9F49-BCA2-C9056C3F8F33}" destId="{E7212296-3762-E642-9187-3295BCAE0F85}" srcOrd="0" destOrd="0" presId="urn:microsoft.com/office/officeart/2005/8/layout/orgChart1"/>
    <dgm:cxn modelId="{03025D7A-24A6-B949-A9EA-5FC9DA3CE7CC}" type="presOf" srcId="{0C04F244-E998-A747-B466-EE77BF289EEF}" destId="{2D5BF62C-70BA-D041-B18C-B62AA8721071}" srcOrd="0" destOrd="0" presId="urn:microsoft.com/office/officeart/2005/8/layout/orgChart1"/>
    <dgm:cxn modelId="{351C005E-CD45-7247-AD10-5D5D9D7D2634}" type="presOf" srcId="{4D8042B0-1629-B24E-B346-6A983B9158BA}" destId="{2F53AD1C-1F71-024D-890F-6E15E6440092}" srcOrd="1" destOrd="0" presId="urn:microsoft.com/office/officeart/2005/8/layout/orgChart1"/>
    <dgm:cxn modelId="{40058351-C6B3-F843-B262-FF3429725181}" srcId="{99479C89-F63E-DC4E-B8AF-A77E2B739E03}" destId="{1B947A6F-FB15-484B-AC94-9F7E43079640}" srcOrd="1" destOrd="0" parTransId="{57375311-33DD-3A41-9599-F192BFB34385}" sibTransId="{6A4481A4-74A2-5F4A-A531-723225CE5F5A}"/>
    <dgm:cxn modelId="{3FFF094A-4C54-0D4C-90BC-FD8BE56E65CC}" type="presOf" srcId="{1B947A6F-FB15-484B-AC94-9F7E43079640}" destId="{87C35C45-6D35-E74F-9B70-EE6EB7741AD6}" srcOrd="0" destOrd="0" presId="urn:microsoft.com/office/officeart/2005/8/layout/orgChart1"/>
    <dgm:cxn modelId="{EA337B10-BE3E-4843-8F79-B0F5072D7410}" type="presOf" srcId="{30FFBCD3-F6CB-FA48-9EEC-E8E453989A22}" destId="{7D66EDE1-EAC0-DE4F-82DD-D4729D4EB32F}" srcOrd="1" destOrd="0" presId="urn:microsoft.com/office/officeart/2005/8/layout/orgChart1"/>
    <dgm:cxn modelId="{8341EB2C-CB26-1C41-83CD-DAF86F78EF79}" type="presOf" srcId="{4D8042B0-1629-B24E-B346-6A983B9158BA}" destId="{F50D28D7-95DA-E94D-83C0-9CD92E28D8B7}" srcOrd="0" destOrd="0" presId="urn:microsoft.com/office/officeart/2005/8/layout/orgChart1"/>
    <dgm:cxn modelId="{208A029C-7AC5-B743-91C5-71B41D29C968}" type="presOf" srcId="{D924141E-B933-5248-9E54-6E177A82BCCE}" destId="{C36A61D6-A4F5-9C45-AB59-F59BF2F9BD94}" srcOrd="1" destOrd="0" presId="urn:microsoft.com/office/officeart/2005/8/layout/orgChart1"/>
    <dgm:cxn modelId="{53C8D68C-8CE8-8448-AF2E-2B7B9EEBF027}" type="presOf" srcId="{347F021E-1C87-1447-9EC9-6EF4EDD5C790}" destId="{23E6FB92-E8A0-A54E-8E0A-C124A4F4AFD6}" srcOrd="1" destOrd="0" presId="urn:microsoft.com/office/officeart/2005/8/layout/orgChart1"/>
    <dgm:cxn modelId="{D3058DBF-EB3F-044A-85DD-A3B62294BA59}" type="presOf" srcId="{B03B4D65-7325-3841-8873-850A8BBE2285}" destId="{CEF81FF6-CD16-654A-959E-71DDC0898DD7}" srcOrd="1" destOrd="0" presId="urn:microsoft.com/office/officeart/2005/8/layout/orgChart1"/>
    <dgm:cxn modelId="{F4EE4CE3-11EC-7747-A91A-749B77427A89}" srcId="{BD572E2B-20ED-D44C-8B20-FDA1A8CB9E38}" destId="{D924141E-B933-5248-9E54-6E177A82BCCE}" srcOrd="1" destOrd="0" parTransId="{351C15C1-D285-1446-8F14-CFA2E8BA5C28}" sibTransId="{E48AD401-2A94-DB4E-AB64-1FBB907D1D4B}"/>
    <dgm:cxn modelId="{CAA4E12C-E8EA-9B41-966B-F4C139030DA5}" type="presOf" srcId="{D924141E-B933-5248-9E54-6E177A82BCCE}" destId="{358F97F9-ADE3-8F45-8735-C9460E20F904}" srcOrd="0" destOrd="0" presId="urn:microsoft.com/office/officeart/2005/8/layout/orgChart1"/>
    <dgm:cxn modelId="{D4786487-44BB-6342-A6B1-5C786C9B192D}" type="presOf" srcId="{B9FF658F-CF78-8345-81CF-6731EADD7623}" destId="{E22B9668-10CA-EB4C-AF29-BAB0C506F3C1}" srcOrd="0" destOrd="0" presId="urn:microsoft.com/office/officeart/2005/8/layout/orgChart1"/>
    <dgm:cxn modelId="{AD1C7719-545A-E448-B42E-2E0D036C569D}" srcId="{D924141E-B933-5248-9E54-6E177A82BCCE}" destId="{1B84D97E-D30B-4442-9E90-9CCD200DC6CF}" srcOrd="1" destOrd="0" parTransId="{B84B3345-D3A1-FB41-A69F-EA0B9D7A6D89}" sibTransId="{B07BD5A1-35A7-D24E-8DE9-821307445BDA}"/>
    <dgm:cxn modelId="{FC2CA643-DB47-EE43-995E-7D0DB217B6A4}" type="presOf" srcId="{0C04F244-E998-A747-B466-EE77BF289EEF}" destId="{83F693AC-BF40-F846-83C7-1D1A966EE884}" srcOrd="1" destOrd="0" presId="urn:microsoft.com/office/officeart/2005/8/layout/orgChart1"/>
    <dgm:cxn modelId="{F1493205-80C4-EC47-8C3C-B8607F4C4DAF}" type="presOf" srcId="{F4482BE0-5B70-F445-9C26-7C6624F819D2}" destId="{93C56AE9-B4EC-3147-A180-339E22F3C5FF}" srcOrd="0" destOrd="0" presId="urn:microsoft.com/office/officeart/2005/8/layout/orgChart1"/>
    <dgm:cxn modelId="{947A2318-A6D9-C14F-9732-1185C8D805F6}" type="presOf" srcId="{B84B3345-D3A1-FB41-A69F-EA0B9D7A6D89}" destId="{8659B9EF-C8BD-1948-A6FD-5261B44B875F}" srcOrd="0" destOrd="0" presId="urn:microsoft.com/office/officeart/2005/8/layout/orgChart1"/>
    <dgm:cxn modelId="{D7A547D1-00E2-CF41-8CE7-2E2A4B444862}" type="presOf" srcId="{BD572E2B-20ED-D44C-8B20-FDA1A8CB9E38}" destId="{E88B5C7F-655E-CA4B-8F84-CDA12E7978CD}" srcOrd="1" destOrd="0" presId="urn:microsoft.com/office/officeart/2005/8/layout/orgChart1"/>
    <dgm:cxn modelId="{4DA8371E-40D9-8D46-8723-370C68581344}" type="presParOf" srcId="{B77133BC-039E-DD42-8CF8-306E18AE1D89}" destId="{CEB85887-93F5-394F-A6D5-040E51832302}" srcOrd="0" destOrd="0" presId="urn:microsoft.com/office/officeart/2005/8/layout/orgChart1"/>
    <dgm:cxn modelId="{8825D919-5816-7E4F-ADB0-F4B8AD0FAE0D}" type="presParOf" srcId="{CEB85887-93F5-394F-A6D5-040E51832302}" destId="{A32B8906-0A0B-9740-B60C-1501A49AF8C0}" srcOrd="0" destOrd="0" presId="urn:microsoft.com/office/officeart/2005/8/layout/orgChart1"/>
    <dgm:cxn modelId="{C7BDDD1E-33A9-3840-804A-56126C6CBAB9}" type="presParOf" srcId="{A32B8906-0A0B-9740-B60C-1501A49AF8C0}" destId="{E7212296-3762-E642-9187-3295BCAE0F85}" srcOrd="0" destOrd="0" presId="urn:microsoft.com/office/officeart/2005/8/layout/orgChart1"/>
    <dgm:cxn modelId="{52BF037D-73FA-CF46-AAC4-033CC822CFBB}" type="presParOf" srcId="{A32B8906-0A0B-9740-B60C-1501A49AF8C0}" destId="{9136220C-AF3A-9F45-9B15-CF2A2338A8F4}" srcOrd="1" destOrd="0" presId="urn:microsoft.com/office/officeart/2005/8/layout/orgChart1"/>
    <dgm:cxn modelId="{32F7B633-822E-A948-A537-8C3DCB94559B}" type="presParOf" srcId="{CEB85887-93F5-394F-A6D5-040E51832302}" destId="{C72D8CF4-E08F-B345-8874-D8FA90626881}" srcOrd="1" destOrd="0" presId="urn:microsoft.com/office/officeart/2005/8/layout/orgChart1"/>
    <dgm:cxn modelId="{E168EB2A-C1BA-CE47-96A7-8A182D882B08}" type="presParOf" srcId="{C72D8CF4-E08F-B345-8874-D8FA90626881}" destId="{E22B9668-10CA-EB4C-AF29-BAB0C506F3C1}" srcOrd="0" destOrd="0" presId="urn:microsoft.com/office/officeart/2005/8/layout/orgChart1"/>
    <dgm:cxn modelId="{A84AE925-959A-4A4A-BAB4-817E5842100B}" type="presParOf" srcId="{C72D8CF4-E08F-B345-8874-D8FA90626881}" destId="{F415B6A3-A8F8-7F45-B5FB-01421D1299B5}" srcOrd="1" destOrd="0" presId="urn:microsoft.com/office/officeart/2005/8/layout/orgChart1"/>
    <dgm:cxn modelId="{30A307F2-61BC-F241-954C-DAFFD23F92F3}" type="presParOf" srcId="{F415B6A3-A8F8-7F45-B5FB-01421D1299B5}" destId="{56809323-1169-A040-A6C3-768B1F706E64}" srcOrd="0" destOrd="0" presId="urn:microsoft.com/office/officeart/2005/8/layout/orgChart1"/>
    <dgm:cxn modelId="{0BB2903A-129E-1A43-BEE0-E41EAC749C1A}" type="presParOf" srcId="{56809323-1169-A040-A6C3-768B1F706E64}" destId="{F50D28D7-95DA-E94D-83C0-9CD92E28D8B7}" srcOrd="0" destOrd="0" presId="urn:microsoft.com/office/officeart/2005/8/layout/orgChart1"/>
    <dgm:cxn modelId="{5E19F4F5-E829-0245-A1D4-9061E6C8FD03}" type="presParOf" srcId="{56809323-1169-A040-A6C3-768B1F706E64}" destId="{2F53AD1C-1F71-024D-890F-6E15E6440092}" srcOrd="1" destOrd="0" presId="urn:microsoft.com/office/officeart/2005/8/layout/orgChart1"/>
    <dgm:cxn modelId="{5585AADB-0D2F-9C4C-97E3-857700044DAE}" type="presParOf" srcId="{F415B6A3-A8F8-7F45-B5FB-01421D1299B5}" destId="{CE4C7B2F-248C-3641-97F4-E9E5B7676005}" srcOrd="1" destOrd="0" presId="urn:microsoft.com/office/officeart/2005/8/layout/orgChart1"/>
    <dgm:cxn modelId="{4A1C2730-16CD-174C-8B90-021C5643F73A}" type="presParOf" srcId="{CE4C7B2F-248C-3641-97F4-E9E5B7676005}" destId="{C67A82D9-591C-3E4E-8E8A-0F1F90DF9AC5}" srcOrd="0" destOrd="0" presId="urn:microsoft.com/office/officeart/2005/8/layout/orgChart1"/>
    <dgm:cxn modelId="{60EEB66C-8584-E549-88A1-F321836989B1}" type="presParOf" srcId="{CE4C7B2F-248C-3641-97F4-E9E5B7676005}" destId="{709037F5-A23E-9E46-8A63-1AE916CF83AC}" srcOrd="1" destOrd="0" presId="urn:microsoft.com/office/officeart/2005/8/layout/orgChart1"/>
    <dgm:cxn modelId="{219423EA-A70F-D249-A46B-EC71FAEFEAD6}" type="presParOf" srcId="{709037F5-A23E-9E46-8A63-1AE916CF83AC}" destId="{3F9E440E-3BA2-6642-9578-757772F1D8B3}" srcOrd="0" destOrd="0" presId="urn:microsoft.com/office/officeart/2005/8/layout/orgChart1"/>
    <dgm:cxn modelId="{556207BF-D555-D74F-8A02-796848AD3325}" type="presParOf" srcId="{3F9E440E-3BA2-6642-9578-757772F1D8B3}" destId="{E1E74CBF-09F0-D84F-B22B-6A3D962B2936}" srcOrd="0" destOrd="0" presId="urn:microsoft.com/office/officeart/2005/8/layout/orgChart1"/>
    <dgm:cxn modelId="{BD600992-F27A-8A4B-AB47-D5DAD419C7B7}" type="presParOf" srcId="{3F9E440E-3BA2-6642-9578-757772F1D8B3}" destId="{73DB26E3-AD1C-9946-AD46-054CA8B03CE2}" srcOrd="1" destOrd="0" presId="urn:microsoft.com/office/officeart/2005/8/layout/orgChart1"/>
    <dgm:cxn modelId="{10A8A8FD-1F49-9949-AC24-F1B22A51DBEE}" type="presParOf" srcId="{709037F5-A23E-9E46-8A63-1AE916CF83AC}" destId="{50A81AF3-4A01-9C40-983C-85B4F57BB6BB}" srcOrd="1" destOrd="0" presId="urn:microsoft.com/office/officeart/2005/8/layout/orgChart1"/>
    <dgm:cxn modelId="{73E76E71-8305-D547-A748-3C0781AFD17B}" type="presParOf" srcId="{50A81AF3-4A01-9C40-983C-85B4F57BB6BB}" destId="{BF60427C-7765-5947-9C1B-ED3F71687871}" srcOrd="0" destOrd="0" presId="urn:microsoft.com/office/officeart/2005/8/layout/orgChart1"/>
    <dgm:cxn modelId="{1B70FEA0-F3A0-5046-9A36-3B655E4BB30A}" type="presParOf" srcId="{50A81AF3-4A01-9C40-983C-85B4F57BB6BB}" destId="{39050C29-A82A-F548-8832-63226132680E}" srcOrd="1" destOrd="0" presId="urn:microsoft.com/office/officeart/2005/8/layout/orgChart1"/>
    <dgm:cxn modelId="{E87D57EE-9D92-804E-BE0A-0D32FA6996D9}" type="presParOf" srcId="{39050C29-A82A-F548-8832-63226132680E}" destId="{0DB83EC4-7DCF-DA4D-8B47-C7B5CF0E693A}" srcOrd="0" destOrd="0" presId="urn:microsoft.com/office/officeart/2005/8/layout/orgChart1"/>
    <dgm:cxn modelId="{19613CC1-A191-EC44-8530-9A68110E40B5}" type="presParOf" srcId="{0DB83EC4-7DCF-DA4D-8B47-C7B5CF0E693A}" destId="{59A7B08C-3E9A-9447-A352-E13C731B47D1}" srcOrd="0" destOrd="0" presId="urn:microsoft.com/office/officeart/2005/8/layout/orgChart1"/>
    <dgm:cxn modelId="{5B207B05-F54B-DA4D-8655-2A35B6733DCD}" type="presParOf" srcId="{0DB83EC4-7DCF-DA4D-8B47-C7B5CF0E693A}" destId="{CEF81FF6-CD16-654A-959E-71DDC0898DD7}" srcOrd="1" destOrd="0" presId="urn:microsoft.com/office/officeart/2005/8/layout/orgChart1"/>
    <dgm:cxn modelId="{57817EDC-5059-0049-BB11-63FFFC86F859}" type="presParOf" srcId="{39050C29-A82A-F548-8832-63226132680E}" destId="{347974A2-6536-484D-B528-D1DB42944588}" srcOrd="1" destOrd="0" presId="urn:microsoft.com/office/officeart/2005/8/layout/orgChart1"/>
    <dgm:cxn modelId="{2702E7BB-ABAF-D84F-A5D1-0872F6F4802A}" type="presParOf" srcId="{39050C29-A82A-F548-8832-63226132680E}" destId="{262E3DBC-300B-3E40-AD9B-0800DE46852F}" srcOrd="2" destOrd="0" presId="urn:microsoft.com/office/officeart/2005/8/layout/orgChart1"/>
    <dgm:cxn modelId="{AADCBCC4-EB0A-E547-8B96-2D47CCB564B5}" type="presParOf" srcId="{50A81AF3-4A01-9C40-983C-85B4F57BB6BB}" destId="{FA034253-F6E0-EA43-95CF-019E2A0C9645}" srcOrd="2" destOrd="0" presId="urn:microsoft.com/office/officeart/2005/8/layout/orgChart1"/>
    <dgm:cxn modelId="{61C5791B-6F25-4349-8154-FD708811E254}" type="presParOf" srcId="{50A81AF3-4A01-9C40-983C-85B4F57BB6BB}" destId="{1F5F0918-EC89-BF41-BB27-9EB0B9E1A38E}" srcOrd="3" destOrd="0" presId="urn:microsoft.com/office/officeart/2005/8/layout/orgChart1"/>
    <dgm:cxn modelId="{C41E49D6-64A5-4A46-BB58-65505B708457}" type="presParOf" srcId="{1F5F0918-EC89-BF41-BB27-9EB0B9E1A38E}" destId="{11D90EC6-AEED-294C-9251-FF6C18F1017E}" srcOrd="0" destOrd="0" presId="urn:microsoft.com/office/officeart/2005/8/layout/orgChart1"/>
    <dgm:cxn modelId="{8C8761BE-F653-8C47-97DB-1B0DE9CE0A64}" type="presParOf" srcId="{11D90EC6-AEED-294C-9251-FF6C18F1017E}" destId="{87C35C45-6D35-E74F-9B70-EE6EB7741AD6}" srcOrd="0" destOrd="0" presId="urn:microsoft.com/office/officeart/2005/8/layout/orgChart1"/>
    <dgm:cxn modelId="{ECEF2378-AEEB-8C48-B4CD-1ADAE6667824}" type="presParOf" srcId="{11D90EC6-AEED-294C-9251-FF6C18F1017E}" destId="{ECB14289-F366-4246-8EEA-19E16CBA4012}" srcOrd="1" destOrd="0" presId="urn:microsoft.com/office/officeart/2005/8/layout/orgChart1"/>
    <dgm:cxn modelId="{D08AA646-FF77-A04D-AC64-18744F90F8BF}" type="presParOf" srcId="{1F5F0918-EC89-BF41-BB27-9EB0B9E1A38E}" destId="{B1E3A729-5100-204C-B7B7-59DB4D6E74D0}" srcOrd="1" destOrd="0" presId="urn:microsoft.com/office/officeart/2005/8/layout/orgChart1"/>
    <dgm:cxn modelId="{ABDA2B4A-0C05-A444-9CDB-D7564281A4CB}" type="presParOf" srcId="{1F5F0918-EC89-BF41-BB27-9EB0B9E1A38E}" destId="{ACAAB1FC-626A-0043-A580-B48F70CBB57E}" srcOrd="2" destOrd="0" presId="urn:microsoft.com/office/officeart/2005/8/layout/orgChart1"/>
    <dgm:cxn modelId="{D81DDB68-667F-F943-B2D0-9F4FCDE4A374}" type="presParOf" srcId="{50A81AF3-4A01-9C40-983C-85B4F57BB6BB}" destId="{02E28ED5-1611-A34A-BDB7-22A1937122D7}" srcOrd="4" destOrd="0" presId="urn:microsoft.com/office/officeart/2005/8/layout/orgChart1"/>
    <dgm:cxn modelId="{CF7E7284-115F-DB4D-91B1-99BF2018D5A3}" type="presParOf" srcId="{50A81AF3-4A01-9C40-983C-85B4F57BB6BB}" destId="{A0DBC62A-BD99-D04D-82F4-2FB2BF8932F2}" srcOrd="5" destOrd="0" presId="urn:microsoft.com/office/officeart/2005/8/layout/orgChart1"/>
    <dgm:cxn modelId="{5FB596DD-C032-8D49-8698-11F827E4A5BF}" type="presParOf" srcId="{A0DBC62A-BD99-D04D-82F4-2FB2BF8932F2}" destId="{DD2FDC8E-7F3E-1B40-A40B-BB1FA55D0A54}" srcOrd="0" destOrd="0" presId="urn:microsoft.com/office/officeart/2005/8/layout/orgChart1"/>
    <dgm:cxn modelId="{01FDD13F-B3C3-8642-89E5-D447D086B8FC}" type="presParOf" srcId="{DD2FDC8E-7F3E-1B40-A40B-BB1FA55D0A54}" destId="{BFD7D17D-3A49-754A-A65E-E62591C6CF78}" srcOrd="0" destOrd="0" presId="urn:microsoft.com/office/officeart/2005/8/layout/orgChart1"/>
    <dgm:cxn modelId="{C1621EA6-CCF6-9F44-8AE8-DE28695CD6F4}" type="presParOf" srcId="{DD2FDC8E-7F3E-1B40-A40B-BB1FA55D0A54}" destId="{7D66EDE1-EAC0-DE4F-82DD-D4729D4EB32F}" srcOrd="1" destOrd="0" presId="urn:microsoft.com/office/officeart/2005/8/layout/orgChart1"/>
    <dgm:cxn modelId="{49E05967-74A7-0747-8670-F5F5A4212499}" type="presParOf" srcId="{A0DBC62A-BD99-D04D-82F4-2FB2BF8932F2}" destId="{9203835A-0DD8-9044-A0C9-3A30D72D9DFF}" srcOrd="1" destOrd="0" presId="urn:microsoft.com/office/officeart/2005/8/layout/orgChart1"/>
    <dgm:cxn modelId="{23A47FC1-A9A7-4E48-8ED6-A52087309E02}" type="presParOf" srcId="{A0DBC62A-BD99-D04D-82F4-2FB2BF8932F2}" destId="{61531670-B7B9-5B4C-AFE8-CCCF5D22223F}" srcOrd="2" destOrd="0" presId="urn:microsoft.com/office/officeart/2005/8/layout/orgChart1"/>
    <dgm:cxn modelId="{6B517A70-B5CF-3040-8821-A291D6247E17}" type="presParOf" srcId="{709037F5-A23E-9E46-8A63-1AE916CF83AC}" destId="{7C5E0445-9034-AC48-812A-579B4B467D91}" srcOrd="2" destOrd="0" presId="urn:microsoft.com/office/officeart/2005/8/layout/orgChart1"/>
    <dgm:cxn modelId="{EF7448DF-6ADF-8042-BE17-848977294797}" type="presParOf" srcId="{F415B6A3-A8F8-7F45-B5FB-01421D1299B5}" destId="{86410315-56D5-EA43-857D-88B3E1B6B5C3}" srcOrd="2" destOrd="0" presId="urn:microsoft.com/office/officeart/2005/8/layout/orgChart1"/>
    <dgm:cxn modelId="{8337E6AA-1AED-2746-9EAA-9538D12450BC}" type="presParOf" srcId="{C72D8CF4-E08F-B345-8874-D8FA90626881}" destId="{EC2042C7-FF8E-B348-9446-D35B969EAADC}" srcOrd="2" destOrd="0" presId="urn:microsoft.com/office/officeart/2005/8/layout/orgChart1"/>
    <dgm:cxn modelId="{9D0DE67E-5FFC-B642-8FD9-E4A776A24A29}" type="presParOf" srcId="{C72D8CF4-E08F-B345-8874-D8FA90626881}" destId="{F61A90A4-5D61-7649-A2D6-F96CABA99067}" srcOrd="3" destOrd="0" presId="urn:microsoft.com/office/officeart/2005/8/layout/orgChart1"/>
    <dgm:cxn modelId="{634AAF40-47AA-954C-A181-B07ACE021158}" type="presParOf" srcId="{F61A90A4-5D61-7649-A2D6-F96CABA99067}" destId="{95A0E471-F3C1-7B41-81F7-7D8E8205345B}" srcOrd="0" destOrd="0" presId="urn:microsoft.com/office/officeart/2005/8/layout/orgChart1"/>
    <dgm:cxn modelId="{F4751E8C-3042-7D4B-A73E-CA45971B59C2}" type="presParOf" srcId="{95A0E471-F3C1-7B41-81F7-7D8E8205345B}" destId="{53F437D9-8F89-0943-B2ED-FF05BA9064C3}" srcOrd="0" destOrd="0" presId="urn:microsoft.com/office/officeart/2005/8/layout/orgChart1"/>
    <dgm:cxn modelId="{85280312-4CF9-004D-8A2E-03913CFA400D}" type="presParOf" srcId="{95A0E471-F3C1-7B41-81F7-7D8E8205345B}" destId="{E88B5C7F-655E-CA4B-8F84-CDA12E7978CD}" srcOrd="1" destOrd="0" presId="urn:microsoft.com/office/officeart/2005/8/layout/orgChart1"/>
    <dgm:cxn modelId="{43977BF0-8A15-E24F-878A-C3032724F06E}" type="presParOf" srcId="{F61A90A4-5D61-7649-A2D6-F96CABA99067}" destId="{4DC6BCD4-18D0-6A45-97B0-9C48170369A5}" srcOrd="1" destOrd="0" presId="urn:microsoft.com/office/officeart/2005/8/layout/orgChart1"/>
    <dgm:cxn modelId="{A285F991-DA62-A746-AB2C-F0F40A495C03}" type="presParOf" srcId="{4DC6BCD4-18D0-6A45-97B0-9C48170369A5}" destId="{8C6DD16D-904E-7648-A5F8-E2DCA5A15E53}" srcOrd="0" destOrd="0" presId="urn:microsoft.com/office/officeart/2005/8/layout/orgChart1"/>
    <dgm:cxn modelId="{72277FD5-ECA5-B942-91D3-EA5ED32FC417}" type="presParOf" srcId="{4DC6BCD4-18D0-6A45-97B0-9C48170369A5}" destId="{CE9C835C-B367-FE42-9587-6695060E5B7D}" srcOrd="1" destOrd="0" presId="urn:microsoft.com/office/officeart/2005/8/layout/orgChart1"/>
    <dgm:cxn modelId="{ECCAC1E2-D48E-5740-A612-5FDEDD57EEA7}" type="presParOf" srcId="{CE9C835C-B367-FE42-9587-6695060E5B7D}" destId="{8CD0537D-F9AC-AE4A-9A20-68272E5BDA04}" srcOrd="0" destOrd="0" presId="urn:microsoft.com/office/officeart/2005/8/layout/orgChart1"/>
    <dgm:cxn modelId="{89C28D0E-5324-6F4F-89CA-AA63F35E73B7}" type="presParOf" srcId="{8CD0537D-F9AC-AE4A-9A20-68272E5BDA04}" destId="{966D811F-A22D-DF47-816B-07D7B8696C2C}" srcOrd="0" destOrd="0" presId="urn:microsoft.com/office/officeart/2005/8/layout/orgChart1"/>
    <dgm:cxn modelId="{323E3C64-1D80-3947-A14B-D8E00EE21C1B}" type="presParOf" srcId="{8CD0537D-F9AC-AE4A-9A20-68272E5BDA04}" destId="{23E6FB92-E8A0-A54E-8E0A-C124A4F4AFD6}" srcOrd="1" destOrd="0" presId="urn:microsoft.com/office/officeart/2005/8/layout/orgChart1"/>
    <dgm:cxn modelId="{3CCA90A2-9735-7147-B505-C984B24FEF8A}" type="presParOf" srcId="{CE9C835C-B367-FE42-9587-6695060E5B7D}" destId="{BCE0A680-20BB-5843-AEA8-C831BF9580A9}" srcOrd="1" destOrd="0" presId="urn:microsoft.com/office/officeart/2005/8/layout/orgChart1"/>
    <dgm:cxn modelId="{6B86915D-B487-9E43-A4A5-0E6E03936EF7}" type="presParOf" srcId="{BCE0A680-20BB-5843-AEA8-C831BF9580A9}" destId="{FF6840C6-5978-4346-ACF6-45CC97DBDE43}" srcOrd="0" destOrd="0" presId="urn:microsoft.com/office/officeart/2005/8/layout/orgChart1"/>
    <dgm:cxn modelId="{58D05E15-957C-EA43-99EF-21D8B09BF449}" type="presParOf" srcId="{BCE0A680-20BB-5843-AEA8-C831BF9580A9}" destId="{25CA2751-19B9-1E45-895B-1DBA1A5C667E}" srcOrd="1" destOrd="0" presId="urn:microsoft.com/office/officeart/2005/8/layout/orgChart1"/>
    <dgm:cxn modelId="{1C15578C-E53E-C247-B120-258292E9364D}" type="presParOf" srcId="{25CA2751-19B9-1E45-895B-1DBA1A5C667E}" destId="{32B13FA7-031E-5040-AEB6-88D682C30874}" srcOrd="0" destOrd="0" presId="urn:microsoft.com/office/officeart/2005/8/layout/orgChart1"/>
    <dgm:cxn modelId="{6FDB7639-D730-2945-920B-56A35BD8D446}" type="presParOf" srcId="{32B13FA7-031E-5040-AEB6-88D682C30874}" destId="{2D5BF62C-70BA-D041-B18C-B62AA8721071}" srcOrd="0" destOrd="0" presId="urn:microsoft.com/office/officeart/2005/8/layout/orgChart1"/>
    <dgm:cxn modelId="{E799616B-9CAB-4B49-BE35-78CD5B400856}" type="presParOf" srcId="{32B13FA7-031E-5040-AEB6-88D682C30874}" destId="{83F693AC-BF40-F846-83C7-1D1A966EE884}" srcOrd="1" destOrd="0" presId="urn:microsoft.com/office/officeart/2005/8/layout/orgChart1"/>
    <dgm:cxn modelId="{1F271786-D3C6-0A4C-9A0E-49C3E7CAA3FA}" type="presParOf" srcId="{25CA2751-19B9-1E45-895B-1DBA1A5C667E}" destId="{D6F1641D-CD1D-8F42-8493-6834B9DE585A}" srcOrd="1" destOrd="0" presId="urn:microsoft.com/office/officeart/2005/8/layout/orgChart1"/>
    <dgm:cxn modelId="{8964F097-C159-7A4E-B54D-D91929B1ED89}" type="presParOf" srcId="{25CA2751-19B9-1E45-895B-1DBA1A5C667E}" destId="{6C99F3F8-8B7A-414C-B0C1-CDFA43B24ECF}" srcOrd="2" destOrd="0" presId="urn:microsoft.com/office/officeart/2005/8/layout/orgChart1"/>
    <dgm:cxn modelId="{61B619F1-06E3-E149-AB69-5E34ADC910F3}" type="presParOf" srcId="{CE9C835C-B367-FE42-9587-6695060E5B7D}" destId="{88F055C0-7C44-9945-9F7A-57B42D8CBE74}" srcOrd="2" destOrd="0" presId="urn:microsoft.com/office/officeart/2005/8/layout/orgChart1"/>
    <dgm:cxn modelId="{DD440D68-9FF8-6141-800A-87A03FD6F167}" type="presParOf" srcId="{4DC6BCD4-18D0-6A45-97B0-9C48170369A5}" destId="{6BD2596E-FCC4-7E4C-BCD5-48848759698E}" srcOrd="2" destOrd="0" presId="urn:microsoft.com/office/officeart/2005/8/layout/orgChart1"/>
    <dgm:cxn modelId="{812A58FF-A958-5047-AE10-B6A6FD964A87}" type="presParOf" srcId="{4DC6BCD4-18D0-6A45-97B0-9C48170369A5}" destId="{4A7A0E09-0D3E-5844-8C49-E7D67A6FCE66}" srcOrd="3" destOrd="0" presId="urn:microsoft.com/office/officeart/2005/8/layout/orgChart1"/>
    <dgm:cxn modelId="{728DC73A-45D1-2440-B4A1-85EB67D07BD7}" type="presParOf" srcId="{4A7A0E09-0D3E-5844-8C49-E7D67A6FCE66}" destId="{BFFB8B23-0307-FA46-8AE9-67AB40AD328F}" srcOrd="0" destOrd="0" presId="urn:microsoft.com/office/officeart/2005/8/layout/orgChart1"/>
    <dgm:cxn modelId="{4E7E16D0-FB4F-FC44-B0E8-F0E7BD3B3C49}" type="presParOf" srcId="{BFFB8B23-0307-FA46-8AE9-67AB40AD328F}" destId="{358F97F9-ADE3-8F45-8735-C9460E20F904}" srcOrd="0" destOrd="0" presId="urn:microsoft.com/office/officeart/2005/8/layout/orgChart1"/>
    <dgm:cxn modelId="{B50B4AFA-41F1-5E40-9AC7-72C5D9982B17}" type="presParOf" srcId="{BFFB8B23-0307-FA46-8AE9-67AB40AD328F}" destId="{C36A61D6-A4F5-9C45-AB59-F59BF2F9BD94}" srcOrd="1" destOrd="0" presId="urn:microsoft.com/office/officeart/2005/8/layout/orgChart1"/>
    <dgm:cxn modelId="{6B7B1281-397A-624E-8DAD-397ABB1B1DA1}" type="presParOf" srcId="{4A7A0E09-0D3E-5844-8C49-E7D67A6FCE66}" destId="{808356C1-E92A-C349-B63B-D7E657DAA880}" srcOrd="1" destOrd="0" presId="urn:microsoft.com/office/officeart/2005/8/layout/orgChart1"/>
    <dgm:cxn modelId="{2E60DE21-8AB5-CA42-B114-659DE1CC9FBC}" type="presParOf" srcId="{808356C1-E92A-C349-B63B-D7E657DAA880}" destId="{93C56AE9-B4EC-3147-A180-339E22F3C5FF}" srcOrd="0" destOrd="0" presId="urn:microsoft.com/office/officeart/2005/8/layout/orgChart1"/>
    <dgm:cxn modelId="{8CD66D5B-D860-8845-BD79-AF941CC757C6}" type="presParOf" srcId="{808356C1-E92A-C349-B63B-D7E657DAA880}" destId="{D9CAD6BF-A1DF-8E44-B022-2483068BD100}" srcOrd="1" destOrd="0" presId="urn:microsoft.com/office/officeart/2005/8/layout/orgChart1"/>
    <dgm:cxn modelId="{AAB4A7B8-7B7F-784E-8128-467945FFCD8A}" type="presParOf" srcId="{D9CAD6BF-A1DF-8E44-B022-2483068BD100}" destId="{663B52CB-C743-C348-8C21-27706E5226CC}" srcOrd="0" destOrd="0" presId="urn:microsoft.com/office/officeart/2005/8/layout/orgChart1"/>
    <dgm:cxn modelId="{67CB39A2-57DC-374A-A679-56A63B8146A5}" type="presParOf" srcId="{663B52CB-C743-C348-8C21-27706E5226CC}" destId="{2ECCF4D6-E3FF-6244-9E2E-5FDE37A05898}" srcOrd="0" destOrd="0" presId="urn:microsoft.com/office/officeart/2005/8/layout/orgChart1"/>
    <dgm:cxn modelId="{B234D276-923D-5E4F-8680-A61552D3F7A2}" type="presParOf" srcId="{663B52CB-C743-C348-8C21-27706E5226CC}" destId="{2FED110F-0412-2D46-B118-4970ED564E65}" srcOrd="1" destOrd="0" presId="urn:microsoft.com/office/officeart/2005/8/layout/orgChart1"/>
    <dgm:cxn modelId="{7E0A0E28-21B4-9B4B-815A-917F175F0F31}" type="presParOf" srcId="{D9CAD6BF-A1DF-8E44-B022-2483068BD100}" destId="{315CB2EB-5E72-D147-B230-86DDD089F6F6}" srcOrd="1" destOrd="0" presId="urn:microsoft.com/office/officeart/2005/8/layout/orgChart1"/>
    <dgm:cxn modelId="{B5183F74-4A97-E04C-8A28-B39C43EE0A54}" type="presParOf" srcId="{D9CAD6BF-A1DF-8E44-B022-2483068BD100}" destId="{FDEB67A7-8590-9F4F-B9CF-BB75909D9177}" srcOrd="2" destOrd="0" presId="urn:microsoft.com/office/officeart/2005/8/layout/orgChart1"/>
    <dgm:cxn modelId="{53BA4735-F1A7-4841-BD43-871BA5FFD55B}" type="presParOf" srcId="{808356C1-E92A-C349-B63B-D7E657DAA880}" destId="{8659B9EF-C8BD-1948-A6FD-5261B44B875F}" srcOrd="2" destOrd="0" presId="urn:microsoft.com/office/officeart/2005/8/layout/orgChart1"/>
    <dgm:cxn modelId="{78A7DF4F-3C40-954A-878D-7CA686BEBE54}" type="presParOf" srcId="{808356C1-E92A-C349-B63B-D7E657DAA880}" destId="{D979116B-2C66-9541-A54A-8A683AE3316E}" srcOrd="3" destOrd="0" presId="urn:microsoft.com/office/officeart/2005/8/layout/orgChart1"/>
    <dgm:cxn modelId="{1067DCC4-A503-6A4B-9774-A0C9366ACB0A}" type="presParOf" srcId="{D979116B-2C66-9541-A54A-8A683AE3316E}" destId="{D174CEC2-10E1-5F49-8A8A-05A4BAB615EF}" srcOrd="0" destOrd="0" presId="urn:microsoft.com/office/officeart/2005/8/layout/orgChart1"/>
    <dgm:cxn modelId="{844C6A98-0741-7B45-A3DA-60728058E491}" type="presParOf" srcId="{D174CEC2-10E1-5F49-8A8A-05A4BAB615EF}" destId="{542EF5F2-3825-8448-A2DD-E30D3FE5F7F8}" srcOrd="0" destOrd="0" presId="urn:microsoft.com/office/officeart/2005/8/layout/orgChart1"/>
    <dgm:cxn modelId="{12943E13-2D50-A14B-936A-A7EF3C0627C4}" type="presParOf" srcId="{D174CEC2-10E1-5F49-8A8A-05A4BAB615EF}" destId="{32D5D8A3-5932-4244-95B5-884E4C25A1B0}" srcOrd="1" destOrd="0" presId="urn:microsoft.com/office/officeart/2005/8/layout/orgChart1"/>
    <dgm:cxn modelId="{1B80EFBB-D456-684B-9E58-36C883FF7042}" type="presParOf" srcId="{D979116B-2C66-9541-A54A-8A683AE3316E}" destId="{65EABEDE-B768-9F44-8A43-519C4F6CCBCC}" srcOrd="1" destOrd="0" presId="urn:microsoft.com/office/officeart/2005/8/layout/orgChart1"/>
    <dgm:cxn modelId="{9753381F-C5C4-E046-BF89-6027F7EE67C2}" type="presParOf" srcId="{D979116B-2C66-9541-A54A-8A683AE3316E}" destId="{7F679685-8B8F-4D40-9A71-3BFA17C319CA}" srcOrd="2" destOrd="0" presId="urn:microsoft.com/office/officeart/2005/8/layout/orgChart1"/>
    <dgm:cxn modelId="{F26FF5B4-C2E9-7141-8BC1-035686C58ED8}" type="presParOf" srcId="{4A7A0E09-0D3E-5844-8C49-E7D67A6FCE66}" destId="{8F94D8B1-998F-A648-B8F6-8F3D33819A38}" srcOrd="2" destOrd="0" presId="urn:microsoft.com/office/officeart/2005/8/layout/orgChart1"/>
    <dgm:cxn modelId="{124603DA-4488-2C49-AD78-AA38A4858CF8}" type="presParOf" srcId="{F61A90A4-5D61-7649-A2D6-F96CABA99067}" destId="{C4B87F26-1D7D-8A49-B05F-45BA20A7CACC}" srcOrd="2" destOrd="0" presId="urn:microsoft.com/office/officeart/2005/8/layout/orgChart1"/>
    <dgm:cxn modelId="{1233B284-7563-5946-ABF7-D1CF02C87A58}" type="presParOf" srcId="{CEB85887-93F5-394F-A6D5-040E51832302}" destId="{7FE89238-AA04-2042-BBD3-88E8D765FE1B}"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01DE1505-02BB-114B-8730-0A59059E3737}"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da-DK"/>
        </a:p>
      </dgm:t>
    </dgm:pt>
    <dgm:pt modelId="{C54D4B10-8D0C-9F49-BCA2-C9056C3F8F33}">
      <dgm:prSet phldrT="[Tekst]"/>
      <dgm:spPr>
        <a:noFill/>
        <a:ln>
          <a:solidFill>
            <a:schemeClr val="tx1"/>
          </a:solidFill>
        </a:ln>
      </dgm:spPr>
      <dgm:t>
        <a:bodyPr/>
        <a:lstStyle/>
        <a:p>
          <a:pPr algn="ctr"/>
          <a:r>
            <a:rPr lang="en-US">
              <a:ln>
                <a:noFill/>
              </a:ln>
              <a:solidFill>
                <a:schemeClr val="tx1"/>
              </a:solidFill>
            </a:rPr>
            <a:t>171 adults with CABM contacted emergency medical services prior to hospitalization</a:t>
          </a:r>
          <a:endParaRPr lang="da-DK">
            <a:ln>
              <a:noFill/>
            </a:ln>
            <a:solidFill>
              <a:schemeClr val="tx1"/>
            </a:solidFill>
          </a:endParaRPr>
        </a:p>
      </dgm:t>
    </dgm:pt>
    <dgm:pt modelId="{EA1308F5-681B-BE42-8158-8AB6EFF30BE9}" type="parTrans" cxnId="{689789B7-C8E0-6B46-9A03-DF83E88ADFEF}">
      <dgm:prSet/>
      <dgm:spPr/>
      <dgm:t>
        <a:bodyPr/>
        <a:lstStyle/>
        <a:p>
          <a:endParaRPr lang="da-DK"/>
        </a:p>
      </dgm:t>
    </dgm:pt>
    <dgm:pt modelId="{F743D1CE-7295-0148-AC7F-2C9BC5B2BC7B}" type="sibTrans" cxnId="{689789B7-C8E0-6B46-9A03-DF83E88ADFEF}">
      <dgm:prSet/>
      <dgm:spPr/>
      <dgm:t>
        <a:bodyPr/>
        <a:lstStyle/>
        <a:p>
          <a:endParaRPr lang="da-DK"/>
        </a:p>
      </dgm:t>
    </dgm:pt>
    <dgm:pt modelId="{4D8042B0-1629-B24E-B346-6A983B9158BA}">
      <dgm:prSet phldrT="[Tekst]"/>
      <dgm:spPr>
        <a:noFill/>
        <a:ln>
          <a:solidFill>
            <a:schemeClr val="tx1"/>
          </a:solidFill>
        </a:ln>
      </dgm:spPr>
      <dgm:t>
        <a:bodyPr/>
        <a:lstStyle/>
        <a:p>
          <a:pPr algn="ctr"/>
          <a:r>
            <a:rPr lang="da-DK">
              <a:ln>
                <a:noFill/>
              </a:ln>
              <a:solidFill>
                <a:schemeClr val="tx1"/>
              </a:solidFill>
            </a:rPr>
            <a:t>9 patients were suspected of CABM by the call receiver</a:t>
          </a:r>
        </a:p>
      </dgm:t>
    </dgm:pt>
    <dgm:pt modelId="{B9FF658F-CF78-8345-81CF-6731EADD7623}" type="parTrans" cxnId="{14D074A4-6CC0-8A4D-924C-D6F048EEEFFA}">
      <dgm:prSet/>
      <dgm:spPr>
        <a:noFill/>
        <a:ln>
          <a:solidFill>
            <a:schemeClr val="tx1"/>
          </a:solidFill>
        </a:ln>
      </dgm:spPr>
      <dgm:t>
        <a:bodyPr/>
        <a:lstStyle/>
        <a:p>
          <a:pPr algn="l"/>
          <a:endParaRPr lang="da-DK">
            <a:ln>
              <a:noFill/>
            </a:ln>
            <a:solidFill>
              <a:schemeClr val="tx1"/>
            </a:solidFill>
          </a:endParaRPr>
        </a:p>
      </dgm:t>
    </dgm:pt>
    <dgm:pt modelId="{8964CF5C-68BE-4C4C-B989-6ABAEC26A9CF}" type="sibTrans" cxnId="{14D074A4-6CC0-8A4D-924C-D6F048EEEFFA}">
      <dgm:prSet/>
      <dgm:spPr/>
      <dgm:t>
        <a:bodyPr/>
        <a:lstStyle/>
        <a:p>
          <a:endParaRPr lang="da-DK"/>
        </a:p>
      </dgm:t>
    </dgm:pt>
    <dgm:pt modelId="{BD572E2B-20ED-D44C-8B20-FDA1A8CB9E38}">
      <dgm:prSet phldrT="[Tekst]"/>
      <dgm:spPr>
        <a:noFill/>
        <a:ln>
          <a:solidFill>
            <a:schemeClr val="tx1"/>
          </a:solidFill>
        </a:ln>
      </dgm:spPr>
      <dgm:t>
        <a:bodyPr/>
        <a:lstStyle/>
        <a:p>
          <a:pPr algn="ctr"/>
          <a:r>
            <a:rPr lang="da-DK">
              <a:ln>
                <a:noFill/>
              </a:ln>
              <a:solidFill>
                <a:schemeClr val="tx1"/>
              </a:solidFill>
            </a:rPr>
            <a:t>162 patients were not suspected of CABM by the call receiver</a:t>
          </a:r>
        </a:p>
      </dgm:t>
    </dgm:pt>
    <dgm:pt modelId="{5FEDCB44-D3EA-2640-BE6D-30096E08E531}" type="parTrans" cxnId="{2DE4B02D-612A-A24F-909A-5D4A82F22EF7}">
      <dgm:prSet/>
      <dgm:spPr>
        <a:noFill/>
        <a:ln>
          <a:solidFill>
            <a:schemeClr val="tx1"/>
          </a:solidFill>
        </a:ln>
      </dgm:spPr>
      <dgm:t>
        <a:bodyPr/>
        <a:lstStyle/>
        <a:p>
          <a:pPr algn="l"/>
          <a:endParaRPr lang="da-DK">
            <a:ln>
              <a:noFill/>
            </a:ln>
            <a:solidFill>
              <a:schemeClr val="tx1"/>
            </a:solidFill>
          </a:endParaRPr>
        </a:p>
      </dgm:t>
    </dgm:pt>
    <dgm:pt modelId="{A08A0766-1A71-3749-8AAB-140B3F21C3C4}" type="sibTrans" cxnId="{2DE4B02D-612A-A24F-909A-5D4A82F22EF7}">
      <dgm:prSet/>
      <dgm:spPr/>
      <dgm:t>
        <a:bodyPr/>
        <a:lstStyle/>
        <a:p>
          <a:endParaRPr lang="da-DK"/>
        </a:p>
      </dgm:t>
    </dgm:pt>
    <dgm:pt modelId="{F5AFC91A-348D-B04E-AC78-DBEB76F94D89}">
      <dgm:prSet/>
      <dgm:spPr>
        <a:noFill/>
        <a:ln>
          <a:solidFill>
            <a:schemeClr val="tx1"/>
          </a:solidFill>
        </a:ln>
      </dgm:spPr>
      <dgm:t>
        <a:bodyPr/>
        <a:lstStyle/>
        <a:p>
          <a:r>
            <a:rPr lang="da-DK">
              <a:solidFill>
                <a:schemeClr val="tx1"/>
              </a:solidFill>
            </a:rPr>
            <a:t>11 patient had an ambulance and medical doctor sent</a:t>
          </a:r>
        </a:p>
      </dgm:t>
    </dgm:pt>
    <dgm:pt modelId="{D181DB90-F7A6-A945-8F69-AFF2C27E13AB}" type="parTrans" cxnId="{FB5AC86C-0B23-BC43-A285-A31CE868B1AF}">
      <dgm:prSet/>
      <dgm:spPr>
        <a:ln>
          <a:solidFill>
            <a:schemeClr val="tx1"/>
          </a:solidFill>
        </a:ln>
      </dgm:spPr>
      <dgm:t>
        <a:bodyPr/>
        <a:lstStyle/>
        <a:p>
          <a:endParaRPr lang="da-DK"/>
        </a:p>
      </dgm:t>
    </dgm:pt>
    <dgm:pt modelId="{821750F7-3D22-AC45-886D-1B04B542179D}" type="sibTrans" cxnId="{FB5AC86C-0B23-BC43-A285-A31CE868B1AF}">
      <dgm:prSet/>
      <dgm:spPr/>
      <dgm:t>
        <a:bodyPr/>
        <a:lstStyle/>
        <a:p>
          <a:endParaRPr lang="da-DK"/>
        </a:p>
      </dgm:t>
    </dgm:pt>
    <dgm:pt modelId="{99479C89-F63E-DC4E-B8AF-A77E2B739E03}">
      <dgm:prSet/>
      <dgm:spPr>
        <a:noFill/>
        <a:ln>
          <a:solidFill>
            <a:schemeClr val="tx1"/>
          </a:solidFill>
        </a:ln>
      </dgm:spPr>
      <dgm:t>
        <a:bodyPr/>
        <a:lstStyle/>
        <a:p>
          <a:r>
            <a:rPr lang="da-DK">
              <a:solidFill>
                <a:schemeClr val="tx1"/>
              </a:solidFill>
            </a:rPr>
            <a:t>9 patients had an ambulance and a medical doctor sent</a:t>
          </a:r>
        </a:p>
      </dgm:t>
    </dgm:pt>
    <dgm:pt modelId="{7A54E5C7-F998-B94D-BF57-7C72835CC73B}" type="parTrans" cxnId="{9D443A5A-8244-A545-A236-CA8482FC31D2}">
      <dgm:prSet/>
      <dgm:spPr>
        <a:ln>
          <a:solidFill>
            <a:schemeClr val="tx1"/>
          </a:solidFill>
        </a:ln>
      </dgm:spPr>
      <dgm:t>
        <a:bodyPr/>
        <a:lstStyle/>
        <a:p>
          <a:endParaRPr lang="da-DK"/>
        </a:p>
      </dgm:t>
    </dgm:pt>
    <dgm:pt modelId="{BF1553F2-1AD0-8E4C-9909-D81FA1D22E0A}" type="sibTrans" cxnId="{9D443A5A-8244-A545-A236-CA8482FC31D2}">
      <dgm:prSet/>
      <dgm:spPr/>
      <dgm:t>
        <a:bodyPr/>
        <a:lstStyle/>
        <a:p>
          <a:endParaRPr lang="da-DK"/>
        </a:p>
      </dgm:t>
    </dgm:pt>
    <dgm:pt modelId="{347F021E-1C87-1447-9EC9-6EF4EDD5C790}">
      <dgm:prSet/>
      <dgm:spPr>
        <a:noFill/>
        <a:ln>
          <a:solidFill>
            <a:schemeClr val="tx1"/>
          </a:solidFill>
        </a:ln>
      </dgm:spPr>
      <dgm:t>
        <a:bodyPr/>
        <a:lstStyle/>
        <a:p>
          <a:r>
            <a:rPr lang="da-DK">
              <a:solidFill>
                <a:schemeClr val="tx1"/>
              </a:solidFill>
            </a:rPr>
            <a:t>99 patients had an ambulance but no medical doctor sent</a:t>
          </a:r>
        </a:p>
      </dgm:t>
    </dgm:pt>
    <dgm:pt modelId="{ED56C518-4DB7-4048-802B-AE75701F5715}" type="parTrans" cxnId="{19AE482F-8EAA-944E-AE35-511D08E4C306}">
      <dgm:prSet/>
      <dgm:spPr>
        <a:ln>
          <a:solidFill>
            <a:schemeClr val="tx1"/>
          </a:solidFill>
        </a:ln>
      </dgm:spPr>
      <dgm:t>
        <a:bodyPr/>
        <a:lstStyle/>
        <a:p>
          <a:endParaRPr lang="da-DK"/>
        </a:p>
      </dgm:t>
    </dgm:pt>
    <dgm:pt modelId="{A56FF1D9-C029-DA48-B9A4-AA6268449CA9}" type="sibTrans" cxnId="{19AE482F-8EAA-944E-AE35-511D08E4C306}">
      <dgm:prSet/>
      <dgm:spPr/>
      <dgm:t>
        <a:bodyPr/>
        <a:lstStyle/>
        <a:p>
          <a:endParaRPr lang="da-DK"/>
        </a:p>
      </dgm:t>
    </dgm:pt>
    <dgm:pt modelId="{B03B4D65-7325-3841-8873-850A8BBE2285}">
      <dgm:prSet/>
      <dgm:spPr>
        <a:solidFill>
          <a:srgbClr val="92D050">
            <a:alpha val="50000"/>
          </a:srgbClr>
        </a:solidFill>
        <a:ln>
          <a:solidFill>
            <a:schemeClr val="tx1"/>
          </a:solidFill>
        </a:ln>
      </dgm:spPr>
      <dgm:t>
        <a:bodyPr/>
        <a:lstStyle/>
        <a:p>
          <a:r>
            <a:rPr lang="da-DK">
              <a:solidFill>
                <a:schemeClr val="tx1"/>
              </a:solidFill>
            </a:rPr>
            <a:t>5 patients received antibiotics on-site</a:t>
          </a:r>
        </a:p>
      </dgm:t>
    </dgm:pt>
    <dgm:pt modelId="{427D6789-9ECC-8F41-8364-093C53D8ED98}" type="parTrans" cxnId="{C937CE5B-CAC1-AD43-8EF6-A23F15C68D6A}">
      <dgm:prSet/>
      <dgm:spPr>
        <a:ln>
          <a:solidFill>
            <a:schemeClr val="tx1"/>
          </a:solidFill>
        </a:ln>
      </dgm:spPr>
      <dgm:t>
        <a:bodyPr/>
        <a:lstStyle/>
        <a:p>
          <a:endParaRPr lang="da-DK"/>
        </a:p>
      </dgm:t>
    </dgm:pt>
    <dgm:pt modelId="{153A7836-C606-3A44-8FAA-8107963D09E8}" type="sibTrans" cxnId="{C937CE5B-CAC1-AD43-8EF6-A23F15C68D6A}">
      <dgm:prSet/>
      <dgm:spPr/>
      <dgm:t>
        <a:bodyPr/>
        <a:lstStyle/>
        <a:p>
          <a:endParaRPr lang="da-DK"/>
        </a:p>
      </dgm:t>
    </dgm:pt>
    <dgm:pt modelId="{1B947A6F-FB15-484B-AC94-9F7E43079640}">
      <dgm:prSet/>
      <dgm:spPr>
        <a:solidFill>
          <a:srgbClr val="FFFF00">
            <a:alpha val="50000"/>
          </a:srgbClr>
        </a:solidFill>
        <a:ln>
          <a:solidFill>
            <a:schemeClr val="tx1"/>
          </a:solidFill>
        </a:ln>
      </dgm:spPr>
      <dgm:t>
        <a:bodyPr/>
        <a:lstStyle/>
        <a:p>
          <a:r>
            <a:rPr lang="da-DK">
              <a:solidFill>
                <a:schemeClr val="tx1"/>
              </a:solidFill>
            </a:rPr>
            <a:t>4 patients were transported to the hospital without antibiotics</a:t>
          </a:r>
        </a:p>
      </dgm:t>
    </dgm:pt>
    <dgm:pt modelId="{57375311-33DD-3A41-9599-F192BFB34385}" type="parTrans" cxnId="{40058351-C6B3-F843-B262-FF3429725181}">
      <dgm:prSet/>
      <dgm:spPr>
        <a:ln>
          <a:solidFill>
            <a:schemeClr val="tx1"/>
          </a:solidFill>
        </a:ln>
      </dgm:spPr>
      <dgm:t>
        <a:bodyPr/>
        <a:lstStyle/>
        <a:p>
          <a:endParaRPr lang="da-DK"/>
        </a:p>
      </dgm:t>
    </dgm:pt>
    <dgm:pt modelId="{6A4481A4-74A2-5F4A-A531-723225CE5F5A}" type="sibTrans" cxnId="{40058351-C6B3-F843-B262-FF3429725181}">
      <dgm:prSet/>
      <dgm:spPr/>
      <dgm:t>
        <a:bodyPr/>
        <a:lstStyle/>
        <a:p>
          <a:endParaRPr lang="da-DK"/>
        </a:p>
      </dgm:t>
    </dgm:pt>
    <dgm:pt modelId="{26F5D7F8-26FC-A846-A6C5-96B7C0F65052}">
      <dgm:prSet/>
      <dgm:spPr>
        <a:solidFill>
          <a:srgbClr val="FFFF00">
            <a:alpha val="50000"/>
          </a:srgbClr>
        </a:solidFill>
        <a:ln>
          <a:solidFill>
            <a:schemeClr val="tx1"/>
          </a:solidFill>
        </a:ln>
      </dgm:spPr>
      <dgm:t>
        <a:bodyPr/>
        <a:lstStyle/>
        <a:p>
          <a:r>
            <a:rPr lang="da-DK">
              <a:solidFill>
                <a:schemeClr val="tx1"/>
              </a:solidFill>
            </a:rPr>
            <a:t>9 patient were transported to the hospital without antibiotics</a:t>
          </a:r>
        </a:p>
      </dgm:t>
    </dgm:pt>
    <dgm:pt modelId="{015814BB-3093-1F4A-9FDB-CD417E9BD6CD}" type="parTrans" cxnId="{5FEF861E-8C9B-4045-85B3-BE7CAF23DED8}">
      <dgm:prSet/>
      <dgm:spPr>
        <a:ln>
          <a:solidFill>
            <a:schemeClr val="tx1"/>
          </a:solidFill>
        </a:ln>
      </dgm:spPr>
      <dgm:t>
        <a:bodyPr/>
        <a:lstStyle/>
        <a:p>
          <a:endParaRPr lang="da-DK"/>
        </a:p>
      </dgm:t>
    </dgm:pt>
    <dgm:pt modelId="{E20A727A-D76C-7745-847F-93CF6D348701}" type="sibTrans" cxnId="{5FEF861E-8C9B-4045-85B3-BE7CAF23DED8}">
      <dgm:prSet/>
      <dgm:spPr/>
      <dgm:t>
        <a:bodyPr/>
        <a:lstStyle/>
        <a:p>
          <a:endParaRPr lang="da-DK"/>
        </a:p>
      </dgm:t>
    </dgm:pt>
    <dgm:pt modelId="{D924141E-B933-5248-9E54-6E177A82BCCE}">
      <dgm:prSet/>
      <dgm:spPr>
        <a:noFill/>
        <a:ln>
          <a:solidFill>
            <a:schemeClr val="tx1"/>
          </a:solidFill>
        </a:ln>
      </dgm:spPr>
      <dgm:t>
        <a:bodyPr/>
        <a:lstStyle/>
        <a:p>
          <a:r>
            <a:rPr lang="da-DK">
              <a:solidFill>
                <a:schemeClr val="tx1"/>
              </a:solidFill>
            </a:rPr>
            <a:t>52 patients did not have an ambulance sent</a:t>
          </a:r>
        </a:p>
      </dgm:t>
    </dgm:pt>
    <dgm:pt modelId="{351C15C1-D285-1446-8F14-CFA2E8BA5C28}" type="parTrans" cxnId="{F4EE4CE3-11EC-7747-A91A-749B77427A89}">
      <dgm:prSet/>
      <dgm:spPr>
        <a:ln>
          <a:solidFill>
            <a:schemeClr val="tx1"/>
          </a:solidFill>
        </a:ln>
      </dgm:spPr>
      <dgm:t>
        <a:bodyPr/>
        <a:lstStyle/>
        <a:p>
          <a:endParaRPr lang="da-DK"/>
        </a:p>
      </dgm:t>
    </dgm:pt>
    <dgm:pt modelId="{E48AD401-2A94-DB4E-AB64-1FBB907D1D4B}" type="sibTrans" cxnId="{F4EE4CE3-11EC-7747-A91A-749B77427A89}">
      <dgm:prSet/>
      <dgm:spPr/>
      <dgm:t>
        <a:bodyPr/>
        <a:lstStyle/>
        <a:p>
          <a:endParaRPr lang="da-DK"/>
        </a:p>
      </dgm:t>
    </dgm:pt>
    <dgm:pt modelId="{A9BC6BFD-89C6-B24D-B560-CA5630FB4F10}">
      <dgm:prSet/>
      <dgm:spPr>
        <a:solidFill>
          <a:srgbClr val="FFC000">
            <a:alpha val="50000"/>
          </a:srgbClr>
        </a:solidFill>
        <a:ln>
          <a:solidFill>
            <a:schemeClr val="tx1"/>
          </a:solidFill>
        </a:ln>
      </dgm:spPr>
      <dgm:t>
        <a:bodyPr/>
        <a:lstStyle/>
        <a:p>
          <a:r>
            <a:rPr lang="da-DK">
              <a:solidFill>
                <a:schemeClr val="tx1"/>
              </a:solidFill>
            </a:rPr>
            <a:t>34 patients were asked to go to a hospital by own transportation</a:t>
          </a:r>
        </a:p>
      </dgm:t>
    </dgm:pt>
    <dgm:pt modelId="{F4482BE0-5B70-F445-9C26-7C6624F819D2}" type="parTrans" cxnId="{88E4CAE8-6DE8-1D46-A2E6-BAAC2407D857}">
      <dgm:prSet/>
      <dgm:spPr>
        <a:ln>
          <a:solidFill>
            <a:schemeClr val="tx1"/>
          </a:solidFill>
        </a:ln>
      </dgm:spPr>
      <dgm:t>
        <a:bodyPr/>
        <a:lstStyle/>
        <a:p>
          <a:endParaRPr lang="da-DK"/>
        </a:p>
      </dgm:t>
    </dgm:pt>
    <dgm:pt modelId="{12CD0521-A463-A746-81F6-B54613BDA7AE}" type="sibTrans" cxnId="{88E4CAE8-6DE8-1D46-A2E6-BAAC2407D857}">
      <dgm:prSet/>
      <dgm:spPr/>
      <dgm:t>
        <a:bodyPr/>
        <a:lstStyle/>
        <a:p>
          <a:endParaRPr lang="da-DK"/>
        </a:p>
      </dgm:t>
    </dgm:pt>
    <dgm:pt modelId="{0C04F244-E998-A747-B466-EE77BF289EEF}">
      <dgm:prSet/>
      <dgm:spPr>
        <a:solidFill>
          <a:srgbClr val="FFFF00">
            <a:alpha val="50000"/>
          </a:srgbClr>
        </a:solidFill>
        <a:ln>
          <a:solidFill>
            <a:schemeClr val="tx1"/>
          </a:solidFill>
        </a:ln>
      </dgm:spPr>
      <dgm:t>
        <a:bodyPr/>
        <a:lstStyle/>
        <a:p>
          <a:r>
            <a:rPr lang="da-DK">
              <a:solidFill>
                <a:schemeClr val="tx1"/>
              </a:solidFill>
            </a:rPr>
            <a:t>98 patients were transported to the hospital without antibiotics</a:t>
          </a:r>
        </a:p>
      </dgm:t>
    </dgm:pt>
    <dgm:pt modelId="{E6323E6C-2C9D-D940-B306-C952BCF05FEB}" type="parTrans" cxnId="{02F94A69-3F4C-BF4A-B1F9-EA99F5862CB8}">
      <dgm:prSet/>
      <dgm:spPr>
        <a:ln>
          <a:solidFill>
            <a:schemeClr val="tx1"/>
          </a:solidFill>
        </a:ln>
      </dgm:spPr>
      <dgm:t>
        <a:bodyPr/>
        <a:lstStyle/>
        <a:p>
          <a:endParaRPr lang="da-DK"/>
        </a:p>
      </dgm:t>
    </dgm:pt>
    <dgm:pt modelId="{AD799824-E530-BD4F-A8B4-1E689ECA606F}" type="sibTrans" cxnId="{02F94A69-3F4C-BF4A-B1F9-EA99F5862CB8}">
      <dgm:prSet/>
      <dgm:spPr/>
      <dgm:t>
        <a:bodyPr/>
        <a:lstStyle/>
        <a:p>
          <a:endParaRPr lang="da-DK"/>
        </a:p>
      </dgm:t>
    </dgm:pt>
    <dgm:pt modelId="{1B84D97E-D30B-4442-9E90-9CCD200DC6CF}">
      <dgm:prSet/>
      <dgm:spPr>
        <a:solidFill>
          <a:srgbClr val="C00000">
            <a:alpha val="50000"/>
          </a:srgbClr>
        </a:solidFill>
        <a:ln>
          <a:solidFill>
            <a:schemeClr val="tx1"/>
          </a:solidFill>
        </a:ln>
      </dgm:spPr>
      <dgm:t>
        <a:bodyPr/>
        <a:lstStyle/>
        <a:p>
          <a:r>
            <a:rPr lang="da-DK">
              <a:solidFill>
                <a:schemeClr val="tx1"/>
              </a:solidFill>
            </a:rPr>
            <a:t>18 patients was asked to stay home without antibiotics</a:t>
          </a:r>
        </a:p>
      </dgm:t>
    </dgm:pt>
    <dgm:pt modelId="{B84B3345-D3A1-FB41-A69F-EA0B9D7A6D89}" type="parTrans" cxnId="{AD1C7719-545A-E448-B42E-2E0D036C569D}">
      <dgm:prSet/>
      <dgm:spPr>
        <a:ln>
          <a:solidFill>
            <a:schemeClr val="tx1"/>
          </a:solidFill>
        </a:ln>
      </dgm:spPr>
      <dgm:t>
        <a:bodyPr/>
        <a:lstStyle/>
        <a:p>
          <a:endParaRPr lang="da-DK"/>
        </a:p>
      </dgm:t>
    </dgm:pt>
    <dgm:pt modelId="{B07BD5A1-35A7-D24E-8DE9-821307445BDA}" type="sibTrans" cxnId="{AD1C7719-545A-E448-B42E-2E0D036C569D}">
      <dgm:prSet/>
      <dgm:spPr/>
      <dgm:t>
        <a:bodyPr/>
        <a:lstStyle/>
        <a:p>
          <a:endParaRPr lang="da-DK"/>
        </a:p>
      </dgm:t>
    </dgm:pt>
    <dgm:pt modelId="{D376CAC3-B0A2-B448-A0EA-A35EC1C38BCA}">
      <dgm:prSet/>
      <dgm:spPr>
        <a:solidFill>
          <a:srgbClr val="92D050">
            <a:alpha val="50000"/>
          </a:srgbClr>
        </a:solidFill>
        <a:ln>
          <a:solidFill>
            <a:schemeClr val="tx1"/>
          </a:solidFill>
        </a:ln>
      </dgm:spPr>
      <dgm:t>
        <a:bodyPr/>
        <a:lstStyle/>
        <a:p>
          <a:r>
            <a:rPr lang="da-DK">
              <a:solidFill>
                <a:schemeClr val="tx1"/>
              </a:solidFill>
            </a:rPr>
            <a:t>2 patients received antibiotics on-site</a:t>
          </a:r>
        </a:p>
      </dgm:t>
    </dgm:pt>
    <dgm:pt modelId="{6990DE93-325F-E046-BA99-D8515317AAC6}" type="parTrans" cxnId="{543B6ACD-EFC7-8146-9264-EECA764928FB}">
      <dgm:prSet/>
      <dgm:spPr/>
      <dgm:t>
        <a:bodyPr/>
        <a:lstStyle/>
        <a:p>
          <a:endParaRPr lang="da-DK"/>
        </a:p>
      </dgm:t>
    </dgm:pt>
    <dgm:pt modelId="{F6368EA7-86B0-B443-A338-214104CB3460}" type="sibTrans" cxnId="{543B6ACD-EFC7-8146-9264-EECA764928FB}">
      <dgm:prSet/>
      <dgm:spPr/>
      <dgm:t>
        <a:bodyPr/>
        <a:lstStyle/>
        <a:p>
          <a:endParaRPr lang="da-DK"/>
        </a:p>
      </dgm:t>
    </dgm:pt>
    <dgm:pt modelId="{13547D1A-43B5-3445-9ECC-B09CB69D4DAB}">
      <dgm:prSet/>
      <dgm:spPr>
        <a:solidFill>
          <a:srgbClr val="C00000">
            <a:alpha val="50000"/>
          </a:srgbClr>
        </a:solidFill>
        <a:ln>
          <a:solidFill>
            <a:schemeClr val="tx1"/>
          </a:solidFill>
        </a:ln>
      </dgm:spPr>
      <dgm:t>
        <a:bodyPr/>
        <a:lstStyle/>
        <a:p>
          <a:r>
            <a:rPr lang="da-DK">
              <a:solidFill>
                <a:schemeClr val="tx1"/>
              </a:solidFill>
            </a:rPr>
            <a:t>1 patients was asked to stay home without antibiotics</a:t>
          </a:r>
        </a:p>
      </dgm:t>
    </dgm:pt>
    <dgm:pt modelId="{D93081E8-A7E3-9F46-BC05-9A07CD0AFB4A}" type="parTrans" cxnId="{B18C506C-EE93-024D-9C97-2822E88F2D47}">
      <dgm:prSet/>
      <dgm:spPr/>
      <dgm:t>
        <a:bodyPr/>
        <a:lstStyle/>
        <a:p>
          <a:endParaRPr lang="da-DK"/>
        </a:p>
      </dgm:t>
    </dgm:pt>
    <dgm:pt modelId="{495B8A4F-2E24-E447-9A1A-94548128C46F}" type="sibTrans" cxnId="{B18C506C-EE93-024D-9C97-2822E88F2D47}">
      <dgm:prSet/>
      <dgm:spPr/>
      <dgm:t>
        <a:bodyPr/>
        <a:lstStyle/>
        <a:p>
          <a:endParaRPr lang="da-DK"/>
        </a:p>
      </dgm:t>
    </dgm:pt>
    <dgm:pt modelId="{B77133BC-039E-DD42-8CF8-306E18AE1D89}" type="pres">
      <dgm:prSet presAssocID="{01DE1505-02BB-114B-8730-0A59059E3737}" presName="hierChild1" presStyleCnt="0">
        <dgm:presLayoutVars>
          <dgm:orgChart val="1"/>
          <dgm:chPref val="1"/>
          <dgm:dir/>
          <dgm:animOne val="branch"/>
          <dgm:animLvl val="lvl"/>
          <dgm:resizeHandles/>
        </dgm:presLayoutVars>
      </dgm:prSet>
      <dgm:spPr/>
      <dgm:t>
        <a:bodyPr/>
        <a:lstStyle/>
        <a:p>
          <a:endParaRPr lang="en-US"/>
        </a:p>
      </dgm:t>
    </dgm:pt>
    <dgm:pt modelId="{CEB85887-93F5-394F-A6D5-040E51832302}" type="pres">
      <dgm:prSet presAssocID="{C54D4B10-8D0C-9F49-BCA2-C9056C3F8F33}" presName="hierRoot1" presStyleCnt="0">
        <dgm:presLayoutVars>
          <dgm:hierBranch val="init"/>
        </dgm:presLayoutVars>
      </dgm:prSet>
      <dgm:spPr/>
    </dgm:pt>
    <dgm:pt modelId="{A32B8906-0A0B-9740-B60C-1501A49AF8C0}" type="pres">
      <dgm:prSet presAssocID="{C54D4B10-8D0C-9F49-BCA2-C9056C3F8F33}" presName="rootComposite1" presStyleCnt="0"/>
      <dgm:spPr/>
    </dgm:pt>
    <dgm:pt modelId="{E7212296-3762-E642-9187-3295BCAE0F85}" type="pres">
      <dgm:prSet presAssocID="{C54D4B10-8D0C-9F49-BCA2-C9056C3F8F33}" presName="rootText1" presStyleLbl="node0" presStyleIdx="0" presStyleCnt="1">
        <dgm:presLayoutVars>
          <dgm:chPref val="3"/>
        </dgm:presLayoutVars>
      </dgm:prSet>
      <dgm:spPr/>
      <dgm:t>
        <a:bodyPr/>
        <a:lstStyle/>
        <a:p>
          <a:endParaRPr lang="en-US"/>
        </a:p>
      </dgm:t>
    </dgm:pt>
    <dgm:pt modelId="{9136220C-AF3A-9F45-9B15-CF2A2338A8F4}" type="pres">
      <dgm:prSet presAssocID="{C54D4B10-8D0C-9F49-BCA2-C9056C3F8F33}" presName="rootConnector1" presStyleLbl="node1" presStyleIdx="0" presStyleCnt="0"/>
      <dgm:spPr/>
      <dgm:t>
        <a:bodyPr/>
        <a:lstStyle/>
        <a:p>
          <a:endParaRPr lang="en-US"/>
        </a:p>
      </dgm:t>
    </dgm:pt>
    <dgm:pt modelId="{C72D8CF4-E08F-B345-8874-D8FA90626881}" type="pres">
      <dgm:prSet presAssocID="{C54D4B10-8D0C-9F49-BCA2-C9056C3F8F33}" presName="hierChild2" presStyleCnt="0"/>
      <dgm:spPr/>
    </dgm:pt>
    <dgm:pt modelId="{E22B9668-10CA-EB4C-AF29-BAB0C506F3C1}" type="pres">
      <dgm:prSet presAssocID="{B9FF658F-CF78-8345-81CF-6731EADD7623}" presName="Name37" presStyleLbl="parChTrans1D2" presStyleIdx="0" presStyleCnt="2"/>
      <dgm:spPr/>
      <dgm:t>
        <a:bodyPr/>
        <a:lstStyle/>
        <a:p>
          <a:endParaRPr lang="en-US"/>
        </a:p>
      </dgm:t>
    </dgm:pt>
    <dgm:pt modelId="{F415B6A3-A8F8-7F45-B5FB-01421D1299B5}" type="pres">
      <dgm:prSet presAssocID="{4D8042B0-1629-B24E-B346-6A983B9158BA}" presName="hierRoot2" presStyleCnt="0">
        <dgm:presLayoutVars>
          <dgm:hierBranch val="init"/>
        </dgm:presLayoutVars>
      </dgm:prSet>
      <dgm:spPr/>
    </dgm:pt>
    <dgm:pt modelId="{56809323-1169-A040-A6C3-768B1F706E64}" type="pres">
      <dgm:prSet presAssocID="{4D8042B0-1629-B24E-B346-6A983B9158BA}" presName="rootComposite" presStyleCnt="0"/>
      <dgm:spPr/>
    </dgm:pt>
    <dgm:pt modelId="{F50D28D7-95DA-E94D-83C0-9CD92E28D8B7}" type="pres">
      <dgm:prSet presAssocID="{4D8042B0-1629-B24E-B346-6A983B9158BA}" presName="rootText" presStyleLbl="node2" presStyleIdx="0" presStyleCnt="2">
        <dgm:presLayoutVars>
          <dgm:chPref val="3"/>
        </dgm:presLayoutVars>
      </dgm:prSet>
      <dgm:spPr/>
      <dgm:t>
        <a:bodyPr/>
        <a:lstStyle/>
        <a:p>
          <a:endParaRPr lang="en-US"/>
        </a:p>
      </dgm:t>
    </dgm:pt>
    <dgm:pt modelId="{2F53AD1C-1F71-024D-890F-6E15E6440092}" type="pres">
      <dgm:prSet presAssocID="{4D8042B0-1629-B24E-B346-6A983B9158BA}" presName="rootConnector" presStyleLbl="node2" presStyleIdx="0" presStyleCnt="2"/>
      <dgm:spPr/>
      <dgm:t>
        <a:bodyPr/>
        <a:lstStyle/>
        <a:p>
          <a:endParaRPr lang="en-US"/>
        </a:p>
      </dgm:t>
    </dgm:pt>
    <dgm:pt modelId="{CE4C7B2F-248C-3641-97F4-E9E5B7676005}" type="pres">
      <dgm:prSet presAssocID="{4D8042B0-1629-B24E-B346-6A983B9158BA}" presName="hierChild4" presStyleCnt="0"/>
      <dgm:spPr/>
    </dgm:pt>
    <dgm:pt modelId="{C67A82D9-591C-3E4E-8E8A-0F1F90DF9AC5}" type="pres">
      <dgm:prSet presAssocID="{7A54E5C7-F998-B94D-BF57-7C72835CC73B}" presName="Name37" presStyleLbl="parChTrans1D3" presStyleIdx="0" presStyleCnt="4"/>
      <dgm:spPr/>
      <dgm:t>
        <a:bodyPr/>
        <a:lstStyle/>
        <a:p>
          <a:endParaRPr lang="en-US"/>
        </a:p>
      </dgm:t>
    </dgm:pt>
    <dgm:pt modelId="{709037F5-A23E-9E46-8A63-1AE916CF83AC}" type="pres">
      <dgm:prSet presAssocID="{99479C89-F63E-DC4E-B8AF-A77E2B739E03}" presName="hierRoot2" presStyleCnt="0">
        <dgm:presLayoutVars>
          <dgm:hierBranch val="init"/>
        </dgm:presLayoutVars>
      </dgm:prSet>
      <dgm:spPr/>
    </dgm:pt>
    <dgm:pt modelId="{3F9E440E-3BA2-6642-9578-757772F1D8B3}" type="pres">
      <dgm:prSet presAssocID="{99479C89-F63E-DC4E-B8AF-A77E2B739E03}" presName="rootComposite" presStyleCnt="0"/>
      <dgm:spPr/>
    </dgm:pt>
    <dgm:pt modelId="{E1E74CBF-09F0-D84F-B22B-6A3D962B2936}" type="pres">
      <dgm:prSet presAssocID="{99479C89-F63E-DC4E-B8AF-A77E2B739E03}" presName="rootText" presStyleLbl="node3" presStyleIdx="0" presStyleCnt="4">
        <dgm:presLayoutVars>
          <dgm:chPref val="3"/>
        </dgm:presLayoutVars>
      </dgm:prSet>
      <dgm:spPr/>
      <dgm:t>
        <a:bodyPr/>
        <a:lstStyle/>
        <a:p>
          <a:endParaRPr lang="en-US"/>
        </a:p>
      </dgm:t>
    </dgm:pt>
    <dgm:pt modelId="{73DB26E3-AD1C-9946-AD46-054CA8B03CE2}" type="pres">
      <dgm:prSet presAssocID="{99479C89-F63E-DC4E-B8AF-A77E2B739E03}" presName="rootConnector" presStyleLbl="node3" presStyleIdx="0" presStyleCnt="4"/>
      <dgm:spPr/>
      <dgm:t>
        <a:bodyPr/>
        <a:lstStyle/>
        <a:p>
          <a:endParaRPr lang="en-US"/>
        </a:p>
      </dgm:t>
    </dgm:pt>
    <dgm:pt modelId="{50A81AF3-4A01-9C40-983C-85B4F57BB6BB}" type="pres">
      <dgm:prSet presAssocID="{99479C89-F63E-DC4E-B8AF-A77E2B739E03}" presName="hierChild4" presStyleCnt="0"/>
      <dgm:spPr/>
    </dgm:pt>
    <dgm:pt modelId="{BF60427C-7765-5947-9C1B-ED3F71687871}" type="pres">
      <dgm:prSet presAssocID="{427D6789-9ECC-8F41-8364-093C53D8ED98}" presName="Name37" presStyleLbl="parChTrans1D4" presStyleIdx="0" presStyleCnt="8"/>
      <dgm:spPr/>
      <dgm:t>
        <a:bodyPr/>
        <a:lstStyle/>
        <a:p>
          <a:endParaRPr lang="en-US"/>
        </a:p>
      </dgm:t>
    </dgm:pt>
    <dgm:pt modelId="{39050C29-A82A-F548-8832-63226132680E}" type="pres">
      <dgm:prSet presAssocID="{B03B4D65-7325-3841-8873-850A8BBE2285}" presName="hierRoot2" presStyleCnt="0">
        <dgm:presLayoutVars>
          <dgm:hierBranch val="init"/>
        </dgm:presLayoutVars>
      </dgm:prSet>
      <dgm:spPr/>
    </dgm:pt>
    <dgm:pt modelId="{0DB83EC4-7DCF-DA4D-8B47-C7B5CF0E693A}" type="pres">
      <dgm:prSet presAssocID="{B03B4D65-7325-3841-8873-850A8BBE2285}" presName="rootComposite" presStyleCnt="0"/>
      <dgm:spPr/>
    </dgm:pt>
    <dgm:pt modelId="{59A7B08C-3E9A-9447-A352-E13C731B47D1}" type="pres">
      <dgm:prSet presAssocID="{B03B4D65-7325-3841-8873-850A8BBE2285}" presName="rootText" presStyleLbl="node4" presStyleIdx="0" presStyleCnt="8">
        <dgm:presLayoutVars>
          <dgm:chPref val="3"/>
        </dgm:presLayoutVars>
      </dgm:prSet>
      <dgm:spPr/>
      <dgm:t>
        <a:bodyPr/>
        <a:lstStyle/>
        <a:p>
          <a:endParaRPr lang="en-US"/>
        </a:p>
      </dgm:t>
    </dgm:pt>
    <dgm:pt modelId="{CEF81FF6-CD16-654A-959E-71DDC0898DD7}" type="pres">
      <dgm:prSet presAssocID="{B03B4D65-7325-3841-8873-850A8BBE2285}" presName="rootConnector" presStyleLbl="node4" presStyleIdx="0" presStyleCnt="8"/>
      <dgm:spPr/>
      <dgm:t>
        <a:bodyPr/>
        <a:lstStyle/>
        <a:p>
          <a:endParaRPr lang="en-US"/>
        </a:p>
      </dgm:t>
    </dgm:pt>
    <dgm:pt modelId="{347974A2-6536-484D-B528-D1DB42944588}" type="pres">
      <dgm:prSet presAssocID="{B03B4D65-7325-3841-8873-850A8BBE2285}" presName="hierChild4" presStyleCnt="0"/>
      <dgm:spPr/>
    </dgm:pt>
    <dgm:pt modelId="{262E3DBC-300B-3E40-AD9B-0800DE46852F}" type="pres">
      <dgm:prSet presAssocID="{B03B4D65-7325-3841-8873-850A8BBE2285}" presName="hierChild5" presStyleCnt="0"/>
      <dgm:spPr/>
    </dgm:pt>
    <dgm:pt modelId="{FA034253-F6E0-EA43-95CF-019E2A0C9645}" type="pres">
      <dgm:prSet presAssocID="{57375311-33DD-3A41-9599-F192BFB34385}" presName="Name37" presStyleLbl="parChTrans1D4" presStyleIdx="1" presStyleCnt="8"/>
      <dgm:spPr/>
      <dgm:t>
        <a:bodyPr/>
        <a:lstStyle/>
        <a:p>
          <a:endParaRPr lang="en-US"/>
        </a:p>
      </dgm:t>
    </dgm:pt>
    <dgm:pt modelId="{1F5F0918-EC89-BF41-BB27-9EB0B9E1A38E}" type="pres">
      <dgm:prSet presAssocID="{1B947A6F-FB15-484B-AC94-9F7E43079640}" presName="hierRoot2" presStyleCnt="0">
        <dgm:presLayoutVars>
          <dgm:hierBranch val="init"/>
        </dgm:presLayoutVars>
      </dgm:prSet>
      <dgm:spPr/>
    </dgm:pt>
    <dgm:pt modelId="{11D90EC6-AEED-294C-9251-FF6C18F1017E}" type="pres">
      <dgm:prSet presAssocID="{1B947A6F-FB15-484B-AC94-9F7E43079640}" presName="rootComposite" presStyleCnt="0"/>
      <dgm:spPr/>
    </dgm:pt>
    <dgm:pt modelId="{87C35C45-6D35-E74F-9B70-EE6EB7741AD6}" type="pres">
      <dgm:prSet presAssocID="{1B947A6F-FB15-484B-AC94-9F7E43079640}" presName="rootText" presStyleLbl="node4" presStyleIdx="1" presStyleCnt="8">
        <dgm:presLayoutVars>
          <dgm:chPref val="3"/>
        </dgm:presLayoutVars>
      </dgm:prSet>
      <dgm:spPr/>
      <dgm:t>
        <a:bodyPr/>
        <a:lstStyle/>
        <a:p>
          <a:endParaRPr lang="en-US"/>
        </a:p>
      </dgm:t>
    </dgm:pt>
    <dgm:pt modelId="{ECB14289-F366-4246-8EEA-19E16CBA4012}" type="pres">
      <dgm:prSet presAssocID="{1B947A6F-FB15-484B-AC94-9F7E43079640}" presName="rootConnector" presStyleLbl="node4" presStyleIdx="1" presStyleCnt="8"/>
      <dgm:spPr/>
      <dgm:t>
        <a:bodyPr/>
        <a:lstStyle/>
        <a:p>
          <a:endParaRPr lang="en-US"/>
        </a:p>
      </dgm:t>
    </dgm:pt>
    <dgm:pt modelId="{B1E3A729-5100-204C-B7B7-59DB4D6E74D0}" type="pres">
      <dgm:prSet presAssocID="{1B947A6F-FB15-484B-AC94-9F7E43079640}" presName="hierChild4" presStyleCnt="0"/>
      <dgm:spPr/>
    </dgm:pt>
    <dgm:pt modelId="{ACAAB1FC-626A-0043-A580-B48F70CBB57E}" type="pres">
      <dgm:prSet presAssocID="{1B947A6F-FB15-484B-AC94-9F7E43079640}" presName="hierChild5" presStyleCnt="0"/>
      <dgm:spPr/>
    </dgm:pt>
    <dgm:pt modelId="{7C5E0445-9034-AC48-812A-579B4B467D91}" type="pres">
      <dgm:prSet presAssocID="{99479C89-F63E-DC4E-B8AF-A77E2B739E03}" presName="hierChild5" presStyleCnt="0"/>
      <dgm:spPr/>
    </dgm:pt>
    <dgm:pt modelId="{86410315-56D5-EA43-857D-88B3E1B6B5C3}" type="pres">
      <dgm:prSet presAssocID="{4D8042B0-1629-B24E-B346-6A983B9158BA}" presName="hierChild5" presStyleCnt="0"/>
      <dgm:spPr/>
    </dgm:pt>
    <dgm:pt modelId="{EC2042C7-FF8E-B348-9446-D35B969EAADC}" type="pres">
      <dgm:prSet presAssocID="{5FEDCB44-D3EA-2640-BE6D-30096E08E531}" presName="Name37" presStyleLbl="parChTrans1D2" presStyleIdx="1" presStyleCnt="2"/>
      <dgm:spPr/>
      <dgm:t>
        <a:bodyPr/>
        <a:lstStyle/>
        <a:p>
          <a:endParaRPr lang="en-US"/>
        </a:p>
      </dgm:t>
    </dgm:pt>
    <dgm:pt modelId="{F61A90A4-5D61-7649-A2D6-F96CABA99067}" type="pres">
      <dgm:prSet presAssocID="{BD572E2B-20ED-D44C-8B20-FDA1A8CB9E38}" presName="hierRoot2" presStyleCnt="0">
        <dgm:presLayoutVars>
          <dgm:hierBranch val="init"/>
        </dgm:presLayoutVars>
      </dgm:prSet>
      <dgm:spPr/>
    </dgm:pt>
    <dgm:pt modelId="{95A0E471-F3C1-7B41-81F7-7D8E8205345B}" type="pres">
      <dgm:prSet presAssocID="{BD572E2B-20ED-D44C-8B20-FDA1A8CB9E38}" presName="rootComposite" presStyleCnt="0"/>
      <dgm:spPr/>
    </dgm:pt>
    <dgm:pt modelId="{53F437D9-8F89-0943-B2ED-FF05BA9064C3}" type="pres">
      <dgm:prSet presAssocID="{BD572E2B-20ED-D44C-8B20-FDA1A8CB9E38}" presName="rootText" presStyleLbl="node2" presStyleIdx="1" presStyleCnt="2">
        <dgm:presLayoutVars>
          <dgm:chPref val="3"/>
        </dgm:presLayoutVars>
      </dgm:prSet>
      <dgm:spPr/>
      <dgm:t>
        <a:bodyPr/>
        <a:lstStyle/>
        <a:p>
          <a:endParaRPr lang="en-US"/>
        </a:p>
      </dgm:t>
    </dgm:pt>
    <dgm:pt modelId="{E88B5C7F-655E-CA4B-8F84-CDA12E7978CD}" type="pres">
      <dgm:prSet presAssocID="{BD572E2B-20ED-D44C-8B20-FDA1A8CB9E38}" presName="rootConnector" presStyleLbl="node2" presStyleIdx="1" presStyleCnt="2"/>
      <dgm:spPr/>
      <dgm:t>
        <a:bodyPr/>
        <a:lstStyle/>
        <a:p>
          <a:endParaRPr lang="en-US"/>
        </a:p>
      </dgm:t>
    </dgm:pt>
    <dgm:pt modelId="{4DC6BCD4-18D0-6A45-97B0-9C48170369A5}" type="pres">
      <dgm:prSet presAssocID="{BD572E2B-20ED-D44C-8B20-FDA1A8CB9E38}" presName="hierChild4" presStyleCnt="0"/>
      <dgm:spPr/>
    </dgm:pt>
    <dgm:pt modelId="{F61AFC28-DB65-A34B-9FA5-C61B621ED9AE}" type="pres">
      <dgm:prSet presAssocID="{D181DB90-F7A6-A945-8F69-AFF2C27E13AB}" presName="Name37" presStyleLbl="parChTrans1D3" presStyleIdx="1" presStyleCnt="4"/>
      <dgm:spPr/>
      <dgm:t>
        <a:bodyPr/>
        <a:lstStyle/>
        <a:p>
          <a:endParaRPr lang="en-US"/>
        </a:p>
      </dgm:t>
    </dgm:pt>
    <dgm:pt modelId="{6A83D337-9058-4543-8400-C9BB824167B2}" type="pres">
      <dgm:prSet presAssocID="{F5AFC91A-348D-B04E-AC78-DBEB76F94D89}" presName="hierRoot2" presStyleCnt="0">
        <dgm:presLayoutVars>
          <dgm:hierBranch val="init"/>
        </dgm:presLayoutVars>
      </dgm:prSet>
      <dgm:spPr/>
    </dgm:pt>
    <dgm:pt modelId="{34034FC2-7259-8741-95CB-5F8F75642368}" type="pres">
      <dgm:prSet presAssocID="{F5AFC91A-348D-B04E-AC78-DBEB76F94D89}" presName="rootComposite" presStyleCnt="0"/>
      <dgm:spPr/>
    </dgm:pt>
    <dgm:pt modelId="{88C9E266-6B15-C94A-B6C4-44924889EC6C}" type="pres">
      <dgm:prSet presAssocID="{F5AFC91A-348D-B04E-AC78-DBEB76F94D89}" presName="rootText" presStyleLbl="node3" presStyleIdx="1" presStyleCnt="4">
        <dgm:presLayoutVars>
          <dgm:chPref val="3"/>
        </dgm:presLayoutVars>
      </dgm:prSet>
      <dgm:spPr/>
      <dgm:t>
        <a:bodyPr/>
        <a:lstStyle/>
        <a:p>
          <a:endParaRPr lang="en-US"/>
        </a:p>
      </dgm:t>
    </dgm:pt>
    <dgm:pt modelId="{FA3A6EA7-D7A5-9D48-8252-52A16BCE8CC5}" type="pres">
      <dgm:prSet presAssocID="{F5AFC91A-348D-B04E-AC78-DBEB76F94D89}" presName="rootConnector" presStyleLbl="node3" presStyleIdx="1" presStyleCnt="4"/>
      <dgm:spPr/>
      <dgm:t>
        <a:bodyPr/>
        <a:lstStyle/>
        <a:p>
          <a:endParaRPr lang="en-US"/>
        </a:p>
      </dgm:t>
    </dgm:pt>
    <dgm:pt modelId="{53DDEFF3-CA1C-1043-9154-082033B0E95C}" type="pres">
      <dgm:prSet presAssocID="{F5AFC91A-348D-B04E-AC78-DBEB76F94D89}" presName="hierChild4" presStyleCnt="0"/>
      <dgm:spPr/>
    </dgm:pt>
    <dgm:pt modelId="{31F21513-4225-C746-8C9C-488F9B9F173D}" type="pres">
      <dgm:prSet presAssocID="{6990DE93-325F-E046-BA99-D8515317AAC6}" presName="Name37" presStyleLbl="parChTrans1D4" presStyleIdx="2" presStyleCnt="8"/>
      <dgm:spPr/>
      <dgm:t>
        <a:bodyPr/>
        <a:lstStyle/>
        <a:p>
          <a:endParaRPr lang="en-US"/>
        </a:p>
      </dgm:t>
    </dgm:pt>
    <dgm:pt modelId="{D1256A30-BA32-EB40-A1C4-1ECCAF314E1A}" type="pres">
      <dgm:prSet presAssocID="{D376CAC3-B0A2-B448-A0EA-A35EC1C38BCA}" presName="hierRoot2" presStyleCnt="0">
        <dgm:presLayoutVars>
          <dgm:hierBranch val="init"/>
        </dgm:presLayoutVars>
      </dgm:prSet>
      <dgm:spPr/>
    </dgm:pt>
    <dgm:pt modelId="{9B9C284B-4ACA-9443-A748-C5B9BFB4EF5E}" type="pres">
      <dgm:prSet presAssocID="{D376CAC3-B0A2-B448-A0EA-A35EC1C38BCA}" presName="rootComposite" presStyleCnt="0"/>
      <dgm:spPr/>
    </dgm:pt>
    <dgm:pt modelId="{E6D2129A-D0D3-4547-B406-E00FF10482BD}" type="pres">
      <dgm:prSet presAssocID="{D376CAC3-B0A2-B448-A0EA-A35EC1C38BCA}" presName="rootText" presStyleLbl="node4" presStyleIdx="2" presStyleCnt="8">
        <dgm:presLayoutVars>
          <dgm:chPref val="3"/>
        </dgm:presLayoutVars>
      </dgm:prSet>
      <dgm:spPr/>
      <dgm:t>
        <a:bodyPr/>
        <a:lstStyle/>
        <a:p>
          <a:endParaRPr lang="en-US"/>
        </a:p>
      </dgm:t>
    </dgm:pt>
    <dgm:pt modelId="{479C289D-CE03-B84F-BEA6-CBFD66AD1EAF}" type="pres">
      <dgm:prSet presAssocID="{D376CAC3-B0A2-B448-A0EA-A35EC1C38BCA}" presName="rootConnector" presStyleLbl="node4" presStyleIdx="2" presStyleCnt="8"/>
      <dgm:spPr/>
      <dgm:t>
        <a:bodyPr/>
        <a:lstStyle/>
        <a:p>
          <a:endParaRPr lang="en-US"/>
        </a:p>
      </dgm:t>
    </dgm:pt>
    <dgm:pt modelId="{3B0944AD-B297-8A4D-8D09-6BAA840E101E}" type="pres">
      <dgm:prSet presAssocID="{D376CAC3-B0A2-B448-A0EA-A35EC1C38BCA}" presName="hierChild4" presStyleCnt="0"/>
      <dgm:spPr/>
    </dgm:pt>
    <dgm:pt modelId="{0167B7B9-CB07-074D-BD55-77B2E36EB5CD}" type="pres">
      <dgm:prSet presAssocID="{D376CAC3-B0A2-B448-A0EA-A35EC1C38BCA}" presName="hierChild5" presStyleCnt="0"/>
      <dgm:spPr/>
    </dgm:pt>
    <dgm:pt modelId="{EE5123E9-4996-F049-856D-3738549916E9}" type="pres">
      <dgm:prSet presAssocID="{015814BB-3093-1F4A-9FDB-CD417E9BD6CD}" presName="Name37" presStyleLbl="parChTrans1D4" presStyleIdx="3" presStyleCnt="8"/>
      <dgm:spPr/>
      <dgm:t>
        <a:bodyPr/>
        <a:lstStyle/>
        <a:p>
          <a:endParaRPr lang="en-US"/>
        </a:p>
      </dgm:t>
    </dgm:pt>
    <dgm:pt modelId="{E2F14656-1B0C-5A4C-A9A4-4A51000919DA}" type="pres">
      <dgm:prSet presAssocID="{26F5D7F8-26FC-A846-A6C5-96B7C0F65052}" presName="hierRoot2" presStyleCnt="0">
        <dgm:presLayoutVars>
          <dgm:hierBranch val="init"/>
        </dgm:presLayoutVars>
      </dgm:prSet>
      <dgm:spPr/>
    </dgm:pt>
    <dgm:pt modelId="{8F61BD38-6681-FC46-8992-9A712C240B5D}" type="pres">
      <dgm:prSet presAssocID="{26F5D7F8-26FC-A846-A6C5-96B7C0F65052}" presName="rootComposite" presStyleCnt="0"/>
      <dgm:spPr/>
    </dgm:pt>
    <dgm:pt modelId="{F3F630AF-5496-1546-B32B-2AE221A70235}" type="pres">
      <dgm:prSet presAssocID="{26F5D7F8-26FC-A846-A6C5-96B7C0F65052}" presName="rootText" presStyleLbl="node4" presStyleIdx="3" presStyleCnt="8">
        <dgm:presLayoutVars>
          <dgm:chPref val="3"/>
        </dgm:presLayoutVars>
      </dgm:prSet>
      <dgm:spPr/>
      <dgm:t>
        <a:bodyPr/>
        <a:lstStyle/>
        <a:p>
          <a:endParaRPr lang="en-US"/>
        </a:p>
      </dgm:t>
    </dgm:pt>
    <dgm:pt modelId="{ECF14951-2F56-A648-B9B9-0F414EA56448}" type="pres">
      <dgm:prSet presAssocID="{26F5D7F8-26FC-A846-A6C5-96B7C0F65052}" presName="rootConnector" presStyleLbl="node4" presStyleIdx="3" presStyleCnt="8"/>
      <dgm:spPr/>
      <dgm:t>
        <a:bodyPr/>
        <a:lstStyle/>
        <a:p>
          <a:endParaRPr lang="en-US"/>
        </a:p>
      </dgm:t>
    </dgm:pt>
    <dgm:pt modelId="{F2F68853-7694-4E4E-9C3A-63B32EF7B930}" type="pres">
      <dgm:prSet presAssocID="{26F5D7F8-26FC-A846-A6C5-96B7C0F65052}" presName="hierChild4" presStyleCnt="0"/>
      <dgm:spPr/>
    </dgm:pt>
    <dgm:pt modelId="{3C4A7E0E-143C-114E-98D6-897AD0D44A9F}" type="pres">
      <dgm:prSet presAssocID="{26F5D7F8-26FC-A846-A6C5-96B7C0F65052}" presName="hierChild5" presStyleCnt="0"/>
      <dgm:spPr/>
    </dgm:pt>
    <dgm:pt modelId="{A2167ACA-141B-2D4B-9FDB-67AA7A366A51}" type="pres">
      <dgm:prSet presAssocID="{F5AFC91A-348D-B04E-AC78-DBEB76F94D89}" presName="hierChild5" presStyleCnt="0"/>
      <dgm:spPr/>
    </dgm:pt>
    <dgm:pt modelId="{8C6DD16D-904E-7648-A5F8-E2DCA5A15E53}" type="pres">
      <dgm:prSet presAssocID="{ED56C518-4DB7-4048-802B-AE75701F5715}" presName="Name37" presStyleLbl="parChTrans1D3" presStyleIdx="2" presStyleCnt="4"/>
      <dgm:spPr/>
      <dgm:t>
        <a:bodyPr/>
        <a:lstStyle/>
        <a:p>
          <a:endParaRPr lang="en-US"/>
        </a:p>
      </dgm:t>
    </dgm:pt>
    <dgm:pt modelId="{CE9C835C-B367-FE42-9587-6695060E5B7D}" type="pres">
      <dgm:prSet presAssocID="{347F021E-1C87-1447-9EC9-6EF4EDD5C790}" presName="hierRoot2" presStyleCnt="0">
        <dgm:presLayoutVars>
          <dgm:hierBranch val="init"/>
        </dgm:presLayoutVars>
      </dgm:prSet>
      <dgm:spPr/>
    </dgm:pt>
    <dgm:pt modelId="{8CD0537D-F9AC-AE4A-9A20-68272E5BDA04}" type="pres">
      <dgm:prSet presAssocID="{347F021E-1C87-1447-9EC9-6EF4EDD5C790}" presName="rootComposite" presStyleCnt="0"/>
      <dgm:spPr/>
    </dgm:pt>
    <dgm:pt modelId="{966D811F-A22D-DF47-816B-07D7B8696C2C}" type="pres">
      <dgm:prSet presAssocID="{347F021E-1C87-1447-9EC9-6EF4EDD5C790}" presName="rootText" presStyleLbl="node3" presStyleIdx="2" presStyleCnt="4">
        <dgm:presLayoutVars>
          <dgm:chPref val="3"/>
        </dgm:presLayoutVars>
      </dgm:prSet>
      <dgm:spPr/>
      <dgm:t>
        <a:bodyPr/>
        <a:lstStyle/>
        <a:p>
          <a:endParaRPr lang="en-US"/>
        </a:p>
      </dgm:t>
    </dgm:pt>
    <dgm:pt modelId="{23E6FB92-E8A0-A54E-8E0A-C124A4F4AFD6}" type="pres">
      <dgm:prSet presAssocID="{347F021E-1C87-1447-9EC9-6EF4EDD5C790}" presName="rootConnector" presStyleLbl="node3" presStyleIdx="2" presStyleCnt="4"/>
      <dgm:spPr/>
      <dgm:t>
        <a:bodyPr/>
        <a:lstStyle/>
        <a:p>
          <a:endParaRPr lang="en-US"/>
        </a:p>
      </dgm:t>
    </dgm:pt>
    <dgm:pt modelId="{BCE0A680-20BB-5843-AEA8-C831BF9580A9}" type="pres">
      <dgm:prSet presAssocID="{347F021E-1C87-1447-9EC9-6EF4EDD5C790}" presName="hierChild4" presStyleCnt="0"/>
      <dgm:spPr/>
    </dgm:pt>
    <dgm:pt modelId="{FF6840C6-5978-4346-ACF6-45CC97DBDE43}" type="pres">
      <dgm:prSet presAssocID="{E6323E6C-2C9D-D940-B306-C952BCF05FEB}" presName="Name37" presStyleLbl="parChTrans1D4" presStyleIdx="4" presStyleCnt="8"/>
      <dgm:spPr/>
      <dgm:t>
        <a:bodyPr/>
        <a:lstStyle/>
        <a:p>
          <a:endParaRPr lang="en-US"/>
        </a:p>
      </dgm:t>
    </dgm:pt>
    <dgm:pt modelId="{25CA2751-19B9-1E45-895B-1DBA1A5C667E}" type="pres">
      <dgm:prSet presAssocID="{0C04F244-E998-A747-B466-EE77BF289EEF}" presName="hierRoot2" presStyleCnt="0">
        <dgm:presLayoutVars>
          <dgm:hierBranch val="init"/>
        </dgm:presLayoutVars>
      </dgm:prSet>
      <dgm:spPr/>
    </dgm:pt>
    <dgm:pt modelId="{32B13FA7-031E-5040-AEB6-88D682C30874}" type="pres">
      <dgm:prSet presAssocID="{0C04F244-E998-A747-B466-EE77BF289EEF}" presName="rootComposite" presStyleCnt="0"/>
      <dgm:spPr/>
    </dgm:pt>
    <dgm:pt modelId="{2D5BF62C-70BA-D041-B18C-B62AA8721071}" type="pres">
      <dgm:prSet presAssocID="{0C04F244-E998-A747-B466-EE77BF289EEF}" presName="rootText" presStyleLbl="node4" presStyleIdx="4" presStyleCnt="8">
        <dgm:presLayoutVars>
          <dgm:chPref val="3"/>
        </dgm:presLayoutVars>
      </dgm:prSet>
      <dgm:spPr/>
      <dgm:t>
        <a:bodyPr/>
        <a:lstStyle/>
        <a:p>
          <a:endParaRPr lang="en-US"/>
        </a:p>
      </dgm:t>
    </dgm:pt>
    <dgm:pt modelId="{83F693AC-BF40-F846-83C7-1D1A966EE884}" type="pres">
      <dgm:prSet presAssocID="{0C04F244-E998-A747-B466-EE77BF289EEF}" presName="rootConnector" presStyleLbl="node4" presStyleIdx="4" presStyleCnt="8"/>
      <dgm:spPr/>
      <dgm:t>
        <a:bodyPr/>
        <a:lstStyle/>
        <a:p>
          <a:endParaRPr lang="en-US"/>
        </a:p>
      </dgm:t>
    </dgm:pt>
    <dgm:pt modelId="{D6F1641D-CD1D-8F42-8493-6834B9DE585A}" type="pres">
      <dgm:prSet presAssocID="{0C04F244-E998-A747-B466-EE77BF289EEF}" presName="hierChild4" presStyleCnt="0"/>
      <dgm:spPr/>
    </dgm:pt>
    <dgm:pt modelId="{6C99F3F8-8B7A-414C-B0C1-CDFA43B24ECF}" type="pres">
      <dgm:prSet presAssocID="{0C04F244-E998-A747-B466-EE77BF289EEF}" presName="hierChild5" presStyleCnt="0"/>
      <dgm:spPr/>
    </dgm:pt>
    <dgm:pt modelId="{30375190-DD07-7D4A-BB65-0214DEF50948}" type="pres">
      <dgm:prSet presAssocID="{D93081E8-A7E3-9F46-BC05-9A07CD0AFB4A}" presName="Name37" presStyleLbl="parChTrans1D4" presStyleIdx="5" presStyleCnt="8"/>
      <dgm:spPr/>
      <dgm:t>
        <a:bodyPr/>
        <a:lstStyle/>
        <a:p>
          <a:endParaRPr lang="en-US"/>
        </a:p>
      </dgm:t>
    </dgm:pt>
    <dgm:pt modelId="{95E01F01-1F51-6C45-8C66-197A975CF3BE}" type="pres">
      <dgm:prSet presAssocID="{13547D1A-43B5-3445-9ECC-B09CB69D4DAB}" presName="hierRoot2" presStyleCnt="0">
        <dgm:presLayoutVars>
          <dgm:hierBranch val="init"/>
        </dgm:presLayoutVars>
      </dgm:prSet>
      <dgm:spPr/>
    </dgm:pt>
    <dgm:pt modelId="{29983E71-59DC-DE40-BCF2-7AE639579609}" type="pres">
      <dgm:prSet presAssocID="{13547D1A-43B5-3445-9ECC-B09CB69D4DAB}" presName="rootComposite" presStyleCnt="0"/>
      <dgm:spPr/>
    </dgm:pt>
    <dgm:pt modelId="{38153295-70FF-A04C-8F78-29A57090B2B7}" type="pres">
      <dgm:prSet presAssocID="{13547D1A-43B5-3445-9ECC-B09CB69D4DAB}" presName="rootText" presStyleLbl="node4" presStyleIdx="5" presStyleCnt="8">
        <dgm:presLayoutVars>
          <dgm:chPref val="3"/>
        </dgm:presLayoutVars>
      </dgm:prSet>
      <dgm:spPr/>
      <dgm:t>
        <a:bodyPr/>
        <a:lstStyle/>
        <a:p>
          <a:endParaRPr lang="en-US"/>
        </a:p>
      </dgm:t>
    </dgm:pt>
    <dgm:pt modelId="{CC88D7D4-0355-834D-97EF-3428AA38853B}" type="pres">
      <dgm:prSet presAssocID="{13547D1A-43B5-3445-9ECC-B09CB69D4DAB}" presName="rootConnector" presStyleLbl="node4" presStyleIdx="5" presStyleCnt="8"/>
      <dgm:spPr/>
      <dgm:t>
        <a:bodyPr/>
        <a:lstStyle/>
        <a:p>
          <a:endParaRPr lang="en-US"/>
        </a:p>
      </dgm:t>
    </dgm:pt>
    <dgm:pt modelId="{E3200701-A410-4E46-9B89-AB201DF241C9}" type="pres">
      <dgm:prSet presAssocID="{13547D1A-43B5-3445-9ECC-B09CB69D4DAB}" presName="hierChild4" presStyleCnt="0"/>
      <dgm:spPr/>
    </dgm:pt>
    <dgm:pt modelId="{C4BD9813-D3B2-B943-AAD0-E8B441613A52}" type="pres">
      <dgm:prSet presAssocID="{13547D1A-43B5-3445-9ECC-B09CB69D4DAB}" presName="hierChild5" presStyleCnt="0"/>
      <dgm:spPr/>
    </dgm:pt>
    <dgm:pt modelId="{88F055C0-7C44-9945-9F7A-57B42D8CBE74}" type="pres">
      <dgm:prSet presAssocID="{347F021E-1C87-1447-9EC9-6EF4EDD5C790}" presName="hierChild5" presStyleCnt="0"/>
      <dgm:spPr/>
    </dgm:pt>
    <dgm:pt modelId="{6BD2596E-FCC4-7E4C-BCD5-48848759698E}" type="pres">
      <dgm:prSet presAssocID="{351C15C1-D285-1446-8F14-CFA2E8BA5C28}" presName="Name37" presStyleLbl="parChTrans1D3" presStyleIdx="3" presStyleCnt="4"/>
      <dgm:spPr/>
      <dgm:t>
        <a:bodyPr/>
        <a:lstStyle/>
        <a:p>
          <a:endParaRPr lang="en-US"/>
        </a:p>
      </dgm:t>
    </dgm:pt>
    <dgm:pt modelId="{4A7A0E09-0D3E-5844-8C49-E7D67A6FCE66}" type="pres">
      <dgm:prSet presAssocID="{D924141E-B933-5248-9E54-6E177A82BCCE}" presName="hierRoot2" presStyleCnt="0">
        <dgm:presLayoutVars>
          <dgm:hierBranch val="init"/>
        </dgm:presLayoutVars>
      </dgm:prSet>
      <dgm:spPr/>
    </dgm:pt>
    <dgm:pt modelId="{BFFB8B23-0307-FA46-8AE9-67AB40AD328F}" type="pres">
      <dgm:prSet presAssocID="{D924141E-B933-5248-9E54-6E177A82BCCE}" presName="rootComposite" presStyleCnt="0"/>
      <dgm:spPr/>
    </dgm:pt>
    <dgm:pt modelId="{358F97F9-ADE3-8F45-8735-C9460E20F904}" type="pres">
      <dgm:prSet presAssocID="{D924141E-B933-5248-9E54-6E177A82BCCE}" presName="rootText" presStyleLbl="node3" presStyleIdx="3" presStyleCnt="4">
        <dgm:presLayoutVars>
          <dgm:chPref val="3"/>
        </dgm:presLayoutVars>
      </dgm:prSet>
      <dgm:spPr/>
      <dgm:t>
        <a:bodyPr/>
        <a:lstStyle/>
        <a:p>
          <a:endParaRPr lang="en-US"/>
        </a:p>
      </dgm:t>
    </dgm:pt>
    <dgm:pt modelId="{C36A61D6-A4F5-9C45-AB59-F59BF2F9BD94}" type="pres">
      <dgm:prSet presAssocID="{D924141E-B933-5248-9E54-6E177A82BCCE}" presName="rootConnector" presStyleLbl="node3" presStyleIdx="3" presStyleCnt="4"/>
      <dgm:spPr/>
      <dgm:t>
        <a:bodyPr/>
        <a:lstStyle/>
        <a:p>
          <a:endParaRPr lang="en-US"/>
        </a:p>
      </dgm:t>
    </dgm:pt>
    <dgm:pt modelId="{808356C1-E92A-C349-B63B-D7E657DAA880}" type="pres">
      <dgm:prSet presAssocID="{D924141E-B933-5248-9E54-6E177A82BCCE}" presName="hierChild4" presStyleCnt="0"/>
      <dgm:spPr/>
    </dgm:pt>
    <dgm:pt modelId="{93C56AE9-B4EC-3147-A180-339E22F3C5FF}" type="pres">
      <dgm:prSet presAssocID="{F4482BE0-5B70-F445-9C26-7C6624F819D2}" presName="Name37" presStyleLbl="parChTrans1D4" presStyleIdx="6" presStyleCnt="8"/>
      <dgm:spPr/>
      <dgm:t>
        <a:bodyPr/>
        <a:lstStyle/>
        <a:p>
          <a:endParaRPr lang="en-US"/>
        </a:p>
      </dgm:t>
    </dgm:pt>
    <dgm:pt modelId="{D9CAD6BF-A1DF-8E44-B022-2483068BD100}" type="pres">
      <dgm:prSet presAssocID="{A9BC6BFD-89C6-B24D-B560-CA5630FB4F10}" presName="hierRoot2" presStyleCnt="0">
        <dgm:presLayoutVars>
          <dgm:hierBranch val="init"/>
        </dgm:presLayoutVars>
      </dgm:prSet>
      <dgm:spPr/>
    </dgm:pt>
    <dgm:pt modelId="{663B52CB-C743-C348-8C21-27706E5226CC}" type="pres">
      <dgm:prSet presAssocID="{A9BC6BFD-89C6-B24D-B560-CA5630FB4F10}" presName="rootComposite" presStyleCnt="0"/>
      <dgm:spPr/>
    </dgm:pt>
    <dgm:pt modelId="{2ECCF4D6-E3FF-6244-9E2E-5FDE37A05898}" type="pres">
      <dgm:prSet presAssocID="{A9BC6BFD-89C6-B24D-B560-CA5630FB4F10}" presName="rootText" presStyleLbl="node4" presStyleIdx="6" presStyleCnt="8">
        <dgm:presLayoutVars>
          <dgm:chPref val="3"/>
        </dgm:presLayoutVars>
      </dgm:prSet>
      <dgm:spPr/>
      <dgm:t>
        <a:bodyPr/>
        <a:lstStyle/>
        <a:p>
          <a:endParaRPr lang="en-US"/>
        </a:p>
      </dgm:t>
    </dgm:pt>
    <dgm:pt modelId="{2FED110F-0412-2D46-B118-4970ED564E65}" type="pres">
      <dgm:prSet presAssocID="{A9BC6BFD-89C6-B24D-B560-CA5630FB4F10}" presName="rootConnector" presStyleLbl="node4" presStyleIdx="6" presStyleCnt="8"/>
      <dgm:spPr/>
      <dgm:t>
        <a:bodyPr/>
        <a:lstStyle/>
        <a:p>
          <a:endParaRPr lang="en-US"/>
        </a:p>
      </dgm:t>
    </dgm:pt>
    <dgm:pt modelId="{315CB2EB-5E72-D147-B230-86DDD089F6F6}" type="pres">
      <dgm:prSet presAssocID="{A9BC6BFD-89C6-B24D-B560-CA5630FB4F10}" presName="hierChild4" presStyleCnt="0"/>
      <dgm:spPr/>
    </dgm:pt>
    <dgm:pt modelId="{FDEB67A7-8590-9F4F-B9CF-BB75909D9177}" type="pres">
      <dgm:prSet presAssocID="{A9BC6BFD-89C6-B24D-B560-CA5630FB4F10}" presName="hierChild5" presStyleCnt="0"/>
      <dgm:spPr/>
    </dgm:pt>
    <dgm:pt modelId="{8659B9EF-C8BD-1948-A6FD-5261B44B875F}" type="pres">
      <dgm:prSet presAssocID="{B84B3345-D3A1-FB41-A69F-EA0B9D7A6D89}" presName="Name37" presStyleLbl="parChTrans1D4" presStyleIdx="7" presStyleCnt="8"/>
      <dgm:spPr/>
      <dgm:t>
        <a:bodyPr/>
        <a:lstStyle/>
        <a:p>
          <a:endParaRPr lang="en-US"/>
        </a:p>
      </dgm:t>
    </dgm:pt>
    <dgm:pt modelId="{D979116B-2C66-9541-A54A-8A683AE3316E}" type="pres">
      <dgm:prSet presAssocID="{1B84D97E-D30B-4442-9E90-9CCD200DC6CF}" presName="hierRoot2" presStyleCnt="0">
        <dgm:presLayoutVars>
          <dgm:hierBranch val="init"/>
        </dgm:presLayoutVars>
      </dgm:prSet>
      <dgm:spPr/>
    </dgm:pt>
    <dgm:pt modelId="{D174CEC2-10E1-5F49-8A8A-05A4BAB615EF}" type="pres">
      <dgm:prSet presAssocID="{1B84D97E-D30B-4442-9E90-9CCD200DC6CF}" presName="rootComposite" presStyleCnt="0"/>
      <dgm:spPr/>
    </dgm:pt>
    <dgm:pt modelId="{542EF5F2-3825-8448-A2DD-E30D3FE5F7F8}" type="pres">
      <dgm:prSet presAssocID="{1B84D97E-D30B-4442-9E90-9CCD200DC6CF}" presName="rootText" presStyleLbl="node4" presStyleIdx="7" presStyleCnt="8">
        <dgm:presLayoutVars>
          <dgm:chPref val="3"/>
        </dgm:presLayoutVars>
      </dgm:prSet>
      <dgm:spPr/>
      <dgm:t>
        <a:bodyPr/>
        <a:lstStyle/>
        <a:p>
          <a:endParaRPr lang="en-US"/>
        </a:p>
      </dgm:t>
    </dgm:pt>
    <dgm:pt modelId="{32D5D8A3-5932-4244-95B5-884E4C25A1B0}" type="pres">
      <dgm:prSet presAssocID="{1B84D97E-D30B-4442-9E90-9CCD200DC6CF}" presName="rootConnector" presStyleLbl="node4" presStyleIdx="7" presStyleCnt="8"/>
      <dgm:spPr/>
      <dgm:t>
        <a:bodyPr/>
        <a:lstStyle/>
        <a:p>
          <a:endParaRPr lang="en-US"/>
        </a:p>
      </dgm:t>
    </dgm:pt>
    <dgm:pt modelId="{65EABEDE-B768-9F44-8A43-519C4F6CCBCC}" type="pres">
      <dgm:prSet presAssocID="{1B84D97E-D30B-4442-9E90-9CCD200DC6CF}" presName="hierChild4" presStyleCnt="0"/>
      <dgm:spPr/>
    </dgm:pt>
    <dgm:pt modelId="{7F679685-8B8F-4D40-9A71-3BFA17C319CA}" type="pres">
      <dgm:prSet presAssocID="{1B84D97E-D30B-4442-9E90-9CCD200DC6CF}" presName="hierChild5" presStyleCnt="0"/>
      <dgm:spPr/>
    </dgm:pt>
    <dgm:pt modelId="{8F94D8B1-998F-A648-B8F6-8F3D33819A38}" type="pres">
      <dgm:prSet presAssocID="{D924141E-B933-5248-9E54-6E177A82BCCE}" presName="hierChild5" presStyleCnt="0"/>
      <dgm:spPr/>
    </dgm:pt>
    <dgm:pt modelId="{C4B87F26-1D7D-8A49-B05F-45BA20A7CACC}" type="pres">
      <dgm:prSet presAssocID="{BD572E2B-20ED-D44C-8B20-FDA1A8CB9E38}" presName="hierChild5" presStyleCnt="0"/>
      <dgm:spPr/>
    </dgm:pt>
    <dgm:pt modelId="{7FE89238-AA04-2042-BBD3-88E8D765FE1B}" type="pres">
      <dgm:prSet presAssocID="{C54D4B10-8D0C-9F49-BCA2-C9056C3F8F33}" presName="hierChild3" presStyleCnt="0"/>
      <dgm:spPr/>
    </dgm:pt>
  </dgm:ptLst>
  <dgm:cxnLst>
    <dgm:cxn modelId="{EFE675ED-1A28-5945-800F-6C87498BFCA7}" type="presOf" srcId="{F5AFC91A-348D-B04E-AC78-DBEB76F94D89}" destId="{FA3A6EA7-D7A5-9D48-8252-52A16BCE8CC5}" srcOrd="1" destOrd="0" presId="urn:microsoft.com/office/officeart/2005/8/layout/orgChart1"/>
    <dgm:cxn modelId="{70E9046F-F72F-934E-8729-0E988856C2B2}" type="presOf" srcId="{351C15C1-D285-1446-8F14-CFA2E8BA5C28}" destId="{6BD2596E-FCC4-7E4C-BCD5-48848759698E}" srcOrd="0" destOrd="0" presId="urn:microsoft.com/office/officeart/2005/8/layout/orgChart1"/>
    <dgm:cxn modelId="{9B66D3E8-1971-F544-9D35-64B36FBD504D}" type="presOf" srcId="{BD572E2B-20ED-D44C-8B20-FDA1A8CB9E38}" destId="{53F437D9-8F89-0943-B2ED-FF05BA9064C3}" srcOrd="0" destOrd="0" presId="urn:microsoft.com/office/officeart/2005/8/layout/orgChart1"/>
    <dgm:cxn modelId="{085DC8E7-5A6A-7B40-BC7D-2981EF52C96B}" type="presOf" srcId="{F5AFC91A-348D-B04E-AC78-DBEB76F94D89}" destId="{88C9E266-6B15-C94A-B6C4-44924889EC6C}" srcOrd="0" destOrd="0" presId="urn:microsoft.com/office/officeart/2005/8/layout/orgChart1"/>
    <dgm:cxn modelId="{373E0C1E-043A-9944-9BA6-EBE3134CB31A}" type="presOf" srcId="{13547D1A-43B5-3445-9ECC-B09CB69D4DAB}" destId="{CC88D7D4-0355-834D-97EF-3428AA38853B}" srcOrd="1" destOrd="0" presId="urn:microsoft.com/office/officeart/2005/8/layout/orgChart1"/>
    <dgm:cxn modelId="{C590B0AE-3CF6-BE4A-B143-ACC5C132E5B5}" type="presOf" srcId="{1B84D97E-D30B-4442-9E90-9CCD200DC6CF}" destId="{542EF5F2-3825-8448-A2DD-E30D3FE5F7F8}" srcOrd="0" destOrd="0" presId="urn:microsoft.com/office/officeart/2005/8/layout/orgChart1"/>
    <dgm:cxn modelId="{88E4CAE8-6DE8-1D46-A2E6-BAAC2407D857}" srcId="{D924141E-B933-5248-9E54-6E177A82BCCE}" destId="{A9BC6BFD-89C6-B24D-B560-CA5630FB4F10}" srcOrd="0" destOrd="0" parTransId="{F4482BE0-5B70-F445-9C26-7C6624F819D2}" sibTransId="{12CD0521-A463-A746-81F6-B54613BDA7AE}"/>
    <dgm:cxn modelId="{C937CE5B-CAC1-AD43-8EF6-A23F15C68D6A}" srcId="{99479C89-F63E-DC4E-B8AF-A77E2B739E03}" destId="{B03B4D65-7325-3841-8873-850A8BBE2285}" srcOrd="0" destOrd="0" parTransId="{427D6789-9ECC-8F41-8364-093C53D8ED98}" sibTransId="{153A7836-C606-3A44-8FAA-8107963D09E8}"/>
    <dgm:cxn modelId="{69BB617E-C71C-094B-BD5B-4748D4A409E9}" type="presOf" srcId="{D93081E8-A7E3-9F46-BC05-9A07CD0AFB4A}" destId="{30375190-DD07-7D4A-BB65-0214DEF50948}" srcOrd="0" destOrd="0" presId="urn:microsoft.com/office/officeart/2005/8/layout/orgChart1"/>
    <dgm:cxn modelId="{21E28313-87E6-7146-AB68-9103809F8501}" type="presOf" srcId="{1B84D97E-D30B-4442-9E90-9CCD200DC6CF}" destId="{32D5D8A3-5932-4244-95B5-884E4C25A1B0}" srcOrd="1" destOrd="0" presId="urn:microsoft.com/office/officeart/2005/8/layout/orgChart1"/>
    <dgm:cxn modelId="{CA0C8DC7-252A-8C49-8ACF-C10C0FBC6192}" type="presOf" srcId="{C54D4B10-8D0C-9F49-BCA2-C9056C3F8F33}" destId="{9136220C-AF3A-9F45-9B15-CF2A2338A8F4}" srcOrd="1" destOrd="0" presId="urn:microsoft.com/office/officeart/2005/8/layout/orgChart1"/>
    <dgm:cxn modelId="{FC2CA643-DB47-EE43-995E-7D0DB217B6A4}" type="presOf" srcId="{0C04F244-E998-A747-B466-EE77BF289EEF}" destId="{83F693AC-BF40-F846-83C7-1D1A966EE884}" srcOrd="1" destOrd="0" presId="urn:microsoft.com/office/officeart/2005/8/layout/orgChart1"/>
    <dgm:cxn modelId="{CAA4E12C-E8EA-9B41-966B-F4C139030DA5}" type="presOf" srcId="{D924141E-B933-5248-9E54-6E177A82BCCE}" destId="{358F97F9-ADE3-8F45-8735-C9460E20F904}" srcOrd="0" destOrd="0" presId="urn:microsoft.com/office/officeart/2005/8/layout/orgChart1"/>
    <dgm:cxn modelId="{65CA647A-3600-6847-8D74-EA5AE03AEB24}" type="presOf" srcId="{A9BC6BFD-89C6-B24D-B560-CA5630FB4F10}" destId="{2FED110F-0412-2D46-B118-4970ED564E65}" srcOrd="1" destOrd="0" presId="urn:microsoft.com/office/officeart/2005/8/layout/orgChart1"/>
    <dgm:cxn modelId="{351C005E-CD45-7247-AD10-5D5D9D7D2634}" type="presOf" srcId="{4D8042B0-1629-B24E-B346-6A983B9158BA}" destId="{2F53AD1C-1F71-024D-890F-6E15E6440092}" srcOrd="1" destOrd="0" presId="urn:microsoft.com/office/officeart/2005/8/layout/orgChart1"/>
    <dgm:cxn modelId="{18610EBA-56A8-424B-98D7-C65339E23211}" type="presOf" srcId="{C54D4B10-8D0C-9F49-BCA2-C9056C3F8F33}" destId="{E7212296-3762-E642-9187-3295BCAE0F85}" srcOrd="0" destOrd="0" presId="urn:microsoft.com/office/officeart/2005/8/layout/orgChart1"/>
    <dgm:cxn modelId="{D3058DBF-EB3F-044A-85DD-A3B62294BA59}" type="presOf" srcId="{B03B4D65-7325-3841-8873-850A8BBE2285}" destId="{CEF81FF6-CD16-654A-959E-71DDC0898DD7}" srcOrd="1" destOrd="0" presId="urn:microsoft.com/office/officeart/2005/8/layout/orgChart1"/>
    <dgm:cxn modelId="{689789B7-C8E0-6B46-9A03-DF83E88ADFEF}" srcId="{01DE1505-02BB-114B-8730-0A59059E3737}" destId="{C54D4B10-8D0C-9F49-BCA2-C9056C3F8F33}" srcOrd="0" destOrd="0" parTransId="{EA1308F5-681B-BE42-8158-8AB6EFF30BE9}" sibTransId="{F743D1CE-7295-0148-AC7F-2C9BC5B2BC7B}"/>
    <dgm:cxn modelId="{142F6D95-27D9-474A-9B7E-4BF9A56B88AE}" type="presOf" srcId="{99479C89-F63E-DC4E-B8AF-A77E2B739E03}" destId="{73DB26E3-AD1C-9946-AD46-054CA8B03CE2}" srcOrd="1" destOrd="0" presId="urn:microsoft.com/office/officeart/2005/8/layout/orgChart1"/>
    <dgm:cxn modelId="{8341EB2C-CB26-1C41-83CD-DAF86F78EF79}" type="presOf" srcId="{4D8042B0-1629-B24E-B346-6A983B9158BA}" destId="{F50D28D7-95DA-E94D-83C0-9CD92E28D8B7}" srcOrd="0" destOrd="0" presId="urn:microsoft.com/office/officeart/2005/8/layout/orgChart1"/>
    <dgm:cxn modelId="{19AE482F-8EAA-944E-AE35-511D08E4C306}" srcId="{BD572E2B-20ED-D44C-8B20-FDA1A8CB9E38}" destId="{347F021E-1C87-1447-9EC9-6EF4EDD5C790}" srcOrd="1" destOrd="0" parTransId="{ED56C518-4DB7-4048-802B-AE75701F5715}" sibTransId="{A56FF1D9-C029-DA48-B9A4-AA6268449CA9}"/>
    <dgm:cxn modelId="{DEDA7839-FD64-C745-A3B6-E2C96F130C6C}" type="presOf" srcId="{427D6789-9ECC-8F41-8364-093C53D8ED98}" destId="{BF60427C-7765-5947-9C1B-ED3F71687871}" srcOrd="0" destOrd="0" presId="urn:microsoft.com/office/officeart/2005/8/layout/orgChart1"/>
    <dgm:cxn modelId="{7262F379-D28E-A14C-A0BF-8EAFA93C955F}" type="presOf" srcId="{ED56C518-4DB7-4048-802B-AE75701F5715}" destId="{8C6DD16D-904E-7648-A5F8-E2DCA5A15E53}" srcOrd="0" destOrd="0" presId="urn:microsoft.com/office/officeart/2005/8/layout/orgChart1"/>
    <dgm:cxn modelId="{0FF8266A-6AC1-CD49-B258-1C5F3F768420}" type="presOf" srcId="{D376CAC3-B0A2-B448-A0EA-A35EC1C38BCA}" destId="{479C289D-CE03-B84F-BEA6-CBFD66AD1EAF}" srcOrd="1" destOrd="0" presId="urn:microsoft.com/office/officeart/2005/8/layout/orgChart1"/>
    <dgm:cxn modelId="{7C205227-236C-DF4D-B242-BF7DAD63ADAF}" type="presOf" srcId="{1B947A6F-FB15-484B-AC94-9F7E43079640}" destId="{ECB14289-F366-4246-8EEA-19E16CBA4012}" srcOrd="1" destOrd="0" presId="urn:microsoft.com/office/officeart/2005/8/layout/orgChart1"/>
    <dgm:cxn modelId="{572EAA64-5E4A-1645-8E66-38C36323A4EC}" type="presOf" srcId="{57375311-33DD-3A41-9599-F192BFB34385}" destId="{FA034253-F6E0-EA43-95CF-019E2A0C9645}" srcOrd="0" destOrd="0" presId="urn:microsoft.com/office/officeart/2005/8/layout/orgChart1"/>
    <dgm:cxn modelId="{ECDB7D7E-939C-7B42-92BA-51E05293E9B6}" type="presOf" srcId="{13547D1A-43B5-3445-9ECC-B09CB69D4DAB}" destId="{38153295-70FF-A04C-8F78-29A57090B2B7}" srcOrd="0" destOrd="0" presId="urn:microsoft.com/office/officeart/2005/8/layout/orgChart1"/>
    <dgm:cxn modelId="{2DE4B02D-612A-A24F-909A-5D4A82F22EF7}" srcId="{C54D4B10-8D0C-9F49-BCA2-C9056C3F8F33}" destId="{BD572E2B-20ED-D44C-8B20-FDA1A8CB9E38}" srcOrd="1" destOrd="0" parTransId="{5FEDCB44-D3EA-2640-BE6D-30096E08E531}" sibTransId="{A08A0766-1A71-3749-8AAB-140B3F21C3C4}"/>
    <dgm:cxn modelId="{4B49E67F-8724-3B47-AF10-0475EB098D32}" type="presOf" srcId="{01DE1505-02BB-114B-8730-0A59059E3737}" destId="{B77133BC-039E-DD42-8CF8-306E18AE1D89}" srcOrd="0" destOrd="0" presId="urn:microsoft.com/office/officeart/2005/8/layout/orgChart1"/>
    <dgm:cxn modelId="{543B6ACD-EFC7-8146-9264-EECA764928FB}" srcId="{F5AFC91A-348D-B04E-AC78-DBEB76F94D89}" destId="{D376CAC3-B0A2-B448-A0EA-A35EC1C38BCA}" srcOrd="0" destOrd="0" parTransId="{6990DE93-325F-E046-BA99-D8515317AAC6}" sibTransId="{F6368EA7-86B0-B443-A338-214104CB3460}"/>
    <dgm:cxn modelId="{03025D7A-24A6-B949-A9EA-5FC9DA3CE7CC}" type="presOf" srcId="{0C04F244-E998-A747-B466-EE77BF289EEF}" destId="{2D5BF62C-70BA-D041-B18C-B62AA8721071}" srcOrd="0" destOrd="0" presId="urn:microsoft.com/office/officeart/2005/8/layout/orgChart1"/>
    <dgm:cxn modelId="{3FFF094A-4C54-0D4C-90BC-FD8BE56E65CC}" type="presOf" srcId="{1B947A6F-FB15-484B-AC94-9F7E43079640}" destId="{87C35C45-6D35-E74F-9B70-EE6EB7741AD6}" srcOrd="0" destOrd="0" presId="urn:microsoft.com/office/officeart/2005/8/layout/orgChart1"/>
    <dgm:cxn modelId="{43C308C4-CC43-FF44-B359-491D548DEBF9}" type="presOf" srcId="{6990DE93-325F-E046-BA99-D8515317AAC6}" destId="{31F21513-4225-C746-8C9C-488F9B9F173D}" srcOrd="0" destOrd="0" presId="urn:microsoft.com/office/officeart/2005/8/layout/orgChart1"/>
    <dgm:cxn modelId="{5FEF861E-8C9B-4045-85B3-BE7CAF23DED8}" srcId="{F5AFC91A-348D-B04E-AC78-DBEB76F94D89}" destId="{26F5D7F8-26FC-A846-A6C5-96B7C0F65052}" srcOrd="1" destOrd="0" parTransId="{015814BB-3093-1F4A-9FDB-CD417E9BD6CD}" sibTransId="{E20A727A-D76C-7745-847F-93CF6D348701}"/>
    <dgm:cxn modelId="{947A2318-A6D9-C14F-9732-1185C8D805F6}" type="presOf" srcId="{B84B3345-D3A1-FB41-A69F-EA0B9D7A6D89}" destId="{8659B9EF-C8BD-1948-A6FD-5261B44B875F}" srcOrd="0" destOrd="0" presId="urn:microsoft.com/office/officeart/2005/8/layout/orgChart1"/>
    <dgm:cxn modelId="{53C8D68C-8CE8-8448-AF2E-2B7B9EEBF027}" type="presOf" srcId="{347F021E-1C87-1447-9EC9-6EF4EDD5C790}" destId="{23E6FB92-E8A0-A54E-8E0A-C124A4F4AFD6}" srcOrd="1" destOrd="0" presId="urn:microsoft.com/office/officeart/2005/8/layout/orgChart1"/>
    <dgm:cxn modelId="{F1493205-80C4-EC47-8C3C-B8607F4C4DAF}" type="presOf" srcId="{F4482BE0-5B70-F445-9C26-7C6624F819D2}" destId="{93C56AE9-B4EC-3147-A180-339E22F3C5FF}" srcOrd="0" destOrd="0" presId="urn:microsoft.com/office/officeart/2005/8/layout/orgChart1"/>
    <dgm:cxn modelId="{0E402652-3037-3C4C-832E-702C8918EB8B}" type="presOf" srcId="{347F021E-1C87-1447-9EC9-6EF4EDD5C790}" destId="{966D811F-A22D-DF47-816B-07D7B8696C2C}" srcOrd="0" destOrd="0" presId="urn:microsoft.com/office/officeart/2005/8/layout/orgChart1"/>
    <dgm:cxn modelId="{481EAE65-F71D-3843-9BE1-47813950539B}" type="presOf" srcId="{7A54E5C7-F998-B94D-BF57-7C72835CC73B}" destId="{C67A82D9-591C-3E4E-8E8A-0F1F90DF9AC5}" srcOrd="0" destOrd="0" presId="urn:microsoft.com/office/officeart/2005/8/layout/orgChart1"/>
    <dgm:cxn modelId="{02F94A69-3F4C-BF4A-B1F9-EA99F5862CB8}" srcId="{347F021E-1C87-1447-9EC9-6EF4EDD5C790}" destId="{0C04F244-E998-A747-B466-EE77BF289EEF}" srcOrd="0" destOrd="0" parTransId="{E6323E6C-2C9D-D940-B306-C952BCF05FEB}" sibTransId="{AD799824-E530-BD4F-A8B4-1E689ECA606F}"/>
    <dgm:cxn modelId="{14D074A4-6CC0-8A4D-924C-D6F048EEEFFA}" srcId="{C54D4B10-8D0C-9F49-BCA2-C9056C3F8F33}" destId="{4D8042B0-1629-B24E-B346-6A983B9158BA}" srcOrd="0" destOrd="0" parTransId="{B9FF658F-CF78-8345-81CF-6731EADD7623}" sibTransId="{8964CF5C-68BE-4C4C-B989-6ABAEC26A9CF}"/>
    <dgm:cxn modelId="{436281BB-AD7A-CF4E-A96F-754367717E16}" type="presOf" srcId="{015814BB-3093-1F4A-9FDB-CD417E9BD6CD}" destId="{EE5123E9-4996-F049-856D-3738549916E9}" srcOrd="0" destOrd="0" presId="urn:microsoft.com/office/officeart/2005/8/layout/orgChart1"/>
    <dgm:cxn modelId="{F4EE4CE3-11EC-7747-A91A-749B77427A89}" srcId="{BD572E2B-20ED-D44C-8B20-FDA1A8CB9E38}" destId="{D924141E-B933-5248-9E54-6E177A82BCCE}" srcOrd="2" destOrd="0" parTransId="{351C15C1-D285-1446-8F14-CFA2E8BA5C28}" sibTransId="{E48AD401-2A94-DB4E-AB64-1FBB907D1D4B}"/>
    <dgm:cxn modelId="{D4786487-44BB-6342-A6B1-5C786C9B192D}" type="presOf" srcId="{B9FF658F-CF78-8345-81CF-6731EADD7623}" destId="{E22B9668-10CA-EB4C-AF29-BAB0C506F3C1}" srcOrd="0" destOrd="0" presId="urn:microsoft.com/office/officeart/2005/8/layout/orgChart1"/>
    <dgm:cxn modelId="{5ECC31D9-7578-9F4C-AAB9-30E184E248D1}" type="presOf" srcId="{D376CAC3-B0A2-B448-A0EA-A35EC1C38BCA}" destId="{E6D2129A-D0D3-4547-B406-E00FF10482BD}" srcOrd="0" destOrd="0" presId="urn:microsoft.com/office/officeart/2005/8/layout/orgChart1"/>
    <dgm:cxn modelId="{1484CA32-AFA0-B542-AF6B-40EFAC9AA305}" type="presOf" srcId="{26F5D7F8-26FC-A846-A6C5-96B7C0F65052}" destId="{F3F630AF-5496-1546-B32B-2AE221A70235}" srcOrd="0" destOrd="0" presId="urn:microsoft.com/office/officeart/2005/8/layout/orgChart1"/>
    <dgm:cxn modelId="{5575CB5D-F164-DF43-A33E-A3E9C642594A}" type="presOf" srcId="{A9BC6BFD-89C6-B24D-B560-CA5630FB4F10}" destId="{2ECCF4D6-E3FF-6244-9E2E-5FDE37A05898}" srcOrd="0" destOrd="0" presId="urn:microsoft.com/office/officeart/2005/8/layout/orgChart1"/>
    <dgm:cxn modelId="{208A029C-7AC5-B743-91C5-71B41D29C968}" type="presOf" srcId="{D924141E-B933-5248-9E54-6E177A82BCCE}" destId="{C36A61D6-A4F5-9C45-AB59-F59BF2F9BD94}" srcOrd="1" destOrd="0" presId="urn:microsoft.com/office/officeart/2005/8/layout/orgChart1"/>
    <dgm:cxn modelId="{83EF1F18-2414-D747-BCDD-50043AC8BA8B}" type="presOf" srcId="{E6323E6C-2C9D-D940-B306-C952BCF05FEB}" destId="{FF6840C6-5978-4346-ACF6-45CC97DBDE43}" srcOrd="0" destOrd="0" presId="urn:microsoft.com/office/officeart/2005/8/layout/orgChart1"/>
    <dgm:cxn modelId="{AD1C7719-545A-E448-B42E-2E0D036C569D}" srcId="{D924141E-B933-5248-9E54-6E177A82BCCE}" destId="{1B84D97E-D30B-4442-9E90-9CCD200DC6CF}" srcOrd="1" destOrd="0" parTransId="{B84B3345-D3A1-FB41-A69F-EA0B9D7A6D89}" sibTransId="{B07BD5A1-35A7-D24E-8DE9-821307445BDA}"/>
    <dgm:cxn modelId="{A5CAA07F-AA00-E448-A4BC-286B4F64FCA6}" type="presOf" srcId="{99479C89-F63E-DC4E-B8AF-A77E2B739E03}" destId="{E1E74CBF-09F0-D84F-B22B-6A3D962B2936}" srcOrd="0" destOrd="0" presId="urn:microsoft.com/office/officeart/2005/8/layout/orgChart1"/>
    <dgm:cxn modelId="{FB5AC86C-0B23-BC43-A285-A31CE868B1AF}" srcId="{BD572E2B-20ED-D44C-8B20-FDA1A8CB9E38}" destId="{F5AFC91A-348D-B04E-AC78-DBEB76F94D89}" srcOrd="0" destOrd="0" parTransId="{D181DB90-F7A6-A945-8F69-AFF2C27E13AB}" sibTransId="{821750F7-3D22-AC45-886D-1B04B542179D}"/>
    <dgm:cxn modelId="{75DA40E1-42FF-6444-9B7C-534E52A00773}" type="presOf" srcId="{D181DB90-F7A6-A945-8F69-AFF2C27E13AB}" destId="{F61AFC28-DB65-A34B-9FA5-C61B621ED9AE}" srcOrd="0" destOrd="0" presId="urn:microsoft.com/office/officeart/2005/8/layout/orgChart1"/>
    <dgm:cxn modelId="{125D476F-BC0F-F442-B647-9C9737B751AC}" type="presOf" srcId="{B03B4D65-7325-3841-8873-850A8BBE2285}" destId="{59A7B08C-3E9A-9447-A352-E13C731B47D1}" srcOrd="0" destOrd="0" presId="urn:microsoft.com/office/officeart/2005/8/layout/orgChart1"/>
    <dgm:cxn modelId="{40058351-C6B3-F843-B262-FF3429725181}" srcId="{99479C89-F63E-DC4E-B8AF-A77E2B739E03}" destId="{1B947A6F-FB15-484B-AC94-9F7E43079640}" srcOrd="1" destOrd="0" parTransId="{57375311-33DD-3A41-9599-F192BFB34385}" sibTransId="{6A4481A4-74A2-5F4A-A531-723225CE5F5A}"/>
    <dgm:cxn modelId="{CFABFEA5-3486-6742-9030-4DEB7A04F930}" type="presOf" srcId="{26F5D7F8-26FC-A846-A6C5-96B7C0F65052}" destId="{ECF14951-2F56-A648-B9B9-0F414EA56448}" srcOrd="1" destOrd="0" presId="urn:microsoft.com/office/officeart/2005/8/layout/orgChart1"/>
    <dgm:cxn modelId="{B18C506C-EE93-024D-9C97-2822E88F2D47}" srcId="{347F021E-1C87-1447-9EC9-6EF4EDD5C790}" destId="{13547D1A-43B5-3445-9ECC-B09CB69D4DAB}" srcOrd="1" destOrd="0" parTransId="{D93081E8-A7E3-9F46-BC05-9A07CD0AFB4A}" sibTransId="{495B8A4F-2E24-E447-9A1A-94548128C46F}"/>
    <dgm:cxn modelId="{D7A547D1-00E2-CF41-8CE7-2E2A4B444862}" type="presOf" srcId="{BD572E2B-20ED-D44C-8B20-FDA1A8CB9E38}" destId="{E88B5C7F-655E-CA4B-8F84-CDA12E7978CD}" srcOrd="1" destOrd="0" presId="urn:microsoft.com/office/officeart/2005/8/layout/orgChart1"/>
    <dgm:cxn modelId="{9D443A5A-8244-A545-A236-CA8482FC31D2}" srcId="{4D8042B0-1629-B24E-B346-6A983B9158BA}" destId="{99479C89-F63E-DC4E-B8AF-A77E2B739E03}" srcOrd="0" destOrd="0" parTransId="{7A54E5C7-F998-B94D-BF57-7C72835CC73B}" sibTransId="{BF1553F2-1AD0-8E4C-9909-D81FA1D22E0A}"/>
    <dgm:cxn modelId="{17CE9487-2095-5344-B890-BE1DC3430C2B}" type="presOf" srcId="{5FEDCB44-D3EA-2640-BE6D-30096E08E531}" destId="{EC2042C7-FF8E-B348-9446-D35B969EAADC}" srcOrd="0" destOrd="0" presId="urn:microsoft.com/office/officeart/2005/8/layout/orgChart1"/>
    <dgm:cxn modelId="{4DA8371E-40D9-8D46-8723-370C68581344}" type="presParOf" srcId="{B77133BC-039E-DD42-8CF8-306E18AE1D89}" destId="{CEB85887-93F5-394F-A6D5-040E51832302}" srcOrd="0" destOrd="0" presId="urn:microsoft.com/office/officeart/2005/8/layout/orgChart1"/>
    <dgm:cxn modelId="{8825D919-5816-7E4F-ADB0-F4B8AD0FAE0D}" type="presParOf" srcId="{CEB85887-93F5-394F-A6D5-040E51832302}" destId="{A32B8906-0A0B-9740-B60C-1501A49AF8C0}" srcOrd="0" destOrd="0" presId="urn:microsoft.com/office/officeart/2005/8/layout/orgChart1"/>
    <dgm:cxn modelId="{C7BDDD1E-33A9-3840-804A-56126C6CBAB9}" type="presParOf" srcId="{A32B8906-0A0B-9740-B60C-1501A49AF8C0}" destId="{E7212296-3762-E642-9187-3295BCAE0F85}" srcOrd="0" destOrd="0" presId="urn:microsoft.com/office/officeart/2005/8/layout/orgChart1"/>
    <dgm:cxn modelId="{52BF037D-73FA-CF46-AAC4-033CC822CFBB}" type="presParOf" srcId="{A32B8906-0A0B-9740-B60C-1501A49AF8C0}" destId="{9136220C-AF3A-9F45-9B15-CF2A2338A8F4}" srcOrd="1" destOrd="0" presId="urn:microsoft.com/office/officeart/2005/8/layout/orgChart1"/>
    <dgm:cxn modelId="{32F7B633-822E-A948-A537-8C3DCB94559B}" type="presParOf" srcId="{CEB85887-93F5-394F-A6D5-040E51832302}" destId="{C72D8CF4-E08F-B345-8874-D8FA90626881}" srcOrd="1" destOrd="0" presId="urn:microsoft.com/office/officeart/2005/8/layout/orgChart1"/>
    <dgm:cxn modelId="{E168EB2A-C1BA-CE47-96A7-8A182D882B08}" type="presParOf" srcId="{C72D8CF4-E08F-B345-8874-D8FA90626881}" destId="{E22B9668-10CA-EB4C-AF29-BAB0C506F3C1}" srcOrd="0" destOrd="0" presId="urn:microsoft.com/office/officeart/2005/8/layout/orgChart1"/>
    <dgm:cxn modelId="{A84AE925-959A-4A4A-BAB4-817E5842100B}" type="presParOf" srcId="{C72D8CF4-E08F-B345-8874-D8FA90626881}" destId="{F415B6A3-A8F8-7F45-B5FB-01421D1299B5}" srcOrd="1" destOrd="0" presId="urn:microsoft.com/office/officeart/2005/8/layout/orgChart1"/>
    <dgm:cxn modelId="{30A307F2-61BC-F241-954C-DAFFD23F92F3}" type="presParOf" srcId="{F415B6A3-A8F8-7F45-B5FB-01421D1299B5}" destId="{56809323-1169-A040-A6C3-768B1F706E64}" srcOrd="0" destOrd="0" presId="urn:microsoft.com/office/officeart/2005/8/layout/orgChart1"/>
    <dgm:cxn modelId="{0BB2903A-129E-1A43-BEE0-E41EAC749C1A}" type="presParOf" srcId="{56809323-1169-A040-A6C3-768B1F706E64}" destId="{F50D28D7-95DA-E94D-83C0-9CD92E28D8B7}" srcOrd="0" destOrd="0" presId="urn:microsoft.com/office/officeart/2005/8/layout/orgChart1"/>
    <dgm:cxn modelId="{5E19F4F5-E829-0245-A1D4-9061E6C8FD03}" type="presParOf" srcId="{56809323-1169-A040-A6C3-768B1F706E64}" destId="{2F53AD1C-1F71-024D-890F-6E15E6440092}" srcOrd="1" destOrd="0" presId="urn:microsoft.com/office/officeart/2005/8/layout/orgChart1"/>
    <dgm:cxn modelId="{5585AADB-0D2F-9C4C-97E3-857700044DAE}" type="presParOf" srcId="{F415B6A3-A8F8-7F45-B5FB-01421D1299B5}" destId="{CE4C7B2F-248C-3641-97F4-E9E5B7676005}" srcOrd="1" destOrd="0" presId="urn:microsoft.com/office/officeart/2005/8/layout/orgChart1"/>
    <dgm:cxn modelId="{4A1C2730-16CD-174C-8B90-021C5643F73A}" type="presParOf" srcId="{CE4C7B2F-248C-3641-97F4-E9E5B7676005}" destId="{C67A82D9-591C-3E4E-8E8A-0F1F90DF9AC5}" srcOrd="0" destOrd="0" presId="urn:microsoft.com/office/officeart/2005/8/layout/orgChart1"/>
    <dgm:cxn modelId="{60EEB66C-8584-E549-88A1-F321836989B1}" type="presParOf" srcId="{CE4C7B2F-248C-3641-97F4-E9E5B7676005}" destId="{709037F5-A23E-9E46-8A63-1AE916CF83AC}" srcOrd="1" destOrd="0" presId="urn:microsoft.com/office/officeart/2005/8/layout/orgChart1"/>
    <dgm:cxn modelId="{219423EA-A70F-D249-A46B-EC71FAEFEAD6}" type="presParOf" srcId="{709037F5-A23E-9E46-8A63-1AE916CF83AC}" destId="{3F9E440E-3BA2-6642-9578-757772F1D8B3}" srcOrd="0" destOrd="0" presId="urn:microsoft.com/office/officeart/2005/8/layout/orgChart1"/>
    <dgm:cxn modelId="{556207BF-D555-D74F-8A02-796848AD3325}" type="presParOf" srcId="{3F9E440E-3BA2-6642-9578-757772F1D8B3}" destId="{E1E74CBF-09F0-D84F-B22B-6A3D962B2936}" srcOrd="0" destOrd="0" presId="urn:microsoft.com/office/officeart/2005/8/layout/orgChart1"/>
    <dgm:cxn modelId="{BD600992-F27A-8A4B-AB47-D5DAD419C7B7}" type="presParOf" srcId="{3F9E440E-3BA2-6642-9578-757772F1D8B3}" destId="{73DB26E3-AD1C-9946-AD46-054CA8B03CE2}" srcOrd="1" destOrd="0" presId="urn:microsoft.com/office/officeart/2005/8/layout/orgChart1"/>
    <dgm:cxn modelId="{10A8A8FD-1F49-9949-AC24-F1B22A51DBEE}" type="presParOf" srcId="{709037F5-A23E-9E46-8A63-1AE916CF83AC}" destId="{50A81AF3-4A01-9C40-983C-85B4F57BB6BB}" srcOrd="1" destOrd="0" presId="urn:microsoft.com/office/officeart/2005/8/layout/orgChart1"/>
    <dgm:cxn modelId="{73E76E71-8305-D547-A748-3C0781AFD17B}" type="presParOf" srcId="{50A81AF3-4A01-9C40-983C-85B4F57BB6BB}" destId="{BF60427C-7765-5947-9C1B-ED3F71687871}" srcOrd="0" destOrd="0" presId="urn:microsoft.com/office/officeart/2005/8/layout/orgChart1"/>
    <dgm:cxn modelId="{1B70FEA0-F3A0-5046-9A36-3B655E4BB30A}" type="presParOf" srcId="{50A81AF3-4A01-9C40-983C-85B4F57BB6BB}" destId="{39050C29-A82A-F548-8832-63226132680E}" srcOrd="1" destOrd="0" presId="urn:microsoft.com/office/officeart/2005/8/layout/orgChart1"/>
    <dgm:cxn modelId="{E87D57EE-9D92-804E-BE0A-0D32FA6996D9}" type="presParOf" srcId="{39050C29-A82A-F548-8832-63226132680E}" destId="{0DB83EC4-7DCF-DA4D-8B47-C7B5CF0E693A}" srcOrd="0" destOrd="0" presId="urn:microsoft.com/office/officeart/2005/8/layout/orgChart1"/>
    <dgm:cxn modelId="{19613CC1-A191-EC44-8530-9A68110E40B5}" type="presParOf" srcId="{0DB83EC4-7DCF-DA4D-8B47-C7B5CF0E693A}" destId="{59A7B08C-3E9A-9447-A352-E13C731B47D1}" srcOrd="0" destOrd="0" presId="urn:microsoft.com/office/officeart/2005/8/layout/orgChart1"/>
    <dgm:cxn modelId="{5B207B05-F54B-DA4D-8655-2A35B6733DCD}" type="presParOf" srcId="{0DB83EC4-7DCF-DA4D-8B47-C7B5CF0E693A}" destId="{CEF81FF6-CD16-654A-959E-71DDC0898DD7}" srcOrd="1" destOrd="0" presId="urn:microsoft.com/office/officeart/2005/8/layout/orgChart1"/>
    <dgm:cxn modelId="{57817EDC-5059-0049-BB11-63FFFC86F859}" type="presParOf" srcId="{39050C29-A82A-F548-8832-63226132680E}" destId="{347974A2-6536-484D-B528-D1DB42944588}" srcOrd="1" destOrd="0" presId="urn:microsoft.com/office/officeart/2005/8/layout/orgChart1"/>
    <dgm:cxn modelId="{2702E7BB-ABAF-D84F-A5D1-0872F6F4802A}" type="presParOf" srcId="{39050C29-A82A-F548-8832-63226132680E}" destId="{262E3DBC-300B-3E40-AD9B-0800DE46852F}" srcOrd="2" destOrd="0" presId="urn:microsoft.com/office/officeart/2005/8/layout/orgChart1"/>
    <dgm:cxn modelId="{AADCBCC4-EB0A-E547-8B96-2D47CCB564B5}" type="presParOf" srcId="{50A81AF3-4A01-9C40-983C-85B4F57BB6BB}" destId="{FA034253-F6E0-EA43-95CF-019E2A0C9645}" srcOrd="2" destOrd="0" presId="urn:microsoft.com/office/officeart/2005/8/layout/orgChart1"/>
    <dgm:cxn modelId="{61C5791B-6F25-4349-8154-FD708811E254}" type="presParOf" srcId="{50A81AF3-4A01-9C40-983C-85B4F57BB6BB}" destId="{1F5F0918-EC89-BF41-BB27-9EB0B9E1A38E}" srcOrd="3" destOrd="0" presId="urn:microsoft.com/office/officeart/2005/8/layout/orgChart1"/>
    <dgm:cxn modelId="{C41E49D6-64A5-4A46-BB58-65505B708457}" type="presParOf" srcId="{1F5F0918-EC89-BF41-BB27-9EB0B9E1A38E}" destId="{11D90EC6-AEED-294C-9251-FF6C18F1017E}" srcOrd="0" destOrd="0" presId="urn:microsoft.com/office/officeart/2005/8/layout/orgChart1"/>
    <dgm:cxn modelId="{8C8761BE-F653-8C47-97DB-1B0DE9CE0A64}" type="presParOf" srcId="{11D90EC6-AEED-294C-9251-FF6C18F1017E}" destId="{87C35C45-6D35-E74F-9B70-EE6EB7741AD6}" srcOrd="0" destOrd="0" presId="urn:microsoft.com/office/officeart/2005/8/layout/orgChart1"/>
    <dgm:cxn modelId="{ECEF2378-AEEB-8C48-B4CD-1ADAE6667824}" type="presParOf" srcId="{11D90EC6-AEED-294C-9251-FF6C18F1017E}" destId="{ECB14289-F366-4246-8EEA-19E16CBA4012}" srcOrd="1" destOrd="0" presId="urn:microsoft.com/office/officeart/2005/8/layout/orgChart1"/>
    <dgm:cxn modelId="{D08AA646-FF77-A04D-AC64-18744F90F8BF}" type="presParOf" srcId="{1F5F0918-EC89-BF41-BB27-9EB0B9E1A38E}" destId="{B1E3A729-5100-204C-B7B7-59DB4D6E74D0}" srcOrd="1" destOrd="0" presId="urn:microsoft.com/office/officeart/2005/8/layout/orgChart1"/>
    <dgm:cxn modelId="{ABDA2B4A-0C05-A444-9CDB-D7564281A4CB}" type="presParOf" srcId="{1F5F0918-EC89-BF41-BB27-9EB0B9E1A38E}" destId="{ACAAB1FC-626A-0043-A580-B48F70CBB57E}" srcOrd="2" destOrd="0" presId="urn:microsoft.com/office/officeart/2005/8/layout/orgChart1"/>
    <dgm:cxn modelId="{6B517A70-B5CF-3040-8821-A291D6247E17}" type="presParOf" srcId="{709037F5-A23E-9E46-8A63-1AE916CF83AC}" destId="{7C5E0445-9034-AC48-812A-579B4B467D91}" srcOrd="2" destOrd="0" presId="urn:microsoft.com/office/officeart/2005/8/layout/orgChart1"/>
    <dgm:cxn modelId="{EF7448DF-6ADF-8042-BE17-848977294797}" type="presParOf" srcId="{F415B6A3-A8F8-7F45-B5FB-01421D1299B5}" destId="{86410315-56D5-EA43-857D-88B3E1B6B5C3}" srcOrd="2" destOrd="0" presId="urn:microsoft.com/office/officeart/2005/8/layout/orgChart1"/>
    <dgm:cxn modelId="{8337E6AA-1AED-2746-9EAA-9538D12450BC}" type="presParOf" srcId="{C72D8CF4-E08F-B345-8874-D8FA90626881}" destId="{EC2042C7-FF8E-B348-9446-D35B969EAADC}" srcOrd="2" destOrd="0" presId="urn:microsoft.com/office/officeart/2005/8/layout/orgChart1"/>
    <dgm:cxn modelId="{9D0DE67E-5FFC-B642-8FD9-E4A776A24A29}" type="presParOf" srcId="{C72D8CF4-E08F-B345-8874-D8FA90626881}" destId="{F61A90A4-5D61-7649-A2D6-F96CABA99067}" srcOrd="3" destOrd="0" presId="urn:microsoft.com/office/officeart/2005/8/layout/orgChart1"/>
    <dgm:cxn modelId="{634AAF40-47AA-954C-A181-B07ACE021158}" type="presParOf" srcId="{F61A90A4-5D61-7649-A2D6-F96CABA99067}" destId="{95A0E471-F3C1-7B41-81F7-7D8E8205345B}" srcOrd="0" destOrd="0" presId="urn:microsoft.com/office/officeart/2005/8/layout/orgChart1"/>
    <dgm:cxn modelId="{F4751E8C-3042-7D4B-A73E-CA45971B59C2}" type="presParOf" srcId="{95A0E471-F3C1-7B41-81F7-7D8E8205345B}" destId="{53F437D9-8F89-0943-B2ED-FF05BA9064C3}" srcOrd="0" destOrd="0" presId="urn:microsoft.com/office/officeart/2005/8/layout/orgChart1"/>
    <dgm:cxn modelId="{85280312-4CF9-004D-8A2E-03913CFA400D}" type="presParOf" srcId="{95A0E471-F3C1-7B41-81F7-7D8E8205345B}" destId="{E88B5C7F-655E-CA4B-8F84-CDA12E7978CD}" srcOrd="1" destOrd="0" presId="urn:microsoft.com/office/officeart/2005/8/layout/orgChart1"/>
    <dgm:cxn modelId="{43977BF0-8A15-E24F-878A-C3032724F06E}" type="presParOf" srcId="{F61A90A4-5D61-7649-A2D6-F96CABA99067}" destId="{4DC6BCD4-18D0-6A45-97B0-9C48170369A5}" srcOrd="1" destOrd="0" presId="urn:microsoft.com/office/officeart/2005/8/layout/orgChart1"/>
    <dgm:cxn modelId="{1DDEE269-337A-AD44-A93E-8741A173E461}" type="presParOf" srcId="{4DC6BCD4-18D0-6A45-97B0-9C48170369A5}" destId="{F61AFC28-DB65-A34B-9FA5-C61B621ED9AE}" srcOrd="0" destOrd="0" presId="urn:microsoft.com/office/officeart/2005/8/layout/orgChart1"/>
    <dgm:cxn modelId="{D74F7669-62FC-CE48-972A-2CE0B3D34E35}" type="presParOf" srcId="{4DC6BCD4-18D0-6A45-97B0-9C48170369A5}" destId="{6A83D337-9058-4543-8400-C9BB824167B2}" srcOrd="1" destOrd="0" presId="urn:microsoft.com/office/officeart/2005/8/layout/orgChart1"/>
    <dgm:cxn modelId="{216D141B-B7E4-9C40-B28D-20711B84EBE0}" type="presParOf" srcId="{6A83D337-9058-4543-8400-C9BB824167B2}" destId="{34034FC2-7259-8741-95CB-5F8F75642368}" srcOrd="0" destOrd="0" presId="urn:microsoft.com/office/officeart/2005/8/layout/orgChart1"/>
    <dgm:cxn modelId="{749E4CCE-3B43-F240-AD1D-C42C18610E41}" type="presParOf" srcId="{34034FC2-7259-8741-95CB-5F8F75642368}" destId="{88C9E266-6B15-C94A-B6C4-44924889EC6C}" srcOrd="0" destOrd="0" presId="urn:microsoft.com/office/officeart/2005/8/layout/orgChart1"/>
    <dgm:cxn modelId="{76ED6E1A-A7E7-D948-B02E-A52FCC501743}" type="presParOf" srcId="{34034FC2-7259-8741-95CB-5F8F75642368}" destId="{FA3A6EA7-D7A5-9D48-8252-52A16BCE8CC5}" srcOrd="1" destOrd="0" presId="urn:microsoft.com/office/officeart/2005/8/layout/orgChart1"/>
    <dgm:cxn modelId="{26AB3F4E-75F4-0C42-8774-761BBA926039}" type="presParOf" srcId="{6A83D337-9058-4543-8400-C9BB824167B2}" destId="{53DDEFF3-CA1C-1043-9154-082033B0E95C}" srcOrd="1" destOrd="0" presId="urn:microsoft.com/office/officeart/2005/8/layout/orgChart1"/>
    <dgm:cxn modelId="{555C10F0-3E08-4F4C-849C-1E4685D6B3A4}" type="presParOf" srcId="{53DDEFF3-CA1C-1043-9154-082033B0E95C}" destId="{31F21513-4225-C746-8C9C-488F9B9F173D}" srcOrd="0" destOrd="0" presId="urn:microsoft.com/office/officeart/2005/8/layout/orgChart1"/>
    <dgm:cxn modelId="{FD3B12C8-B648-D646-B8FB-3CF739554C79}" type="presParOf" srcId="{53DDEFF3-CA1C-1043-9154-082033B0E95C}" destId="{D1256A30-BA32-EB40-A1C4-1ECCAF314E1A}" srcOrd="1" destOrd="0" presId="urn:microsoft.com/office/officeart/2005/8/layout/orgChart1"/>
    <dgm:cxn modelId="{1C7D5324-D270-DA4E-B404-A05B2A0B6FF8}" type="presParOf" srcId="{D1256A30-BA32-EB40-A1C4-1ECCAF314E1A}" destId="{9B9C284B-4ACA-9443-A748-C5B9BFB4EF5E}" srcOrd="0" destOrd="0" presId="urn:microsoft.com/office/officeart/2005/8/layout/orgChart1"/>
    <dgm:cxn modelId="{C4C18989-0B89-6244-AAC3-C2028E688855}" type="presParOf" srcId="{9B9C284B-4ACA-9443-A748-C5B9BFB4EF5E}" destId="{E6D2129A-D0D3-4547-B406-E00FF10482BD}" srcOrd="0" destOrd="0" presId="urn:microsoft.com/office/officeart/2005/8/layout/orgChart1"/>
    <dgm:cxn modelId="{A43604BC-3DA7-DC4B-8217-ACD317E84AFB}" type="presParOf" srcId="{9B9C284B-4ACA-9443-A748-C5B9BFB4EF5E}" destId="{479C289D-CE03-B84F-BEA6-CBFD66AD1EAF}" srcOrd="1" destOrd="0" presId="urn:microsoft.com/office/officeart/2005/8/layout/orgChart1"/>
    <dgm:cxn modelId="{BCA4F363-53D8-2842-A59F-B5C989E1E192}" type="presParOf" srcId="{D1256A30-BA32-EB40-A1C4-1ECCAF314E1A}" destId="{3B0944AD-B297-8A4D-8D09-6BAA840E101E}" srcOrd="1" destOrd="0" presId="urn:microsoft.com/office/officeart/2005/8/layout/orgChart1"/>
    <dgm:cxn modelId="{97A3E236-A134-CE44-B84C-43CD165B9555}" type="presParOf" srcId="{D1256A30-BA32-EB40-A1C4-1ECCAF314E1A}" destId="{0167B7B9-CB07-074D-BD55-77B2E36EB5CD}" srcOrd="2" destOrd="0" presId="urn:microsoft.com/office/officeart/2005/8/layout/orgChart1"/>
    <dgm:cxn modelId="{AFC83BE3-48D8-654A-A975-946B520EA84E}" type="presParOf" srcId="{53DDEFF3-CA1C-1043-9154-082033B0E95C}" destId="{EE5123E9-4996-F049-856D-3738549916E9}" srcOrd="2" destOrd="0" presId="urn:microsoft.com/office/officeart/2005/8/layout/orgChart1"/>
    <dgm:cxn modelId="{70000CF4-016E-B54A-949E-3B3CE23B400F}" type="presParOf" srcId="{53DDEFF3-CA1C-1043-9154-082033B0E95C}" destId="{E2F14656-1B0C-5A4C-A9A4-4A51000919DA}" srcOrd="3" destOrd="0" presId="urn:microsoft.com/office/officeart/2005/8/layout/orgChart1"/>
    <dgm:cxn modelId="{E2C47EF5-E1A7-CA4D-9240-06C7212BCDA9}" type="presParOf" srcId="{E2F14656-1B0C-5A4C-A9A4-4A51000919DA}" destId="{8F61BD38-6681-FC46-8992-9A712C240B5D}" srcOrd="0" destOrd="0" presId="urn:microsoft.com/office/officeart/2005/8/layout/orgChart1"/>
    <dgm:cxn modelId="{A4842B06-CD4D-E14C-B1EC-5C0806BB333D}" type="presParOf" srcId="{8F61BD38-6681-FC46-8992-9A712C240B5D}" destId="{F3F630AF-5496-1546-B32B-2AE221A70235}" srcOrd="0" destOrd="0" presId="urn:microsoft.com/office/officeart/2005/8/layout/orgChart1"/>
    <dgm:cxn modelId="{9645ABF1-9971-AB41-9261-E3FC3D3B2B05}" type="presParOf" srcId="{8F61BD38-6681-FC46-8992-9A712C240B5D}" destId="{ECF14951-2F56-A648-B9B9-0F414EA56448}" srcOrd="1" destOrd="0" presId="urn:microsoft.com/office/officeart/2005/8/layout/orgChart1"/>
    <dgm:cxn modelId="{057E80A8-EDC6-C043-AE12-6F104697B723}" type="presParOf" srcId="{E2F14656-1B0C-5A4C-A9A4-4A51000919DA}" destId="{F2F68853-7694-4E4E-9C3A-63B32EF7B930}" srcOrd="1" destOrd="0" presId="urn:microsoft.com/office/officeart/2005/8/layout/orgChart1"/>
    <dgm:cxn modelId="{9B6FF7DE-1A85-EE48-AFF0-2AED5D411E32}" type="presParOf" srcId="{E2F14656-1B0C-5A4C-A9A4-4A51000919DA}" destId="{3C4A7E0E-143C-114E-98D6-897AD0D44A9F}" srcOrd="2" destOrd="0" presId="urn:microsoft.com/office/officeart/2005/8/layout/orgChart1"/>
    <dgm:cxn modelId="{2CC30943-FABF-7B4E-98AE-1CDE32F6096B}" type="presParOf" srcId="{6A83D337-9058-4543-8400-C9BB824167B2}" destId="{A2167ACA-141B-2D4B-9FDB-67AA7A366A51}" srcOrd="2" destOrd="0" presId="urn:microsoft.com/office/officeart/2005/8/layout/orgChart1"/>
    <dgm:cxn modelId="{A285F991-DA62-A746-AB2C-F0F40A495C03}" type="presParOf" srcId="{4DC6BCD4-18D0-6A45-97B0-9C48170369A5}" destId="{8C6DD16D-904E-7648-A5F8-E2DCA5A15E53}" srcOrd="2" destOrd="0" presId="urn:microsoft.com/office/officeart/2005/8/layout/orgChart1"/>
    <dgm:cxn modelId="{72277FD5-ECA5-B942-91D3-EA5ED32FC417}" type="presParOf" srcId="{4DC6BCD4-18D0-6A45-97B0-9C48170369A5}" destId="{CE9C835C-B367-FE42-9587-6695060E5B7D}" srcOrd="3" destOrd="0" presId="urn:microsoft.com/office/officeart/2005/8/layout/orgChart1"/>
    <dgm:cxn modelId="{ECCAC1E2-D48E-5740-A612-5FDEDD57EEA7}" type="presParOf" srcId="{CE9C835C-B367-FE42-9587-6695060E5B7D}" destId="{8CD0537D-F9AC-AE4A-9A20-68272E5BDA04}" srcOrd="0" destOrd="0" presId="urn:microsoft.com/office/officeart/2005/8/layout/orgChart1"/>
    <dgm:cxn modelId="{89C28D0E-5324-6F4F-89CA-AA63F35E73B7}" type="presParOf" srcId="{8CD0537D-F9AC-AE4A-9A20-68272E5BDA04}" destId="{966D811F-A22D-DF47-816B-07D7B8696C2C}" srcOrd="0" destOrd="0" presId="urn:microsoft.com/office/officeart/2005/8/layout/orgChart1"/>
    <dgm:cxn modelId="{323E3C64-1D80-3947-A14B-D8E00EE21C1B}" type="presParOf" srcId="{8CD0537D-F9AC-AE4A-9A20-68272E5BDA04}" destId="{23E6FB92-E8A0-A54E-8E0A-C124A4F4AFD6}" srcOrd="1" destOrd="0" presId="urn:microsoft.com/office/officeart/2005/8/layout/orgChart1"/>
    <dgm:cxn modelId="{3CCA90A2-9735-7147-B505-C984B24FEF8A}" type="presParOf" srcId="{CE9C835C-B367-FE42-9587-6695060E5B7D}" destId="{BCE0A680-20BB-5843-AEA8-C831BF9580A9}" srcOrd="1" destOrd="0" presId="urn:microsoft.com/office/officeart/2005/8/layout/orgChart1"/>
    <dgm:cxn modelId="{6B86915D-B487-9E43-A4A5-0E6E03936EF7}" type="presParOf" srcId="{BCE0A680-20BB-5843-AEA8-C831BF9580A9}" destId="{FF6840C6-5978-4346-ACF6-45CC97DBDE43}" srcOrd="0" destOrd="0" presId="urn:microsoft.com/office/officeart/2005/8/layout/orgChart1"/>
    <dgm:cxn modelId="{58D05E15-957C-EA43-99EF-21D8B09BF449}" type="presParOf" srcId="{BCE0A680-20BB-5843-AEA8-C831BF9580A9}" destId="{25CA2751-19B9-1E45-895B-1DBA1A5C667E}" srcOrd="1" destOrd="0" presId="urn:microsoft.com/office/officeart/2005/8/layout/orgChart1"/>
    <dgm:cxn modelId="{1C15578C-E53E-C247-B120-258292E9364D}" type="presParOf" srcId="{25CA2751-19B9-1E45-895B-1DBA1A5C667E}" destId="{32B13FA7-031E-5040-AEB6-88D682C30874}" srcOrd="0" destOrd="0" presId="urn:microsoft.com/office/officeart/2005/8/layout/orgChart1"/>
    <dgm:cxn modelId="{6FDB7639-D730-2945-920B-56A35BD8D446}" type="presParOf" srcId="{32B13FA7-031E-5040-AEB6-88D682C30874}" destId="{2D5BF62C-70BA-D041-B18C-B62AA8721071}" srcOrd="0" destOrd="0" presId="urn:microsoft.com/office/officeart/2005/8/layout/orgChart1"/>
    <dgm:cxn modelId="{E799616B-9CAB-4B49-BE35-78CD5B400856}" type="presParOf" srcId="{32B13FA7-031E-5040-AEB6-88D682C30874}" destId="{83F693AC-BF40-F846-83C7-1D1A966EE884}" srcOrd="1" destOrd="0" presId="urn:microsoft.com/office/officeart/2005/8/layout/orgChart1"/>
    <dgm:cxn modelId="{1F271786-D3C6-0A4C-9A0E-49C3E7CAA3FA}" type="presParOf" srcId="{25CA2751-19B9-1E45-895B-1DBA1A5C667E}" destId="{D6F1641D-CD1D-8F42-8493-6834B9DE585A}" srcOrd="1" destOrd="0" presId="urn:microsoft.com/office/officeart/2005/8/layout/orgChart1"/>
    <dgm:cxn modelId="{8964F097-C159-7A4E-B54D-D91929B1ED89}" type="presParOf" srcId="{25CA2751-19B9-1E45-895B-1DBA1A5C667E}" destId="{6C99F3F8-8B7A-414C-B0C1-CDFA43B24ECF}" srcOrd="2" destOrd="0" presId="urn:microsoft.com/office/officeart/2005/8/layout/orgChart1"/>
    <dgm:cxn modelId="{E41A9752-B18D-D343-9DB8-A4013D0C5F47}" type="presParOf" srcId="{BCE0A680-20BB-5843-AEA8-C831BF9580A9}" destId="{30375190-DD07-7D4A-BB65-0214DEF50948}" srcOrd="2" destOrd="0" presId="urn:microsoft.com/office/officeart/2005/8/layout/orgChart1"/>
    <dgm:cxn modelId="{C3BB6828-6918-B04F-9E07-325B9DCDBF0C}" type="presParOf" srcId="{BCE0A680-20BB-5843-AEA8-C831BF9580A9}" destId="{95E01F01-1F51-6C45-8C66-197A975CF3BE}" srcOrd="3" destOrd="0" presId="urn:microsoft.com/office/officeart/2005/8/layout/orgChart1"/>
    <dgm:cxn modelId="{27E1F321-09AF-E741-830C-00D8F018DADB}" type="presParOf" srcId="{95E01F01-1F51-6C45-8C66-197A975CF3BE}" destId="{29983E71-59DC-DE40-BCF2-7AE639579609}" srcOrd="0" destOrd="0" presId="urn:microsoft.com/office/officeart/2005/8/layout/orgChart1"/>
    <dgm:cxn modelId="{E086B5BB-4044-6349-866C-F4DD46797395}" type="presParOf" srcId="{29983E71-59DC-DE40-BCF2-7AE639579609}" destId="{38153295-70FF-A04C-8F78-29A57090B2B7}" srcOrd="0" destOrd="0" presId="urn:microsoft.com/office/officeart/2005/8/layout/orgChart1"/>
    <dgm:cxn modelId="{CA91FCA4-4F89-044E-B089-8BE97344F9BA}" type="presParOf" srcId="{29983E71-59DC-DE40-BCF2-7AE639579609}" destId="{CC88D7D4-0355-834D-97EF-3428AA38853B}" srcOrd="1" destOrd="0" presId="urn:microsoft.com/office/officeart/2005/8/layout/orgChart1"/>
    <dgm:cxn modelId="{E31EC0C5-0B37-964E-BBE7-29836D6DF4B9}" type="presParOf" srcId="{95E01F01-1F51-6C45-8C66-197A975CF3BE}" destId="{E3200701-A410-4E46-9B89-AB201DF241C9}" srcOrd="1" destOrd="0" presId="urn:microsoft.com/office/officeart/2005/8/layout/orgChart1"/>
    <dgm:cxn modelId="{F626330D-D9A4-B340-B075-0F7CAB591EC4}" type="presParOf" srcId="{95E01F01-1F51-6C45-8C66-197A975CF3BE}" destId="{C4BD9813-D3B2-B943-AAD0-E8B441613A52}" srcOrd="2" destOrd="0" presId="urn:microsoft.com/office/officeart/2005/8/layout/orgChart1"/>
    <dgm:cxn modelId="{61B619F1-06E3-E149-AB69-5E34ADC910F3}" type="presParOf" srcId="{CE9C835C-B367-FE42-9587-6695060E5B7D}" destId="{88F055C0-7C44-9945-9F7A-57B42D8CBE74}" srcOrd="2" destOrd="0" presId="urn:microsoft.com/office/officeart/2005/8/layout/orgChart1"/>
    <dgm:cxn modelId="{DD440D68-9FF8-6141-800A-87A03FD6F167}" type="presParOf" srcId="{4DC6BCD4-18D0-6A45-97B0-9C48170369A5}" destId="{6BD2596E-FCC4-7E4C-BCD5-48848759698E}" srcOrd="4" destOrd="0" presId="urn:microsoft.com/office/officeart/2005/8/layout/orgChart1"/>
    <dgm:cxn modelId="{812A58FF-A958-5047-AE10-B6A6FD964A87}" type="presParOf" srcId="{4DC6BCD4-18D0-6A45-97B0-9C48170369A5}" destId="{4A7A0E09-0D3E-5844-8C49-E7D67A6FCE66}" srcOrd="5" destOrd="0" presId="urn:microsoft.com/office/officeart/2005/8/layout/orgChart1"/>
    <dgm:cxn modelId="{728DC73A-45D1-2440-B4A1-85EB67D07BD7}" type="presParOf" srcId="{4A7A0E09-0D3E-5844-8C49-E7D67A6FCE66}" destId="{BFFB8B23-0307-FA46-8AE9-67AB40AD328F}" srcOrd="0" destOrd="0" presId="urn:microsoft.com/office/officeart/2005/8/layout/orgChart1"/>
    <dgm:cxn modelId="{4E7E16D0-FB4F-FC44-B0E8-F0E7BD3B3C49}" type="presParOf" srcId="{BFFB8B23-0307-FA46-8AE9-67AB40AD328F}" destId="{358F97F9-ADE3-8F45-8735-C9460E20F904}" srcOrd="0" destOrd="0" presId="urn:microsoft.com/office/officeart/2005/8/layout/orgChart1"/>
    <dgm:cxn modelId="{B50B4AFA-41F1-5E40-9AC7-72C5D9982B17}" type="presParOf" srcId="{BFFB8B23-0307-FA46-8AE9-67AB40AD328F}" destId="{C36A61D6-A4F5-9C45-AB59-F59BF2F9BD94}" srcOrd="1" destOrd="0" presId="urn:microsoft.com/office/officeart/2005/8/layout/orgChart1"/>
    <dgm:cxn modelId="{6B7B1281-397A-624E-8DAD-397ABB1B1DA1}" type="presParOf" srcId="{4A7A0E09-0D3E-5844-8C49-E7D67A6FCE66}" destId="{808356C1-E92A-C349-B63B-D7E657DAA880}" srcOrd="1" destOrd="0" presId="urn:microsoft.com/office/officeart/2005/8/layout/orgChart1"/>
    <dgm:cxn modelId="{2E60DE21-8AB5-CA42-B114-659DE1CC9FBC}" type="presParOf" srcId="{808356C1-E92A-C349-B63B-D7E657DAA880}" destId="{93C56AE9-B4EC-3147-A180-339E22F3C5FF}" srcOrd="0" destOrd="0" presId="urn:microsoft.com/office/officeart/2005/8/layout/orgChart1"/>
    <dgm:cxn modelId="{8CD66D5B-D860-8845-BD79-AF941CC757C6}" type="presParOf" srcId="{808356C1-E92A-C349-B63B-D7E657DAA880}" destId="{D9CAD6BF-A1DF-8E44-B022-2483068BD100}" srcOrd="1" destOrd="0" presId="urn:microsoft.com/office/officeart/2005/8/layout/orgChart1"/>
    <dgm:cxn modelId="{AAB4A7B8-7B7F-784E-8128-467945FFCD8A}" type="presParOf" srcId="{D9CAD6BF-A1DF-8E44-B022-2483068BD100}" destId="{663B52CB-C743-C348-8C21-27706E5226CC}" srcOrd="0" destOrd="0" presId="urn:microsoft.com/office/officeart/2005/8/layout/orgChart1"/>
    <dgm:cxn modelId="{67CB39A2-57DC-374A-A679-56A63B8146A5}" type="presParOf" srcId="{663B52CB-C743-C348-8C21-27706E5226CC}" destId="{2ECCF4D6-E3FF-6244-9E2E-5FDE37A05898}" srcOrd="0" destOrd="0" presId="urn:microsoft.com/office/officeart/2005/8/layout/orgChart1"/>
    <dgm:cxn modelId="{B234D276-923D-5E4F-8680-A61552D3F7A2}" type="presParOf" srcId="{663B52CB-C743-C348-8C21-27706E5226CC}" destId="{2FED110F-0412-2D46-B118-4970ED564E65}" srcOrd="1" destOrd="0" presId="urn:microsoft.com/office/officeart/2005/8/layout/orgChart1"/>
    <dgm:cxn modelId="{7E0A0E28-21B4-9B4B-815A-917F175F0F31}" type="presParOf" srcId="{D9CAD6BF-A1DF-8E44-B022-2483068BD100}" destId="{315CB2EB-5E72-D147-B230-86DDD089F6F6}" srcOrd="1" destOrd="0" presId="urn:microsoft.com/office/officeart/2005/8/layout/orgChart1"/>
    <dgm:cxn modelId="{B5183F74-4A97-E04C-8A28-B39C43EE0A54}" type="presParOf" srcId="{D9CAD6BF-A1DF-8E44-B022-2483068BD100}" destId="{FDEB67A7-8590-9F4F-B9CF-BB75909D9177}" srcOrd="2" destOrd="0" presId="urn:microsoft.com/office/officeart/2005/8/layout/orgChart1"/>
    <dgm:cxn modelId="{53BA4735-F1A7-4841-BD43-871BA5FFD55B}" type="presParOf" srcId="{808356C1-E92A-C349-B63B-D7E657DAA880}" destId="{8659B9EF-C8BD-1948-A6FD-5261B44B875F}" srcOrd="2" destOrd="0" presId="urn:microsoft.com/office/officeart/2005/8/layout/orgChart1"/>
    <dgm:cxn modelId="{78A7DF4F-3C40-954A-878D-7CA686BEBE54}" type="presParOf" srcId="{808356C1-E92A-C349-B63B-D7E657DAA880}" destId="{D979116B-2C66-9541-A54A-8A683AE3316E}" srcOrd="3" destOrd="0" presId="urn:microsoft.com/office/officeart/2005/8/layout/orgChart1"/>
    <dgm:cxn modelId="{1067DCC4-A503-6A4B-9774-A0C9366ACB0A}" type="presParOf" srcId="{D979116B-2C66-9541-A54A-8A683AE3316E}" destId="{D174CEC2-10E1-5F49-8A8A-05A4BAB615EF}" srcOrd="0" destOrd="0" presId="urn:microsoft.com/office/officeart/2005/8/layout/orgChart1"/>
    <dgm:cxn modelId="{844C6A98-0741-7B45-A3DA-60728058E491}" type="presParOf" srcId="{D174CEC2-10E1-5F49-8A8A-05A4BAB615EF}" destId="{542EF5F2-3825-8448-A2DD-E30D3FE5F7F8}" srcOrd="0" destOrd="0" presId="urn:microsoft.com/office/officeart/2005/8/layout/orgChart1"/>
    <dgm:cxn modelId="{12943E13-2D50-A14B-936A-A7EF3C0627C4}" type="presParOf" srcId="{D174CEC2-10E1-5F49-8A8A-05A4BAB615EF}" destId="{32D5D8A3-5932-4244-95B5-884E4C25A1B0}" srcOrd="1" destOrd="0" presId="urn:microsoft.com/office/officeart/2005/8/layout/orgChart1"/>
    <dgm:cxn modelId="{1B80EFBB-D456-684B-9E58-36C883FF7042}" type="presParOf" srcId="{D979116B-2C66-9541-A54A-8A683AE3316E}" destId="{65EABEDE-B768-9F44-8A43-519C4F6CCBCC}" srcOrd="1" destOrd="0" presId="urn:microsoft.com/office/officeart/2005/8/layout/orgChart1"/>
    <dgm:cxn modelId="{9753381F-C5C4-E046-BF89-6027F7EE67C2}" type="presParOf" srcId="{D979116B-2C66-9541-A54A-8A683AE3316E}" destId="{7F679685-8B8F-4D40-9A71-3BFA17C319CA}" srcOrd="2" destOrd="0" presId="urn:microsoft.com/office/officeart/2005/8/layout/orgChart1"/>
    <dgm:cxn modelId="{F26FF5B4-C2E9-7141-8BC1-035686C58ED8}" type="presParOf" srcId="{4A7A0E09-0D3E-5844-8C49-E7D67A6FCE66}" destId="{8F94D8B1-998F-A648-B8F6-8F3D33819A38}" srcOrd="2" destOrd="0" presId="urn:microsoft.com/office/officeart/2005/8/layout/orgChart1"/>
    <dgm:cxn modelId="{124603DA-4488-2C49-AD78-AA38A4858CF8}" type="presParOf" srcId="{F61A90A4-5D61-7649-A2D6-F96CABA99067}" destId="{C4B87F26-1D7D-8A49-B05F-45BA20A7CACC}" srcOrd="2" destOrd="0" presId="urn:microsoft.com/office/officeart/2005/8/layout/orgChart1"/>
    <dgm:cxn modelId="{1233B284-7563-5946-ABF7-D1CF02C87A58}" type="presParOf" srcId="{CEB85887-93F5-394F-A6D5-040E51832302}" destId="{7FE89238-AA04-2042-BBD3-88E8D765FE1B}" srcOrd="2" destOrd="0" presId="urn:microsoft.com/office/officeart/2005/8/layout/orgChar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01DE1505-02BB-114B-8730-0A59059E3737}"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da-DK"/>
        </a:p>
      </dgm:t>
    </dgm:pt>
    <dgm:pt modelId="{C54D4B10-8D0C-9F49-BCA2-C9056C3F8F33}">
      <dgm:prSet phldrT="[Tekst]"/>
      <dgm:spPr>
        <a:noFill/>
        <a:ln>
          <a:solidFill>
            <a:schemeClr val="tx1"/>
          </a:solidFill>
        </a:ln>
      </dgm:spPr>
      <dgm:t>
        <a:bodyPr/>
        <a:lstStyle/>
        <a:p>
          <a:pPr algn="ctr"/>
          <a:r>
            <a:rPr lang="da-DK">
              <a:solidFill>
                <a:schemeClr val="tx1"/>
              </a:solidFill>
            </a:rPr>
            <a:t>37 children with CABM did not receive pre-hospital antibiotic treatment</a:t>
          </a:r>
          <a:endParaRPr lang="da-DK">
            <a:ln>
              <a:noFill/>
            </a:ln>
            <a:solidFill>
              <a:schemeClr val="tx1"/>
            </a:solidFill>
          </a:endParaRPr>
        </a:p>
      </dgm:t>
    </dgm:pt>
    <dgm:pt modelId="{EA1308F5-681B-BE42-8158-8AB6EFF30BE9}" type="parTrans" cxnId="{689789B7-C8E0-6B46-9A03-DF83E88ADFEF}">
      <dgm:prSet/>
      <dgm:spPr/>
      <dgm:t>
        <a:bodyPr/>
        <a:lstStyle/>
        <a:p>
          <a:endParaRPr lang="da-DK"/>
        </a:p>
      </dgm:t>
    </dgm:pt>
    <dgm:pt modelId="{F743D1CE-7295-0148-AC7F-2C9BC5B2BC7B}" type="sibTrans" cxnId="{689789B7-C8E0-6B46-9A03-DF83E88ADFEF}">
      <dgm:prSet/>
      <dgm:spPr/>
      <dgm:t>
        <a:bodyPr/>
        <a:lstStyle/>
        <a:p>
          <a:endParaRPr lang="da-DK"/>
        </a:p>
      </dgm:t>
    </dgm:pt>
    <dgm:pt modelId="{4D8042B0-1629-B24E-B346-6A983B9158BA}">
      <dgm:prSet phldrT="[Tekst]"/>
      <dgm:spPr>
        <a:noFill/>
        <a:ln>
          <a:solidFill>
            <a:schemeClr val="tx1"/>
          </a:solidFill>
        </a:ln>
      </dgm:spPr>
      <dgm:t>
        <a:bodyPr/>
        <a:lstStyle/>
        <a:p>
          <a:pPr algn="ctr"/>
          <a:r>
            <a:rPr lang="da-DK">
              <a:ln>
                <a:noFill/>
              </a:ln>
              <a:solidFill>
                <a:schemeClr val="tx1"/>
              </a:solidFill>
            </a:rPr>
            <a:t>19 patients were suspected of CABM at the first evaluation by a doctor</a:t>
          </a:r>
        </a:p>
      </dgm:t>
    </dgm:pt>
    <dgm:pt modelId="{B9FF658F-CF78-8345-81CF-6731EADD7623}" type="parTrans" cxnId="{14D074A4-6CC0-8A4D-924C-D6F048EEEFFA}">
      <dgm:prSet/>
      <dgm:spPr>
        <a:noFill/>
        <a:ln>
          <a:solidFill>
            <a:schemeClr val="tx1"/>
          </a:solidFill>
        </a:ln>
      </dgm:spPr>
      <dgm:t>
        <a:bodyPr/>
        <a:lstStyle/>
        <a:p>
          <a:pPr algn="l"/>
          <a:endParaRPr lang="da-DK">
            <a:ln>
              <a:noFill/>
            </a:ln>
            <a:solidFill>
              <a:schemeClr val="tx1"/>
            </a:solidFill>
          </a:endParaRPr>
        </a:p>
      </dgm:t>
    </dgm:pt>
    <dgm:pt modelId="{8964CF5C-68BE-4C4C-B989-6ABAEC26A9CF}" type="sibTrans" cxnId="{14D074A4-6CC0-8A4D-924C-D6F048EEEFFA}">
      <dgm:prSet/>
      <dgm:spPr/>
      <dgm:t>
        <a:bodyPr/>
        <a:lstStyle/>
        <a:p>
          <a:endParaRPr lang="da-DK"/>
        </a:p>
      </dgm:t>
    </dgm:pt>
    <dgm:pt modelId="{BD572E2B-20ED-D44C-8B20-FDA1A8CB9E38}">
      <dgm:prSet phldrT="[Tekst]"/>
      <dgm:spPr>
        <a:noFill/>
        <a:ln>
          <a:solidFill>
            <a:schemeClr val="tx1"/>
          </a:solidFill>
        </a:ln>
      </dgm:spPr>
      <dgm:t>
        <a:bodyPr/>
        <a:lstStyle/>
        <a:p>
          <a:pPr algn="ctr"/>
          <a:r>
            <a:rPr lang="da-DK">
              <a:ln>
                <a:noFill/>
              </a:ln>
              <a:solidFill>
                <a:schemeClr val="tx1"/>
              </a:solidFill>
            </a:rPr>
            <a:t>18 patients were not suspected of CABM at the first evaluation by a doctor</a:t>
          </a:r>
        </a:p>
      </dgm:t>
    </dgm:pt>
    <dgm:pt modelId="{5FEDCB44-D3EA-2640-BE6D-30096E08E531}" type="parTrans" cxnId="{2DE4B02D-612A-A24F-909A-5D4A82F22EF7}">
      <dgm:prSet/>
      <dgm:spPr>
        <a:noFill/>
        <a:ln>
          <a:solidFill>
            <a:schemeClr val="tx1"/>
          </a:solidFill>
        </a:ln>
      </dgm:spPr>
      <dgm:t>
        <a:bodyPr/>
        <a:lstStyle/>
        <a:p>
          <a:pPr algn="l"/>
          <a:endParaRPr lang="da-DK">
            <a:ln>
              <a:noFill/>
            </a:ln>
            <a:solidFill>
              <a:schemeClr val="tx1"/>
            </a:solidFill>
          </a:endParaRPr>
        </a:p>
      </dgm:t>
    </dgm:pt>
    <dgm:pt modelId="{A08A0766-1A71-3749-8AAB-140B3F21C3C4}" type="sibTrans" cxnId="{2DE4B02D-612A-A24F-909A-5D4A82F22EF7}">
      <dgm:prSet/>
      <dgm:spPr/>
      <dgm:t>
        <a:bodyPr/>
        <a:lstStyle/>
        <a:p>
          <a:endParaRPr lang="da-DK"/>
        </a:p>
      </dgm:t>
    </dgm:pt>
    <dgm:pt modelId="{B03B4D65-7325-3841-8873-850A8BBE2285}">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1.0 hours</a:t>
          </a:r>
        </a:p>
        <a:p>
          <a:r>
            <a:rPr lang="da-DK">
              <a:solidFill>
                <a:schemeClr val="tx1"/>
              </a:solidFill>
            </a:rPr>
            <a:t>30-day mortality: 6.3%</a:t>
          </a:r>
        </a:p>
      </dgm:t>
    </dgm:pt>
    <dgm:pt modelId="{427D6789-9ECC-8F41-8364-093C53D8ED98}" type="parTrans" cxnId="{C937CE5B-CAC1-AD43-8EF6-A23F15C68D6A}">
      <dgm:prSet/>
      <dgm:spPr>
        <a:ln>
          <a:solidFill>
            <a:schemeClr val="tx1"/>
          </a:solidFill>
        </a:ln>
      </dgm:spPr>
      <dgm:t>
        <a:bodyPr/>
        <a:lstStyle/>
        <a:p>
          <a:endParaRPr lang="da-DK"/>
        </a:p>
      </dgm:t>
    </dgm:pt>
    <dgm:pt modelId="{153A7836-C606-3A44-8FAA-8107963D09E8}" type="sibTrans" cxnId="{C937CE5B-CAC1-AD43-8EF6-A23F15C68D6A}">
      <dgm:prSet/>
      <dgm:spPr/>
      <dgm:t>
        <a:bodyPr/>
        <a:lstStyle/>
        <a:p>
          <a:endParaRPr lang="da-DK"/>
        </a:p>
      </dgm:t>
    </dgm:pt>
    <dgm:pt modelId="{26F5D7F8-26FC-A846-A6C5-96B7C0F65052}">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28.5 hours</a:t>
          </a:r>
        </a:p>
        <a:p>
          <a:r>
            <a:rPr lang="da-DK">
              <a:solidFill>
                <a:schemeClr val="tx1"/>
              </a:solidFill>
            </a:rPr>
            <a:t>30-day mortality: 0%</a:t>
          </a:r>
        </a:p>
      </dgm:t>
    </dgm:pt>
    <dgm:pt modelId="{015814BB-3093-1F4A-9FDB-CD417E9BD6CD}" type="parTrans" cxnId="{5FEF861E-8C9B-4045-85B3-BE7CAF23DED8}">
      <dgm:prSet/>
      <dgm:spPr>
        <a:ln>
          <a:solidFill>
            <a:schemeClr val="tx1"/>
          </a:solidFill>
        </a:ln>
      </dgm:spPr>
      <dgm:t>
        <a:bodyPr/>
        <a:lstStyle/>
        <a:p>
          <a:endParaRPr lang="da-DK"/>
        </a:p>
      </dgm:t>
    </dgm:pt>
    <dgm:pt modelId="{E20A727A-D76C-7745-847F-93CF6D348701}" type="sibTrans" cxnId="{5FEF861E-8C9B-4045-85B3-BE7CAF23DED8}">
      <dgm:prSet/>
      <dgm:spPr/>
      <dgm:t>
        <a:bodyPr/>
        <a:lstStyle/>
        <a:p>
          <a:endParaRPr lang="da-DK"/>
        </a:p>
      </dgm:t>
    </dgm:pt>
    <dgm:pt modelId="{0C04F244-E998-A747-B466-EE77BF289EEF}">
      <dgm:prSet/>
      <dgm:spPr>
        <a:noFill/>
        <a:ln>
          <a:solidFill>
            <a:schemeClr val="tx1"/>
          </a:solidFill>
        </a:ln>
      </dgm:spPr>
      <dgm:t>
        <a:bodyPr/>
        <a:lstStyle/>
        <a:p>
          <a:r>
            <a:rPr lang="da-DK">
              <a:solidFill>
                <a:schemeClr val="tx1"/>
              </a:solidFill>
            </a:rPr>
            <a:t>Average time to initiation of appropriate treatment:</a:t>
          </a:r>
        </a:p>
        <a:p>
          <a:r>
            <a:rPr lang="da-DK">
              <a:solidFill>
                <a:schemeClr val="tx1"/>
              </a:solidFill>
            </a:rPr>
            <a:t>15.2 hours</a:t>
          </a:r>
        </a:p>
        <a:p>
          <a:r>
            <a:rPr lang="da-DK">
              <a:solidFill>
                <a:schemeClr val="tx1"/>
              </a:solidFill>
            </a:rPr>
            <a:t>30-day mortality: 9.1%</a:t>
          </a:r>
        </a:p>
      </dgm:t>
    </dgm:pt>
    <dgm:pt modelId="{E6323E6C-2C9D-D940-B306-C952BCF05FEB}" type="parTrans" cxnId="{02F94A69-3F4C-BF4A-B1F9-EA99F5862CB8}">
      <dgm:prSet/>
      <dgm:spPr>
        <a:ln>
          <a:solidFill>
            <a:schemeClr val="tx1"/>
          </a:solidFill>
        </a:ln>
      </dgm:spPr>
      <dgm:t>
        <a:bodyPr/>
        <a:lstStyle/>
        <a:p>
          <a:endParaRPr lang="da-DK"/>
        </a:p>
      </dgm:t>
    </dgm:pt>
    <dgm:pt modelId="{AD799824-E530-BD4F-A8B4-1E689ECA606F}" type="sibTrans" cxnId="{02F94A69-3F4C-BF4A-B1F9-EA99F5862CB8}">
      <dgm:prSet/>
      <dgm:spPr/>
      <dgm:t>
        <a:bodyPr/>
        <a:lstStyle/>
        <a:p>
          <a:endParaRPr lang="da-DK"/>
        </a:p>
      </dgm:t>
    </dgm:pt>
    <dgm:pt modelId="{F5AFC91A-348D-B04E-AC78-DBEB76F94D89}">
      <dgm:prSet/>
      <dgm:spPr>
        <a:noFill/>
        <a:ln>
          <a:solidFill>
            <a:schemeClr val="tx1"/>
          </a:solidFill>
        </a:ln>
      </dgm:spPr>
      <dgm:t>
        <a:bodyPr/>
        <a:lstStyle/>
        <a:p>
          <a:r>
            <a:rPr lang="da-DK">
              <a:solidFill>
                <a:schemeClr val="tx1"/>
              </a:solidFill>
            </a:rPr>
            <a:t>7 patients received other antibiotic treatment prior to appropriate treatment</a:t>
          </a:r>
        </a:p>
      </dgm:t>
    </dgm:pt>
    <dgm:pt modelId="{821750F7-3D22-AC45-886D-1B04B542179D}" type="sibTrans" cxnId="{FB5AC86C-0B23-BC43-A285-A31CE868B1AF}">
      <dgm:prSet/>
      <dgm:spPr/>
      <dgm:t>
        <a:bodyPr/>
        <a:lstStyle/>
        <a:p>
          <a:endParaRPr lang="da-DK"/>
        </a:p>
      </dgm:t>
    </dgm:pt>
    <dgm:pt modelId="{D181DB90-F7A6-A945-8F69-AFF2C27E13AB}" type="parTrans" cxnId="{FB5AC86C-0B23-BC43-A285-A31CE868B1AF}">
      <dgm:prSet/>
      <dgm:spPr>
        <a:ln>
          <a:solidFill>
            <a:schemeClr val="tx1"/>
          </a:solidFill>
        </a:ln>
      </dgm:spPr>
      <dgm:t>
        <a:bodyPr/>
        <a:lstStyle/>
        <a:p>
          <a:endParaRPr lang="da-DK"/>
        </a:p>
      </dgm:t>
    </dgm:pt>
    <dgm:pt modelId="{347F021E-1C87-1447-9EC9-6EF4EDD5C790}">
      <dgm:prSet/>
      <dgm:spPr>
        <a:noFill/>
        <a:ln>
          <a:solidFill>
            <a:schemeClr val="tx1"/>
          </a:solidFill>
        </a:ln>
      </dgm:spPr>
      <dgm:t>
        <a:bodyPr/>
        <a:lstStyle/>
        <a:p>
          <a:r>
            <a:rPr lang="da-DK">
              <a:solidFill>
                <a:schemeClr val="tx1"/>
              </a:solidFill>
            </a:rPr>
            <a:t>11 patients did not receive other antibiotic treatment</a:t>
          </a:r>
        </a:p>
      </dgm:t>
    </dgm:pt>
    <dgm:pt modelId="{A56FF1D9-C029-DA48-B9A4-AA6268449CA9}" type="sibTrans" cxnId="{19AE482F-8EAA-944E-AE35-511D08E4C306}">
      <dgm:prSet/>
      <dgm:spPr/>
      <dgm:t>
        <a:bodyPr/>
        <a:lstStyle/>
        <a:p>
          <a:endParaRPr lang="da-DK"/>
        </a:p>
      </dgm:t>
    </dgm:pt>
    <dgm:pt modelId="{ED56C518-4DB7-4048-802B-AE75701F5715}" type="parTrans" cxnId="{19AE482F-8EAA-944E-AE35-511D08E4C306}">
      <dgm:prSet/>
      <dgm:spPr>
        <a:ln>
          <a:solidFill>
            <a:schemeClr val="tx1"/>
          </a:solidFill>
        </a:ln>
      </dgm:spPr>
      <dgm:t>
        <a:bodyPr/>
        <a:lstStyle/>
        <a:p>
          <a:endParaRPr lang="da-DK"/>
        </a:p>
      </dgm:t>
    </dgm:pt>
    <dgm:pt modelId="{99479C89-F63E-DC4E-B8AF-A77E2B739E03}">
      <dgm:prSet/>
      <dgm:spPr>
        <a:noFill/>
        <a:ln>
          <a:solidFill>
            <a:schemeClr val="tx1"/>
          </a:solidFill>
        </a:ln>
      </dgm:spPr>
      <dgm:t>
        <a:bodyPr/>
        <a:lstStyle/>
        <a:p>
          <a:r>
            <a:rPr lang="da-DK">
              <a:solidFill>
                <a:schemeClr val="tx1"/>
              </a:solidFill>
            </a:rPr>
            <a:t>17 patients received appropriate treatment after initial evaluation</a:t>
          </a:r>
        </a:p>
      </dgm:t>
    </dgm:pt>
    <dgm:pt modelId="{BF1553F2-1AD0-8E4C-9909-D81FA1D22E0A}" type="sibTrans" cxnId="{9D443A5A-8244-A545-A236-CA8482FC31D2}">
      <dgm:prSet/>
      <dgm:spPr/>
      <dgm:t>
        <a:bodyPr/>
        <a:lstStyle/>
        <a:p>
          <a:endParaRPr lang="da-DK"/>
        </a:p>
      </dgm:t>
    </dgm:pt>
    <dgm:pt modelId="{7A54E5C7-F998-B94D-BF57-7C72835CC73B}" type="parTrans" cxnId="{9D443A5A-8244-A545-A236-CA8482FC31D2}">
      <dgm:prSet/>
      <dgm:spPr>
        <a:ln>
          <a:solidFill>
            <a:schemeClr val="tx1"/>
          </a:solidFill>
        </a:ln>
      </dgm:spPr>
      <dgm:t>
        <a:bodyPr/>
        <a:lstStyle/>
        <a:p>
          <a:endParaRPr lang="da-DK"/>
        </a:p>
      </dgm:t>
    </dgm:pt>
    <dgm:pt modelId="{1E992EC6-2655-454C-B63E-963CA0987153}">
      <dgm:prSet/>
      <dgm:spPr>
        <a:solidFill>
          <a:srgbClr val="00B050">
            <a:alpha val="50000"/>
          </a:srgbClr>
        </a:solidFill>
        <a:ln>
          <a:solidFill>
            <a:schemeClr val="tx1"/>
          </a:solidFill>
        </a:ln>
      </dgm:spPr>
      <dgm:t>
        <a:bodyPr/>
        <a:lstStyle/>
        <a:p>
          <a:r>
            <a:rPr lang="da-DK">
              <a:solidFill>
                <a:schemeClr val="tx1"/>
              </a:solidFill>
            </a:rPr>
            <a:t>1 child with CABM received pre-hospital antibiotic treatment</a:t>
          </a:r>
        </a:p>
        <a:p>
          <a:r>
            <a:rPr lang="da-DK">
              <a:solidFill>
                <a:schemeClr val="tx1"/>
              </a:solidFill>
            </a:rPr>
            <a:t>30-day mortality: 0%</a:t>
          </a:r>
        </a:p>
      </dgm:t>
    </dgm:pt>
    <dgm:pt modelId="{FE5413BB-A5DD-8D4A-BECE-E21BD176BA12}" type="parTrans" cxnId="{04D40DEC-FBFC-8B43-A8F1-7E10A5007491}">
      <dgm:prSet/>
      <dgm:spPr/>
      <dgm:t>
        <a:bodyPr/>
        <a:lstStyle/>
        <a:p>
          <a:endParaRPr lang="da-DK"/>
        </a:p>
      </dgm:t>
    </dgm:pt>
    <dgm:pt modelId="{5CA486CC-DDEE-3945-9AC8-2A68161B8246}" type="sibTrans" cxnId="{04D40DEC-FBFC-8B43-A8F1-7E10A5007491}">
      <dgm:prSet/>
      <dgm:spPr/>
      <dgm:t>
        <a:bodyPr/>
        <a:lstStyle/>
        <a:p>
          <a:endParaRPr lang="da-DK"/>
        </a:p>
      </dgm:t>
    </dgm:pt>
    <dgm:pt modelId="{322C906B-B54E-F143-96B0-70A90F27C518}">
      <dgm:prSet/>
      <dgm:spPr>
        <a:noFill/>
        <a:ln>
          <a:solidFill>
            <a:schemeClr val="tx1"/>
          </a:solidFill>
        </a:ln>
      </dgm:spPr>
      <dgm:t>
        <a:bodyPr/>
        <a:lstStyle/>
        <a:p>
          <a:r>
            <a:rPr lang="da-DK">
              <a:solidFill>
                <a:schemeClr val="tx1"/>
              </a:solidFill>
            </a:rPr>
            <a:t>2 patients did not receive appropriate treatment immediately after initial evaluation</a:t>
          </a:r>
        </a:p>
      </dgm:t>
    </dgm:pt>
    <dgm:pt modelId="{B1189D45-A0EB-8D4C-B3D9-6A294FD1F99E}" type="parTrans" cxnId="{C59CAC0F-B657-6942-BC67-118E017AB4F8}">
      <dgm:prSet/>
      <dgm:spPr/>
      <dgm:t>
        <a:bodyPr/>
        <a:lstStyle/>
        <a:p>
          <a:endParaRPr lang="da-DK"/>
        </a:p>
      </dgm:t>
    </dgm:pt>
    <dgm:pt modelId="{EF3E8D6A-4AD2-7949-954A-A48DF51BF07A}" type="sibTrans" cxnId="{C59CAC0F-B657-6942-BC67-118E017AB4F8}">
      <dgm:prSet/>
      <dgm:spPr/>
      <dgm:t>
        <a:bodyPr/>
        <a:lstStyle/>
        <a:p>
          <a:endParaRPr lang="da-DK"/>
        </a:p>
      </dgm:t>
    </dgm:pt>
    <dgm:pt modelId="{48F1FD8C-19BD-524F-B458-0EAF30E4F208}">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24.8 hours</a:t>
          </a:r>
        </a:p>
        <a:p>
          <a:r>
            <a:rPr lang="da-DK">
              <a:solidFill>
                <a:schemeClr val="tx1"/>
              </a:solidFill>
            </a:rPr>
            <a:t>30-day mortality: 0%</a:t>
          </a:r>
        </a:p>
      </dgm:t>
    </dgm:pt>
    <dgm:pt modelId="{A76B79F2-55B6-1045-A601-0B9C3FF1002A}" type="parTrans" cxnId="{14FCBDC9-3A62-C140-8A5D-694A9C3F7C55}">
      <dgm:prSet/>
      <dgm:spPr/>
      <dgm:t>
        <a:bodyPr/>
        <a:lstStyle/>
        <a:p>
          <a:endParaRPr lang="da-DK"/>
        </a:p>
      </dgm:t>
    </dgm:pt>
    <dgm:pt modelId="{FED19504-6DF7-B240-AEB7-65DA448679DE}" type="sibTrans" cxnId="{14FCBDC9-3A62-C140-8A5D-694A9C3F7C55}">
      <dgm:prSet/>
      <dgm:spPr/>
      <dgm:t>
        <a:bodyPr/>
        <a:lstStyle/>
        <a:p>
          <a:endParaRPr lang="da-DK"/>
        </a:p>
      </dgm:t>
    </dgm:pt>
    <dgm:pt modelId="{B77133BC-039E-DD42-8CF8-306E18AE1D89}" type="pres">
      <dgm:prSet presAssocID="{01DE1505-02BB-114B-8730-0A59059E3737}" presName="hierChild1" presStyleCnt="0">
        <dgm:presLayoutVars>
          <dgm:orgChart val="1"/>
          <dgm:chPref val="1"/>
          <dgm:dir/>
          <dgm:animOne val="branch"/>
          <dgm:animLvl val="lvl"/>
          <dgm:resizeHandles/>
        </dgm:presLayoutVars>
      </dgm:prSet>
      <dgm:spPr/>
      <dgm:t>
        <a:bodyPr/>
        <a:lstStyle/>
        <a:p>
          <a:endParaRPr lang="en-US"/>
        </a:p>
      </dgm:t>
    </dgm:pt>
    <dgm:pt modelId="{F5F3AD8C-D4BA-7A4F-90EB-AD7365452B2F}" type="pres">
      <dgm:prSet presAssocID="{1E992EC6-2655-454C-B63E-963CA0987153}" presName="hierRoot1" presStyleCnt="0">
        <dgm:presLayoutVars>
          <dgm:hierBranch val="init"/>
        </dgm:presLayoutVars>
      </dgm:prSet>
      <dgm:spPr/>
    </dgm:pt>
    <dgm:pt modelId="{A9BEF80A-3066-0D41-A869-86A361321525}" type="pres">
      <dgm:prSet presAssocID="{1E992EC6-2655-454C-B63E-963CA0987153}" presName="rootComposite1" presStyleCnt="0"/>
      <dgm:spPr/>
    </dgm:pt>
    <dgm:pt modelId="{3F493E17-D53D-EA46-93BC-D67D6BCD7590}" type="pres">
      <dgm:prSet presAssocID="{1E992EC6-2655-454C-B63E-963CA0987153}" presName="rootText1" presStyleLbl="node0" presStyleIdx="0" presStyleCnt="2">
        <dgm:presLayoutVars>
          <dgm:chPref val="3"/>
        </dgm:presLayoutVars>
      </dgm:prSet>
      <dgm:spPr/>
      <dgm:t>
        <a:bodyPr/>
        <a:lstStyle/>
        <a:p>
          <a:endParaRPr lang="en-US"/>
        </a:p>
      </dgm:t>
    </dgm:pt>
    <dgm:pt modelId="{61982D6A-7F8F-724F-99DC-42FC996266AE}" type="pres">
      <dgm:prSet presAssocID="{1E992EC6-2655-454C-B63E-963CA0987153}" presName="rootConnector1" presStyleLbl="node1" presStyleIdx="0" presStyleCnt="0"/>
      <dgm:spPr/>
      <dgm:t>
        <a:bodyPr/>
        <a:lstStyle/>
        <a:p>
          <a:endParaRPr lang="en-US"/>
        </a:p>
      </dgm:t>
    </dgm:pt>
    <dgm:pt modelId="{0F2A9833-AD2C-D745-8084-B69F52BCCD4D}" type="pres">
      <dgm:prSet presAssocID="{1E992EC6-2655-454C-B63E-963CA0987153}" presName="hierChild2" presStyleCnt="0"/>
      <dgm:spPr/>
    </dgm:pt>
    <dgm:pt modelId="{1ADDF8C9-2010-4A4C-AD13-61FCBE6CFBD5}" type="pres">
      <dgm:prSet presAssocID="{1E992EC6-2655-454C-B63E-963CA0987153}" presName="hierChild3" presStyleCnt="0"/>
      <dgm:spPr/>
    </dgm:pt>
    <dgm:pt modelId="{CEB85887-93F5-394F-A6D5-040E51832302}" type="pres">
      <dgm:prSet presAssocID="{C54D4B10-8D0C-9F49-BCA2-C9056C3F8F33}" presName="hierRoot1" presStyleCnt="0">
        <dgm:presLayoutVars>
          <dgm:hierBranch val="init"/>
        </dgm:presLayoutVars>
      </dgm:prSet>
      <dgm:spPr/>
    </dgm:pt>
    <dgm:pt modelId="{A32B8906-0A0B-9740-B60C-1501A49AF8C0}" type="pres">
      <dgm:prSet presAssocID="{C54D4B10-8D0C-9F49-BCA2-C9056C3F8F33}" presName="rootComposite1" presStyleCnt="0"/>
      <dgm:spPr/>
    </dgm:pt>
    <dgm:pt modelId="{E7212296-3762-E642-9187-3295BCAE0F85}" type="pres">
      <dgm:prSet presAssocID="{C54D4B10-8D0C-9F49-BCA2-C9056C3F8F33}" presName="rootText1" presStyleLbl="node0" presStyleIdx="1" presStyleCnt="2">
        <dgm:presLayoutVars>
          <dgm:chPref val="3"/>
        </dgm:presLayoutVars>
      </dgm:prSet>
      <dgm:spPr/>
      <dgm:t>
        <a:bodyPr/>
        <a:lstStyle/>
        <a:p>
          <a:endParaRPr lang="en-US"/>
        </a:p>
      </dgm:t>
    </dgm:pt>
    <dgm:pt modelId="{9136220C-AF3A-9F45-9B15-CF2A2338A8F4}" type="pres">
      <dgm:prSet presAssocID="{C54D4B10-8D0C-9F49-BCA2-C9056C3F8F33}" presName="rootConnector1" presStyleLbl="node1" presStyleIdx="0" presStyleCnt="0"/>
      <dgm:spPr/>
      <dgm:t>
        <a:bodyPr/>
        <a:lstStyle/>
        <a:p>
          <a:endParaRPr lang="en-US"/>
        </a:p>
      </dgm:t>
    </dgm:pt>
    <dgm:pt modelId="{C72D8CF4-E08F-B345-8874-D8FA90626881}" type="pres">
      <dgm:prSet presAssocID="{C54D4B10-8D0C-9F49-BCA2-C9056C3F8F33}" presName="hierChild2" presStyleCnt="0"/>
      <dgm:spPr/>
    </dgm:pt>
    <dgm:pt modelId="{E22B9668-10CA-EB4C-AF29-BAB0C506F3C1}" type="pres">
      <dgm:prSet presAssocID="{B9FF658F-CF78-8345-81CF-6731EADD7623}" presName="Name37" presStyleLbl="parChTrans1D2" presStyleIdx="0" presStyleCnt="2"/>
      <dgm:spPr/>
      <dgm:t>
        <a:bodyPr/>
        <a:lstStyle/>
        <a:p>
          <a:endParaRPr lang="en-US"/>
        </a:p>
      </dgm:t>
    </dgm:pt>
    <dgm:pt modelId="{F415B6A3-A8F8-7F45-B5FB-01421D1299B5}" type="pres">
      <dgm:prSet presAssocID="{4D8042B0-1629-B24E-B346-6A983B9158BA}" presName="hierRoot2" presStyleCnt="0">
        <dgm:presLayoutVars>
          <dgm:hierBranch val="init"/>
        </dgm:presLayoutVars>
      </dgm:prSet>
      <dgm:spPr/>
    </dgm:pt>
    <dgm:pt modelId="{56809323-1169-A040-A6C3-768B1F706E64}" type="pres">
      <dgm:prSet presAssocID="{4D8042B0-1629-B24E-B346-6A983B9158BA}" presName="rootComposite" presStyleCnt="0"/>
      <dgm:spPr/>
    </dgm:pt>
    <dgm:pt modelId="{F50D28D7-95DA-E94D-83C0-9CD92E28D8B7}" type="pres">
      <dgm:prSet presAssocID="{4D8042B0-1629-B24E-B346-6A983B9158BA}" presName="rootText" presStyleLbl="node2" presStyleIdx="0" presStyleCnt="2">
        <dgm:presLayoutVars>
          <dgm:chPref val="3"/>
        </dgm:presLayoutVars>
      </dgm:prSet>
      <dgm:spPr/>
      <dgm:t>
        <a:bodyPr/>
        <a:lstStyle/>
        <a:p>
          <a:endParaRPr lang="en-US"/>
        </a:p>
      </dgm:t>
    </dgm:pt>
    <dgm:pt modelId="{2F53AD1C-1F71-024D-890F-6E15E6440092}" type="pres">
      <dgm:prSet presAssocID="{4D8042B0-1629-B24E-B346-6A983B9158BA}" presName="rootConnector" presStyleLbl="node2" presStyleIdx="0" presStyleCnt="2"/>
      <dgm:spPr/>
      <dgm:t>
        <a:bodyPr/>
        <a:lstStyle/>
        <a:p>
          <a:endParaRPr lang="en-US"/>
        </a:p>
      </dgm:t>
    </dgm:pt>
    <dgm:pt modelId="{CE4C7B2F-248C-3641-97F4-E9E5B7676005}" type="pres">
      <dgm:prSet presAssocID="{4D8042B0-1629-B24E-B346-6A983B9158BA}" presName="hierChild4" presStyleCnt="0"/>
      <dgm:spPr/>
    </dgm:pt>
    <dgm:pt modelId="{C67A82D9-591C-3E4E-8E8A-0F1F90DF9AC5}" type="pres">
      <dgm:prSet presAssocID="{7A54E5C7-F998-B94D-BF57-7C72835CC73B}" presName="Name37" presStyleLbl="parChTrans1D3" presStyleIdx="0" presStyleCnt="4"/>
      <dgm:spPr/>
      <dgm:t>
        <a:bodyPr/>
        <a:lstStyle/>
        <a:p>
          <a:endParaRPr lang="en-US"/>
        </a:p>
      </dgm:t>
    </dgm:pt>
    <dgm:pt modelId="{709037F5-A23E-9E46-8A63-1AE916CF83AC}" type="pres">
      <dgm:prSet presAssocID="{99479C89-F63E-DC4E-B8AF-A77E2B739E03}" presName="hierRoot2" presStyleCnt="0">
        <dgm:presLayoutVars>
          <dgm:hierBranch val="init"/>
        </dgm:presLayoutVars>
      </dgm:prSet>
      <dgm:spPr/>
    </dgm:pt>
    <dgm:pt modelId="{3F9E440E-3BA2-6642-9578-757772F1D8B3}" type="pres">
      <dgm:prSet presAssocID="{99479C89-F63E-DC4E-B8AF-A77E2B739E03}" presName="rootComposite" presStyleCnt="0"/>
      <dgm:spPr/>
    </dgm:pt>
    <dgm:pt modelId="{E1E74CBF-09F0-D84F-B22B-6A3D962B2936}" type="pres">
      <dgm:prSet presAssocID="{99479C89-F63E-DC4E-B8AF-A77E2B739E03}" presName="rootText" presStyleLbl="node3" presStyleIdx="0" presStyleCnt="4">
        <dgm:presLayoutVars>
          <dgm:chPref val="3"/>
        </dgm:presLayoutVars>
      </dgm:prSet>
      <dgm:spPr/>
      <dgm:t>
        <a:bodyPr/>
        <a:lstStyle/>
        <a:p>
          <a:endParaRPr lang="en-US"/>
        </a:p>
      </dgm:t>
    </dgm:pt>
    <dgm:pt modelId="{73DB26E3-AD1C-9946-AD46-054CA8B03CE2}" type="pres">
      <dgm:prSet presAssocID="{99479C89-F63E-DC4E-B8AF-A77E2B739E03}" presName="rootConnector" presStyleLbl="node3" presStyleIdx="0" presStyleCnt="4"/>
      <dgm:spPr/>
      <dgm:t>
        <a:bodyPr/>
        <a:lstStyle/>
        <a:p>
          <a:endParaRPr lang="en-US"/>
        </a:p>
      </dgm:t>
    </dgm:pt>
    <dgm:pt modelId="{50A81AF3-4A01-9C40-983C-85B4F57BB6BB}" type="pres">
      <dgm:prSet presAssocID="{99479C89-F63E-DC4E-B8AF-A77E2B739E03}" presName="hierChild4" presStyleCnt="0"/>
      <dgm:spPr/>
    </dgm:pt>
    <dgm:pt modelId="{BF60427C-7765-5947-9C1B-ED3F71687871}" type="pres">
      <dgm:prSet presAssocID="{427D6789-9ECC-8F41-8364-093C53D8ED98}" presName="Name37" presStyleLbl="parChTrans1D4" presStyleIdx="0" presStyleCnt="4"/>
      <dgm:spPr/>
      <dgm:t>
        <a:bodyPr/>
        <a:lstStyle/>
        <a:p>
          <a:endParaRPr lang="en-US"/>
        </a:p>
      </dgm:t>
    </dgm:pt>
    <dgm:pt modelId="{39050C29-A82A-F548-8832-63226132680E}" type="pres">
      <dgm:prSet presAssocID="{B03B4D65-7325-3841-8873-850A8BBE2285}" presName="hierRoot2" presStyleCnt="0">
        <dgm:presLayoutVars>
          <dgm:hierBranch val="init"/>
        </dgm:presLayoutVars>
      </dgm:prSet>
      <dgm:spPr/>
    </dgm:pt>
    <dgm:pt modelId="{0DB83EC4-7DCF-DA4D-8B47-C7B5CF0E693A}" type="pres">
      <dgm:prSet presAssocID="{B03B4D65-7325-3841-8873-850A8BBE2285}" presName="rootComposite" presStyleCnt="0"/>
      <dgm:spPr/>
    </dgm:pt>
    <dgm:pt modelId="{59A7B08C-3E9A-9447-A352-E13C731B47D1}" type="pres">
      <dgm:prSet presAssocID="{B03B4D65-7325-3841-8873-850A8BBE2285}" presName="rootText" presStyleLbl="node4" presStyleIdx="0" presStyleCnt="4">
        <dgm:presLayoutVars>
          <dgm:chPref val="3"/>
        </dgm:presLayoutVars>
      </dgm:prSet>
      <dgm:spPr/>
      <dgm:t>
        <a:bodyPr/>
        <a:lstStyle/>
        <a:p>
          <a:endParaRPr lang="en-US"/>
        </a:p>
      </dgm:t>
    </dgm:pt>
    <dgm:pt modelId="{CEF81FF6-CD16-654A-959E-71DDC0898DD7}" type="pres">
      <dgm:prSet presAssocID="{B03B4D65-7325-3841-8873-850A8BBE2285}" presName="rootConnector" presStyleLbl="node4" presStyleIdx="0" presStyleCnt="4"/>
      <dgm:spPr/>
      <dgm:t>
        <a:bodyPr/>
        <a:lstStyle/>
        <a:p>
          <a:endParaRPr lang="en-US"/>
        </a:p>
      </dgm:t>
    </dgm:pt>
    <dgm:pt modelId="{347974A2-6536-484D-B528-D1DB42944588}" type="pres">
      <dgm:prSet presAssocID="{B03B4D65-7325-3841-8873-850A8BBE2285}" presName="hierChild4" presStyleCnt="0"/>
      <dgm:spPr/>
    </dgm:pt>
    <dgm:pt modelId="{262E3DBC-300B-3E40-AD9B-0800DE46852F}" type="pres">
      <dgm:prSet presAssocID="{B03B4D65-7325-3841-8873-850A8BBE2285}" presName="hierChild5" presStyleCnt="0"/>
      <dgm:spPr/>
    </dgm:pt>
    <dgm:pt modelId="{7C5E0445-9034-AC48-812A-579B4B467D91}" type="pres">
      <dgm:prSet presAssocID="{99479C89-F63E-DC4E-B8AF-A77E2B739E03}" presName="hierChild5" presStyleCnt="0"/>
      <dgm:spPr/>
    </dgm:pt>
    <dgm:pt modelId="{B2A7BAA5-CF28-2D42-BBC3-ABDB61667D31}" type="pres">
      <dgm:prSet presAssocID="{B1189D45-A0EB-8D4C-B3D9-6A294FD1F99E}" presName="Name37" presStyleLbl="parChTrans1D3" presStyleIdx="1" presStyleCnt="4"/>
      <dgm:spPr/>
      <dgm:t>
        <a:bodyPr/>
        <a:lstStyle/>
        <a:p>
          <a:endParaRPr lang="en-US"/>
        </a:p>
      </dgm:t>
    </dgm:pt>
    <dgm:pt modelId="{2BF160B6-B3E6-3744-903C-E4D0106BE576}" type="pres">
      <dgm:prSet presAssocID="{322C906B-B54E-F143-96B0-70A90F27C518}" presName="hierRoot2" presStyleCnt="0">
        <dgm:presLayoutVars>
          <dgm:hierBranch val="init"/>
        </dgm:presLayoutVars>
      </dgm:prSet>
      <dgm:spPr/>
    </dgm:pt>
    <dgm:pt modelId="{E1E6BCCD-1585-054A-9550-D615914A6792}" type="pres">
      <dgm:prSet presAssocID="{322C906B-B54E-F143-96B0-70A90F27C518}" presName="rootComposite" presStyleCnt="0"/>
      <dgm:spPr/>
    </dgm:pt>
    <dgm:pt modelId="{3D8ABDBF-D631-3D46-BEEF-A26774B2395C}" type="pres">
      <dgm:prSet presAssocID="{322C906B-B54E-F143-96B0-70A90F27C518}" presName="rootText" presStyleLbl="node3" presStyleIdx="1" presStyleCnt="4">
        <dgm:presLayoutVars>
          <dgm:chPref val="3"/>
        </dgm:presLayoutVars>
      </dgm:prSet>
      <dgm:spPr/>
      <dgm:t>
        <a:bodyPr/>
        <a:lstStyle/>
        <a:p>
          <a:endParaRPr lang="en-US"/>
        </a:p>
      </dgm:t>
    </dgm:pt>
    <dgm:pt modelId="{B337369E-821E-F04D-94AF-0B2CAC632421}" type="pres">
      <dgm:prSet presAssocID="{322C906B-B54E-F143-96B0-70A90F27C518}" presName="rootConnector" presStyleLbl="node3" presStyleIdx="1" presStyleCnt="4"/>
      <dgm:spPr/>
      <dgm:t>
        <a:bodyPr/>
        <a:lstStyle/>
        <a:p>
          <a:endParaRPr lang="en-US"/>
        </a:p>
      </dgm:t>
    </dgm:pt>
    <dgm:pt modelId="{B13CBE86-DACD-494B-82D2-CFCFAF9BEED2}" type="pres">
      <dgm:prSet presAssocID="{322C906B-B54E-F143-96B0-70A90F27C518}" presName="hierChild4" presStyleCnt="0"/>
      <dgm:spPr/>
    </dgm:pt>
    <dgm:pt modelId="{435EDEB7-103E-7B43-BD0B-23199AAC4243}" type="pres">
      <dgm:prSet presAssocID="{A76B79F2-55B6-1045-A601-0B9C3FF1002A}" presName="Name37" presStyleLbl="parChTrans1D4" presStyleIdx="1" presStyleCnt="4"/>
      <dgm:spPr/>
      <dgm:t>
        <a:bodyPr/>
        <a:lstStyle/>
        <a:p>
          <a:endParaRPr lang="en-US"/>
        </a:p>
      </dgm:t>
    </dgm:pt>
    <dgm:pt modelId="{46F38901-5F68-B34A-AA20-40F2168E491E}" type="pres">
      <dgm:prSet presAssocID="{48F1FD8C-19BD-524F-B458-0EAF30E4F208}" presName="hierRoot2" presStyleCnt="0">
        <dgm:presLayoutVars>
          <dgm:hierBranch val="init"/>
        </dgm:presLayoutVars>
      </dgm:prSet>
      <dgm:spPr/>
    </dgm:pt>
    <dgm:pt modelId="{8CE03BC4-0BC1-1D43-8AEC-6D1724746DDD}" type="pres">
      <dgm:prSet presAssocID="{48F1FD8C-19BD-524F-B458-0EAF30E4F208}" presName="rootComposite" presStyleCnt="0"/>
      <dgm:spPr/>
    </dgm:pt>
    <dgm:pt modelId="{AFAF0419-6F9B-8A4C-B6C1-F51C963A1AF6}" type="pres">
      <dgm:prSet presAssocID="{48F1FD8C-19BD-524F-B458-0EAF30E4F208}" presName="rootText" presStyleLbl="node4" presStyleIdx="1" presStyleCnt="4">
        <dgm:presLayoutVars>
          <dgm:chPref val="3"/>
        </dgm:presLayoutVars>
      </dgm:prSet>
      <dgm:spPr/>
      <dgm:t>
        <a:bodyPr/>
        <a:lstStyle/>
        <a:p>
          <a:endParaRPr lang="en-US"/>
        </a:p>
      </dgm:t>
    </dgm:pt>
    <dgm:pt modelId="{669EFC1F-C99A-E94B-8753-8B5201F8FF55}" type="pres">
      <dgm:prSet presAssocID="{48F1FD8C-19BD-524F-B458-0EAF30E4F208}" presName="rootConnector" presStyleLbl="node4" presStyleIdx="1" presStyleCnt="4"/>
      <dgm:spPr/>
      <dgm:t>
        <a:bodyPr/>
        <a:lstStyle/>
        <a:p>
          <a:endParaRPr lang="en-US"/>
        </a:p>
      </dgm:t>
    </dgm:pt>
    <dgm:pt modelId="{28EB2DB9-3FB2-5E44-9A38-669F30DABD92}" type="pres">
      <dgm:prSet presAssocID="{48F1FD8C-19BD-524F-B458-0EAF30E4F208}" presName="hierChild4" presStyleCnt="0"/>
      <dgm:spPr/>
    </dgm:pt>
    <dgm:pt modelId="{7F416BA4-97E8-CF45-8138-4524421F1897}" type="pres">
      <dgm:prSet presAssocID="{48F1FD8C-19BD-524F-B458-0EAF30E4F208}" presName="hierChild5" presStyleCnt="0"/>
      <dgm:spPr/>
    </dgm:pt>
    <dgm:pt modelId="{99087BB0-B696-364E-9ACE-EF1358EA5809}" type="pres">
      <dgm:prSet presAssocID="{322C906B-B54E-F143-96B0-70A90F27C518}" presName="hierChild5" presStyleCnt="0"/>
      <dgm:spPr/>
    </dgm:pt>
    <dgm:pt modelId="{86410315-56D5-EA43-857D-88B3E1B6B5C3}" type="pres">
      <dgm:prSet presAssocID="{4D8042B0-1629-B24E-B346-6A983B9158BA}" presName="hierChild5" presStyleCnt="0"/>
      <dgm:spPr/>
    </dgm:pt>
    <dgm:pt modelId="{EC2042C7-FF8E-B348-9446-D35B969EAADC}" type="pres">
      <dgm:prSet presAssocID="{5FEDCB44-D3EA-2640-BE6D-30096E08E531}" presName="Name37" presStyleLbl="parChTrans1D2" presStyleIdx="1" presStyleCnt="2"/>
      <dgm:spPr/>
      <dgm:t>
        <a:bodyPr/>
        <a:lstStyle/>
        <a:p>
          <a:endParaRPr lang="en-US"/>
        </a:p>
      </dgm:t>
    </dgm:pt>
    <dgm:pt modelId="{F61A90A4-5D61-7649-A2D6-F96CABA99067}" type="pres">
      <dgm:prSet presAssocID="{BD572E2B-20ED-D44C-8B20-FDA1A8CB9E38}" presName="hierRoot2" presStyleCnt="0">
        <dgm:presLayoutVars>
          <dgm:hierBranch val="init"/>
        </dgm:presLayoutVars>
      </dgm:prSet>
      <dgm:spPr/>
    </dgm:pt>
    <dgm:pt modelId="{95A0E471-F3C1-7B41-81F7-7D8E8205345B}" type="pres">
      <dgm:prSet presAssocID="{BD572E2B-20ED-D44C-8B20-FDA1A8CB9E38}" presName="rootComposite" presStyleCnt="0"/>
      <dgm:spPr/>
    </dgm:pt>
    <dgm:pt modelId="{53F437D9-8F89-0943-B2ED-FF05BA9064C3}" type="pres">
      <dgm:prSet presAssocID="{BD572E2B-20ED-D44C-8B20-FDA1A8CB9E38}" presName="rootText" presStyleLbl="node2" presStyleIdx="1" presStyleCnt="2">
        <dgm:presLayoutVars>
          <dgm:chPref val="3"/>
        </dgm:presLayoutVars>
      </dgm:prSet>
      <dgm:spPr/>
      <dgm:t>
        <a:bodyPr/>
        <a:lstStyle/>
        <a:p>
          <a:endParaRPr lang="en-US"/>
        </a:p>
      </dgm:t>
    </dgm:pt>
    <dgm:pt modelId="{E88B5C7F-655E-CA4B-8F84-CDA12E7978CD}" type="pres">
      <dgm:prSet presAssocID="{BD572E2B-20ED-D44C-8B20-FDA1A8CB9E38}" presName="rootConnector" presStyleLbl="node2" presStyleIdx="1" presStyleCnt="2"/>
      <dgm:spPr/>
      <dgm:t>
        <a:bodyPr/>
        <a:lstStyle/>
        <a:p>
          <a:endParaRPr lang="en-US"/>
        </a:p>
      </dgm:t>
    </dgm:pt>
    <dgm:pt modelId="{4DC6BCD4-18D0-6A45-97B0-9C48170369A5}" type="pres">
      <dgm:prSet presAssocID="{BD572E2B-20ED-D44C-8B20-FDA1A8CB9E38}" presName="hierChild4" presStyleCnt="0"/>
      <dgm:spPr/>
    </dgm:pt>
    <dgm:pt modelId="{F61AFC28-DB65-A34B-9FA5-C61B621ED9AE}" type="pres">
      <dgm:prSet presAssocID="{D181DB90-F7A6-A945-8F69-AFF2C27E13AB}" presName="Name37" presStyleLbl="parChTrans1D3" presStyleIdx="2" presStyleCnt="4"/>
      <dgm:spPr/>
      <dgm:t>
        <a:bodyPr/>
        <a:lstStyle/>
        <a:p>
          <a:endParaRPr lang="en-US"/>
        </a:p>
      </dgm:t>
    </dgm:pt>
    <dgm:pt modelId="{6A83D337-9058-4543-8400-C9BB824167B2}" type="pres">
      <dgm:prSet presAssocID="{F5AFC91A-348D-B04E-AC78-DBEB76F94D89}" presName="hierRoot2" presStyleCnt="0">
        <dgm:presLayoutVars>
          <dgm:hierBranch val="init"/>
        </dgm:presLayoutVars>
      </dgm:prSet>
      <dgm:spPr/>
    </dgm:pt>
    <dgm:pt modelId="{34034FC2-7259-8741-95CB-5F8F75642368}" type="pres">
      <dgm:prSet presAssocID="{F5AFC91A-348D-B04E-AC78-DBEB76F94D89}" presName="rootComposite" presStyleCnt="0"/>
      <dgm:spPr/>
    </dgm:pt>
    <dgm:pt modelId="{88C9E266-6B15-C94A-B6C4-44924889EC6C}" type="pres">
      <dgm:prSet presAssocID="{F5AFC91A-348D-B04E-AC78-DBEB76F94D89}" presName="rootText" presStyleLbl="node3" presStyleIdx="2" presStyleCnt="4">
        <dgm:presLayoutVars>
          <dgm:chPref val="3"/>
        </dgm:presLayoutVars>
      </dgm:prSet>
      <dgm:spPr/>
      <dgm:t>
        <a:bodyPr/>
        <a:lstStyle/>
        <a:p>
          <a:endParaRPr lang="en-US"/>
        </a:p>
      </dgm:t>
    </dgm:pt>
    <dgm:pt modelId="{FA3A6EA7-D7A5-9D48-8252-52A16BCE8CC5}" type="pres">
      <dgm:prSet presAssocID="{F5AFC91A-348D-B04E-AC78-DBEB76F94D89}" presName="rootConnector" presStyleLbl="node3" presStyleIdx="2" presStyleCnt="4"/>
      <dgm:spPr/>
      <dgm:t>
        <a:bodyPr/>
        <a:lstStyle/>
        <a:p>
          <a:endParaRPr lang="en-US"/>
        </a:p>
      </dgm:t>
    </dgm:pt>
    <dgm:pt modelId="{53DDEFF3-CA1C-1043-9154-082033B0E95C}" type="pres">
      <dgm:prSet presAssocID="{F5AFC91A-348D-B04E-AC78-DBEB76F94D89}" presName="hierChild4" presStyleCnt="0"/>
      <dgm:spPr/>
    </dgm:pt>
    <dgm:pt modelId="{EE5123E9-4996-F049-856D-3738549916E9}" type="pres">
      <dgm:prSet presAssocID="{015814BB-3093-1F4A-9FDB-CD417E9BD6CD}" presName="Name37" presStyleLbl="parChTrans1D4" presStyleIdx="2" presStyleCnt="4"/>
      <dgm:spPr/>
      <dgm:t>
        <a:bodyPr/>
        <a:lstStyle/>
        <a:p>
          <a:endParaRPr lang="en-US"/>
        </a:p>
      </dgm:t>
    </dgm:pt>
    <dgm:pt modelId="{E2F14656-1B0C-5A4C-A9A4-4A51000919DA}" type="pres">
      <dgm:prSet presAssocID="{26F5D7F8-26FC-A846-A6C5-96B7C0F65052}" presName="hierRoot2" presStyleCnt="0">
        <dgm:presLayoutVars>
          <dgm:hierBranch val="init"/>
        </dgm:presLayoutVars>
      </dgm:prSet>
      <dgm:spPr/>
    </dgm:pt>
    <dgm:pt modelId="{8F61BD38-6681-FC46-8992-9A712C240B5D}" type="pres">
      <dgm:prSet presAssocID="{26F5D7F8-26FC-A846-A6C5-96B7C0F65052}" presName="rootComposite" presStyleCnt="0"/>
      <dgm:spPr/>
    </dgm:pt>
    <dgm:pt modelId="{F3F630AF-5496-1546-B32B-2AE221A70235}" type="pres">
      <dgm:prSet presAssocID="{26F5D7F8-26FC-A846-A6C5-96B7C0F65052}" presName="rootText" presStyleLbl="node4" presStyleIdx="2" presStyleCnt="4">
        <dgm:presLayoutVars>
          <dgm:chPref val="3"/>
        </dgm:presLayoutVars>
      </dgm:prSet>
      <dgm:spPr/>
      <dgm:t>
        <a:bodyPr/>
        <a:lstStyle/>
        <a:p>
          <a:endParaRPr lang="en-US"/>
        </a:p>
      </dgm:t>
    </dgm:pt>
    <dgm:pt modelId="{ECF14951-2F56-A648-B9B9-0F414EA56448}" type="pres">
      <dgm:prSet presAssocID="{26F5D7F8-26FC-A846-A6C5-96B7C0F65052}" presName="rootConnector" presStyleLbl="node4" presStyleIdx="2" presStyleCnt="4"/>
      <dgm:spPr/>
      <dgm:t>
        <a:bodyPr/>
        <a:lstStyle/>
        <a:p>
          <a:endParaRPr lang="en-US"/>
        </a:p>
      </dgm:t>
    </dgm:pt>
    <dgm:pt modelId="{F2F68853-7694-4E4E-9C3A-63B32EF7B930}" type="pres">
      <dgm:prSet presAssocID="{26F5D7F8-26FC-A846-A6C5-96B7C0F65052}" presName="hierChild4" presStyleCnt="0"/>
      <dgm:spPr/>
    </dgm:pt>
    <dgm:pt modelId="{3C4A7E0E-143C-114E-98D6-897AD0D44A9F}" type="pres">
      <dgm:prSet presAssocID="{26F5D7F8-26FC-A846-A6C5-96B7C0F65052}" presName="hierChild5" presStyleCnt="0"/>
      <dgm:spPr/>
    </dgm:pt>
    <dgm:pt modelId="{A2167ACA-141B-2D4B-9FDB-67AA7A366A51}" type="pres">
      <dgm:prSet presAssocID="{F5AFC91A-348D-B04E-AC78-DBEB76F94D89}" presName="hierChild5" presStyleCnt="0"/>
      <dgm:spPr/>
    </dgm:pt>
    <dgm:pt modelId="{8C6DD16D-904E-7648-A5F8-E2DCA5A15E53}" type="pres">
      <dgm:prSet presAssocID="{ED56C518-4DB7-4048-802B-AE75701F5715}" presName="Name37" presStyleLbl="parChTrans1D3" presStyleIdx="3" presStyleCnt="4"/>
      <dgm:spPr/>
      <dgm:t>
        <a:bodyPr/>
        <a:lstStyle/>
        <a:p>
          <a:endParaRPr lang="en-US"/>
        </a:p>
      </dgm:t>
    </dgm:pt>
    <dgm:pt modelId="{CE9C835C-B367-FE42-9587-6695060E5B7D}" type="pres">
      <dgm:prSet presAssocID="{347F021E-1C87-1447-9EC9-6EF4EDD5C790}" presName="hierRoot2" presStyleCnt="0">
        <dgm:presLayoutVars>
          <dgm:hierBranch val="init"/>
        </dgm:presLayoutVars>
      </dgm:prSet>
      <dgm:spPr/>
    </dgm:pt>
    <dgm:pt modelId="{8CD0537D-F9AC-AE4A-9A20-68272E5BDA04}" type="pres">
      <dgm:prSet presAssocID="{347F021E-1C87-1447-9EC9-6EF4EDD5C790}" presName="rootComposite" presStyleCnt="0"/>
      <dgm:spPr/>
    </dgm:pt>
    <dgm:pt modelId="{966D811F-A22D-DF47-816B-07D7B8696C2C}" type="pres">
      <dgm:prSet presAssocID="{347F021E-1C87-1447-9EC9-6EF4EDD5C790}" presName="rootText" presStyleLbl="node3" presStyleIdx="3" presStyleCnt="4">
        <dgm:presLayoutVars>
          <dgm:chPref val="3"/>
        </dgm:presLayoutVars>
      </dgm:prSet>
      <dgm:spPr/>
      <dgm:t>
        <a:bodyPr/>
        <a:lstStyle/>
        <a:p>
          <a:endParaRPr lang="en-US"/>
        </a:p>
      </dgm:t>
    </dgm:pt>
    <dgm:pt modelId="{23E6FB92-E8A0-A54E-8E0A-C124A4F4AFD6}" type="pres">
      <dgm:prSet presAssocID="{347F021E-1C87-1447-9EC9-6EF4EDD5C790}" presName="rootConnector" presStyleLbl="node3" presStyleIdx="3" presStyleCnt="4"/>
      <dgm:spPr/>
      <dgm:t>
        <a:bodyPr/>
        <a:lstStyle/>
        <a:p>
          <a:endParaRPr lang="en-US"/>
        </a:p>
      </dgm:t>
    </dgm:pt>
    <dgm:pt modelId="{BCE0A680-20BB-5843-AEA8-C831BF9580A9}" type="pres">
      <dgm:prSet presAssocID="{347F021E-1C87-1447-9EC9-6EF4EDD5C790}" presName="hierChild4" presStyleCnt="0"/>
      <dgm:spPr/>
    </dgm:pt>
    <dgm:pt modelId="{FF6840C6-5978-4346-ACF6-45CC97DBDE43}" type="pres">
      <dgm:prSet presAssocID="{E6323E6C-2C9D-D940-B306-C952BCF05FEB}" presName="Name37" presStyleLbl="parChTrans1D4" presStyleIdx="3" presStyleCnt="4"/>
      <dgm:spPr/>
      <dgm:t>
        <a:bodyPr/>
        <a:lstStyle/>
        <a:p>
          <a:endParaRPr lang="en-US"/>
        </a:p>
      </dgm:t>
    </dgm:pt>
    <dgm:pt modelId="{25CA2751-19B9-1E45-895B-1DBA1A5C667E}" type="pres">
      <dgm:prSet presAssocID="{0C04F244-E998-A747-B466-EE77BF289EEF}" presName="hierRoot2" presStyleCnt="0">
        <dgm:presLayoutVars>
          <dgm:hierBranch val="init"/>
        </dgm:presLayoutVars>
      </dgm:prSet>
      <dgm:spPr/>
    </dgm:pt>
    <dgm:pt modelId="{32B13FA7-031E-5040-AEB6-88D682C30874}" type="pres">
      <dgm:prSet presAssocID="{0C04F244-E998-A747-B466-EE77BF289EEF}" presName="rootComposite" presStyleCnt="0"/>
      <dgm:spPr/>
    </dgm:pt>
    <dgm:pt modelId="{2D5BF62C-70BA-D041-B18C-B62AA8721071}" type="pres">
      <dgm:prSet presAssocID="{0C04F244-E998-A747-B466-EE77BF289EEF}" presName="rootText" presStyleLbl="node4" presStyleIdx="3" presStyleCnt="4">
        <dgm:presLayoutVars>
          <dgm:chPref val="3"/>
        </dgm:presLayoutVars>
      </dgm:prSet>
      <dgm:spPr/>
      <dgm:t>
        <a:bodyPr/>
        <a:lstStyle/>
        <a:p>
          <a:endParaRPr lang="en-US"/>
        </a:p>
      </dgm:t>
    </dgm:pt>
    <dgm:pt modelId="{83F693AC-BF40-F846-83C7-1D1A966EE884}" type="pres">
      <dgm:prSet presAssocID="{0C04F244-E998-A747-B466-EE77BF289EEF}" presName="rootConnector" presStyleLbl="node4" presStyleIdx="3" presStyleCnt="4"/>
      <dgm:spPr/>
      <dgm:t>
        <a:bodyPr/>
        <a:lstStyle/>
        <a:p>
          <a:endParaRPr lang="en-US"/>
        </a:p>
      </dgm:t>
    </dgm:pt>
    <dgm:pt modelId="{D6F1641D-CD1D-8F42-8493-6834B9DE585A}" type="pres">
      <dgm:prSet presAssocID="{0C04F244-E998-A747-B466-EE77BF289EEF}" presName="hierChild4" presStyleCnt="0"/>
      <dgm:spPr/>
    </dgm:pt>
    <dgm:pt modelId="{6C99F3F8-8B7A-414C-B0C1-CDFA43B24ECF}" type="pres">
      <dgm:prSet presAssocID="{0C04F244-E998-A747-B466-EE77BF289EEF}" presName="hierChild5" presStyleCnt="0"/>
      <dgm:spPr/>
    </dgm:pt>
    <dgm:pt modelId="{88F055C0-7C44-9945-9F7A-57B42D8CBE74}" type="pres">
      <dgm:prSet presAssocID="{347F021E-1C87-1447-9EC9-6EF4EDD5C790}" presName="hierChild5" presStyleCnt="0"/>
      <dgm:spPr/>
    </dgm:pt>
    <dgm:pt modelId="{C4B87F26-1D7D-8A49-B05F-45BA20A7CACC}" type="pres">
      <dgm:prSet presAssocID="{BD572E2B-20ED-D44C-8B20-FDA1A8CB9E38}" presName="hierChild5" presStyleCnt="0"/>
      <dgm:spPr/>
    </dgm:pt>
    <dgm:pt modelId="{7FE89238-AA04-2042-BBD3-88E8D765FE1B}" type="pres">
      <dgm:prSet presAssocID="{C54D4B10-8D0C-9F49-BCA2-C9056C3F8F33}" presName="hierChild3" presStyleCnt="0"/>
      <dgm:spPr/>
    </dgm:pt>
  </dgm:ptLst>
  <dgm:cxnLst>
    <dgm:cxn modelId="{83FEFF18-9CEC-3349-A6B0-6CC799FB94F8}" type="presOf" srcId="{4D8042B0-1629-B24E-B346-6A983B9158BA}" destId="{2F53AD1C-1F71-024D-890F-6E15E6440092}" srcOrd="1" destOrd="0" presId="urn:microsoft.com/office/officeart/2005/8/layout/orgChart1"/>
    <dgm:cxn modelId="{CBF6D955-BD22-AE40-8042-EC86E0AEE6AF}" type="presOf" srcId="{26F5D7F8-26FC-A846-A6C5-96B7C0F65052}" destId="{F3F630AF-5496-1546-B32B-2AE221A70235}" srcOrd="0" destOrd="0" presId="urn:microsoft.com/office/officeart/2005/8/layout/orgChart1"/>
    <dgm:cxn modelId="{AB46DB9A-413F-5A45-B787-FE0C31ECDCCA}" type="presOf" srcId="{A76B79F2-55B6-1045-A601-0B9C3FF1002A}" destId="{435EDEB7-103E-7B43-BD0B-23199AAC4243}" srcOrd="0" destOrd="0" presId="urn:microsoft.com/office/officeart/2005/8/layout/orgChart1"/>
    <dgm:cxn modelId="{4B49E67F-8724-3B47-AF10-0475EB098D32}" type="presOf" srcId="{01DE1505-02BB-114B-8730-0A59059E3737}" destId="{B77133BC-039E-DD42-8CF8-306E18AE1D89}" srcOrd="0" destOrd="0" presId="urn:microsoft.com/office/officeart/2005/8/layout/orgChart1"/>
    <dgm:cxn modelId="{FB5AC86C-0B23-BC43-A285-A31CE868B1AF}" srcId="{BD572E2B-20ED-D44C-8B20-FDA1A8CB9E38}" destId="{F5AFC91A-348D-B04E-AC78-DBEB76F94D89}" srcOrd="0" destOrd="0" parTransId="{D181DB90-F7A6-A945-8F69-AFF2C27E13AB}" sibTransId="{821750F7-3D22-AC45-886D-1B04B542179D}"/>
    <dgm:cxn modelId="{547D27DD-03A1-7549-A06C-96FA71708872}" type="presOf" srcId="{7A54E5C7-F998-B94D-BF57-7C72835CC73B}" destId="{C67A82D9-591C-3E4E-8E8A-0F1F90DF9AC5}" srcOrd="0" destOrd="0" presId="urn:microsoft.com/office/officeart/2005/8/layout/orgChart1"/>
    <dgm:cxn modelId="{CEB6EC09-3BBB-864C-92B7-D2128F1928BA}" type="presOf" srcId="{4D8042B0-1629-B24E-B346-6A983B9158BA}" destId="{F50D28D7-95DA-E94D-83C0-9CD92E28D8B7}" srcOrd="0" destOrd="0" presId="urn:microsoft.com/office/officeart/2005/8/layout/orgChart1"/>
    <dgm:cxn modelId="{8AB0BCA8-7E93-8345-B706-4DE0F05746D9}" type="presOf" srcId="{C54D4B10-8D0C-9F49-BCA2-C9056C3F8F33}" destId="{9136220C-AF3A-9F45-9B15-CF2A2338A8F4}" srcOrd="1" destOrd="0" presId="urn:microsoft.com/office/officeart/2005/8/layout/orgChart1"/>
    <dgm:cxn modelId="{C937CE5B-CAC1-AD43-8EF6-A23F15C68D6A}" srcId="{99479C89-F63E-DC4E-B8AF-A77E2B739E03}" destId="{B03B4D65-7325-3841-8873-850A8BBE2285}" srcOrd="0" destOrd="0" parTransId="{427D6789-9ECC-8F41-8364-093C53D8ED98}" sibTransId="{153A7836-C606-3A44-8FAA-8107963D09E8}"/>
    <dgm:cxn modelId="{689789B7-C8E0-6B46-9A03-DF83E88ADFEF}" srcId="{01DE1505-02BB-114B-8730-0A59059E3737}" destId="{C54D4B10-8D0C-9F49-BCA2-C9056C3F8F33}" srcOrd="1" destOrd="0" parTransId="{EA1308F5-681B-BE42-8158-8AB6EFF30BE9}" sibTransId="{F743D1CE-7295-0148-AC7F-2C9BC5B2BC7B}"/>
    <dgm:cxn modelId="{6867D341-38AD-E24A-BF4E-503B48F8DA69}" type="presOf" srcId="{D181DB90-F7A6-A945-8F69-AFF2C27E13AB}" destId="{F61AFC28-DB65-A34B-9FA5-C61B621ED9AE}" srcOrd="0" destOrd="0" presId="urn:microsoft.com/office/officeart/2005/8/layout/orgChart1"/>
    <dgm:cxn modelId="{D0D318D4-59B0-BE4F-BC74-0F35717CAF75}" type="presOf" srcId="{347F021E-1C87-1447-9EC9-6EF4EDD5C790}" destId="{966D811F-A22D-DF47-816B-07D7B8696C2C}" srcOrd="0" destOrd="0" presId="urn:microsoft.com/office/officeart/2005/8/layout/orgChart1"/>
    <dgm:cxn modelId="{FAEDD9DC-CBF6-C547-B883-230307762DCB}" type="presOf" srcId="{B03B4D65-7325-3841-8873-850A8BBE2285}" destId="{CEF81FF6-CD16-654A-959E-71DDC0898DD7}" srcOrd="1" destOrd="0" presId="urn:microsoft.com/office/officeart/2005/8/layout/orgChart1"/>
    <dgm:cxn modelId="{9D443A5A-8244-A545-A236-CA8482FC31D2}" srcId="{4D8042B0-1629-B24E-B346-6A983B9158BA}" destId="{99479C89-F63E-DC4E-B8AF-A77E2B739E03}" srcOrd="0" destOrd="0" parTransId="{7A54E5C7-F998-B94D-BF57-7C72835CC73B}" sibTransId="{BF1553F2-1AD0-8E4C-9909-D81FA1D22E0A}"/>
    <dgm:cxn modelId="{09B406A9-7123-284A-A496-8EEE5412DD6C}" type="presOf" srcId="{48F1FD8C-19BD-524F-B458-0EAF30E4F208}" destId="{669EFC1F-C99A-E94B-8753-8B5201F8FF55}" srcOrd="1" destOrd="0" presId="urn:microsoft.com/office/officeart/2005/8/layout/orgChart1"/>
    <dgm:cxn modelId="{84CFA0F7-DB19-B242-920B-A9450175CDFC}" type="presOf" srcId="{1E992EC6-2655-454C-B63E-963CA0987153}" destId="{3F493E17-D53D-EA46-93BC-D67D6BCD7590}" srcOrd="0" destOrd="0" presId="urn:microsoft.com/office/officeart/2005/8/layout/orgChart1"/>
    <dgm:cxn modelId="{083F604E-265F-8C40-9A64-F81290717DB2}" type="presOf" srcId="{99479C89-F63E-DC4E-B8AF-A77E2B739E03}" destId="{73DB26E3-AD1C-9946-AD46-054CA8B03CE2}" srcOrd="1" destOrd="0" presId="urn:microsoft.com/office/officeart/2005/8/layout/orgChart1"/>
    <dgm:cxn modelId="{02F94A69-3F4C-BF4A-B1F9-EA99F5862CB8}" srcId="{347F021E-1C87-1447-9EC9-6EF4EDD5C790}" destId="{0C04F244-E998-A747-B466-EE77BF289EEF}" srcOrd="0" destOrd="0" parTransId="{E6323E6C-2C9D-D940-B306-C952BCF05FEB}" sibTransId="{AD799824-E530-BD4F-A8B4-1E689ECA606F}"/>
    <dgm:cxn modelId="{41A6D842-11E6-4543-8A17-636F03706DB5}" type="presOf" srcId="{347F021E-1C87-1447-9EC9-6EF4EDD5C790}" destId="{23E6FB92-E8A0-A54E-8E0A-C124A4F4AFD6}" srcOrd="1" destOrd="0" presId="urn:microsoft.com/office/officeart/2005/8/layout/orgChart1"/>
    <dgm:cxn modelId="{AEE4D6D7-7A8B-6140-92E7-5CFE987E39FC}" type="presOf" srcId="{BD572E2B-20ED-D44C-8B20-FDA1A8CB9E38}" destId="{E88B5C7F-655E-CA4B-8F84-CDA12E7978CD}" srcOrd="1" destOrd="0" presId="urn:microsoft.com/office/officeart/2005/8/layout/orgChart1"/>
    <dgm:cxn modelId="{FECFFAD9-9886-644F-9059-E5CB95A24C6D}" type="presOf" srcId="{26F5D7F8-26FC-A846-A6C5-96B7C0F65052}" destId="{ECF14951-2F56-A648-B9B9-0F414EA56448}" srcOrd="1" destOrd="0" presId="urn:microsoft.com/office/officeart/2005/8/layout/orgChart1"/>
    <dgm:cxn modelId="{7798638C-F605-AC4D-BDC9-05A90371A4DF}" type="presOf" srcId="{322C906B-B54E-F143-96B0-70A90F27C518}" destId="{B337369E-821E-F04D-94AF-0B2CAC632421}" srcOrd="1" destOrd="0" presId="urn:microsoft.com/office/officeart/2005/8/layout/orgChart1"/>
    <dgm:cxn modelId="{2DE4B02D-612A-A24F-909A-5D4A82F22EF7}" srcId="{C54D4B10-8D0C-9F49-BCA2-C9056C3F8F33}" destId="{BD572E2B-20ED-D44C-8B20-FDA1A8CB9E38}" srcOrd="1" destOrd="0" parTransId="{5FEDCB44-D3EA-2640-BE6D-30096E08E531}" sibTransId="{A08A0766-1A71-3749-8AAB-140B3F21C3C4}"/>
    <dgm:cxn modelId="{669C44A5-F7D3-EF48-8347-1BC671460CA2}" type="presOf" srcId="{B9FF658F-CF78-8345-81CF-6731EADD7623}" destId="{E22B9668-10CA-EB4C-AF29-BAB0C506F3C1}" srcOrd="0" destOrd="0" presId="urn:microsoft.com/office/officeart/2005/8/layout/orgChart1"/>
    <dgm:cxn modelId="{14D074A4-6CC0-8A4D-924C-D6F048EEEFFA}" srcId="{C54D4B10-8D0C-9F49-BCA2-C9056C3F8F33}" destId="{4D8042B0-1629-B24E-B346-6A983B9158BA}" srcOrd="0" destOrd="0" parTransId="{B9FF658F-CF78-8345-81CF-6731EADD7623}" sibTransId="{8964CF5C-68BE-4C4C-B989-6ABAEC26A9CF}"/>
    <dgm:cxn modelId="{EDA21E70-189E-3445-A263-3954135F7624}" type="presOf" srcId="{5FEDCB44-D3EA-2640-BE6D-30096E08E531}" destId="{EC2042C7-FF8E-B348-9446-D35B969EAADC}" srcOrd="0" destOrd="0" presId="urn:microsoft.com/office/officeart/2005/8/layout/orgChart1"/>
    <dgm:cxn modelId="{9EA16B0F-3693-0548-9A6F-AAB4882492FF}" type="presOf" srcId="{B1189D45-A0EB-8D4C-B3D9-6A294FD1F99E}" destId="{B2A7BAA5-CF28-2D42-BBC3-ABDB61667D31}" srcOrd="0" destOrd="0" presId="urn:microsoft.com/office/officeart/2005/8/layout/orgChart1"/>
    <dgm:cxn modelId="{19AE482F-8EAA-944E-AE35-511D08E4C306}" srcId="{BD572E2B-20ED-D44C-8B20-FDA1A8CB9E38}" destId="{347F021E-1C87-1447-9EC9-6EF4EDD5C790}" srcOrd="1" destOrd="0" parTransId="{ED56C518-4DB7-4048-802B-AE75701F5715}" sibTransId="{A56FF1D9-C029-DA48-B9A4-AA6268449CA9}"/>
    <dgm:cxn modelId="{6BFF45C4-2667-E848-8A37-175CB6FE7A4E}" type="presOf" srcId="{015814BB-3093-1F4A-9FDB-CD417E9BD6CD}" destId="{EE5123E9-4996-F049-856D-3738549916E9}" srcOrd="0" destOrd="0" presId="urn:microsoft.com/office/officeart/2005/8/layout/orgChart1"/>
    <dgm:cxn modelId="{66F57501-FF8A-284E-9525-82BBD8CD152E}" type="presOf" srcId="{1E992EC6-2655-454C-B63E-963CA0987153}" destId="{61982D6A-7F8F-724F-99DC-42FC996266AE}" srcOrd="1" destOrd="0" presId="urn:microsoft.com/office/officeart/2005/8/layout/orgChart1"/>
    <dgm:cxn modelId="{57AE80B2-B6C0-F645-8D0B-0AC5BD417E34}" type="presOf" srcId="{0C04F244-E998-A747-B466-EE77BF289EEF}" destId="{2D5BF62C-70BA-D041-B18C-B62AA8721071}" srcOrd="0" destOrd="0" presId="urn:microsoft.com/office/officeart/2005/8/layout/orgChart1"/>
    <dgm:cxn modelId="{2F1D12BF-B1CA-2345-841A-CE302D47D09D}" type="presOf" srcId="{E6323E6C-2C9D-D940-B306-C952BCF05FEB}" destId="{FF6840C6-5978-4346-ACF6-45CC97DBDE43}" srcOrd="0" destOrd="0" presId="urn:microsoft.com/office/officeart/2005/8/layout/orgChart1"/>
    <dgm:cxn modelId="{BB5CBB20-0B24-4A4D-99CB-49E875A1F6F2}" type="presOf" srcId="{0C04F244-E998-A747-B466-EE77BF289EEF}" destId="{83F693AC-BF40-F846-83C7-1D1A966EE884}" srcOrd="1" destOrd="0" presId="urn:microsoft.com/office/officeart/2005/8/layout/orgChart1"/>
    <dgm:cxn modelId="{61E8F941-A6E3-AF4A-B00B-71CC807B3732}" type="presOf" srcId="{ED56C518-4DB7-4048-802B-AE75701F5715}" destId="{8C6DD16D-904E-7648-A5F8-E2DCA5A15E53}" srcOrd="0" destOrd="0" presId="urn:microsoft.com/office/officeart/2005/8/layout/orgChart1"/>
    <dgm:cxn modelId="{9A2E8118-82E4-CD47-8EBE-1E85ECF858B3}" type="presOf" srcId="{427D6789-9ECC-8F41-8364-093C53D8ED98}" destId="{BF60427C-7765-5947-9C1B-ED3F71687871}" srcOrd="0" destOrd="0" presId="urn:microsoft.com/office/officeart/2005/8/layout/orgChart1"/>
    <dgm:cxn modelId="{5FEF861E-8C9B-4045-85B3-BE7CAF23DED8}" srcId="{F5AFC91A-348D-B04E-AC78-DBEB76F94D89}" destId="{26F5D7F8-26FC-A846-A6C5-96B7C0F65052}" srcOrd="0" destOrd="0" parTransId="{015814BB-3093-1F4A-9FDB-CD417E9BD6CD}" sibTransId="{E20A727A-D76C-7745-847F-93CF6D348701}"/>
    <dgm:cxn modelId="{0F807AC4-D48B-C14F-87DF-656842ACCCBF}" type="presOf" srcId="{F5AFC91A-348D-B04E-AC78-DBEB76F94D89}" destId="{FA3A6EA7-D7A5-9D48-8252-52A16BCE8CC5}" srcOrd="1" destOrd="0" presId="urn:microsoft.com/office/officeart/2005/8/layout/orgChart1"/>
    <dgm:cxn modelId="{511CD09F-C768-0F41-977D-33C9E74914F4}" type="presOf" srcId="{C54D4B10-8D0C-9F49-BCA2-C9056C3F8F33}" destId="{E7212296-3762-E642-9187-3295BCAE0F85}" srcOrd="0" destOrd="0" presId="urn:microsoft.com/office/officeart/2005/8/layout/orgChart1"/>
    <dgm:cxn modelId="{C59CAC0F-B657-6942-BC67-118E017AB4F8}" srcId="{4D8042B0-1629-B24E-B346-6A983B9158BA}" destId="{322C906B-B54E-F143-96B0-70A90F27C518}" srcOrd="1" destOrd="0" parTransId="{B1189D45-A0EB-8D4C-B3D9-6A294FD1F99E}" sibTransId="{EF3E8D6A-4AD2-7949-954A-A48DF51BF07A}"/>
    <dgm:cxn modelId="{E37766EA-F961-1F44-BADB-9BEFB3FE36A2}" type="presOf" srcId="{B03B4D65-7325-3841-8873-850A8BBE2285}" destId="{59A7B08C-3E9A-9447-A352-E13C731B47D1}" srcOrd="0" destOrd="0" presId="urn:microsoft.com/office/officeart/2005/8/layout/orgChart1"/>
    <dgm:cxn modelId="{694522B1-306A-BB44-A56E-0F95A6D969DA}" type="presOf" srcId="{99479C89-F63E-DC4E-B8AF-A77E2B739E03}" destId="{E1E74CBF-09F0-D84F-B22B-6A3D962B2936}" srcOrd="0" destOrd="0" presId="urn:microsoft.com/office/officeart/2005/8/layout/orgChart1"/>
    <dgm:cxn modelId="{F5E77C71-EEDA-2149-AB49-37F02E049318}" type="presOf" srcId="{322C906B-B54E-F143-96B0-70A90F27C518}" destId="{3D8ABDBF-D631-3D46-BEEF-A26774B2395C}" srcOrd="0" destOrd="0" presId="urn:microsoft.com/office/officeart/2005/8/layout/orgChart1"/>
    <dgm:cxn modelId="{69773BAB-B370-134D-A494-AD92B0D3A361}" type="presOf" srcId="{48F1FD8C-19BD-524F-B458-0EAF30E4F208}" destId="{AFAF0419-6F9B-8A4C-B6C1-F51C963A1AF6}" srcOrd="0" destOrd="0" presId="urn:microsoft.com/office/officeart/2005/8/layout/orgChart1"/>
    <dgm:cxn modelId="{715E8918-5DF9-6143-B93D-0F402C994CCE}" type="presOf" srcId="{F5AFC91A-348D-B04E-AC78-DBEB76F94D89}" destId="{88C9E266-6B15-C94A-B6C4-44924889EC6C}" srcOrd="0" destOrd="0" presId="urn:microsoft.com/office/officeart/2005/8/layout/orgChart1"/>
    <dgm:cxn modelId="{6BAD5E42-121B-0440-A5A8-37B8526BABCA}" type="presOf" srcId="{BD572E2B-20ED-D44C-8B20-FDA1A8CB9E38}" destId="{53F437D9-8F89-0943-B2ED-FF05BA9064C3}" srcOrd="0" destOrd="0" presId="urn:microsoft.com/office/officeart/2005/8/layout/orgChart1"/>
    <dgm:cxn modelId="{14FCBDC9-3A62-C140-8A5D-694A9C3F7C55}" srcId="{322C906B-B54E-F143-96B0-70A90F27C518}" destId="{48F1FD8C-19BD-524F-B458-0EAF30E4F208}" srcOrd="0" destOrd="0" parTransId="{A76B79F2-55B6-1045-A601-0B9C3FF1002A}" sibTransId="{FED19504-6DF7-B240-AEB7-65DA448679DE}"/>
    <dgm:cxn modelId="{04D40DEC-FBFC-8B43-A8F1-7E10A5007491}" srcId="{01DE1505-02BB-114B-8730-0A59059E3737}" destId="{1E992EC6-2655-454C-B63E-963CA0987153}" srcOrd="0" destOrd="0" parTransId="{FE5413BB-A5DD-8D4A-BECE-E21BD176BA12}" sibTransId="{5CA486CC-DDEE-3945-9AC8-2A68161B8246}"/>
    <dgm:cxn modelId="{97B96895-D936-284A-BB3D-FE7D4964C9C5}" type="presParOf" srcId="{B77133BC-039E-DD42-8CF8-306E18AE1D89}" destId="{F5F3AD8C-D4BA-7A4F-90EB-AD7365452B2F}" srcOrd="0" destOrd="0" presId="urn:microsoft.com/office/officeart/2005/8/layout/orgChart1"/>
    <dgm:cxn modelId="{9789E4CC-EDDD-394A-9385-421A1322711A}" type="presParOf" srcId="{F5F3AD8C-D4BA-7A4F-90EB-AD7365452B2F}" destId="{A9BEF80A-3066-0D41-A869-86A361321525}" srcOrd="0" destOrd="0" presId="urn:microsoft.com/office/officeart/2005/8/layout/orgChart1"/>
    <dgm:cxn modelId="{7D58B5B5-5F1A-8445-A4FB-09B4A44CDD16}" type="presParOf" srcId="{A9BEF80A-3066-0D41-A869-86A361321525}" destId="{3F493E17-D53D-EA46-93BC-D67D6BCD7590}" srcOrd="0" destOrd="0" presId="urn:microsoft.com/office/officeart/2005/8/layout/orgChart1"/>
    <dgm:cxn modelId="{D92D459F-94D2-7D4C-B751-0F0C8EE8B040}" type="presParOf" srcId="{A9BEF80A-3066-0D41-A869-86A361321525}" destId="{61982D6A-7F8F-724F-99DC-42FC996266AE}" srcOrd="1" destOrd="0" presId="urn:microsoft.com/office/officeart/2005/8/layout/orgChart1"/>
    <dgm:cxn modelId="{04CB38DA-C877-0E41-9DEE-A31CE2B13BB5}" type="presParOf" srcId="{F5F3AD8C-D4BA-7A4F-90EB-AD7365452B2F}" destId="{0F2A9833-AD2C-D745-8084-B69F52BCCD4D}" srcOrd="1" destOrd="0" presId="urn:microsoft.com/office/officeart/2005/8/layout/orgChart1"/>
    <dgm:cxn modelId="{ACB5A65C-90E8-E547-AE9B-B98A7889FB2F}" type="presParOf" srcId="{F5F3AD8C-D4BA-7A4F-90EB-AD7365452B2F}" destId="{1ADDF8C9-2010-4A4C-AD13-61FCBE6CFBD5}" srcOrd="2" destOrd="0" presId="urn:microsoft.com/office/officeart/2005/8/layout/orgChart1"/>
    <dgm:cxn modelId="{CEA94373-DE79-1B4D-B558-06A449FC3536}" type="presParOf" srcId="{B77133BC-039E-DD42-8CF8-306E18AE1D89}" destId="{CEB85887-93F5-394F-A6D5-040E51832302}" srcOrd="1" destOrd="0" presId="urn:microsoft.com/office/officeart/2005/8/layout/orgChart1"/>
    <dgm:cxn modelId="{F9E31942-306F-484E-9B26-D55A80BC1F5C}" type="presParOf" srcId="{CEB85887-93F5-394F-A6D5-040E51832302}" destId="{A32B8906-0A0B-9740-B60C-1501A49AF8C0}" srcOrd="0" destOrd="0" presId="urn:microsoft.com/office/officeart/2005/8/layout/orgChart1"/>
    <dgm:cxn modelId="{CB173FE9-8498-D147-8366-02A9557AD000}" type="presParOf" srcId="{A32B8906-0A0B-9740-B60C-1501A49AF8C0}" destId="{E7212296-3762-E642-9187-3295BCAE0F85}" srcOrd="0" destOrd="0" presId="urn:microsoft.com/office/officeart/2005/8/layout/orgChart1"/>
    <dgm:cxn modelId="{10F08A3D-7B41-8B4F-8529-7ACD264DBE70}" type="presParOf" srcId="{A32B8906-0A0B-9740-B60C-1501A49AF8C0}" destId="{9136220C-AF3A-9F45-9B15-CF2A2338A8F4}" srcOrd="1" destOrd="0" presId="urn:microsoft.com/office/officeart/2005/8/layout/orgChart1"/>
    <dgm:cxn modelId="{2A174FE7-E0F5-C148-A6EE-04612F0F0169}" type="presParOf" srcId="{CEB85887-93F5-394F-A6D5-040E51832302}" destId="{C72D8CF4-E08F-B345-8874-D8FA90626881}" srcOrd="1" destOrd="0" presId="urn:microsoft.com/office/officeart/2005/8/layout/orgChart1"/>
    <dgm:cxn modelId="{E5EFB697-8593-FC4D-9D52-09CCA7C36266}" type="presParOf" srcId="{C72D8CF4-E08F-B345-8874-D8FA90626881}" destId="{E22B9668-10CA-EB4C-AF29-BAB0C506F3C1}" srcOrd="0" destOrd="0" presId="urn:microsoft.com/office/officeart/2005/8/layout/orgChart1"/>
    <dgm:cxn modelId="{83603085-9160-024F-95D2-DC7BB58F6B51}" type="presParOf" srcId="{C72D8CF4-E08F-B345-8874-D8FA90626881}" destId="{F415B6A3-A8F8-7F45-B5FB-01421D1299B5}" srcOrd="1" destOrd="0" presId="urn:microsoft.com/office/officeart/2005/8/layout/orgChart1"/>
    <dgm:cxn modelId="{4265F424-5C75-2D44-949D-A906E932460F}" type="presParOf" srcId="{F415B6A3-A8F8-7F45-B5FB-01421D1299B5}" destId="{56809323-1169-A040-A6C3-768B1F706E64}" srcOrd="0" destOrd="0" presId="urn:microsoft.com/office/officeart/2005/8/layout/orgChart1"/>
    <dgm:cxn modelId="{9ED84164-5D91-9441-A9D2-EC2FF743CCC6}" type="presParOf" srcId="{56809323-1169-A040-A6C3-768B1F706E64}" destId="{F50D28D7-95DA-E94D-83C0-9CD92E28D8B7}" srcOrd="0" destOrd="0" presId="urn:microsoft.com/office/officeart/2005/8/layout/orgChart1"/>
    <dgm:cxn modelId="{DE32B53C-25F4-724D-BA1A-E2AD1B1855E1}" type="presParOf" srcId="{56809323-1169-A040-A6C3-768B1F706E64}" destId="{2F53AD1C-1F71-024D-890F-6E15E6440092}" srcOrd="1" destOrd="0" presId="urn:microsoft.com/office/officeart/2005/8/layout/orgChart1"/>
    <dgm:cxn modelId="{4CF852EB-7E0A-1441-8B44-FF8C54FC60D7}" type="presParOf" srcId="{F415B6A3-A8F8-7F45-B5FB-01421D1299B5}" destId="{CE4C7B2F-248C-3641-97F4-E9E5B7676005}" srcOrd="1" destOrd="0" presId="urn:microsoft.com/office/officeart/2005/8/layout/orgChart1"/>
    <dgm:cxn modelId="{8DEF5DAA-5219-464E-86A5-9D3C3500F615}" type="presParOf" srcId="{CE4C7B2F-248C-3641-97F4-E9E5B7676005}" destId="{C67A82D9-591C-3E4E-8E8A-0F1F90DF9AC5}" srcOrd="0" destOrd="0" presId="urn:microsoft.com/office/officeart/2005/8/layout/orgChart1"/>
    <dgm:cxn modelId="{07DDE68D-CA2B-4A49-BAF7-CB542A15FA77}" type="presParOf" srcId="{CE4C7B2F-248C-3641-97F4-E9E5B7676005}" destId="{709037F5-A23E-9E46-8A63-1AE916CF83AC}" srcOrd="1" destOrd="0" presId="urn:microsoft.com/office/officeart/2005/8/layout/orgChart1"/>
    <dgm:cxn modelId="{ECA908F6-F2F2-DA41-B1BD-8EAAF1A5DBE5}" type="presParOf" srcId="{709037F5-A23E-9E46-8A63-1AE916CF83AC}" destId="{3F9E440E-3BA2-6642-9578-757772F1D8B3}" srcOrd="0" destOrd="0" presId="urn:microsoft.com/office/officeart/2005/8/layout/orgChart1"/>
    <dgm:cxn modelId="{75FAF10A-541E-5246-9A4C-8FEB889AAAD1}" type="presParOf" srcId="{3F9E440E-3BA2-6642-9578-757772F1D8B3}" destId="{E1E74CBF-09F0-D84F-B22B-6A3D962B2936}" srcOrd="0" destOrd="0" presId="urn:microsoft.com/office/officeart/2005/8/layout/orgChart1"/>
    <dgm:cxn modelId="{7AE3A954-8CF1-2C44-817A-FE11EA7B6B84}" type="presParOf" srcId="{3F9E440E-3BA2-6642-9578-757772F1D8B3}" destId="{73DB26E3-AD1C-9946-AD46-054CA8B03CE2}" srcOrd="1" destOrd="0" presId="urn:microsoft.com/office/officeart/2005/8/layout/orgChart1"/>
    <dgm:cxn modelId="{49DB58F6-A4BF-F848-B79C-983CDD6B7AFB}" type="presParOf" srcId="{709037F5-A23E-9E46-8A63-1AE916CF83AC}" destId="{50A81AF3-4A01-9C40-983C-85B4F57BB6BB}" srcOrd="1" destOrd="0" presId="urn:microsoft.com/office/officeart/2005/8/layout/orgChart1"/>
    <dgm:cxn modelId="{9575EF75-ACF8-5641-9FFC-12BB57E77565}" type="presParOf" srcId="{50A81AF3-4A01-9C40-983C-85B4F57BB6BB}" destId="{BF60427C-7765-5947-9C1B-ED3F71687871}" srcOrd="0" destOrd="0" presId="urn:microsoft.com/office/officeart/2005/8/layout/orgChart1"/>
    <dgm:cxn modelId="{90261EAD-9B71-BF48-8E12-12B2C8B2491A}" type="presParOf" srcId="{50A81AF3-4A01-9C40-983C-85B4F57BB6BB}" destId="{39050C29-A82A-F548-8832-63226132680E}" srcOrd="1" destOrd="0" presId="urn:microsoft.com/office/officeart/2005/8/layout/orgChart1"/>
    <dgm:cxn modelId="{5D13CABD-4D48-3243-8396-1FEB901DA2FD}" type="presParOf" srcId="{39050C29-A82A-F548-8832-63226132680E}" destId="{0DB83EC4-7DCF-DA4D-8B47-C7B5CF0E693A}" srcOrd="0" destOrd="0" presId="urn:microsoft.com/office/officeart/2005/8/layout/orgChart1"/>
    <dgm:cxn modelId="{42A0FF05-C48A-7946-98D6-BC18DD95E0B8}" type="presParOf" srcId="{0DB83EC4-7DCF-DA4D-8B47-C7B5CF0E693A}" destId="{59A7B08C-3E9A-9447-A352-E13C731B47D1}" srcOrd="0" destOrd="0" presId="urn:microsoft.com/office/officeart/2005/8/layout/orgChart1"/>
    <dgm:cxn modelId="{5DA6C408-A7EF-6E4F-AF93-C3EFFA2BAF53}" type="presParOf" srcId="{0DB83EC4-7DCF-DA4D-8B47-C7B5CF0E693A}" destId="{CEF81FF6-CD16-654A-959E-71DDC0898DD7}" srcOrd="1" destOrd="0" presId="urn:microsoft.com/office/officeart/2005/8/layout/orgChart1"/>
    <dgm:cxn modelId="{E3D58EE2-9A45-4B40-B306-A1A5B7736EAB}" type="presParOf" srcId="{39050C29-A82A-F548-8832-63226132680E}" destId="{347974A2-6536-484D-B528-D1DB42944588}" srcOrd="1" destOrd="0" presId="urn:microsoft.com/office/officeart/2005/8/layout/orgChart1"/>
    <dgm:cxn modelId="{DAFAFC14-1877-6049-A413-163148FCE427}" type="presParOf" srcId="{39050C29-A82A-F548-8832-63226132680E}" destId="{262E3DBC-300B-3E40-AD9B-0800DE46852F}" srcOrd="2" destOrd="0" presId="urn:microsoft.com/office/officeart/2005/8/layout/orgChart1"/>
    <dgm:cxn modelId="{58764739-F0FA-8B4B-8B67-DDCEC84F0E43}" type="presParOf" srcId="{709037F5-A23E-9E46-8A63-1AE916CF83AC}" destId="{7C5E0445-9034-AC48-812A-579B4B467D91}" srcOrd="2" destOrd="0" presId="urn:microsoft.com/office/officeart/2005/8/layout/orgChart1"/>
    <dgm:cxn modelId="{D213C0FA-D475-D249-933B-F8A2046AE578}" type="presParOf" srcId="{CE4C7B2F-248C-3641-97F4-E9E5B7676005}" destId="{B2A7BAA5-CF28-2D42-BBC3-ABDB61667D31}" srcOrd="2" destOrd="0" presId="urn:microsoft.com/office/officeart/2005/8/layout/orgChart1"/>
    <dgm:cxn modelId="{2FBEB0F9-2C10-9D4D-823A-02EA9546C08C}" type="presParOf" srcId="{CE4C7B2F-248C-3641-97F4-E9E5B7676005}" destId="{2BF160B6-B3E6-3744-903C-E4D0106BE576}" srcOrd="3" destOrd="0" presId="urn:microsoft.com/office/officeart/2005/8/layout/orgChart1"/>
    <dgm:cxn modelId="{D0B02336-02FD-7940-81A9-B8FE3B61433B}" type="presParOf" srcId="{2BF160B6-B3E6-3744-903C-E4D0106BE576}" destId="{E1E6BCCD-1585-054A-9550-D615914A6792}" srcOrd="0" destOrd="0" presId="urn:microsoft.com/office/officeart/2005/8/layout/orgChart1"/>
    <dgm:cxn modelId="{221AAD03-2263-2D45-A6D3-45818A736429}" type="presParOf" srcId="{E1E6BCCD-1585-054A-9550-D615914A6792}" destId="{3D8ABDBF-D631-3D46-BEEF-A26774B2395C}" srcOrd="0" destOrd="0" presId="urn:microsoft.com/office/officeart/2005/8/layout/orgChart1"/>
    <dgm:cxn modelId="{BE7B9E4F-DEA7-174A-BC6A-F96E85EDC611}" type="presParOf" srcId="{E1E6BCCD-1585-054A-9550-D615914A6792}" destId="{B337369E-821E-F04D-94AF-0B2CAC632421}" srcOrd="1" destOrd="0" presId="urn:microsoft.com/office/officeart/2005/8/layout/orgChart1"/>
    <dgm:cxn modelId="{3FD7F70F-1301-B74D-BEB5-286FE54B5812}" type="presParOf" srcId="{2BF160B6-B3E6-3744-903C-E4D0106BE576}" destId="{B13CBE86-DACD-494B-82D2-CFCFAF9BEED2}" srcOrd="1" destOrd="0" presId="urn:microsoft.com/office/officeart/2005/8/layout/orgChart1"/>
    <dgm:cxn modelId="{5C7C1A21-F178-CC4D-82BA-E293CB119136}" type="presParOf" srcId="{B13CBE86-DACD-494B-82D2-CFCFAF9BEED2}" destId="{435EDEB7-103E-7B43-BD0B-23199AAC4243}" srcOrd="0" destOrd="0" presId="urn:microsoft.com/office/officeart/2005/8/layout/orgChart1"/>
    <dgm:cxn modelId="{7D2E8037-B850-3A40-806B-5EDE89B3A657}" type="presParOf" srcId="{B13CBE86-DACD-494B-82D2-CFCFAF9BEED2}" destId="{46F38901-5F68-B34A-AA20-40F2168E491E}" srcOrd="1" destOrd="0" presId="urn:microsoft.com/office/officeart/2005/8/layout/orgChart1"/>
    <dgm:cxn modelId="{21B0F387-1B03-A24D-80AE-6AC53BEB782D}" type="presParOf" srcId="{46F38901-5F68-B34A-AA20-40F2168E491E}" destId="{8CE03BC4-0BC1-1D43-8AEC-6D1724746DDD}" srcOrd="0" destOrd="0" presId="urn:microsoft.com/office/officeart/2005/8/layout/orgChart1"/>
    <dgm:cxn modelId="{37F87FA1-6874-974C-8CA5-C79745D11CCA}" type="presParOf" srcId="{8CE03BC4-0BC1-1D43-8AEC-6D1724746DDD}" destId="{AFAF0419-6F9B-8A4C-B6C1-F51C963A1AF6}" srcOrd="0" destOrd="0" presId="urn:microsoft.com/office/officeart/2005/8/layout/orgChart1"/>
    <dgm:cxn modelId="{81D363BB-CB3E-7449-A7CE-78D65F5E613E}" type="presParOf" srcId="{8CE03BC4-0BC1-1D43-8AEC-6D1724746DDD}" destId="{669EFC1F-C99A-E94B-8753-8B5201F8FF55}" srcOrd="1" destOrd="0" presId="urn:microsoft.com/office/officeart/2005/8/layout/orgChart1"/>
    <dgm:cxn modelId="{F5B8D89F-1766-D347-AD90-E9B79F9653BB}" type="presParOf" srcId="{46F38901-5F68-B34A-AA20-40F2168E491E}" destId="{28EB2DB9-3FB2-5E44-9A38-669F30DABD92}" srcOrd="1" destOrd="0" presId="urn:microsoft.com/office/officeart/2005/8/layout/orgChart1"/>
    <dgm:cxn modelId="{C4185196-DE43-384F-AE8B-7DF137367837}" type="presParOf" srcId="{46F38901-5F68-B34A-AA20-40F2168E491E}" destId="{7F416BA4-97E8-CF45-8138-4524421F1897}" srcOrd="2" destOrd="0" presId="urn:microsoft.com/office/officeart/2005/8/layout/orgChart1"/>
    <dgm:cxn modelId="{F20DDEBC-7748-6B40-A24C-8D4BA81F6D70}" type="presParOf" srcId="{2BF160B6-B3E6-3744-903C-E4D0106BE576}" destId="{99087BB0-B696-364E-9ACE-EF1358EA5809}" srcOrd="2" destOrd="0" presId="urn:microsoft.com/office/officeart/2005/8/layout/orgChart1"/>
    <dgm:cxn modelId="{9722B312-6D36-4F42-BA7C-68A1C6F32615}" type="presParOf" srcId="{F415B6A3-A8F8-7F45-B5FB-01421D1299B5}" destId="{86410315-56D5-EA43-857D-88B3E1B6B5C3}" srcOrd="2" destOrd="0" presId="urn:microsoft.com/office/officeart/2005/8/layout/orgChart1"/>
    <dgm:cxn modelId="{5367EBC4-D620-0640-A836-EEA9602EF579}" type="presParOf" srcId="{C72D8CF4-E08F-B345-8874-D8FA90626881}" destId="{EC2042C7-FF8E-B348-9446-D35B969EAADC}" srcOrd="2" destOrd="0" presId="urn:microsoft.com/office/officeart/2005/8/layout/orgChart1"/>
    <dgm:cxn modelId="{D664FF36-0A02-3B4F-9AFA-05402D54678B}" type="presParOf" srcId="{C72D8CF4-E08F-B345-8874-D8FA90626881}" destId="{F61A90A4-5D61-7649-A2D6-F96CABA99067}" srcOrd="3" destOrd="0" presId="urn:microsoft.com/office/officeart/2005/8/layout/orgChart1"/>
    <dgm:cxn modelId="{8927ACF7-6090-324D-BCA0-5058B1F78CF0}" type="presParOf" srcId="{F61A90A4-5D61-7649-A2D6-F96CABA99067}" destId="{95A0E471-F3C1-7B41-81F7-7D8E8205345B}" srcOrd="0" destOrd="0" presId="urn:microsoft.com/office/officeart/2005/8/layout/orgChart1"/>
    <dgm:cxn modelId="{2A394F6D-A07E-2A4E-8581-0BE6CE0BA27E}" type="presParOf" srcId="{95A0E471-F3C1-7B41-81F7-7D8E8205345B}" destId="{53F437D9-8F89-0943-B2ED-FF05BA9064C3}" srcOrd="0" destOrd="0" presId="urn:microsoft.com/office/officeart/2005/8/layout/orgChart1"/>
    <dgm:cxn modelId="{E3FB5481-293C-F542-9B44-C1FA0FB8B8DF}" type="presParOf" srcId="{95A0E471-F3C1-7B41-81F7-7D8E8205345B}" destId="{E88B5C7F-655E-CA4B-8F84-CDA12E7978CD}" srcOrd="1" destOrd="0" presId="urn:microsoft.com/office/officeart/2005/8/layout/orgChart1"/>
    <dgm:cxn modelId="{774D8509-5700-7246-9815-430B562A4BDE}" type="presParOf" srcId="{F61A90A4-5D61-7649-A2D6-F96CABA99067}" destId="{4DC6BCD4-18D0-6A45-97B0-9C48170369A5}" srcOrd="1" destOrd="0" presId="urn:microsoft.com/office/officeart/2005/8/layout/orgChart1"/>
    <dgm:cxn modelId="{69573C90-E75E-064A-AF64-F5B04C328554}" type="presParOf" srcId="{4DC6BCD4-18D0-6A45-97B0-9C48170369A5}" destId="{F61AFC28-DB65-A34B-9FA5-C61B621ED9AE}" srcOrd="0" destOrd="0" presId="urn:microsoft.com/office/officeart/2005/8/layout/orgChart1"/>
    <dgm:cxn modelId="{44EFE862-6101-0042-B5E5-F274B0F245F3}" type="presParOf" srcId="{4DC6BCD4-18D0-6A45-97B0-9C48170369A5}" destId="{6A83D337-9058-4543-8400-C9BB824167B2}" srcOrd="1" destOrd="0" presId="urn:microsoft.com/office/officeart/2005/8/layout/orgChart1"/>
    <dgm:cxn modelId="{7DEF355E-7E01-4B47-97A4-3DD7B882179C}" type="presParOf" srcId="{6A83D337-9058-4543-8400-C9BB824167B2}" destId="{34034FC2-7259-8741-95CB-5F8F75642368}" srcOrd="0" destOrd="0" presId="urn:microsoft.com/office/officeart/2005/8/layout/orgChart1"/>
    <dgm:cxn modelId="{A438A3C7-87DB-A24B-9E20-A481DCE0F7C6}" type="presParOf" srcId="{34034FC2-7259-8741-95CB-5F8F75642368}" destId="{88C9E266-6B15-C94A-B6C4-44924889EC6C}" srcOrd="0" destOrd="0" presId="urn:microsoft.com/office/officeart/2005/8/layout/orgChart1"/>
    <dgm:cxn modelId="{7FC75053-7050-754C-B611-5C802C03CCA2}" type="presParOf" srcId="{34034FC2-7259-8741-95CB-5F8F75642368}" destId="{FA3A6EA7-D7A5-9D48-8252-52A16BCE8CC5}" srcOrd="1" destOrd="0" presId="urn:microsoft.com/office/officeart/2005/8/layout/orgChart1"/>
    <dgm:cxn modelId="{7F85D85C-795B-9A49-AD08-E34D94A49AB4}" type="presParOf" srcId="{6A83D337-9058-4543-8400-C9BB824167B2}" destId="{53DDEFF3-CA1C-1043-9154-082033B0E95C}" srcOrd="1" destOrd="0" presId="urn:microsoft.com/office/officeart/2005/8/layout/orgChart1"/>
    <dgm:cxn modelId="{B7DFF7C8-6E23-5641-A9A4-AB3A6A82DEB8}" type="presParOf" srcId="{53DDEFF3-CA1C-1043-9154-082033B0E95C}" destId="{EE5123E9-4996-F049-856D-3738549916E9}" srcOrd="0" destOrd="0" presId="urn:microsoft.com/office/officeart/2005/8/layout/orgChart1"/>
    <dgm:cxn modelId="{5EDC2B0C-73D5-3740-89D1-2E4B8E8F56D9}" type="presParOf" srcId="{53DDEFF3-CA1C-1043-9154-082033B0E95C}" destId="{E2F14656-1B0C-5A4C-A9A4-4A51000919DA}" srcOrd="1" destOrd="0" presId="urn:microsoft.com/office/officeart/2005/8/layout/orgChart1"/>
    <dgm:cxn modelId="{02A3C350-DB25-114C-BA20-87B88FCEAC8F}" type="presParOf" srcId="{E2F14656-1B0C-5A4C-A9A4-4A51000919DA}" destId="{8F61BD38-6681-FC46-8992-9A712C240B5D}" srcOrd="0" destOrd="0" presId="urn:microsoft.com/office/officeart/2005/8/layout/orgChart1"/>
    <dgm:cxn modelId="{32A121F6-7E89-8344-B4FA-28D5EBB30FCF}" type="presParOf" srcId="{8F61BD38-6681-FC46-8992-9A712C240B5D}" destId="{F3F630AF-5496-1546-B32B-2AE221A70235}" srcOrd="0" destOrd="0" presId="urn:microsoft.com/office/officeart/2005/8/layout/orgChart1"/>
    <dgm:cxn modelId="{F1C73274-24E7-3342-9550-90EFA357E2B2}" type="presParOf" srcId="{8F61BD38-6681-FC46-8992-9A712C240B5D}" destId="{ECF14951-2F56-A648-B9B9-0F414EA56448}" srcOrd="1" destOrd="0" presId="urn:microsoft.com/office/officeart/2005/8/layout/orgChart1"/>
    <dgm:cxn modelId="{83940F1D-0A9D-474B-BDFD-2BD1A3275CFB}" type="presParOf" srcId="{E2F14656-1B0C-5A4C-A9A4-4A51000919DA}" destId="{F2F68853-7694-4E4E-9C3A-63B32EF7B930}" srcOrd="1" destOrd="0" presId="urn:microsoft.com/office/officeart/2005/8/layout/orgChart1"/>
    <dgm:cxn modelId="{E4424AD5-6C00-1241-B609-0B4705EEF1E3}" type="presParOf" srcId="{E2F14656-1B0C-5A4C-A9A4-4A51000919DA}" destId="{3C4A7E0E-143C-114E-98D6-897AD0D44A9F}" srcOrd="2" destOrd="0" presId="urn:microsoft.com/office/officeart/2005/8/layout/orgChart1"/>
    <dgm:cxn modelId="{28DBE180-F4AA-9346-BA43-79324186C553}" type="presParOf" srcId="{6A83D337-9058-4543-8400-C9BB824167B2}" destId="{A2167ACA-141B-2D4B-9FDB-67AA7A366A51}" srcOrd="2" destOrd="0" presId="urn:microsoft.com/office/officeart/2005/8/layout/orgChart1"/>
    <dgm:cxn modelId="{18072DA6-2169-4B40-A9E7-EFE85C027B63}" type="presParOf" srcId="{4DC6BCD4-18D0-6A45-97B0-9C48170369A5}" destId="{8C6DD16D-904E-7648-A5F8-E2DCA5A15E53}" srcOrd="2" destOrd="0" presId="urn:microsoft.com/office/officeart/2005/8/layout/orgChart1"/>
    <dgm:cxn modelId="{6DE499DB-122B-8741-A0FA-96AC9964EB65}" type="presParOf" srcId="{4DC6BCD4-18D0-6A45-97B0-9C48170369A5}" destId="{CE9C835C-B367-FE42-9587-6695060E5B7D}" srcOrd="3" destOrd="0" presId="urn:microsoft.com/office/officeart/2005/8/layout/orgChart1"/>
    <dgm:cxn modelId="{185590B0-1F46-DF46-BC0E-C30AECD76FFE}" type="presParOf" srcId="{CE9C835C-B367-FE42-9587-6695060E5B7D}" destId="{8CD0537D-F9AC-AE4A-9A20-68272E5BDA04}" srcOrd="0" destOrd="0" presId="urn:microsoft.com/office/officeart/2005/8/layout/orgChart1"/>
    <dgm:cxn modelId="{DE671587-8700-6E4C-A23B-940921677BE2}" type="presParOf" srcId="{8CD0537D-F9AC-AE4A-9A20-68272E5BDA04}" destId="{966D811F-A22D-DF47-816B-07D7B8696C2C}" srcOrd="0" destOrd="0" presId="urn:microsoft.com/office/officeart/2005/8/layout/orgChart1"/>
    <dgm:cxn modelId="{296224F3-3E16-5A41-8619-0494319BF6C1}" type="presParOf" srcId="{8CD0537D-F9AC-AE4A-9A20-68272E5BDA04}" destId="{23E6FB92-E8A0-A54E-8E0A-C124A4F4AFD6}" srcOrd="1" destOrd="0" presId="urn:microsoft.com/office/officeart/2005/8/layout/orgChart1"/>
    <dgm:cxn modelId="{2D90DD11-EFDC-8F4B-96C3-6ABF532D8A1B}" type="presParOf" srcId="{CE9C835C-B367-FE42-9587-6695060E5B7D}" destId="{BCE0A680-20BB-5843-AEA8-C831BF9580A9}" srcOrd="1" destOrd="0" presId="urn:microsoft.com/office/officeart/2005/8/layout/orgChart1"/>
    <dgm:cxn modelId="{5A94F94C-CA5E-844B-8AB6-9A7D2BBE61D8}" type="presParOf" srcId="{BCE0A680-20BB-5843-AEA8-C831BF9580A9}" destId="{FF6840C6-5978-4346-ACF6-45CC97DBDE43}" srcOrd="0" destOrd="0" presId="urn:microsoft.com/office/officeart/2005/8/layout/orgChart1"/>
    <dgm:cxn modelId="{9124028F-8296-5844-B419-35A783F61FC1}" type="presParOf" srcId="{BCE0A680-20BB-5843-AEA8-C831BF9580A9}" destId="{25CA2751-19B9-1E45-895B-1DBA1A5C667E}" srcOrd="1" destOrd="0" presId="urn:microsoft.com/office/officeart/2005/8/layout/orgChart1"/>
    <dgm:cxn modelId="{5736B27A-5387-C943-9B64-4AEA8F01F133}" type="presParOf" srcId="{25CA2751-19B9-1E45-895B-1DBA1A5C667E}" destId="{32B13FA7-031E-5040-AEB6-88D682C30874}" srcOrd="0" destOrd="0" presId="urn:microsoft.com/office/officeart/2005/8/layout/orgChart1"/>
    <dgm:cxn modelId="{D22EA245-D84A-E442-9C01-27CDA1618686}" type="presParOf" srcId="{32B13FA7-031E-5040-AEB6-88D682C30874}" destId="{2D5BF62C-70BA-D041-B18C-B62AA8721071}" srcOrd="0" destOrd="0" presId="urn:microsoft.com/office/officeart/2005/8/layout/orgChart1"/>
    <dgm:cxn modelId="{9127633D-1C12-D14A-AD4B-D8F3149958F9}" type="presParOf" srcId="{32B13FA7-031E-5040-AEB6-88D682C30874}" destId="{83F693AC-BF40-F846-83C7-1D1A966EE884}" srcOrd="1" destOrd="0" presId="urn:microsoft.com/office/officeart/2005/8/layout/orgChart1"/>
    <dgm:cxn modelId="{FD7BE128-2D3D-F540-A987-3D2287D1A8D4}" type="presParOf" srcId="{25CA2751-19B9-1E45-895B-1DBA1A5C667E}" destId="{D6F1641D-CD1D-8F42-8493-6834B9DE585A}" srcOrd="1" destOrd="0" presId="urn:microsoft.com/office/officeart/2005/8/layout/orgChart1"/>
    <dgm:cxn modelId="{6FAA91D2-4B75-7A4B-9442-5F2D3FA88B51}" type="presParOf" srcId="{25CA2751-19B9-1E45-895B-1DBA1A5C667E}" destId="{6C99F3F8-8B7A-414C-B0C1-CDFA43B24ECF}" srcOrd="2" destOrd="0" presId="urn:microsoft.com/office/officeart/2005/8/layout/orgChart1"/>
    <dgm:cxn modelId="{291B3C85-6636-7949-BCFD-5CF47EEACE36}" type="presParOf" srcId="{CE9C835C-B367-FE42-9587-6695060E5B7D}" destId="{88F055C0-7C44-9945-9F7A-57B42D8CBE74}" srcOrd="2" destOrd="0" presId="urn:microsoft.com/office/officeart/2005/8/layout/orgChart1"/>
    <dgm:cxn modelId="{E23AFE4D-7B34-8143-976B-28A0C964BEAF}" type="presParOf" srcId="{F61A90A4-5D61-7649-A2D6-F96CABA99067}" destId="{C4B87F26-1D7D-8A49-B05F-45BA20A7CACC}" srcOrd="2" destOrd="0" presId="urn:microsoft.com/office/officeart/2005/8/layout/orgChart1"/>
    <dgm:cxn modelId="{B846BE3F-AC70-3548-B8D5-60824EB70583}" type="presParOf" srcId="{CEB85887-93F5-394F-A6D5-040E51832302}" destId="{7FE89238-AA04-2042-BBD3-88E8D765FE1B}" srcOrd="2" destOrd="0" presId="urn:microsoft.com/office/officeart/2005/8/layout/orgChart1"/>
  </dgm:cxnLst>
  <dgm:bg/>
  <dgm:whole>
    <a:ln w="9525" cap="flat" cmpd="sng" algn="ctr">
      <a:solidFill>
        <a:schemeClr val="lt1">
          <a:hueOff val="0"/>
          <a:satOff val="0"/>
          <a:lumOff val="0"/>
        </a:schemeClr>
      </a:solidFill>
      <a:prstDash val="solid"/>
      <a:round/>
      <a:headEnd type="none" w="med" len="med"/>
      <a:tailEnd type="none" w="med" len="med"/>
    </a:ln>
  </dgm:whole>
  <dgm:extLst>
    <a:ext uri="http://schemas.microsoft.com/office/drawing/2008/diagram">
      <dsp:dataModelExt xmlns:dsp="http://schemas.microsoft.com/office/drawing/2008/diagram" relId="rId24"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01DE1505-02BB-114B-8730-0A59059E3737}"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lang="da-DK"/>
        </a:p>
      </dgm:t>
    </dgm:pt>
    <dgm:pt modelId="{C54D4B10-8D0C-9F49-BCA2-C9056C3F8F33}">
      <dgm:prSet phldrT="[Tekst]"/>
      <dgm:spPr>
        <a:noFill/>
        <a:ln>
          <a:solidFill>
            <a:schemeClr val="tx1"/>
          </a:solidFill>
        </a:ln>
      </dgm:spPr>
      <dgm:t>
        <a:bodyPr/>
        <a:lstStyle/>
        <a:p>
          <a:pPr algn="ctr"/>
          <a:r>
            <a:rPr lang="da-DK">
              <a:solidFill>
                <a:schemeClr val="tx1"/>
              </a:solidFill>
            </a:rPr>
            <a:t>164 adults with CABM did not receive pre-hospital antibiotic treatment</a:t>
          </a:r>
          <a:endParaRPr lang="da-DK">
            <a:ln>
              <a:noFill/>
            </a:ln>
            <a:solidFill>
              <a:schemeClr val="tx1"/>
            </a:solidFill>
          </a:endParaRPr>
        </a:p>
      </dgm:t>
    </dgm:pt>
    <dgm:pt modelId="{EA1308F5-681B-BE42-8158-8AB6EFF30BE9}" type="parTrans" cxnId="{689789B7-C8E0-6B46-9A03-DF83E88ADFEF}">
      <dgm:prSet/>
      <dgm:spPr/>
      <dgm:t>
        <a:bodyPr/>
        <a:lstStyle/>
        <a:p>
          <a:endParaRPr lang="da-DK"/>
        </a:p>
      </dgm:t>
    </dgm:pt>
    <dgm:pt modelId="{F743D1CE-7295-0148-AC7F-2C9BC5B2BC7B}" type="sibTrans" cxnId="{689789B7-C8E0-6B46-9A03-DF83E88ADFEF}">
      <dgm:prSet/>
      <dgm:spPr/>
      <dgm:t>
        <a:bodyPr/>
        <a:lstStyle/>
        <a:p>
          <a:endParaRPr lang="da-DK"/>
        </a:p>
      </dgm:t>
    </dgm:pt>
    <dgm:pt modelId="{4D8042B0-1629-B24E-B346-6A983B9158BA}">
      <dgm:prSet phldrT="[Tekst]"/>
      <dgm:spPr>
        <a:noFill/>
        <a:ln>
          <a:solidFill>
            <a:schemeClr val="tx1"/>
          </a:solidFill>
        </a:ln>
      </dgm:spPr>
      <dgm:t>
        <a:bodyPr/>
        <a:lstStyle/>
        <a:p>
          <a:pPr algn="ctr"/>
          <a:r>
            <a:rPr lang="da-DK">
              <a:ln>
                <a:noFill/>
              </a:ln>
              <a:solidFill>
                <a:schemeClr val="tx1"/>
              </a:solidFill>
            </a:rPr>
            <a:t>72 patients were suspected of CABM at the first evaluation by a doctor</a:t>
          </a:r>
        </a:p>
      </dgm:t>
    </dgm:pt>
    <dgm:pt modelId="{B9FF658F-CF78-8345-81CF-6731EADD7623}" type="parTrans" cxnId="{14D074A4-6CC0-8A4D-924C-D6F048EEEFFA}">
      <dgm:prSet/>
      <dgm:spPr>
        <a:noFill/>
        <a:ln>
          <a:solidFill>
            <a:schemeClr val="tx1"/>
          </a:solidFill>
        </a:ln>
      </dgm:spPr>
      <dgm:t>
        <a:bodyPr/>
        <a:lstStyle/>
        <a:p>
          <a:pPr algn="l"/>
          <a:endParaRPr lang="da-DK">
            <a:ln>
              <a:noFill/>
            </a:ln>
            <a:solidFill>
              <a:schemeClr val="tx1"/>
            </a:solidFill>
          </a:endParaRPr>
        </a:p>
      </dgm:t>
    </dgm:pt>
    <dgm:pt modelId="{8964CF5C-68BE-4C4C-B989-6ABAEC26A9CF}" type="sibTrans" cxnId="{14D074A4-6CC0-8A4D-924C-D6F048EEEFFA}">
      <dgm:prSet/>
      <dgm:spPr/>
      <dgm:t>
        <a:bodyPr/>
        <a:lstStyle/>
        <a:p>
          <a:endParaRPr lang="da-DK"/>
        </a:p>
      </dgm:t>
    </dgm:pt>
    <dgm:pt modelId="{BD572E2B-20ED-D44C-8B20-FDA1A8CB9E38}">
      <dgm:prSet phldrT="[Tekst]"/>
      <dgm:spPr>
        <a:noFill/>
        <a:ln>
          <a:solidFill>
            <a:schemeClr val="tx1"/>
          </a:solidFill>
        </a:ln>
      </dgm:spPr>
      <dgm:t>
        <a:bodyPr/>
        <a:lstStyle/>
        <a:p>
          <a:pPr algn="ctr"/>
          <a:r>
            <a:rPr lang="da-DK">
              <a:ln>
                <a:noFill/>
              </a:ln>
              <a:solidFill>
                <a:schemeClr val="tx1"/>
              </a:solidFill>
            </a:rPr>
            <a:t>92 patients were not suspected of CABM at the first evaluation by a doctor</a:t>
          </a:r>
        </a:p>
      </dgm:t>
    </dgm:pt>
    <dgm:pt modelId="{5FEDCB44-D3EA-2640-BE6D-30096E08E531}" type="parTrans" cxnId="{2DE4B02D-612A-A24F-909A-5D4A82F22EF7}">
      <dgm:prSet/>
      <dgm:spPr>
        <a:noFill/>
        <a:ln>
          <a:solidFill>
            <a:schemeClr val="tx1"/>
          </a:solidFill>
        </a:ln>
      </dgm:spPr>
      <dgm:t>
        <a:bodyPr/>
        <a:lstStyle/>
        <a:p>
          <a:pPr algn="l"/>
          <a:endParaRPr lang="da-DK">
            <a:ln>
              <a:noFill/>
            </a:ln>
            <a:solidFill>
              <a:schemeClr val="tx1"/>
            </a:solidFill>
          </a:endParaRPr>
        </a:p>
      </dgm:t>
    </dgm:pt>
    <dgm:pt modelId="{A08A0766-1A71-3749-8AAB-140B3F21C3C4}" type="sibTrans" cxnId="{2DE4B02D-612A-A24F-909A-5D4A82F22EF7}">
      <dgm:prSet/>
      <dgm:spPr/>
      <dgm:t>
        <a:bodyPr/>
        <a:lstStyle/>
        <a:p>
          <a:endParaRPr lang="da-DK"/>
        </a:p>
      </dgm:t>
    </dgm:pt>
    <dgm:pt modelId="{B03B4D65-7325-3841-8873-850A8BBE2285}">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1.6 hours</a:t>
          </a:r>
        </a:p>
        <a:p>
          <a:r>
            <a:rPr lang="da-DK">
              <a:solidFill>
                <a:schemeClr val="tx1"/>
              </a:solidFill>
            </a:rPr>
            <a:t>30-day mortality: 7.6%</a:t>
          </a:r>
        </a:p>
      </dgm:t>
    </dgm:pt>
    <dgm:pt modelId="{427D6789-9ECC-8F41-8364-093C53D8ED98}" type="parTrans" cxnId="{C937CE5B-CAC1-AD43-8EF6-A23F15C68D6A}">
      <dgm:prSet/>
      <dgm:spPr>
        <a:ln>
          <a:solidFill>
            <a:schemeClr val="tx1"/>
          </a:solidFill>
        </a:ln>
      </dgm:spPr>
      <dgm:t>
        <a:bodyPr/>
        <a:lstStyle/>
        <a:p>
          <a:endParaRPr lang="da-DK"/>
        </a:p>
      </dgm:t>
    </dgm:pt>
    <dgm:pt modelId="{153A7836-C606-3A44-8FAA-8107963D09E8}" type="sibTrans" cxnId="{C937CE5B-CAC1-AD43-8EF6-A23F15C68D6A}">
      <dgm:prSet/>
      <dgm:spPr/>
      <dgm:t>
        <a:bodyPr/>
        <a:lstStyle/>
        <a:p>
          <a:endParaRPr lang="da-DK"/>
        </a:p>
      </dgm:t>
    </dgm:pt>
    <dgm:pt modelId="{26F5D7F8-26FC-A846-A6C5-96B7C0F65052}">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21.2 hours</a:t>
          </a:r>
        </a:p>
        <a:p>
          <a:r>
            <a:rPr lang="da-DK">
              <a:solidFill>
                <a:schemeClr val="tx1"/>
              </a:solidFill>
            </a:rPr>
            <a:t>30-day mortality: 25.0%</a:t>
          </a:r>
        </a:p>
      </dgm:t>
    </dgm:pt>
    <dgm:pt modelId="{015814BB-3093-1F4A-9FDB-CD417E9BD6CD}" type="parTrans" cxnId="{5FEF861E-8C9B-4045-85B3-BE7CAF23DED8}">
      <dgm:prSet/>
      <dgm:spPr>
        <a:ln>
          <a:solidFill>
            <a:schemeClr val="tx1"/>
          </a:solidFill>
        </a:ln>
      </dgm:spPr>
      <dgm:t>
        <a:bodyPr/>
        <a:lstStyle/>
        <a:p>
          <a:endParaRPr lang="da-DK"/>
        </a:p>
      </dgm:t>
    </dgm:pt>
    <dgm:pt modelId="{E20A727A-D76C-7745-847F-93CF6D348701}" type="sibTrans" cxnId="{5FEF861E-8C9B-4045-85B3-BE7CAF23DED8}">
      <dgm:prSet/>
      <dgm:spPr/>
      <dgm:t>
        <a:bodyPr/>
        <a:lstStyle/>
        <a:p>
          <a:endParaRPr lang="da-DK"/>
        </a:p>
      </dgm:t>
    </dgm:pt>
    <dgm:pt modelId="{0C04F244-E998-A747-B466-EE77BF289EEF}">
      <dgm:prSet/>
      <dgm:spPr>
        <a:noFill/>
        <a:ln>
          <a:solidFill>
            <a:schemeClr val="tx1"/>
          </a:solidFill>
        </a:ln>
      </dgm:spPr>
      <dgm:t>
        <a:bodyPr/>
        <a:lstStyle/>
        <a:p>
          <a:r>
            <a:rPr lang="da-DK">
              <a:solidFill>
                <a:schemeClr val="tx1"/>
              </a:solidFill>
            </a:rPr>
            <a:t>Average time to initiation of appropriate treatment:</a:t>
          </a:r>
        </a:p>
        <a:p>
          <a:r>
            <a:rPr lang="da-DK">
              <a:solidFill>
                <a:schemeClr val="tx1"/>
              </a:solidFill>
            </a:rPr>
            <a:t>7.0 hours</a:t>
          </a:r>
        </a:p>
        <a:p>
          <a:r>
            <a:rPr lang="da-DK">
              <a:solidFill>
                <a:schemeClr val="tx1"/>
              </a:solidFill>
            </a:rPr>
            <a:t>30-day mortality: 5.0%</a:t>
          </a:r>
        </a:p>
      </dgm:t>
    </dgm:pt>
    <dgm:pt modelId="{E6323E6C-2C9D-D940-B306-C952BCF05FEB}" type="parTrans" cxnId="{02F94A69-3F4C-BF4A-B1F9-EA99F5862CB8}">
      <dgm:prSet/>
      <dgm:spPr>
        <a:ln>
          <a:solidFill>
            <a:schemeClr val="tx1"/>
          </a:solidFill>
        </a:ln>
      </dgm:spPr>
      <dgm:t>
        <a:bodyPr/>
        <a:lstStyle/>
        <a:p>
          <a:endParaRPr lang="da-DK"/>
        </a:p>
      </dgm:t>
    </dgm:pt>
    <dgm:pt modelId="{AD799824-E530-BD4F-A8B4-1E689ECA606F}" type="sibTrans" cxnId="{02F94A69-3F4C-BF4A-B1F9-EA99F5862CB8}">
      <dgm:prSet/>
      <dgm:spPr/>
      <dgm:t>
        <a:bodyPr/>
        <a:lstStyle/>
        <a:p>
          <a:endParaRPr lang="da-DK"/>
        </a:p>
      </dgm:t>
    </dgm:pt>
    <dgm:pt modelId="{F5AFC91A-348D-B04E-AC78-DBEB76F94D89}">
      <dgm:prSet/>
      <dgm:spPr>
        <a:noFill/>
        <a:ln>
          <a:solidFill>
            <a:schemeClr val="tx1"/>
          </a:solidFill>
        </a:ln>
      </dgm:spPr>
      <dgm:t>
        <a:bodyPr/>
        <a:lstStyle/>
        <a:p>
          <a:r>
            <a:rPr lang="da-DK">
              <a:solidFill>
                <a:schemeClr val="tx1"/>
              </a:solidFill>
            </a:rPr>
            <a:t>52 patients received other antibiotic treatment prior to appropriate treatment</a:t>
          </a:r>
        </a:p>
      </dgm:t>
    </dgm:pt>
    <dgm:pt modelId="{821750F7-3D22-AC45-886D-1B04B542179D}" type="sibTrans" cxnId="{FB5AC86C-0B23-BC43-A285-A31CE868B1AF}">
      <dgm:prSet/>
      <dgm:spPr/>
      <dgm:t>
        <a:bodyPr/>
        <a:lstStyle/>
        <a:p>
          <a:endParaRPr lang="da-DK"/>
        </a:p>
      </dgm:t>
    </dgm:pt>
    <dgm:pt modelId="{D181DB90-F7A6-A945-8F69-AFF2C27E13AB}" type="parTrans" cxnId="{FB5AC86C-0B23-BC43-A285-A31CE868B1AF}">
      <dgm:prSet/>
      <dgm:spPr>
        <a:ln>
          <a:solidFill>
            <a:schemeClr val="tx1"/>
          </a:solidFill>
        </a:ln>
      </dgm:spPr>
      <dgm:t>
        <a:bodyPr/>
        <a:lstStyle/>
        <a:p>
          <a:endParaRPr lang="da-DK"/>
        </a:p>
      </dgm:t>
    </dgm:pt>
    <dgm:pt modelId="{347F021E-1C87-1447-9EC9-6EF4EDD5C790}">
      <dgm:prSet/>
      <dgm:spPr>
        <a:noFill/>
        <a:ln>
          <a:solidFill>
            <a:schemeClr val="tx1"/>
          </a:solidFill>
        </a:ln>
      </dgm:spPr>
      <dgm:t>
        <a:bodyPr/>
        <a:lstStyle/>
        <a:p>
          <a:r>
            <a:rPr lang="da-DK">
              <a:solidFill>
                <a:schemeClr val="tx1"/>
              </a:solidFill>
            </a:rPr>
            <a:t>40 patients did not receive other antibiotic treatment</a:t>
          </a:r>
        </a:p>
      </dgm:t>
    </dgm:pt>
    <dgm:pt modelId="{A56FF1D9-C029-DA48-B9A4-AA6268449CA9}" type="sibTrans" cxnId="{19AE482F-8EAA-944E-AE35-511D08E4C306}">
      <dgm:prSet/>
      <dgm:spPr/>
      <dgm:t>
        <a:bodyPr/>
        <a:lstStyle/>
        <a:p>
          <a:endParaRPr lang="da-DK"/>
        </a:p>
      </dgm:t>
    </dgm:pt>
    <dgm:pt modelId="{ED56C518-4DB7-4048-802B-AE75701F5715}" type="parTrans" cxnId="{19AE482F-8EAA-944E-AE35-511D08E4C306}">
      <dgm:prSet/>
      <dgm:spPr>
        <a:ln>
          <a:solidFill>
            <a:schemeClr val="tx1"/>
          </a:solidFill>
        </a:ln>
      </dgm:spPr>
      <dgm:t>
        <a:bodyPr/>
        <a:lstStyle/>
        <a:p>
          <a:endParaRPr lang="da-DK"/>
        </a:p>
      </dgm:t>
    </dgm:pt>
    <dgm:pt modelId="{99479C89-F63E-DC4E-B8AF-A77E2B739E03}">
      <dgm:prSet/>
      <dgm:spPr>
        <a:noFill/>
        <a:ln>
          <a:solidFill>
            <a:schemeClr val="tx1"/>
          </a:solidFill>
        </a:ln>
      </dgm:spPr>
      <dgm:t>
        <a:bodyPr/>
        <a:lstStyle/>
        <a:p>
          <a:r>
            <a:rPr lang="da-DK">
              <a:solidFill>
                <a:schemeClr val="tx1"/>
              </a:solidFill>
            </a:rPr>
            <a:t>66 patients received appropriate treatment after initial evaluation</a:t>
          </a:r>
        </a:p>
      </dgm:t>
    </dgm:pt>
    <dgm:pt modelId="{BF1553F2-1AD0-8E4C-9909-D81FA1D22E0A}" type="sibTrans" cxnId="{9D443A5A-8244-A545-A236-CA8482FC31D2}">
      <dgm:prSet/>
      <dgm:spPr/>
      <dgm:t>
        <a:bodyPr/>
        <a:lstStyle/>
        <a:p>
          <a:endParaRPr lang="da-DK"/>
        </a:p>
      </dgm:t>
    </dgm:pt>
    <dgm:pt modelId="{7A54E5C7-F998-B94D-BF57-7C72835CC73B}" type="parTrans" cxnId="{9D443A5A-8244-A545-A236-CA8482FC31D2}">
      <dgm:prSet/>
      <dgm:spPr>
        <a:ln>
          <a:solidFill>
            <a:schemeClr val="tx1"/>
          </a:solidFill>
        </a:ln>
      </dgm:spPr>
      <dgm:t>
        <a:bodyPr/>
        <a:lstStyle/>
        <a:p>
          <a:endParaRPr lang="da-DK"/>
        </a:p>
      </dgm:t>
    </dgm:pt>
    <dgm:pt modelId="{1E992EC6-2655-454C-B63E-963CA0987153}">
      <dgm:prSet/>
      <dgm:spPr>
        <a:solidFill>
          <a:srgbClr val="00B050">
            <a:alpha val="50000"/>
          </a:srgbClr>
        </a:solidFill>
        <a:ln>
          <a:solidFill>
            <a:schemeClr val="tx1"/>
          </a:solidFill>
        </a:ln>
      </dgm:spPr>
      <dgm:t>
        <a:bodyPr/>
        <a:lstStyle/>
        <a:p>
          <a:r>
            <a:rPr lang="da-DK">
              <a:solidFill>
                <a:schemeClr val="tx1"/>
              </a:solidFill>
            </a:rPr>
            <a:t>7 adults with CABM received pre-hospital antibiotic treatment</a:t>
          </a:r>
        </a:p>
        <a:p>
          <a:r>
            <a:rPr lang="da-DK">
              <a:solidFill>
                <a:schemeClr val="tx1"/>
              </a:solidFill>
            </a:rPr>
            <a:t>30-day mortality: 0%</a:t>
          </a:r>
        </a:p>
      </dgm:t>
    </dgm:pt>
    <dgm:pt modelId="{FE5413BB-A5DD-8D4A-BECE-E21BD176BA12}" type="parTrans" cxnId="{04D40DEC-FBFC-8B43-A8F1-7E10A5007491}">
      <dgm:prSet/>
      <dgm:spPr/>
      <dgm:t>
        <a:bodyPr/>
        <a:lstStyle/>
        <a:p>
          <a:endParaRPr lang="da-DK"/>
        </a:p>
      </dgm:t>
    </dgm:pt>
    <dgm:pt modelId="{5CA486CC-DDEE-3945-9AC8-2A68161B8246}" type="sibTrans" cxnId="{04D40DEC-FBFC-8B43-A8F1-7E10A5007491}">
      <dgm:prSet/>
      <dgm:spPr/>
      <dgm:t>
        <a:bodyPr/>
        <a:lstStyle/>
        <a:p>
          <a:endParaRPr lang="da-DK"/>
        </a:p>
      </dgm:t>
    </dgm:pt>
    <dgm:pt modelId="{322C906B-B54E-F143-96B0-70A90F27C518}">
      <dgm:prSet/>
      <dgm:spPr>
        <a:noFill/>
        <a:ln>
          <a:solidFill>
            <a:schemeClr val="tx1"/>
          </a:solidFill>
        </a:ln>
      </dgm:spPr>
      <dgm:t>
        <a:bodyPr/>
        <a:lstStyle/>
        <a:p>
          <a:r>
            <a:rPr lang="da-DK">
              <a:solidFill>
                <a:schemeClr val="tx1"/>
              </a:solidFill>
            </a:rPr>
            <a:t>6 patients did not receive appropriate treatment immediately after initial evaluation</a:t>
          </a:r>
        </a:p>
      </dgm:t>
    </dgm:pt>
    <dgm:pt modelId="{B1189D45-A0EB-8D4C-B3D9-6A294FD1F99E}" type="parTrans" cxnId="{C59CAC0F-B657-6942-BC67-118E017AB4F8}">
      <dgm:prSet/>
      <dgm:spPr/>
      <dgm:t>
        <a:bodyPr/>
        <a:lstStyle/>
        <a:p>
          <a:endParaRPr lang="da-DK"/>
        </a:p>
      </dgm:t>
    </dgm:pt>
    <dgm:pt modelId="{EF3E8D6A-4AD2-7949-954A-A48DF51BF07A}" type="sibTrans" cxnId="{C59CAC0F-B657-6942-BC67-118E017AB4F8}">
      <dgm:prSet/>
      <dgm:spPr/>
      <dgm:t>
        <a:bodyPr/>
        <a:lstStyle/>
        <a:p>
          <a:endParaRPr lang="da-DK"/>
        </a:p>
      </dgm:t>
    </dgm:pt>
    <dgm:pt modelId="{48F1FD8C-19BD-524F-B458-0EAF30E4F208}">
      <dgm:prSet/>
      <dgm:spPr>
        <a:noFill/>
        <a:ln>
          <a:solidFill>
            <a:schemeClr val="tx1"/>
          </a:solidFill>
        </a:ln>
      </dgm:spPr>
      <dgm:t>
        <a:bodyPr/>
        <a:lstStyle/>
        <a:p>
          <a:r>
            <a:rPr lang="da-DK">
              <a:solidFill>
                <a:schemeClr val="tx1"/>
              </a:solidFill>
            </a:rPr>
            <a:t>Average time to initiation of appropriate treatment: </a:t>
          </a:r>
        </a:p>
        <a:p>
          <a:r>
            <a:rPr lang="da-DK">
              <a:solidFill>
                <a:schemeClr val="tx1"/>
              </a:solidFill>
            </a:rPr>
            <a:t>3.8 hours</a:t>
          </a:r>
        </a:p>
        <a:p>
          <a:r>
            <a:rPr lang="da-DK">
              <a:solidFill>
                <a:schemeClr val="tx1"/>
              </a:solidFill>
            </a:rPr>
            <a:t>30-day mortality: 16.7%</a:t>
          </a:r>
        </a:p>
      </dgm:t>
    </dgm:pt>
    <dgm:pt modelId="{A76B79F2-55B6-1045-A601-0B9C3FF1002A}" type="parTrans" cxnId="{14FCBDC9-3A62-C140-8A5D-694A9C3F7C55}">
      <dgm:prSet/>
      <dgm:spPr/>
      <dgm:t>
        <a:bodyPr/>
        <a:lstStyle/>
        <a:p>
          <a:endParaRPr lang="da-DK"/>
        </a:p>
      </dgm:t>
    </dgm:pt>
    <dgm:pt modelId="{FED19504-6DF7-B240-AEB7-65DA448679DE}" type="sibTrans" cxnId="{14FCBDC9-3A62-C140-8A5D-694A9C3F7C55}">
      <dgm:prSet/>
      <dgm:spPr/>
      <dgm:t>
        <a:bodyPr/>
        <a:lstStyle/>
        <a:p>
          <a:endParaRPr lang="da-DK"/>
        </a:p>
      </dgm:t>
    </dgm:pt>
    <dgm:pt modelId="{B77133BC-039E-DD42-8CF8-306E18AE1D89}" type="pres">
      <dgm:prSet presAssocID="{01DE1505-02BB-114B-8730-0A59059E3737}" presName="hierChild1" presStyleCnt="0">
        <dgm:presLayoutVars>
          <dgm:orgChart val="1"/>
          <dgm:chPref val="1"/>
          <dgm:dir/>
          <dgm:animOne val="branch"/>
          <dgm:animLvl val="lvl"/>
          <dgm:resizeHandles/>
        </dgm:presLayoutVars>
      </dgm:prSet>
      <dgm:spPr/>
      <dgm:t>
        <a:bodyPr/>
        <a:lstStyle/>
        <a:p>
          <a:endParaRPr lang="en-US"/>
        </a:p>
      </dgm:t>
    </dgm:pt>
    <dgm:pt modelId="{F5F3AD8C-D4BA-7A4F-90EB-AD7365452B2F}" type="pres">
      <dgm:prSet presAssocID="{1E992EC6-2655-454C-B63E-963CA0987153}" presName="hierRoot1" presStyleCnt="0">
        <dgm:presLayoutVars>
          <dgm:hierBranch val="init"/>
        </dgm:presLayoutVars>
      </dgm:prSet>
      <dgm:spPr/>
    </dgm:pt>
    <dgm:pt modelId="{A9BEF80A-3066-0D41-A869-86A361321525}" type="pres">
      <dgm:prSet presAssocID="{1E992EC6-2655-454C-B63E-963CA0987153}" presName="rootComposite1" presStyleCnt="0"/>
      <dgm:spPr/>
    </dgm:pt>
    <dgm:pt modelId="{3F493E17-D53D-EA46-93BC-D67D6BCD7590}" type="pres">
      <dgm:prSet presAssocID="{1E992EC6-2655-454C-B63E-963CA0987153}" presName="rootText1" presStyleLbl="node0" presStyleIdx="0" presStyleCnt="2">
        <dgm:presLayoutVars>
          <dgm:chPref val="3"/>
        </dgm:presLayoutVars>
      </dgm:prSet>
      <dgm:spPr/>
      <dgm:t>
        <a:bodyPr/>
        <a:lstStyle/>
        <a:p>
          <a:endParaRPr lang="en-US"/>
        </a:p>
      </dgm:t>
    </dgm:pt>
    <dgm:pt modelId="{61982D6A-7F8F-724F-99DC-42FC996266AE}" type="pres">
      <dgm:prSet presAssocID="{1E992EC6-2655-454C-B63E-963CA0987153}" presName="rootConnector1" presStyleLbl="node1" presStyleIdx="0" presStyleCnt="0"/>
      <dgm:spPr/>
      <dgm:t>
        <a:bodyPr/>
        <a:lstStyle/>
        <a:p>
          <a:endParaRPr lang="en-US"/>
        </a:p>
      </dgm:t>
    </dgm:pt>
    <dgm:pt modelId="{0F2A9833-AD2C-D745-8084-B69F52BCCD4D}" type="pres">
      <dgm:prSet presAssocID="{1E992EC6-2655-454C-B63E-963CA0987153}" presName="hierChild2" presStyleCnt="0"/>
      <dgm:spPr/>
    </dgm:pt>
    <dgm:pt modelId="{1ADDF8C9-2010-4A4C-AD13-61FCBE6CFBD5}" type="pres">
      <dgm:prSet presAssocID="{1E992EC6-2655-454C-B63E-963CA0987153}" presName="hierChild3" presStyleCnt="0"/>
      <dgm:spPr/>
    </dgm:pt>
    <dgm:pt modelId="{CEB85887-93F5-394F-A6D5-040E51832302}" type="pres">
      <dgm:prSet presAssocID="{C54D4B10-8D0C-9F49-BCA2-C9056C3F8F33}" presName="hierRoot1" presStyleCnt="0">
        <dgm:presLayoutVars>
          <dgm:hierBranch val="init"/>
        </dgm:presLayoutVars>
      </dgm:prSet>
      <dgm:spPr/>
    </dgm:pt>
    <dgm:pt modelId="{A32B8906-0A0B-9740-B60C-1501A49AF8C0}" type="pres">
      <dgm:prSet presAssocID="{C54D4B10-8D0C-9F49-BCA2-C9056C3F8F33}" presName="rootComposite1" presStyleCnt="0"/>
      <dgm:spPr/>
    </dgm:pt>
    <dgm:pt modelId="{E7212296-3762-E642-9187-3295BCAE0F85}" type="pres">
      <dgm:prSet presAssocID="{C54D4B10-8D0C-9F49-BCA2-C9056C3F8F33}" presName="rootText1" presStyleLbl="node0" presStyleIdx="1" presStyleCnt="2">
        <dgm:presLayoutVars>
          <dgm:chPref val="3"/>
        </dgm:presLayoutVars>
      </dgm:prSet>
      <dgm:spPr/>
      <dgm:t>
        <a:bodyPr/>
        <a:lstStyle/>
        <a:p>
          <a:endParaRPr lang="en-US"/>
        </a:p>
      </dgm:t>
    </dgm:pt>
    <dgm:pt modelId="{9136220C-AF3A-9F45-9B15-CF2A2338A8F4}" type="pres">
      <dgm:prSet presAssocID="{C54D4B10-8D0C-9F49-BCA2-C9056C3F8F33}" presName="rootConnector1" presStyleLbl="node1" presStyleIdx="0" presStyleCnt="0"/>
      <dgm:spPr/>
      <dgm:t>
        <a:bodyPr/>
        <a:lstStyle/>
        <a:p>
          <a:endParaRPr lang="en-US"/>
        </a:p>
      </dgm:t>
    </dgm:pt>
    <dgm:pt modelId="{C72D8CF4-E08F-B345-8874-D8FA90626881}" type="pres">
      <dgm:prSet presAssocID="{C54D4B10-8D0C-9F49-BCA2-C9056C3F8F33}" presName="hierChild2" presStyleCnt="0"/>
      <dgm:spPr/>
    </dgm:pt>
    <dgm:pt modelId="{E22B9668-10CA-EB4C-AF29-BAB0C506F3C1}" type="pres">
      <dgm:prSet presAssocID="{B9FF658F-CF78-8345-81CF-6731EADD7623}" presName="Name37" presStyleLbl="parChTrans1D2" presStyleIdx="0" presStyleCnt="2"/>
      <dgm:spPr/>
      <dgm:t>
        <a:bodyPr/>
        <a:lstStyle/>
        <a:p>
          <a:endParaRPr lang="en-US"/>
        </a:p>
      </dgm:t>
    </dgm:pt>
    <dgm:pt modelId="{F415B6A3-A8F8-7F45-B5FB-01421D1299B5}" type="pres">
      <dgm:prSet presAssocID="{4D8042B0-1629-B24E-B346-6A983B9158BA}" presName="hierRoot2" presStyleCnt="0">
        <dgm:presLayoutVars>
          <dgm:hierBranch val="init"/>
        </dgm:presLayoutVars>
      </dgm:prSet>
      <dgm:spPr/>
    </dgm:pt>
    <dgm:pt modelId="{56809323-1169-A040-A6C3-768B1F706E64}" type="pres">
      <dgm:prSet presAssocID="{4D8042B0-1629-B24E-B346-6A983B9158BA}" presName="rootComposite" presStyleCnt="0"/>
      <dgm:spPr/>
    </dgm:pt>
    <dgm:pt modelId="{F50D28D7-95DA-E94D-83C0-9CD92E28D8B7}" type="pres">
      <dgm:prSet presAssocID="{4D8042B0-1629-B24E-B346-6A983B9158BA}" presName="rootText" presStyleLbl="node2" presStyleIdx="0" presStyleCnt="2">
        <dgm:presLayoutVars>
          <dgm:chPref val="3"/>
        </dgm:presLayoutVars>
      </dgm:prSet>
      <dgm:spPr/>
      <dgm:t>
        <a:bodyPr/>
        <a:lstStyle/>
        <a:p>
          <a:endParaRPr lang="en-US"/>
        </a:p>
      </dgm:t>
    </dgm:pt>
    <dgm:pt modelId="{2F53AD1C-1F71-024D-890F-6E15E6440092}" type="pres">
      <dgm:prSet presAssocID="{4D8042B0-1629-B24E-B346-6A983B9158BA}" presName="rootConnector" presStyleLbl="node2" presStyleIdx="0" presStyleCnt="2"/>
      <dgm:spPr/>
      <dgm:t>
        <a:bodyPr/>
        <a:lstStyle/>
        <a:p>
          <a:endParaRPr lang="en-US"/>
        </a:p>
      </dgm:t>
    </dgm:pt>
    <dgm:pt modelId="{CE4C7B2F-248C-3641-97F4-E9E5B7676005}" type="pres">
      <dgm:prSet presAssocID="{4D8042B0-1629-B24E-B346-6A983B9158BA}" presName="hierChild4" presStyleCnt="0"/>
      <dgm:spPr/>
    </dgm:pt>
    <dgm:pt modelId="{C67A82D9-591C-3E4E-8E8A-0F1F90DF9AC5}" type="pres">
      <dgm:prSet presAssocID="{7A54E5C7-F998-B94D-BF57-7C72835CC73B}" presName="Name37" presStyleLbl="parChTrans1D3" presStyleIdx="0" presStyleCnt="4"/>
      <dgm:spPr/>
      <dgm:t>
        <a:bodyPr/>
        <a:lstStyle/>
        <a:p>
          <a:endParaRPr lang="en-US"/>
        </a:p>
      </dgm:t>
    </dgm:pt>
    <dgm:pt modelId="{709037F5-A23E-9E46-8A63-1AE916CF83AC}" type="pres">
      <dgm:prSet presAssocID="{99479C89-F63E-DC4E-B8AF-A77E2B739E03}" presName="hierRoot2" presStyleCnt="0">
        <dgm:presLayoutVars>
          <dgm:hierBranch val="init"/>
        </dgm:presLayoutVars>
      </dgm:prSet>
      <dgm:spPr/>
    </dgm:pt>
    <dgm:pt modelId="{3F9E440E-3BA2-6642-9578-757772F1D8B3}" type="pres">
      <dgm:prSet presAssocID="{99479C89-F63E-DC4E-B8AF-A77E2B739E03}" presName="rootComposite" presStyleCnt="0"/>
      <dgm:spPr/>
    </dgm:pt>
    <dgm:pt modelId="{E1E74CBF-09F0-D84F-B22B-6A3D962B2936}" type="pres">
      <dgm:prSet presAssocID="{99479C89-F63E-DC4E-B8AF-A77E2B739E03}" presName="rootText" presStyleLbl="node3" presStyleIdx="0" presStyleCnt="4">
        <dgm:presLayoutVars>
          <dgm:chPref val="3"/>
        </dgm:presLayoutVars>
      </dgm:prSet>
      <dgm:spPr/>
      <dgm:t>
        <a:bodyPr/>
        <a:lstStyle/>
        <a:p>
          <a:endParaRPr lang="en-US"/>
        </a:p>
      </dgm:t>
    </dgm:pt>
    <dgm:pt modelId="{73DB26E3-AD1C-9946-AD46-054CA8B03CE2}" type="pres">
      <dgm:prSet presAssocID="{99479C89-F63E-DC4E-B8AF-A77E2B739E03}" presName="rootConnector" presStyleLbl="node3" presStyleIdx="0" presStyleCnt="4"/>
      <dgm:spPr/>
      <dgm:t>
        <a:bodyPr/>
        <a:lstStyle/>
        <a:p>
          <a:endParaRPr lang="en-US"/>
        </a:p>
      </dgm:t>
    </dgm:pt>
    <dgm:pt modelId="{50A81AF3-4A01-9C40-983C-85B4F57BB6BB}" type="pres">
      <dgm:prSet presAssocID="{99479C89-F63E-DC4E-B8AF-A77E2B739E03}" presName="hierChild4" presStyleCnt="0"/>
      <dgm:spPr/>
    </dgm:pt>
    <dgm:pt modelId="{BF60427C-7765-5947-9C1B-ED3F71687871}" type="pres">
      <dgm:prSet presAssocID="{427D6789-9ECC-8F41-8364-093C53D8ED98}" presName="Name37" presStyleLbl="parChTrans1D4" presStyleIdx="0" presStyleCnt="4"/>
      <dgm:spPr/>
      <dgm:t>
        <a:bodyPr/>
        <a:lstStyle/>
        <a:p>
          <a:endParaRPr lang="en-US"/>
        </a:p>
      </dgm:t>
    </dgm:pt>
    <dgm:pt modelId="{39050C29-A82A-F548-8832-63226132680E}" type="pres">
      <dgm:prSet presAssocID="{B03B4D65-7325-3841-8873-850A8BBE2285}" presName="hierRoot2" presStyleCnt="0">
        <dgm:presLayoutVars>
          <dgm:hierBranch val="init"/>
        </dgm:presLayoutVars>
      </dgm:prSet>
      <dgm:spPr/>
    </dgm:pt>
    <dgm:pt modelId="{0DB83EC4-7DCF-DA4D-8B47-C7B5CF0E693A}" type="pres">
      <dgm:prSet presAssocID="{B03B4D65-7325-3841-8873-850A8BBE2285}" presName="rootComposite" presStyleCnt="0"/>
      <dgm:spPr/>
    </dgm:pt>
    <dgm:pt modelId="{59A7B08C-3E9A-9447-A352-E13C731B47D1}" type="pres">
      <dgm:prSet presAssocID="{B03B4D65-7325-3841-8873-850A8BBE2285}" presName="rootText" presStyleLbl="node4" presStyleIdx="0" presStyleCnt="4">
        <dgm:presLayoutVars>
          <dgm:chPref val="3"/>
        </dgm:presLayoutVars>
      </dgm:prSet>
      <dgm:spPr/>
      <dgm:t>
        <a:bodyPr/>
        <a:lstStyle/>
        <a:p>
          <a:endParaRPr lang="en-US"/>
        </a:p>
      </dgm:t>
    </dgm:pt>
    <dgm:pt modelId="{CEF81FF6-CD16-654A-959E-71DDC0898DD7}" type="pres">
      <dgm:prSet presAssocID="{B03B4D65-7325-3841-8873-850A8BBE2285}" presName="rootConnector" presStyleLbl="node4" presStyleIdx="0" presStyleCnt="4"/>
      <dgm:spPr/>
      <dgm:t>
        <a:bodyPr/>
        <a:lstStyle/>
        <a:p>
          <a:endParaRPr lang="en-US"/>
        </a:p>
      </dgm:t>
    </dgm:pt>
    <dgm:pt modelId="{347974A2-6536-484D-B528-D1DB42944588}" type="pres">
      <dgm:prSet presAssocID="{B03B4D65-7325-3841-8873-850A8BBE2285}" presName="hierChild4" presStyleCnt="0"/>
      <dgm:spPr/>
    </dgm:pt>
    <dgm:pt modelId="{262E3DBC-300B-3E40-AD9B-0800DE46852F}" type="pres">
      <dgm:prSet presAssocID="{B03B4D65-7325-3841-8873-850A8BBE2285}" presName="hierChild5" presStyleCnt="0"/>
      <dgm:spPr/>
    </dgm:pt>
    <dgm:pt modelId="{7C5E0445-9034-AC48-812A-579B4B467D91}" type="pres">
      <dgm:prSet presAssocID="{99479C89-F63E-DC4E-B8AF-A77E2B739E03}" presName="hierChild5" presStyleCnt="0"/>
      <dgm:spPr/>
    </dgm:pt>
    <dgm:pt modelId="{B2A7BAA5-CF28-2D42-BBC3-ABDB61667D31}" type="pres">
      <dgm:prSet presAssocID="{B1189D45-A0EB-8D4C-B3D9-6A294FD1F99E}" presName="Name37" presStyleLbl="parChTrans1D3" presStyleIdx="1" presStyleCnt="4"/>
      <dgm:spPr/>
      <dgm:t>
        <a:bodyPr/>
        <a:lstStyle/>
        <a:p>
          <a:endParaRPr lang="en-US"/>
        </a:p>
      </dgm:t>
    </dgm:pt>
    <dgm:pt modelId="{2BF160B6-B3E6-3744-903C-E4D0106BE576}" type="pres">
      <dgm:prSet presAssocID="{322C906B-B54E-F143-96B0-70A90F27C518}" presName="hierRoot2" presStyleCnt="0">
        <dgm:presLayoutVars>
          <dgm:hierBranch val="init"/>
        </dgm:presLayoutVars>
      </dgm:prSet>
      <dgm:spPr/>
    </dgm:pt>
    <dgm:pt modelId="{E1E6BCCD-1585-054A-9550-D615914A6792}" type="pres">
      <dgm:prSet presAssocID="{322C906B-B54E-F143-96B0-70A90F27C518}" presName="rootComposite" presStyleCnt="0"/>
      <dgm:spPr/>
    </dgm:pt>
    <dgm:pt modelId="{3D8ABDBF-D631-3D46-BEEF-A26774B2395C}" type="pres">
      <dgm:prSet presAssocID="{322C906B-B54E-F143-96B0-70A90F27C518}" presName="rootText" presStyleLbl="node3" presStyleIdx="1" presStyleCnt="4">
        <dgm:presLayoutVars>
          <dgm:chPref val="3"/>
        </dgm:presLayoutVars>
      </dgm:prSet>
      <dgm:spPr/>
      <dgm:t>
        <a:bodyPr/>
        <a:lstStyle/>
        <a:p>
          <a:endParaRPr lang="en-US"/>
        </a:p>
      </dgm:t>
    </dgm:pt>
    <dgm:pt modelId="{B337369E-821E-F04D-94AF-0B2CAC632421}" type="pres">
      <dgm:prSet presAssocID="{322C906B-B54E-F143-96B0-70A90F27C518}" presName="rootConnector" presStyleLbl="node3" presStyleIdx="1" presStyleCnt="4"/>
      <dgm:spPr/>
      <dgm:t>
        <a:bodyPr/>
        <a:lstStyle/>
        <a:p>
          <a:endParaRPr lang="en-US"/>
        </a:p>
      </dgm:t>
    </dgm:pt>
    <dgm:pt modelId="{B13CBE86-DACD-494B-82D2-CFCFAF9BEED2}" type="pres">
      <dgm:prSet presAssocID="{322C906B-B54E-F143-96B0-70A90F27C518}" presName="hierChild4" presStyleCnt="0"/>
      <dgm:spPr/>
    </dgm:pt>
    <dgm:pt modelId="{435EDEB7-103E-7B43-BD0B-23199AAC4243}" type="pres">
      <dgm:prSet presAssocID="{A76B79F2-55B6-1045-A601-0B9C3FF1002A}" presName="Name37" presStyleLbl="parChTrans1D4" presStyleIdx="1" presStyleCnt="4"/>
      <dgm:spPr/>
      <dgm:t>
        <a:bodyPr/>
        <a:lstStyle/>
        <a:p>
          <a:endParaRPr lang="en-US"/>
        </a:p>
      </dgm:t>
    </dgm:pt>
    <dgm:pt modelId="{46F38901-5F68-B34A-AA20-40F2168E491E}" type="pres">
      <dgm:prSet presAssocID="{48F1FD8C-19BD-524F-B458-0EAF30E4F208}" presName="hierRoot2" presStyleCnt="0">
        <dgm:presLayoutVars>
          <dgm:hierBranch val="init"/>
        </dgm:presLayoutVars>
      </dgm:prSet>
      <dgm:spPr/>
    </dgm:pt>
    <dgm:pt modelId="{8CE03BC4-0BC1-1D43-8AEC-6D1724746DDD}" type="pres">
      <dgm:prSet presAssocID="{48F1FD8C-19BD-524F-B458-0EAF30E4F208}" presName="rootComposite" presStyleCnt="0"/>
      <dgm:spPr/>
    </dgm:pt>
    <dgm:pt modelId="{AFAF0419-6F9B-8A4C-B6C1-F51C963A1AF6}" type="pres">
      <dgm:prSet presAssocID="{48F1FD8C-19BD-524F-B458-0EAF30E4F208}" presName="rootText" presStyleLbl="node4" presStyleIdx="1" presStyleCnt="4">
        <dgm:presLayoutVars>
          <dgm:chPref val="3"/>
        </dgm:presLayoutVars>
      </dgm:prSet>
      <dgm:spPr/>
      <dgm:t>
        <a:bodyPr/>
        <a:lstStyle/>
        <a:p>
          <a:endParaRPr lang="en-US"/>
        </a:p>
      </dgm:t>
    </dgm:pt>
    <dgm:pt modelId="{669EFC1F-C99A-E94B-8753-8B5201F8FF55}" type="pres">
      <dgm:prSet presAssocID="{48F1FD8C-19BD-524F-B458-0EAF30E4F208}" presName="rootConnector" presStyleLbl="node4" presStyleIdx="1" presStyleCnt="4"/>
      <dgm:spPr/>
      <dgm:t>
        <a:bodyPr/>
        <a:lstStyle/>
        <a:p>
          <a:endParaRPr lang="en-US"/>
        </a:p>
      </dgm:t>
    </dgm:pt>
    <dgm:pt modelId="{28EB2DB9-3FB2-5E44-9A38-669F30DABD92}" type="pres">
      <dgm:prSet presAssocID="{48F1FD8C-19BD-524F-B458-0EAF30E4F208}" presName="hierChild4" presStyleCnt="0"/>
      <dgm:spPr/>
    </dgm:pt>
    <dgm:pt modelId="{7F416BA4-97E8-CF45-8138-4524421F1897}" type="pres">
      <dgm:prSet presAssocID="{48F1FD8C-19BD-524F-B458-0EAF30E4F208}" presName="hierChild5" presStyleCnt="0"/>
      <dgm:spPr/>
    </dgm:pt>
    <dgm:pt modelId="{99087BB0-B696-364E-9ACE-EF1358EA5809}" type="pres">
      <dgm:prSet presAssocID="{322C906B-B54E-F143-96B0-70A90F27C518}" presName="hierChild5" presStyleCnt="0"/>
      <dgm:spPr/>
    </dgm:pt>
    <dgm:pt modelId="{86410315-56D5-EA43-857D-88B3E1B6B5C3}" type="pres">
      <dgm:prSet presAssocID="{4D8042B0-1629-B24E-B346-6A983B9158BA}" presName="hierChild5" presStyleCnt="0"/>
      <dgm:spPr/>
    </dgm:pt>
    <dgm:pt modelId="{EC2042C7-FF8E-B348-9446-D35B969EAADC}" type="pres">
      <dgm:prSet presAssocID="{5FEDCB44-D3EA-2640-BE6D-30096E08E531}" presName="Name37" presStyleLbl="parChTrans1D2" presStyleIdx="1" presStyleCnt="2"/>
      <dgm:spPr/>
      <dgm:t>
        <a:bodyPr/>
        <a:lstStyle/>
        <a:p>
          <a:endParaRPr lang="en-US"/>
        </a:p>
      </dgm:t>
    </dgm:pt>
    <dgm:pt modelId="{F61A90A4-5D61-7649-A2D6-F96CABA99067}" type="pres">
      <dgm:prSet presAssocID="{BD572E2B-20ED-D44C-8B20-FDA1A8CB9E38}" presName="hierRoot2" presStyleCnt="0">
        <dgm:presLayoutVars>
          <dgm:hierBranch val="init"/>
        </dgm:presLayoutVars>
      </dgm:prSet>
      <dgm:spPr/>
    </dgm:pt>
    <dgm:pt modelId="{95A0E471-F3C1-7B41-81F7-7D8E8205345B}" type="pres">
      <dgm:prSet presAssocID="{BD572E2B-20ED-D44C-8B20-FDA1A8CB9E38}" presName="rootComposite" presStyleCnt="0"/>
      <dgm:spPr/>
    </dgm:pt>
    <dgm:pt modelId="{53F437D9-8F89-0943-B2ED-FF05BA9064C3}" type="pres">
      <dgm:prSet presAssocID="{BD572E2B-20ED-D44C-8B20-FDA1A8CB9E38}" presName="rootText" presStyleLbl="node2" presStyleIdx="1" presStyleCnt="2">
        <dgm:presLayoutVars>
          <dgm:chPref val="3"/>
        </dgm:presLayoutVars>
      </dgm:prSet>
      <dgm:spPr/>
      <dgm:t>
        <a:bodyPr/>
        <a:lstStyle/>
        <a:p>
          <a:endParaRPr lang="en-US"/>
        </a:p>
      </dgm:t>
    </dgm:pt>
    <dgm:pt modelId="{E88B5C7F-655E-CA4B-8F84-CDA12E7978CD}" type="pres">
      <dgm:prSet presAssocID="{BD572E2B-20ED-D44C-8B20-FDA1A8CB9E38}" presName="rootConnector" presStyleLbl="node2" presStyleIdx="1" presStyleCnt="2"/>
      <dgm:spPr/>
      <dgm:t>
        <a:bodyPr/>
        <a:lstStyle/>
        <a:p>
          <a:endParaRPr lang="en-US"/>
        </a:p>
      </dgm:t>
    </dgm:pt>
    <dgm:pt modelId="{4DC6BCD4-18D0-6A45-97B0-9C48170369A5}" type="pres">
      <dgm:prSet presAssocID="{BD572E2B-20ED-D44C-8B20-FDA1A8CB9E38}" presName="hierChild4" presStyleCnt="0"/>
      <dgm:spPr/>
    </dgm:pt>
    <dgm:pt modelId="{F61AFC28-DB65-A34B-9FA5-C61B621ED9AE}" type="pres">
      <dgm:prSet presAssocID="{D181DB90-F7A6-A945-8F69-AFF2C27E13AB}" presName="Name37" presStyleLbl="parChTrans1D3" presStyleIdx="2" presStyleCnt="4"/>
      <dgm:spPr/>
      <dgm:t>
        <a:bodyPr/>
        <a:lstStyle/>
        <a:p>
          <a:endParaRPr lang="en-US"/>
        </a:p>
      </dgm:t>
    </dgm:pt>
    <dgm:pt modelId="{6A83D337-9058-4543-8400-C9BB824167B2}" type="pres">
      <dgm:prSet presAssocID="{F5AFC91A-348D-B04E-AC78-DBEB76F94D89}" presName="hierRoot2" presStyleCnt="0">
        <dgm:presLayoutVars>
          <dgm:hierBranch val="init"/>
        </dgm:presLayoutVars>
      </dgm:prSet>
      <dgm:spPr/>
    </dgm:pt>
    <dgm:pt modelId="{34034FC2-7259-8741-95CB-5F8F75642368}" type="pres">
      <dgm:prSet presAssocID="{F5AFC91A-348D-B04E-AC78-DBEB76F94D89}" presName="rootComposite" presStyleCnt="0"/>
      <dgm:spPr/>
    </dgm:pt>
    <dgm:pt modelId="{88C9E266-6B15-C94A-B6C4-44924889EC6C}" type="pres">
      <dgm:prSet presAssocID="{F5AFC91A-348D-B04E-AC78-DBEB76F94D89}" presName="rootText" presStyleLbl="node3" presStyleIdx="2" presStyleCnt="4">
        <dgm:presLayoutVars>
          <dgm:chPref val="3"/>
        </dgm:presLayoutVars>
      </dgm:prSet>
      <dgm:spPr/>
      <dgm:t>
        <a:bodyPr/>
        <a:lstStyle/>
        <a:p>
          <a:endParaRPr lang="en-US"/>
        </a:p>
      </dgm:t>
    </dgm:pt>
    <dgm:pt modelId="{FA3A6EA7-D7A5-9D48-8252-52A16BCE8CC5}" type="pres">
      <dgm:prSet presAssocID="{F5AFC91A-348D-B04E-AC78-DBEB76F94D89}" presName="rootConnector" presStyleLbl="node3" presStyleIdx="2" presStyleCnt="4"/>
      <dgm:spPr/>
      <dgm:t>
        <a:bodyPr/>
        <a:lstStyle/>
        <a:p>
          <a:endParaRPr lang="en-US"/>
        </a:p>
      </dgm:t>
    </dgm:pt>
    <dgm:pt modelId="{53DDEFF3-CA1C-1043-9154-082033B0E95C}" type="pres">
      <dgm:prSet presAssocID="{F5AFC91A-348D-B04E-AC78-DBEB76F94D89}" presName="hierChild4" presStyleCnt="0"/>
      <dgm:spPr/>
    </dgm:pt>
    <dgm:pt modelId="{EE5123E9-4996-F049-856D-3738549916E9}" type="pres">
      <dgm:prSet presAssocID="{015814BB-3093-1F4A-9FDB-CD417E9BD6CD}" presName="Name37" presStyleLbl="parChTrans1D4" presStyleIdx="2" presStyleCnt="4"/>
      <dgm:spPr/>
      <dgm:t>
        <a:bodyPr/>
        <a:lstStyle/>
        <a:p>
          <a:endParaRPr lang="en-US"/>
        </a:p>
      </dgm:t>
    </dgm:pt>
    <dgm:pt modelId="{E2F14656-1B0C-5A4C-A9A4-4A51000919DA}" type="pres">
      <dgm:prSet presAssocID="{26F5D7F8-26FC-A846-A6C5-96B7C0F65052}" presName="hierRoot2" presStyleCnt="0">
        <dgm:presLayoutVars>
          <dgm:hierBranch val="init"/>
        </dgm:presLayoutVars>
      </dgm:prSet>
      <dgm:spPr/>
    </dgm:pt>
    <dgm:pt modelId="{8F61BD38-6681-FC46-8992-9A712C240B5D}" type="pres">
      <dgm:prSet presAssocID="{26F5D7F8-26FC-A846-A6C5-96B7C0F65052}" presName="rootComposite" presStyleCnt="0"/>
      <dgm:spPr/>
    </dgm:pt>
    <dgm:pt modelId="{F3F630AF-5496-1546-B32B-2AE221A70235}" type="pres">
      <dgm:prSet presAssocID="{26F5D7F8-26FC-A846-A6C5-96B7C0F65052}" presName="rootText" presStyleLbl="node4" presStyleIdx="2" presStyleCnt="4">
        <dgm:presLayoutVars>
          <dgm:chPref val="3"/>
        </dgm:presLayoutVars>
      </dgm:prSet>
      <dgm:spPr/>
      <dgm:t>
        <a:bodyPr/>
        <a:lstStyle/>
        <a:p>
          <a:endParaRPr lang="en-US"/>
        </a:p>
      </dgm:t>
    </dgm:pt>
    <dgm:pt modelId="{ECF14951-2F56-A648-B9B9-0F414EA56448}" type="pres">
      <dgm:prSet presAssocID="{26F5D7F8-26FC-A846-A6C5-96B7C0F65052}" presName="rootConnector" presStyleLbl="node4" presStyleIdx="2" presStyleCnt="4"/>
      <dgm:spPr/>
      <dgm:t>
        <a:bodyPr/>
        <a:lstStyle/>
        <a:p>
          <a:endParaRPr lang="en-US"/>
        </a:p>
      </dgm:t>
    </dgm:pt>
    <dgm:pt modelId="{F2F68853-7694-4E4E-9C3A-63B32EF7B930}" type="pres">
      <dgm:prSet presAssocID="{26F5D7F8-26FC-A846-A6C5-96B7C0F65052}" presName="hierChild4" presStyleCnt="0"/>
      <dgm:spPr/>
    </dgm:pt>
    <dgm:pt modelId="{3C4A7E0E-143C-114E-98D6-897AD0D44A9F}" type="pres">
      <dgm:prSet presAssocID="{26F5D7F8-26FC-A846-A6C5-96B7C0F65052}" presName="hierChild5" presStyleCnt="0"/>
      <dgm:spPr/>
    </dgm:pt>
    <dgm:pt modelId="{A2167ACA-141B-2D4B-9FDB-67AA7A366A51}" type="pres">
      <dgm:prSet presAssocID="{F5AFC91A-348D-B04E-AC78-DBEB76F94D89}" presName="hierChild5" presStyleCnt="0"/>
      <dgm:spPr/>
    </dgm:pt>
    <dgm:pt modelId="{8C6DD16D-904E-7648-A5F8-E2DCA5A15E53}" type="pres">
      <dgm:prSet presAssocID="{ED56C518-4DB7-4048-802B-AE75701F5715}" presName="Name37" presStyleLbl="parChTrans1D3" presStyleIdx="3" presStyleCnt="4"/>
      <dgm:spPr/>
      <dgm:t>
        <a:bodyPr/>
        <a:lstStyle/>
        <a:p>
          <a:endParaRPr lang="en-US"/>
        </a:p>
      </dgm:t>
    </dgm:pt>
    <dgm:pt modelId="{CE9C835C-B367-FE42-9587-6695060E5B7D}" type="pres">
      <dgm:prSet presAssocID="{347F021E-1C87-1447-9EC9-6EF4EDD5C790}" presName="hierRoot2" presStyleCnt="0">
        <dgm:presLayoutVars>
          <dgm:hierBranch val="init"/>
        </dgm:presLayoutVars>
      </dgm:prSet>
      <dgm:spPr/>
    </dgm:pt>
    <dgm:pt modelId="{8CD0537D-F9AC-AE4A-9A20-68272E5BDA04}" type="pres">
      <dgm:prSet presAssocID="{347F021E-1C87-1447-9EC9-6EF4EDD5C790}" presName="rootComposite" presStyleCnt="0"/>
      <dgm:spPr/>
    </dgm:pt>
    <dgm:pt modelId="{966D811F-A22D-DF47-816B-07D7B8696C2C}" type="pres">
      <dgm:prSet presAssocID="{347F021E-1C87-1447-9EC9-6EF4EDD5C790}" presName="rootText" presStyleLbl="node3" presStyleIdx="3" presStyleCnt="4">
        <dgm:presLayoutVars>
          <dgm:chPref val="3"/>
        </dgm:presLayoutVars>
      </dgm:prSet>
      <dgm:spPr/>
      <dgm:t>
        <a:bodyPr/>
        <a:lstStyle/>
        <a:p>
          <a:endParaRPr lang="en-US"/>
        </a:p>
      </dgm:t>
    </dgm:pt>
    <dgm:pt modelId="{23E6FB92-E8A0-A54E-8E0A-C124A4F4AFD6}" type="pres">
      <dgm:prSet presAssocID="{347F021E-1C87-1447-9EC9-6EF4EDD5C790}" presName="rootConnector" presStyleLbl="node3" presStyleIdx="3" presStyleCnt="4"/>
      <dgm:spPr/>
      <dgm:t>
        <a:bodyPr/>
        <a:lstStyle/>
        <a:p>
          <a:endParaRPr lang="en-US"/>
        </a:p>
      </dgm:t>
    </dgm:pt>
    <dgm:pt modelId="{BCE0A680-20BB-5843-AEA8-C831BF9580A9}" type="pres">
      <dgm:prSet presAssocID="{347F021E-1C87-1447-9EC9-6EF4EDD5C790}" presName="hierChild4" presStyleCnt="0"/>
      <dgm:spPr/>
    </dgm:pt>
    <dgm:pt modelId="{FF6840C6-5978-4346-ACF6-45CC97DBDE43}" type="pres">
      <dgm:prSet presAssocID="{E6323E6C-2C9D-D940-B306-C952BCF05FEB}" presName="Name37" presStyleLbl="parChTrans1D4" presStyleIdx="3" presStyleCnt="4"/>
      <dgm:spPr/>
      <dgm:t>
        <a:bodyPr/>
        <a:lstStyle/>
        <a:p>
          <a:endParaRPr lang="en-US"/>
        </a:p>
      </dgm:t>
    </dgm:pt>
    <dgm:pt modelId="{25CA2751-19B9-1E45-895B-1DBA1A5C667E}" type="pres">
      <dgm:prSet presAssocID="{0C04F244-E998-A747-B466-EE77BF289EEF}" presName="hierRoot2" presStyleCnt="0">
        <dgm:presLayoutVars>
          <dgm:hierBranch val="init"/>
        </dgm:presLayoutVars>
      </dgm:prSet>
      <dgm:spPr/>
    </dgm:pt>
    <dgm:pt modelId="{32B13FA7-031E-5040-AEB6-88D682C30874}" type="pres">
      <dgm:prSet presAssocID="{0C04F244-E998-A747-B466-EE77BF289EEF}" presName="rootComposite" presStyleCnt="0"/>
      <dgm:spPr/>
    </dgm:pt>
    <dgm:pt modelId="{2D5BF62C-70BA-D041-B18C-B62AA8721071}" type="pres">
      <dgm:prSet presAssocID="{0C04F244-E998-A747-B466-EE77BF289EEF}" presName="rootText" presStyleLbl="node4" presStyleIdx="3" presStyleCnt="4">
        <dgm:presLayoutVars>
          <dgm:chPref val="3"/>
        </dgm:presLayoutVars>
      </dgm:prSet>
      <dgm:spPr/>
      <dgm:t>
        <a:bodyPr/>
        <a:lstStyle/>
        <a:p>
          <a:endParaRPr lang="en-US"/>
        </a:p>
      </dgm:t>
    </dgm:pt>
    <dgm:pt modelId="{83F693AC-BF40-F846-83C7-1D1A966EE884}" type="pres">
      <dgm:prSet presAssocID="{0C04F244-E998-A747-B466-EE77BF289EEF}" presName="rootConnector" presStyleLbl="node4" presStyleIdx="3" presStyleCnt="4"/>
      <dgm:spPr/>
      <dgm:t>
        <a:bodyPr/>
        <a:lstStyle/>
        <a:p>
          <a:endParaRPr lang="en-US"/>
        </a:p>
      </dgm:t>
    </dgm:pt>
    <dgm:pt modelId="{D6F1641D-CD1D-8F42-8493-6834B9DE585A}" type="pres">
      <dgm:prSet presAssocID="{0C04F244-E998-A747-B466-EE77BF289EEF}" presName="hierChild4" presStyleCnt="0"/>
      <dgm:spPr/>
    </dgm:pt>
    <dgm:pt modelId="{6C99F3F8-8B7A-414C-B0C1-CDFA43B24ECF}" type="pres">
      <dgm:prSet presAssocID="{0C04F244-E998-A747-B466-EE77BF289EEF}" presName="hierChild5" presStyleCnt="0"/>
      <dgm:spPr/>
    </dgm:pt>
    <dgm:pt modelId="{88F055C0-7C44-9945-9F7A-57B42D8CBE74}" type="pres">
      <dgm:prSet presAssocID="{347F021E-1C87-1447-9EC9-6EF4EDD5C790}" presName="hierChild5" presStyleCnt="0"/>
      <dgm:spPr/>
    </dgm:pt>
    <dgm:pt modelId="{C4B87F26-1D7D-8A49-B05F-45BA20A7CACC}" type="pres">
      <dgm:prSet presAssocID="{BD572E2B-20ED-D44C-8B20-FDA1A8CB9E38}" presName="hierChild5" presStyleCnt="0"/>
      <dgm:spPr/>
    </dgm:pt>
    <dgm:pt modelId="{7FE89238-AA04-2042-BBD3-88E8D765FE1B}" type="pres">
      <dgm:prSet presAssocID="{C54D4B10-8D0C-9F49-BCA2-C9056C3F8F33}" presName="hierChild3" presStyleCnt="0"/>
      <dgm:spPr/>
    </dgm:pt>
  </dgm:ptLst>
  <dgm:cxnLst>
    <dgm:cxn modelId="{83FEFF18-9CEC-3349-A6B0-6CC799FB94F8}" type="presOf" srcId="{4D8042B0-1629-B24E-B346-6A983B9158BA}" destId="{2F53AD1C-1F71-024D-890F-6E15E6440092}" srcOrd="1" destOrd="0" presId="urn:microsoft.com/office/officeart/2005/8/layout/orgChart1"/>
    <dgm:cxn modelId="{CBF6D955-BD22-AE40-8042-EC86E0AEE6AF}" type="presOf" srcId="{26F5D7F8-26FC-A846-A6C5-96B7C0F65052}" destId="{F3F630AF-5496-1546-B32B-2AE221A70235}" srcOrd="0" destOrd="0" presId="urn:microsoft.com/office/officeart/2005/8/layout/orgChart1"/>
    <dgm:cxn modelId="{AB46DB9A-413F-5A45-B787-FE0C31ECDCCA}" type="presOf" srcId="{A76B79F2-55B6-1045-A601-0B9C3FF1002A}" destId="{435EDEB7-103E-7B43-BD0B-23199AAC4243}" srcOrd="0" destOrd="0" presId="urn:microsoft.com/office/officeart/2005/8/layout/orgChart1"/>
    <dgm:cxn modelId="{4B49E67F-8724-3B47-AF10-0475EB098D32}" type="presOf" srcId="{01DE1505-02BB-114B-8730-0A59059E3737}" destId="{B77133BC-039E-DD42-8CF8-306E18AE1D89}" srcOrd="0" destOrd="0" presId="urn:microsoft.com/office/officeart/2005/8/layout/orgChart1"/>
    <dgm:cxn modelId="{FB5AC86C-0B23-BC43-A285-A31CE868B1AF}" srcId="{BD572E2B-20ED-D44C-8B20-FDA1A8CB9E38}" destId="{F5AFC91A-348D-B04E-AC78-DBEB76F94D89}" srcOrd="0" destOrd="0" parTransId="{D181DB90-F7A6-A945-8F69-AFF2C27E13AB}" sibTransId="{821750F7-3D22-AC45-886D-1B04B542179D}"/>
    <dgm:cxn modelId="{547D27DD-03A1-7549-A06C-96FA71708872}" type="presOf" srcId="{7A54E5C7-F998-B94D-BF57-7C72835CC73B}" destId="{C67A82D9-591C-3E4E-8E8A-0F1F90DF9AC5}" srcOrd="0" destOrd="0" presId="urn:microsoft.com/office/officeart/2005/8/layout/orgChart1"/>
    <dgm:cxn modelId="{CEB6EC09-3BBB-864C-92B7-D2128F1928BA}" type="presOf" srcId="{4D8042B0-1629-B24E-B346-6A983B9158BA}" destId="{F50D28D7-95DA-E94D-83C0-9CD92E28D8B7}" srcOrd="0" destOrd="0" presId="urn:microsoft.com/office/officeart/2005/8/layout/orgChart1"/>
    <dgm:cxn modelId="{8AB0BCA8-7E93-8345-B706-4DE0F05746D9}" type="presOf" srcId="{C54D4B10-8D0C-9F49-BCA2-C9056C3F8F33}" destId="{9136220C-AF3A-9F45-9B15-CF2A2338A8F4}" srcOrd="1" destOrd="0" presId="urn:microsoft.com/office/officeart/2005/8/layout/orgChart1"/>
    <dgm:cxn modelId="{C937CE5B-CAC1-AD43-8EF6-A23F15C68D6A}" srcId="{99479C89-F63E-DC4E-B8AF-A77E2B739E03}" destId="{B03B4D65-7325-3841-8873-850A8BBE2285}" srcOrd="0" destOrd="0" parTransId="{427D6789-9ECC-8F41-8364-093C53D8ED98}" sibTransId="{153A7836-C606-3A44-8FAA-8107963D09E8}"/>
    <dgm:cxn modelId="{689789B7-C8E0-6B46-9A03-DF83E88ADFEF}" srcId="{01DE1505-02BB-114B-8730-0A59059E3737}" destId="{C54D4B10-8D0C-9F49-BCA2-C9056C3F8F33}" srcOrd="1" destOrd="0" parTransId="{EA1308F5-681B-BE42-8158-8AB6EFF30BE9}" sibTransId="{F743D1CE-7295-0148-AC7F-2C9BC5B2BC7B}"/>
    <dgm:cxn modelId="{6867D341-38AD-E24A-BF4E-503B48F8DA69}" type="presOf" srcId="{D181DB90-F7A6-A945-8F69-AFF2C27E13AB}" destId="{F61AFC28-DB65-A34B-9FA5-C61B621ED9AE}" srcOrd="0" destOrd="0" presId="urn:microsoft.com/office/officeart/2005/8/layout/orgChart1"/>
    <dgm:cxn modelId="{D0D318D4-59B0-BE4F-BC74-0F35717CAF75}" type="presOf" srcId="{347F021E-1C87-1447-9EC9-6EF4EDD5C790}" destId="{966D811F-A22D-DF47-816B-07D7B8696C2C}" srcOrd="0" destOrd="0" presId="urn:microsoft.com/office/officeart/2005/8/layout/orgChart1"/>
    <dgm:cxn modelId="{FAEDD9DC-CBF6-C547-B883-230307762DCB}" type="presOf" srcId="{B03B4D65-7325-3841-8873-850A8BBE2285}" destId="{CEF81FF6-CD16-654A-959E-71DDC0898DD7}" srcOrd="1" destOrd="0" presId="urn:microsoft.com/office/officeart/2005/8/layout/orgChart1"/>
    <dgm:cxn modelId="{9D443A5A-8244-A545-A236-CA8482FC31D2}" srcId="{4D8042B0-1629-B24E-B346-6A983B9158BA}" destId="{99479C89-F63E-DC4E-B8AF-A77E2B739E03}" srcOrd="0" destOrd="0" parTransId="{7A54E5C7-F998-B94D-BF57-7C72835CC73B}" sibTransId="{BF1553F2-1AD0-8E4C-9909-D81FA1D22E0A}"/>
    <dgm:cxn modelId="{09B406A9-7123-284A-A496-8EEE5412DD6C}" type="presOf" srcId="{48F1FD8C-19BD-524F-B458-0EAF30E4F208}" destId="{669EFC1F-C99A-E94B-8753-8B5201F8FF55}" srcOrd="1" destOrd="0" presId="urn:microsoft.com/office/officeart/2005/8/layout/orgChart1"/>
    <dgm:cxn modelId="{84CFA0F7-DB19-B242-920B-A9450175CDFC}" type="presOf" srcId="{1E992EC6-2655-454C-B63E-963CA0987153}" destId="{3F493E17-D53D-EA46-93BC-D67D6BCD7590}" srcOrd="0" destOrd="0" presId="urn:microsoft.com/office/officeart/2005/8/layout/orgChart1"/>
    <dgm:cxn modelId="{083F604E-265F-8C40-9A64-F81290717DB2}" type="presOf" srcId="{99479C89-F63E-DC4E-B8AF-A77E2B739E03}" destId="{73DB26E3-AD1C-9946-AD46-054CA8B03CE2}" srcOrd="1" destOrd="0" presId="urn:microsoft.com/office/officeart/2005/8/layout/orgChart1"/>
    <dgm:cxn modelId="{02F94A69-3F4C-BF4A-B1F9-EA99F5862CB8}" srcId="{347F021E-1C87-1447-9EC9-6EF4EDD5C790}" destId="{0C04F244-E998-A747-B466-EE77BF289EEF}" srcOrd="0" destOrd="0" parTransId="{E6323E6C-2C9D-D940-B306-C952BCF05FEB}" sibTransId="{AD799824-E530-BD4F-A8B4-1E689ECA606F}"/>
    <dgm:cxn modelId="{41A6D842-11E6-4543-8A17-636F03706DB5}" type="presOf" srcId="{347F021E-1C87-1447-9EC9-6EF4EDD5C790}" destId="{23E6FB92-E8A0-A54E-8E0A-C124A4F4AFD6}" srcOrd="1" destOrd="0" presId="urn:microsoft.com/office/officeart/2005/8/layout/orgChart1"/>
    <dgm:cxn modelId="{AEE4D6D7-7A8B-6140-92E7-5CFE987E39FC}" type="presOf" srcId="{BD572E2B-20ED-D44C-8B20-FDA1A8CB9E38}" destId="{E88B5C7F-655E-CA4B-8F84-CDA12E7978CD}" srcOrd="1" destOrd="0" presId="urn:microsoft.com/office/officeart/2005/8/layout/orgChart1"/>
    <dgm:cxn modelId="{FECFFAD9-9886-644F-9059-E5CB95A24C6D}" type="presOf" srcId="{26F5D7F8-26FC-A846-A6C5-96B7C0F65052}" destId="{ECF14951-2F56-A648-B9B9-0F414EA56448}" srcOrd="1" destOrd="0" presId="urn:microsoft.com/office/officeart/2005/8/layout/orgChart1"/>
    <dgm:cxn modelId="{7798638C-F605-AC4D-BDC9-05A90371A4DF}" type="presOf" srcId="{322C906B-B54E-F143-96B0-70A90F27C518}" destId="{B337369E-821E-F04D-94AF-0B2CAC632421}" srcOrd="1" destOrd="0" presId="urn:microsoft.com/office/officeart/2005/8/layout/orgChart1"/>
    <dgm:cxn modelId="{2DE4B02D-612A-A24F-909A-5D4A82F22EF7}" srcId="{C54D4B10-8D0C-9F49-BCA2-C9056C3F8F33}" destId="{BD572E2B-20ED-D44C-8B20-FDA1A8CB9E38}" srcOrd="1" destOrd="0" parTransId="{5FEDCB44-D3EA-2640-BE6D-30096E08E531}" sibTransId="{A08A0766-1A71-3749-8AAB-140B3F21C3C4}"/>
    <dgm:cxn modelId="{669C44A5-F7D3-EF48-8347-1BC671460CA2}" type="presOf" srcId="{B9FF658F-CF78-8345-81CF-6731EADD7623}" destId="{E22B9668-10CA-EB4C-AF29-BAB0C506F3C1}" srcOrd="0" destOrd="0" presId="urn:microsoft.com/office/officeart/2005/8/layout/orgChart1"/>
    <dgm:cxn modelId="{14D074A4-6CC0-8A4D-924C-D6F048EEEFFA}" srcId="{C54D4B10-8D0C-9F49-BCA2-C9056C3F8F33}" destId="{4D8042B0-1629-B24E-B346-6A983B9158BA}" srcOrd="0" destOrd="0" parTransId="{B9FF658F-CF78-8345-81CF-6731EADD7623}" sibTransId="{8964CF5C-68BE-4C4C-B989-6ABAEC26A9CF}"/>
    <dgm:cxn modelId="{EDA21E70-189E-3445-A263-3954135F7624}" type="presOf" srcId="{5FEDCB44-D3EA-2640-BE6D-30096E08E531}" destId="{EC2042C7-FF8E-B348-9446-D35B969EAADC}" srcOrd="0" destOrd="0" presId="urn:microsoft.com/office/officeart/2005/8/layout/orgChart1"/>
    <dgm:cxn modelId="{9EA16B0F-3693-0548-9A6F-AAB4882492FF}" type="presOf" srcId="{B1189D45-A0EB-8D4C-B3D9-6A294FD1F99E}" destId="{B2A7BAA5-CF28-2D42-BBC3-ABDB61667D31}" srcOrd="0" destOrd="0" presId="urn:microsoft.com/office/officeart/2005/8/layout/orgChart1"/>
    <dgm:cxn modelId="{19AE482F-8EAA-944E-AE35-511D08E4C306}" srcId="{BD572E2B-20ED-D44C-8B20-FDA1A8CB9E38}" destId="{347F021E-1C87-1447-9EC9-6EF4EDD5C790}" srcOrd="1" destOrd="0" parTransId="{ED56C518-4DB7-4048-802B-AE75701F5715}" sibTransId="{A56FF1D9-C029-DA48-B9A4-AA6268449CA9}"/>
    <dgm:cxn modelId="{6BFF45C4-2667-E848-8A37-175CB6FE7A4E}" type="presOf" srcId="{015814BB-3093-1F4A-9FDB-CD417E9BD6CD}" destId="{EE5123E9-4996-F049-856D-3738549916E9}" srcOrd="0" destOrd="0" presId="urn:microsoft.com/office/officeart/2005/8/layout/orgChart1"/>
    <dgm:cxn modelId="{66F57501-FF8A-284E-9525-82BBD8CD152E}" type="presOf" srcId="{1E992EC6-2655-454C-B63E-963CA0987153}" destId="{61982D6A-7F8F-724F-99DC-42FC996266AE}" srcOrd="1" destOrd="0" presId="urn:microsoft.com/office/officeart/2005/8/layout/orgChart1"/>
    <dgm:cxn modelId="{57AE80B2-B6C0-F645-8D0B-0AC5BD417E34}" type="presOf" srcId="{0C04F244-E998-A747-B466-EE77BF289EEF}" destId="{2D5BF62C-70BA-D041-B18C-B62AA8721071}" srcOrd="0" destOrd="0" presId="urn:microsoft.com/office/officeart/2005/8/layout/orgChart1"/>
    <dgm:cxn modelId="{2F1D12BF-B1CA-2345-841A-CE302D47D09D}" type="presOf" srcId="{E6323E6C-2C9D-D940-B306-C952BCF05FEB}" destId="{FF6840C6-5978-4346-ACF6-45CC97DBDE43}" srcOrd="0" destOrd="0" presId="urn:microsoft.com/office/officeart/2005/8/layout/orgChart1"/>
    <dgm:cxn modelId="{BB5CBB20-0B24-4A4D-99CB-49E875A1F6F2}" type="presOf" srcId="{0C04F244-E998-A747-B466-EE77BF289EEF}" destId="{83F693AC-BF40-F846-83C7-1D1A966EE884}" srcOrd="1" destOrd="0" presId="urn:microsoft.com/office/officeart/2005/8/layout/orgChart1"/>
    <dgm:cxn modelId="{61E8F941-A6E3-AF4A-B00B-71CC807B3732}" type="presOf" srcId="{ED56C518-4DB7-4048-802B-AE75701F5715}" destId="{8C6DD16D-904E-7648-A5F8-E2DCA5A15E53}" srcOrd="0" destOrd="0" presId="urn:microsoft.com/office/officeart/2005/8/layout/orgChart1"/>
    <dgm:cxn modelId="{9A2E8118-82E4-CD47-8EBE-1E85ECF858B3}" type="presOf" srcId="{427D6789-9ECC-8F41-8364-093C53D8ED98}" destId="{BF60427C-7765-5947-9C1B-ED3F71687871}" srcOrd="0" destOrd="0" presId="urn:microsoft.com/office/officeart/2005/8/layout/orgChart1"/>
    <dgm:cxn modelId="{5FEF861E-8C9B-4045-85B3-BE7CAF23DED8}" srcId="{F5AFC91A-348D-B04E-AC78-DBEB76F94D89}" destId="{26F5D7F8-26FC-A846-A6C5-96B7C0F65052}" srcOrd="0" destOrd="0" parTransId="{015814BB-3093-1F4A-9FDB-CD417E9BD6CD}" sibTransId="{E20A727A-D76C-7745-847F-93CF6D348701}"/>
    <dgm:cxn modelId="{0F807AC4-D48B-C14F-87DF-656842ACCCBF}" type="presOf" srcId="{F5AFC91A-348D-B04E-AC78-DBEB76F94D89}" destId="{FA3A6EA7-D7A5-9D48-8252-52A16BCE8CC5}" srcOrd="1" destOrd="0" presId="urn:microsoft.com/office/officeart/2005/8/layout/orgChart1"/>
    <dgm:cxn modelId="{511CD09F-C768-0F41-977D-33C9E74914F4}" type="presOf" srcId="{C54D4B10-8D0C-9F49-BCA2-C9056C3F8F33}" destId="{E7212296-3762-E642-9187-3295BCAE0F85}" srcOrd="0" destOrd="0" presId="urn:microsoft.com/office/officeart/2005/8/layout/orgChart1"/>
    <dgm:cxn modelId="{C59CAC0F-B657-6942-BC67-118E017AB4F8}" srcId="{4D8042B0-1629-B24E-B346-6A983B9158BA}" destId="{322C906B-B54E-F143-96B0-70A90F27C518}" srcOrd="1" destOrd="0" parTransId="{B1189D45-A0EB-8D4C-B3D9-6A294FD1F99E}" sibTransId="{EF3E8D6A-4AD2-7949-954A-A48DF51BF07A}"/>
    <dgm:cxn modelId="{E37766EA-F961-1F44-BADB-9BEFB3FE36A2}" type="presOf" srcId="{B03B4D65-7325-3841-8873-850A8BBE2285}" destId="{59A7B08C-3E9A-9447-A352-E13C731B47D1}" srcOrd="0" destOrd="0" presId="urn:microsoft.com/office/officeart/2005/8/layout/orgChart1"/>
    <dgm:cxn modelId="{694522B1-306A-BB44-A56E-0F95A6D969DA}" type="presOf" srcId="{99479C89-F63E-DC4E-B8AF-A77E2B739E03}" destId="{E1E74CBF-09F0-D84F-B22B-6A3D962B2936}" srcOrd="0" destOrd="0" presId="urn:microsoft.com/office/officeart/2005/8/layout/orgChart1"/>
    <dgm:cxn modelId="{F5E77C71-EEDA-2149-AB49-37F02E049318}" type="presOf" srcId="{322C906B-B54E-F143-96B0-70A90F27C518}" destId="{3D8ABDBF-D631-3D46-BEEF-A26774B2395C}" srcOrd="0" destOrd="0" presId="urn:microsoft.com/office/officeart/2005/8/layout/orgChart1"/>
    <dgm:cxn modelId="{69773BAB-B370-134D-A494-AD92B0D3A361}" type="presOf" srcId="{48F1FD8C-19BD-524F-B458-0EAF30E4F208}" destId="{AFAF0419-6F9B-8A4C-B6C1-F51C963A1AF6}" srcOrd="0" destOrd="0" presId="urn:microsoft.com/office/officeart/2005/8/layout/orgChart1"/>
    <dgm:cxn modelId="{715E8918-5DF9-6143-B93D-0F402C994CCE}" type="presOf" srcId="{F5AFC91A-348D-B04E-AC78-DBEB76F94D89}" destId="{88C9E266-6B15-C94A-B6C4-44924889EC6C}" srcOrd="0" destOrd="0" presId="urn:microsoft.com/office/officeart/2005/8/layout/orgChart1"/>
    <dgm:cxn modelId="{6BAD5E42-121B-0440-A5A8-37B8526BABCA}" type="presOf" srcId="{BD572E2B-20ED-D44C-8B20-FDA1A8CB9E38}" destId="{53F437D9-8F89-0943-B2ED-FF05BA9064C3}" srcOrd="0" destOrd="0" presId="urn:microsoft.com/office/officeart/2005/8/layout/orgChart1"/>
    <dgm:cxn modelId="{14FCBDC9-3A62-C140-8A5D-694A9C3F7C55}" srcId="{322C906B-B54E-F143-96B0-70A90F27C518}" destId="{48F1FD8C-19BD-524F-B458-0EAF30E4F208}" srcOrd="0" destOrd="0" parTransId="{A76B79F2-55B6-1045-A601-0B9C3FF1002A}" sibTransId="{FED19504-6DF7-B240-AEB7-65DA448679DE}"/>
    <dgm:cxn modelId="{04D40DEC-FBFC-8B43-A8F1-7E10A5007491}" srcId="{01DE1505-02BB-114B-8730-0A59059E3737}" destId="{1E992EC6-2655-454C-B63E-963CA0987153}" srcOrd="0" destOrd="0" parTransId="{FE5413BB-A5DD-8D4A-BECE-E21BD176BA12}" sibTransId="{5CA486CC-DDEE-3945-9AC8-2A68161B8246}"/>
    <dgm:cxn modelId="{97B96895-D936-284A-BB3D-FE7D4964C9C5}" type="presParOf" srcId="{B77133BC-039E-DD42-8CF8-306E18AE1D89}" destId="{F5F3AD8C-D4BA-7A4F-90EB-AD7365452B2F}" srcOrd="0" destOrd="0" presId="urn:microsoft.com/office/officeart/2005/8/layout/orgChart1"/>
    <dgm:cxn modelId="{9789E4CC-EDDD-394A-9385-421A1322711A}" type="presParOf" srcId="{F5F3AD8C-D4BA-7A4F-90EB-AD7365452B2F}" destId="{A9BEF80A-3066-0D41-A869-86A361321525}" srcOrd="0" destOrd="0" presId="urn:microsoft.com/office/officeart/2005/8/layout/orgChart1"/>
    <dgm:cxn modelId="{7D58B5B5-5F1A-8445-A4FB-09B4A44CDD16}" type="presParOf" srcId="{A9BEF80A-3066-0D41-A869-86A361321525}" destId="{3F493E17-D53D-EA46-93BC-D67D6BCD7590}" srcOrd="0" destOrd="0" presId="urn:microsoft.com/office/officeart/2005/8/layout/orgChart1"/>
    <dgm:cxn modelId="{D92D459F-94D2-7D4C-B751-0F0C8EE8B040}" type="presParOf" srcId="{A9BEF80A-3066-0D41-A869-86A361321525}" destId="{61982D6A-7F8F-724F-99DC-42FC996266AE}" srcOrd="1" destOrd="0" presId="urn:microsoft.com/office/officeart/2005/8/layout/orgChart1"/>
    <dgm:cxn modelId="{04CB38DA-C877-0E41-9DEE-A31CE2B13BB5}" type="presParOf" srcId="{F5F3AD8C-D4BA-7A4F-90EB-AD7365452B2F}" destId="{0F2A9833-AD2C-D745-8084-B69F52BCCD4D}" srcOrd="1" destOrd="0" presId="urn:microsoft.com/office/officeart/2005/8/layout/orgChart1"/>
    <dgm:cxn modelId="{ACB5A65C-90E8-E547-AE9B-B98A7889FB2F}" type="presParOf" srcId="{F5F3AD8C-D4BA-7A4F-90EB-AD7365452B2F}" destId="{1ADDF8C9-2010-4A4C-AD13-61FCBE6CFBD5}" srcOrd="2" destOrd="0" presId="urn:microsoft.com/office/officeart/2005/8/layout/orgChart1"/>
    <dgm:cxn modelId="{CEA94373-DE79-1B4D-B558-06A449FC3536}" type="presParOf" srcId="{B77133BC-039E-DD42-8CF8-306E18AE1D89}" destId="{CEB85887-93F5-394F-A6D5-040E51832302}" srcOrd="1" destOrd="0" presId="urn:microsoft.com/office/officeart/2005/8/layout/orgChart1"/>
    <dgm:cxn modelId="{F9E31942-306F-484E-9B26-D55A80BC1F5C}" type="presParOf" srcId="{CEB85887-93F5-394F-A6D5-040E51832302}" destId="{A32B8906-0A0B-9740-B60C-1501A49AF8C0}" srcOrd="0" destOrd="0" presId="urn:microsoft.com/office/officeart/2005/8/layout/orgChart1"/>
    <dgm:cxn modelId="{CB173FE9-8498-D147-8366-02A9557AD000}" type="presParOf" srcId="{A32B8906-0A0B-9740-B60C-1501A49AF8C0}" destId="{E7212296-3762-E642-9187-3295BCAE0F85}" srcOrd="0" destOrd="0" presId="urn:microsoft.com/office/officeart/2005/8/layout/orgChart1"/>
    <dgm:cxn modelId="{10F08A3D-7B41-8B4F-8529-7ACD264DBE70}" type="presParOf" srcId="{A32B8906-0A0B-9740-B60C-1501A49AF8C0}" destId="{9136220C-AF3A-9F45-9B15-CF2A2338A8F4}" srcOrd="1" destOrd="0" presId="urn:microsoft.com/office/officeart/2005/8/layout/orgChart1"/>
    <dgm:cxn modelId="{2A174FE7-E0F5-C148-A6EE-04612F0F0169}" type="presParOf" srcId="{CEB85887-93F5-394F-A6D5-040E51832302}" destId="{C72D8CF4-E08F-B345-8874-D8FA90626881}" srcOrd="1" destOrd="0" presId="urn:microsoft.com/office/officeart/2005/8/layout/orgChart1"/>
    <dgm:cxn modelId="{E5EFB697-8593-FC4D-9D52-09CCA7C36266}" type="presParOf" srcId="{C72D8CF4-E08F-B345-8874-D8FA90626881}" destId="{E22B9668-10CA-EB4C-AF29-BAB0C506F3C1}" srcOrd="0" destOrd="0" presId="urn:microsoft.com/office/officeart/2005/8/layout/orgChart1"/>
    <dgm:cxn modelId="{83603085-9160-024F-95D2-DC7BB58F6B51}" type="presParOf" srcId="{C72D8CF4-E08F-B345-8874-D8FA90626881}" destId="{F415B6A3-A8F8-7F45-B5FB-01421D1299B5}" srcOrd="1" destOrd="0" presId="urn:microsoft.com/office/officeart/2005/8/layout/orgChart1"/>
    <dgm:cxn modelId="{4265F424-5C75-2D44-949D-A906E932460F}" type="presParOf" srcId="{F415B6A3-A8F8-7F45-B5FB-01421D1299B5}" destId="{56809323-1169-A040-A6C3-768B1F706E64}" srcOrd="0" destOrd="0" presId="urn:microsoft.com/office/officeart/2005/8/layout/orgChart1"/>
    <dgm:cxn modelId="{9ED84164-5D91-9441-A9D2-EC2FF743CCC6}" type="presParOf" srcId="{56809323-1169-A040-A6C3-768B1F706E64}" destId="{F50D28D7-95DA-E94D-83C0-9CD92E28D8B7}" srcOrd="0" destOrd="0" presId="urn:microsoft.com/office/officeart/2005/8/layout/orgChart1"/>
    <dgm:cxn modelId="{DE32B53C-25F4-724D-BA1A-E2AD1B1855E1}" type="presParOf" srcId="{56809323-1169-A040-A6C3-768B1F706E64}" destId="{2F53AD1C-1F71-024D-890F-6E15E6440092}" srcOrd="1" destOrd="0" presId="urn:microsoft.com/office/officeart/2005/8/layout/orgChart1"/>
    <dgm:cxn modelId="{4CF852EB-7E0A-1441-8B44-FF8C54FC60D7}" type="presParOf" srcId="{F415B6A3-A8F8-7F45-B5FB-01421D1299B5}" destId="{CE4C7B2F-248C-3641-97F4-E9E5B7676005}" srcOrd="1" destOrd="0" presId="urn:microsoft.com/office/officeart/2005/8/layout/orgChart1"/>
    <dgm:cxn modelId="{8DEF5DAA-5219-464E-86A5-9D3C3500F615}" type="presParOf" srcId="{CE4C7B2F-248C-3641-97F4-E9E5B7676005}" destId="{C67A82D9-591C-3E4E-8E8A-0F1F90DF9AC5}" srcOrd="0" destOrd="0" presId="urn:microsoft.com/office/officeart/2005/8/layout/orgChart1"/>
    <dgm:cxn modelId="{07DDE68D-CA2B-4A49-BAF7-CB542A15FA77}" type="presParOf" srcId="{CE4C7B2F-248C-3641-97F4-E9E5B7676005}" destId="{709037F5-A23E-9E46-8A63-1AE916CF83AC}" srcOrd="1" destOrd="0" presId="urn:microsoft.com/office/officeart/2005/8/layout/orgChart1"/>
    <dgm:cxn modelId="{ECA908F6-F2F2-DA41-B1BD-8EAAF1A5DBE5}" type="presParOf" srcId="{709037F5-A23E-9E46-8A63-1AE916CF83AC}" destId="{3F9E440E-3BA2-6642-9578-757772F1D8B3}" srcOrd="0" destOrd="0" presId="urn:microsoft.com/office/officeart/2005/8/layout/orgChart1"/>
    <dgm:cxn modelId="{75FAF10A-541E-5246-9A4C-8FEB889AAAD1}" type="presParOf" srcId="{3F9E440E-3BA2-6642-9578-757772F1D8B3}" destId="{E1E74CBF-09F0-D84F-B22B-6A3D962B2936}" srcOrd="0" destOrd="0" presId="urn:microsoft.com/office/officeart/2005/8/layout/orgChart1"/>
    <dgm:cxn modelId="{7AE3A954-8CF1-2C44-817A-FE11EA7B6B84}" type="presParOf" srcId="{3F9E440E-3BA2-6642-9578-757772F1D8B3}" destId="{73DB26E3-AD1C-9946-AD46-054CA8B03CE2}" srcOrd="1" destOrd="0" presId="urn:microsoft.com/office/officeart/2005/8/layout/orgChart1"/>
    <dgm:cxn modelId="{49DB58F6-A4BF-F848-B79C-983CDD6B7AFB}" type="presParOf" srcId="{709037F5-A23E-9E46-8A63-1AE916CF83AC}" destId="{50A81AF3-4A01-9C40-983C-85B4F57BB6BB}" srcOrd="1" destOrd="0" presId="urn:microsoft.com/office/officeart/2005/8/layout/orgChart1"/>
    <dgm:cxn modelId="{9575EF75-ACF8-5641-9FFC-12BB57E77565}" type="presParOf" srcId="{50A81AF3-4A01-9C40-983C-85B4F57BB6BB}" destId="{BF60427C-7765-5947-9C1B-ED3F71687871}" srcOrd="0" destOrd="0" presId="urn:microsoft.com/office/officeart/2005/8/layout/orgChart1"/>
    <dgm:cxn modelId="{90261EAD-9B71-BF48-8E12-12B2C8B2491A}" type="presParOf" srcId="{50A81AF3-4A01-9C40-983C-85B4F57BB6BB}" destId="{39050C29-A82A-F548-8832-63226132680E}" srcOrd="1" destOrd="0" presId="urn:microsoft.com/office/officeart/2005/8/layout/orgChart1"/>
    <dgm:cxn modelId="{5D13CABD-4D48-3243-8396-1FEB901DA2FD}" type="presParOf" srcId="{39050C29-A82A-F548-8832-63226132680E}" destId="{0DB83EC4-7DCF-DA4D-8B47-C7B5CF0E693A}" srcOrd="0" destOrd="0" presId="urn:microsoft.com/office/officeart/2005/8/layout/orgChart1"/>
    <dgm:cxn modelId="{42A0FF05-C48A-7946-98D6-BC18DD95E0B8}" type="presParOf" srcId="{0DB83EC4-7DCF-DA4D-8B47-C7B5CF0E693A}" destId="{59A7B08C-3E9A-9447-A352-E13C731B47D1}" srcOrd="0" destOrd="0" presId="urn:microsoft.com/office/officeart/2005/8/layout/orgChart1"/>
    <dgm:cxn modelId="{5DA6C408-A7EF-6E4F-AF93-C3EFFA2BAF53}" type="presParOf" srcId="{0DB83EC4-7DCF-DA4D-8B47-C7B5CF0E693A}" destId="{CEF81FF6-CD16-654A-959E-71DDC0898DD7}" srcOrd="1" destOrd="0" presId="urn:microsoft.com/office/officeart/2005/8/layout/orgChart1"/>
    <dgm:cxn modelId="{E3D58EE2-9A45-4B40-B306-A1A5B7736EAB}" type="presParOf" srcId="{39050C29-A82A-F548-8832-63226132680E}" destId="{347974A2-6536-484D-B528-D1DB42944588}" srcOrd="1" destOrd="0" presId="urn:microsoft.com/office/officeart/2005/8/layout/orgChart1"/>
    <dgm:cxn modelId="{DAFAFC14-1877-6049-A413-163148FCE427}" type="presParOf" srcId="{39050C29-A82A-F548-8832-63226132680E}" destId="{262E3DBC-300B-3E40-AD9B-0800DE46852F}" srcOrd="2" destOrd="0" presId="urn:microsoft.com/office/officeart/2005/8/layout/orgChart1"/>
    <dgm:cxn modelId="{58764739-F0FA-8B4B-8B67-DDCEC84F0E43}" type="presParOf" srcId="{709037F5-A23E-9E46-8A63-1AE916CF83AC}" destId="{7C5E0445-9034-AC48-812A-579B4B467D91}" srcOrd="2" destOrd="0" presId="urn:microsoft.com/office/officeart/2005/8/layout/orgChart1"/>
    <dgm:cxn modelId="{D213C0FA-D475-D249-933B-F8A2046AE578}" type="presParOf" srcId="{CE4C7B2F-248C-3641-97F4-E9E5B7676005}" destId="{B2A7BAA5-CF28-2D42-BBC3-ABDB61667D31}" srcOrd="2" destOrd="0" presId="urn:microsoft.com/office/officeart/2005/8/layout/orgChart1"/>
    <dgm:cxn modelId="{2FBEB0F9-2C10-9D4D-823A-02EA9546C08C}" type="presParOf" srcId="{CE4C7B2F-248C-3641-97F4-E9E5B7676005}" destId="{2BF160B6-B3E6-3744-903C-E4D0106BE576}" srcOrd="3" destOrd="0" presId="urn:microsoft.com/office/officeart/2005/8/layout/orgChart1"/>
    <dgm:cxn modelId="{D0B02336-02FD-7940-81A9-B8FE3B61433B}" type="presParOf" srcId="{2BF160B6-B3E6-3744-903C-E4D0106BE576}" destId="{E1E6BCCD-1585-054A-9550-D615914A6792}" srcOrd="0" destOrd="0" presId="urn:microsoft.com/office/officeart/2005/8/layout/orgChart1"/>
    <dgm:cxn modelId="{221AAD03-2263-2D45-A6D3-45818A736429}" type="presParOf" srcId="{E1E6BCCD-1585-054A-9550-D615914A6792}" destId="{3D8ABDBF-D631-3D46-BEEF-A26774B2395C}" srcOrd="0" destOrd="0" presId="urn:microsoft.com/office/officeart/2005/8/layout/orgChart1"/>
    <dgm:cxn modelId="{BE7B9E4F-DEA7-174A-BC6A-F96E85EDC611}" type="presParOf" srcId="{E1E6BCCD-1585-054A-9550-D615914A6792}" destId="{B337369E-821E-F04D-94AF-0B2CAC632421}" srcOrd="1" destOrd="0" presId="urn:microsoft.com/office/officeart/2005/8/layout/orgChart1"/>
    <dgm:cxn modelId="{3FD7F70F-1301-B74D-BEB5-286FE54B5812}" type="presParOf" srcId="{2BF160B6-B3E6-3744-903C-E4D0106BE576}" destId="{B13CBE86-DACD-494B-82D2-CFCFAF9BEED2}" srcOrd="1" destOrd="0" presId="urn:microsoft.com/office/officeart/2005/8/layout/orgChart1"/>
    <dgm:cxn modelId="{5C7C1A21-F178-CC4D-82BA-E293CB119136}" type="presParOf" srcId="{B13CBE86-DACD-494B-82D2-CFCFAF9BEED2}" destId="{435EDEB7-103E-7B43-BD0B-23199AAC4243}" srcOrd="0" destOrd="0" presId="urn:microsoft.com/office/officeart/2005/8/layout/orgChart1"/>
    <dgm:cxn modelId="{7D2E8037-B850-3A40-806B-5EDE89B3A657}" type="presParOf" srcId="{B13CBE86-DACD-494B-82D2-CFCFAF9BEED2}" destId="{46F38901-5F68-B34A-AA20-40F2168E491E}" srcOrd="1" destOrd="0" presId="urn:microsoft.com/office/officeart/2005/8/layout/orgChart1"/>
    <dgm:cxn modelId="{21B0F387-1B03-A24D-80AE-6AC53BEB782D}" type="presParOf" srcId="{46F38901-5F68-B34A-AA20-40F2168E491E}" destId="{8CE03BC4-0BC1-1D43-8AEC-6D1724746DDD}" srcOrd="0" destOrd="0" presId="urn:microsoft.com/office/officeart/2005/8/layout/orgChart1"/>
    <dgm:cxn modelId="{37F87FA1-6874-974C-8CA5-C79745D11CCA}" type="presParOf" srcId="{8CE03BC4-0BC1-1D43-8AEC-6D1724746DDD}" destId="{AFAF0419-6F9B-8A4C-B6C1-F51C963A1AF6}" srcOrd="0" destOrd="0" presId="urn:microsoft.com/office/officeart/2005/8/layout/orgChart1"/>
    <dgm:cxn modelId="{81D363BB-CB3E-7449-A7CE-78D65F5E613E}" type="presParOf" srcId="{8CE03BC4-0BC1-1D43-8AEC-6D1724746DDD}" destId="{669EFC1F-C99A-E94B-8753-8B5201F8FF55}" srcOrd="1" destOrd="0" presId="urn:microsoft.com/office/officeart/2005/8/layout/orgChart1"/>
    <dgm:cxn modelId="{F5B8D89F-1766-D347-AD90-E9B79F9653BB}" type="presParOf" srcId="{46F38901-5F68-B34A-AA20-40F2168E491E}" destId="{28EB2DB9-3FB2-5E44-9A38-669F30DABD92}" srcOrd="1" destOrd="0" presId="urn:microsoft.com/office/officeart/2005/8/layout/orgChart1"/>
    <dgm:cxn modelId="{C4185196-DE43-384F-AE8B-7DF137367837}" type="presParOf" srcId="{46F38901-5F68-B34A-AA20-40F2168E491E}" destId="{7F416BA4-97E8-CF45-8138-4524421F1897}" srcOrd="2" destOrd="0" presId="urn:microsoft.com/office/officeart/2005/8/layout/orgChart1"/>
    <dgm:cxn modelId="{F20DDEBC-7748-6B40-A24C-8D4BA81F6D70}" type="presParOf" srcId="{2BF160B6-B3E6-3744-903C-E4D0106BE576}" destId="{99087BB0-B696-364E-9ACE-EF1358EA5809}" srcOrd="2" destOrd="0" presId="urn:microsoft.com/office/officeart/2005/8/layout/orgChart1"/>
    <dgm:cxn modelId="{9722B312-6D36-4F42-BA7C-68A1C6F32615}" type="presParOf" srcId="{F415B6A3-A8F8-7F45-B5FB-01421D1299B5}" destId="{86410315-56D5-EA43-857D-88B3E1B6B5C3}" srcOrd="2" destOrd="0" presId="urn:microsoft.com/office/officeart/2005/8/layout/orgChart1"/>
    <dgm:cxn modelId="{5367EBC4-D620-0640-A836-EEA9602EF579}" type="presParOf" srcId="{C72D8CF4-E08F-B345-8874-D8FA90626881}" destId="{EC2042C7-FF8E-B348-9446-D35B969EAADC}" srcOrd="2" destOrd="0" presId="urn:microsoft.com/office/officeart/2005/8/layout/orgChart1"/>
    <dgm:cxn modelId="{D664FF36-0A02-3B4F-9AFA-05402D54678B}" type="presParOf" srcId="{C72D8CF4-E08F-B345-8874-D8FA90626881}" destId="{F61A90A4-5D61-7649-A2D6-F96CABA99067}" srcOrd="3" destOrd="0" presId="urn:microsoft.com/office/officeart/2005/8/layout/orgChart1"/>
    <dgm:cxn modelId="{8927ACF7-6090-324D-BCA0-5058B1F78CF0}" type="presParOf" srcId="{F61A90A4-5D61-7649-A2D6-F96CABA99067}" destId="{95A0E471-F3C1-7B41-81F7-7D8E8205345B}" srcOrd="0" destOrd="0" presId="urn:microsoft.com/office/officeart/2005/8/layout/orgChart1"/>
    <dgm:cxn modelId="{2A394F6D-A07E-2A4E-8581-0BE6CE0BA27E}" type="presParOf" srcId="{95A0E471-F3C1-7B41-81F7-7D8E8205345B}" destId="{53F437D9-8F89-0943-B2ED-FF05BA9064C3}" srcOrd="0" destOrd="0" presId="urn:microsoft.com/office/officeart/2005/8/layout/orgChart1"/>
    <dgm:cxn modelId="{E3FB5481-293C-F542-9B44-C1FA0FB8B8DF}" type="presParOf" srcId="{95A0E471-F3C1-7B41-81F7-7D8E8205345B}" destId="{E88B5C7F-655E-CA4B-8F84-CDA12E7978CD}" srcOrd="1" destOrd="0" presId="urn:microsoft.com/office/officeart/2005/8/layout/orgChart1"/>
    <dgm:cxn modelId="{774D8509-5700-7246-9815-430B562A4BDE}" type="presParOf" srcId="{F61A90A4-5D61-7649-A2D6-F96CABA99067}" destId="{4DC6BCD4-18D0-6A45-97B0-9C48170369A5}" srcOrd="1" destOrd="0" presId="urn:microsoft.com/office/officeart/2005/8/layout/orgChart1"/>
    <dgm:cxn modelId="{69573C90-E75E-064A-AF64-F5B04C328554}" type="presParOf" srcId="{4DC6BCD4-18D0-6A45-97B0-9C48170369A5}" destId="{F61AFC28-DB65-A34B-9FA5-C61B621ED9AE}" srcOrd="0" destOrd="0" presId="urn:microsoft.com/office/officeart/2005/8/layout/orgChart1"/>
    <dgm:cxn modelId="{44EFE862-6101-0042-B5E5-F274B0F245F3}" type="presParOf" srcId="{4DC6BCD4-18D0-6A45-97B0-9C48170369A5}" destId="{6A83D337-9058-4543-8400-C9BB824167B2}" srcOrd="1" destOrd="0" presId="urn:microsoft.com/office/officeart/2005/8/layout/orgChart1"/>
    <dgm:cxn modelId="{7DEF355E-7E01-4B47-97A4-3DD7B882179C}" type="presParOf" srcId="{6A83D337-9058-4543-8400-C9BB824167B2}" destId="{34034FC2-7259-8741-95CB-5F8F75642368}" srcOrd="0" destOrd="0" presId="urn:microsoft.com/office/officeart/2005/8/layout/orgChart1"/>
    <dgm:cxn modelId="{A438A3C7-87DB-A24B-9E20-A481DCE0F7C6}" type="presParOf" srcId="{34034FC2-7259-8741-95CB-5F8F75642368}" destId="{88C9E266-6B15-C94A-B6C4-44924889EC6C}" srcOrd="0" destOrd="0" presId="urn:microsoft.com/office/officeart/2005/8/layout/orgChart1"/>
    <dgm:cxn modelId="{7FC75053-7050-754C-B611-5C802C03CCA2}" type="presParOf" srcId="{34034FC2-7259-8741-95CB-5F8F75642368}" destId="{FA3A6EA7-D7A5-9D48-8252-52A16BCE8CC5}" srcOrd="1" destOrd="0" presId="urn:microsoft.com/office/officeart/2005/8/layout/orgChart1"/>
    <dgm:cxn modelId="{7F85D85C-795B-9A49-AD08-E34D94A49AB4}" type="presParOf" srcId="{6A83D337-9058-4543-8400-C9BB824167B2}" destId="{53DDEFF3-CA1C-1043-9154-082033B0E95C}" srcOrd="1" destOrd="0" presId="urn:microsoft.com/office/officeart/2005/8/layout/orgChart1"/>
    <dgm:cxn modelId="{B7DFF7C8-6E23-5641-A9A4-AB3A6A82DEB8}" type="presParOf" srcId="{53DDEFF3-CA1C-1043-9154-082033B0E95C}" destId="{EE5123E9-4996-F049-856D-3738549916E9}" srcOrd="0" destOrd="0" presId="urn:microsoft.com/office/officeart/2005/8/layout/orgChart1"/>
    <dgm:cxn modelId="{5EDC2B0C-73D5-3740-89D1-2E4B8E8F56D9}" type="presParOf" srcId="{53DDEFF3-CA1C-1043-9154-082033B0E95C}" destId="{E2F14656-1B0C-5A4C-A9A4-4A51000919DA}" srcOrd="1" destOrd="0" presId="urn:microsoft.com/office/officeart/2005/8/layout/orgChart1"/>
    <dgm:cxn modelId="{02A3C350-DB25-114C-BA20-87B88FCEAC8F}" type="presParOf" srcId="{E2F14656-1B0C-5A4C-A9A4-4A51000919DA}" destId="{8F61BD38-6681-FC46-8992-9A712C240B5D}" srcOrd="0" destOrd="0" presId="urn:microsoft.com/office/officeart/2005/8/layout/orgChart1"/>
    <dgm:cxn modelId="{32A121F6-7E89-8344-B4FA-28D5EBB30FCF}" type="presParOf" srcId="{8F61BD38-6681-FC46-8992-9A712C240B5D}" destId="{F3F630AF-5496-1546-B32B-2AE221A70235}" srcOrd="0" destOrd="0" presId="urn:microsoft.com/office/officeart/2005/8/layout/orgChart1"/>
    <dgm:cxn modelId="{F1C73274-24E7-3342-9550-90EFA357E2B2}" type="presParOf" srcId="{8F61BD38-6681-FC46-8992-9A712C240B5D}" destId="{ECF14951-2F56-A648-B9B9-0F414EA56448}" srcOrd="1" destOrd="0" presId="urn:microsoft.com/office/officeart/2005/8/layout/orgChart1"/>
    <dgm:cxn modelId="{83940F1D-0A9D-474B-BDFD-2BD1A3275CFB}" type="presParOf" srcId="{E2F14656-1B0C-5A4C-A9A4-4A51000919DA}" destId="{F2F68853-7694-4E4E-9C3A-63B32EF7B930}" srcOrd="1" destOrd="0" presId="urn:microsoft.com/office/officeart/2005/8/layout/orgChart1"/>
    <dgm:cxn modelId="{E4424AD5-6C00-1241-B609-0B4705EEF1E3}" type="presParOf" srcId="{E2F14656-1B0C-5A4C-A9A4-4A51000919DA}" destId="{3C4A7E0E-143C-114E-98D6-897AD0D44A9F}" srcOrd="2" destOrd="0" presId="urn:microsoft.com/office/officeart/2005/8/layout/orgChart1"/>
    <dgm:cxn modelId="{28DBE180-F4AA-9346-BA43-79324186C553}" type="presParOf" srcId="{6A83D337-9058-4543-8400-C9BB824167B2}" destId="{A2167ACA-141B-2D4B-9FDB-67AA7A366A51}" srcOrd="2" destOrd="0" presId="urn:microsoft.com/office/officeart/2005/8/layout/orgChart1"/>
    <dgm:cxn modelId="{18072DA6-2169-4B40-A9E7-EFE85C027B63}" type="presParOf" srcId="{4DC6BCD4-18D0-6A45-97B0-9C48170369A5}" destId="{8C6DD16D-904E-7648-A5F8-E2DCA5A15E53}" srcOrd="2" destOrd="0" presId="urn:microsoft.com/office/officeart/2005/8/layout/orgChart1"/>
    <dgm:cxn modelId="{6DE499DB-122B-8741-A0FA-96AC9964EB65}" type="presParOf" srcId="{4DC6BCD4-18D0-6A45-97B0-9C48170369A5}" destId="{CE9C835C-B367-FE42-9587-6695060E5B7D}" srcOrd="3" destOrd="0" presId="urn:microsoft.com/office/officeart/2005/8/layout/orgChart1"/>
    <dgm:cxn modelId="{185590B0-1F46-DF46-BC0E-C30AECD76FFE}" type="presParOf" srcId="{CE9C835C-B367-FE42-9587-6695060E5B7D}" destId="{8CD0537D-F9AC-AE4A-9A20-68272E5BDA04}" srcOrd="0" destOrd="0" presId="urn:microsoft.com/office/officeart/2005/8/layout/orgChart1"/>
    <dgm:cxn modelId="{DE671587-8700-6E4C-A23B-940921677BE2}" type="presParOf" srcId="{8CD0537D-F9AC-AE4A-9A20-68272E5BDA04}" destId="{966D811F-A22D-DF47-816B-07D7B8696C2C}" srcOrd="0" destOrd="0" presId="urn:microsoft.com/office/officeart/2005/8/layout/orgChart1"/>
    <dgm:cxn modelId="{296224F3-3E16-5A41-8619-0494319BF6C1}" type="presParOf" srcId="{8CD0537D-F9AC-AE4A-9A20-68272E5BDA04}" destId="{23E6FB92-E8A0-A54E-8E0A-C124A4F4AFD6}" srcOrd="1" destOrd="0" presId="urn:microsoft.com/office/officeart/2005/8/layout/orgChart1"/>
    <dgm:cxn modelId="{2D90DD11-EFDC-8F4B-96C3-6ABF532D8A1B}" type="presParOf" srcId="{CE9C835C-B367-FE42-9587-6695060E5B7D}" destId="{BCE0A680-20BB-5843-AEA8-C831BF9580A9}" srcOrd="1" destOrd="0" presId="urn:microsoft.com/office/officeart/2005/8/layout/orgChart1"/>
    <dgm:cxn modelId="{5A94F94C-CA5E-844B-8AB6-9A7D2BBE61D8}" type="presParOf" srcId="{BCE0A680-20BB-5843-AEA8-C831BF9580A9}" destId="{FF6840C6-5978-4346-ACF6-45CC97DBDE43}" srcOrd="0" destOrd="0" presId="urn:microsoft.com/office/officeart/2005/8/layout/orgChart1"/>
    <dgm:cxn modelId="{9124028F-8296-5844-B419-35A783F61FC1}" type="presParOf" srcId="{BCE0A680-20BB-5843-AEA8-C831BF9580A9}" destId="{25CA2751-19B9-1E45-895B-1DBA1A5C667E}" srcOrd="1" destOrd="0" presId="urn:microsoft.com/office/officeart/2005/8/layout/orgChart1"/>
    <dgm:cxn modelId="{5736B27A-5387-C943-9B64-4AEA8F01F133}" type="presParOf" srcId="{25CA2751-19B9-1E45-895B-1DBA1A5C667E}" destId="{32B13FA7-031E-5040-AEB6-88D682C30874}" srcOrd="0" destOrd="0" presId="urn:microsoft.com/office/officeart/2005/8/layout/orgChart1"/>
    <dgm:cxn modelId="{D22EA245-D84A-E442-9C01-27CDA1618686}" type="presParOf" srcId="{32B13FA7-031E-5040-AEB6-88D682C30874}" destId="{2D5BF62C-70BA-D041-B18C-B62AA8721071}" srcOrd="0" destOrd="0" presId="urn:microsoft.com/office/officeart/2005/8/layout/orgChart1"/>
    <dgm:cxn modelId="{9127633D-1C12-D14A-AD4B-D8F3149958F9}" type="presParOf" srcId="{32B13FA7-031E-5040-AEB6-88D682C30874}" destId="{83F693AC-BF40-F846-83C7-1D1A966EE884}" srcOrd="1" destOrd="0" presId="urn:microsoft.com/office/officeart/2005/8/layout/orgChart1"/>
    <dgm:cxn modelId="{FD7BE128-2D3D-F540-A987-3D2287D1A8D4}" type="presParOf" srcId="{25CA2751-19B9-1E45-895B-1DBA1A5C667E}" destId="{D6F1641D-CD1D-8F42-8493-6834B9DE585A}" srcOrd="1" destOrd="0" presId="urn:microsoft.com/office/officeart/2005/8/layout/orgChart1"/>
    <dgm:cxn modelId="{6FAA91D2-4B75-7A4B-9442-5F2D3FA88B51}" type="presParOf" srcId="{25CA2751-19B9-1E45-895B-1DBA1A5C667E}" destId="{6C99F3F8-8B7A-414C-B0C1-CDFA43B24ECF}" srcOrd="2" destOrd="0" presId="urn:microsoft.com/office/officeart/2005/8/layout/orgChart1"/>
    <dgm:cxn modelId="{291B3C85-6636-7949-BCFD-5CF47EEACE36}" type="presParOf" srcId="{CE9C835C-B367-FE42-9587-6695060E5B7D}" destId="{88F055C0-7C44-9945-9F7A-57B42D8CBE74}" srcOrd="2" destOrd="0" presId="urn:microsoft.com/office/officeart/2005/8/layout/orgChart1"/>
    <dgm:cxn modelId="{E23AFE4D-7B34-8143-976B-28A0C964BEAF}" type="presParOf" srcId="{F61A90A4-5D61-7649-A2D6-F96CABA99067}" destId="{C4B87F26-1D7D-8A49-B05F-45BA20A7CACC}" srcOrd="2" destOrd="0" presId="urn:microsoft.com/office/officeart/2005/8/layout/orgChart1"/>
    <dgm:cxn modelId="{B846BE3F-AC70-3548-B8D5-60824EB70583}" type="presParOf" srcId="{CEB85887-93F5-394F-A6D5-040E51832302}" destId="{7FE89238-AA04-2042-BBD3-88E8D765FE1B}" srcOrd="2" destOrd="0" presId="urn:microsoft.com/office/officeart/2005/8/layout/orgChart1"/>
  </dgm:cxnLst>
  <dgm:bg/>
  <dgm:whole>
    <a:ln w="9525" cap="flat" cmpd="sng" algn="ctr">
      <a:solidFill>
        <a:schemeClr val="lt1">
          <a:hueOff val="0"/>
          <a:satOff val="0"/>
          <a:lumOff val="0"/>
        </a:schemeClr>
      </a:solidFill>
      <a:prstDash val="solid"/>
      <a:round/>
      <a:headEnd type="none" w="med" len="med"/>
      <a:tailEnd type="none" w="med" len="med"/>
    </a:ln>
  </dgm:whole>
  <dgm:extLst>
    <a:ext uri="http://schemas.microsoft.com/office/drawing/2008/diagram">
      <dsp:dataModelExt xmlns:dsp="http://schemas.microsoft.com/office/drawing/2008/diagram" relId="rId2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659B9EF-C8BD-1948-A6FD-5261B44B875F}">
      <dsp:nvSpPr>
        <dsp:cNvPr id="0" name=""/>
        <dsp:cNvSpPr/>
      </dsp:nvSpPr>
      <dsp:spPr>
        <a:xfrm>
          <a:off x="3283966" y="1517308"/>
          <a:ext cx="118416" cy="923645"/>
        </a:xfrm>
        <a:custGeom>
          <a:avLst/>
          <a:gdLst/>
          <a:ahLst/>
          <a:cxnLst/>
          <a:rect l="0" t="0" r="0" b="0"/>
          <a:pathLst>
            <a:path>
              <a:moveTo>
                <a:pt x="0" y="0"/>
              </a:moveTo>
              <a:lnTo>
                <a:pt x="0" y="923645"/>
              </a:lnTo>
              <a:lnTo>
                <a:pt x="118416" y="923645"/>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93C56AE9-B4EC-3147-A180-339E22F3C5FF}">
      <dsp:nvSpPr>
        <dsp:cNvPr id="0" name=""/>
        <dsp:cNvSpPr/>
      </dsp:nvSpPr>
      <dsp:spPr>
        <a:xfrm>
          <a:off x="3283966" y="1517308"/>
          <a:ext cx="118416" cy="363142"/>
        </a:xfrm>
        <a:custGeom>
          <a:avLst/>
          <a:gdLst/>
          <a:ahLst/>
          <a:cxnLst/>
          <a:rect l="0" t="0" r="0" b="0"/>
          <a:pathLst>
            <a:path>
              <a:moveTo>
                <a:pt x="0" y="0"/>
              </a:moveTo>
              <a:lnTo>
                <a:pt x="0" y="363142"/>
              </a:lnTo>
              <a:lnTo>
                <a:pt x="118416" y="36314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6BD2596E-FCC4-7E4C-BCD5-48848759698E}">
      <dsp:nvSpPr>
        <dsp:cNvPr id="0" name=""/>
        <dsp:cNvSpPr/>
      </dsp:nvSpPr>
      <dsp:spPr>
        <a:xfrm>
          <a:off x="3122131" y="956806"/>
          <a:ext cx="477611" cy="165782"/>
        </a:xfrm>
        <a:custGeom>
          <a:avLst/>
          <a:gdLst/>
          <a:ahLst/>
          <a:cxnLst/>
          <a:rect l="0" t="0" r="0" b="0"/>
          <a:pathLst>
            <a:path>
              <a:moveTo>
                <a:pt x="0" y="0"/>
              </a:moveTo>
              <a:lnTo>
                <a:pt x="0" y="82891"/>
              </a:lnTo>
              <a:lnTo>
                <a:pt x="477611" y="82891"/>
              </a:lnTo>
              <a:lnTo>
                <a:pt x="477611" y="16578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FF6840C6-5978-4346-ACF6-45CC97DBDE43}">
      <dsp:nvSpPr>
        <dsp:cNvPr id="0" name=""/>
        <dsp:cNvSpPr/>
      </dsp:nvSpPr>
      <dsp:spPr>
        <a:xfrm>
          <a:off x="2328743" y="1517308"/>
          <a:ext cx="118416" cy="363142"/>
        </a:xfrm>
        <a:custGeom>
          <a:avLst/>
          <a:gdLst/>
          <a:ahLst/>
          <a:cxnLst/>
          <a:rect l="0" t="0" r="0" b="0"/>
          <a:pathLst>
            <a:path>
              <a:moveTo>
                <a:pt x="0" y="0"/>
              </a:moveTo>
              <a:lnTo>
                <a:pt x="0" y="363142"/>
              </a:lnTo>
              <a:lnTo>
                <a:pt x="118416" y="36314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8C6DD16D-904E-7648-A5F8-E2DCA5A15E53}">
      <dsp:nvSpPr>
        <dsp:cNvPr id="0" name=""/>
        <dsp:cNvSpPr/>
      </dsp:nvSpPr>
      <dsp:spPr>
        <a:xfrm>
          <a:off x="2644519" y="956806"/>
          <a:ext cx="477611" cy="165782"/>
        </a:xfrm>
        <a:custGeom>
          <a:avLst/>
          <a:gdLst/>
          <a:ahLst/>
          <a:cxnLst/>
          <a:rect l="0" t="0" r="0" b="0"/>
          <a:pathLst>
            <a:path>
              <a:moveTo>
                <a:pt x="477611" y="0"/>
              </a:moveTo>
              <a:lnTo>
                <a:pt x="477611" y="82891"/>
              </a:lnTo>
              <a:lnTo>
                <a:pt x="0" y="82891"/>
              </a:lnTo>
              <a:lnTo>
                <a:pt x="0" y="16578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C2042C7-FF8E-B348-9446-D35B969EAADC}">
      <dsp:nvSpPr>
        <dsp:cNvPr id="0" name=""/>
        <dsp:cNvSpPr/>
      </dsp:nvSpPr>
      <dsp:spPr>
        <a:xfrm>
          <a:off x="2405714" y="396303"/>
          <a:ext cx="716416" cy="165782"/>
        </a:xfrm>
        <a:custGeom>
          <a:avLst/>
          <a:gdLst/>
          <a:ahLst/>
          <a:cxnLst/>
          <a:rect l="0" t="0" r="0" b="0"/>
          <a:pathLst>
            <a:path>
              <a:moveTo>
                <a:pt x="0" y="0"/>
              </a:moveTo>
              <a:lnTo>
                <a:pt x="0" y="82891"/>
              </a:lnTo>
              <a:lnTo>
                <a:pt x="716416" y="82891"/>
              </a:lnTo>
              <a:lnTo>
                <a:pt x="716416" y="16578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02E28ED5-1611-A34A-BDB7-22A1937122D7}">
      <dsp:nvSpPr>
        <dsp:cNvPr id="0" name=""/>
        <dsp:cNvSpPr/>
      </dsp:nvSpPr>
      <dsp:spPr>
        <a:xfrm>
          <a:off x="1373521" y="1517308"/>
          <a:ext cx="118416" cy="1484147"/>
        </a:xfrm>
        <a:custGeom>
          <a:avLst/>
          <a:gdLst/>
          <a:ahLst/>
          <a:cxnLst/>
          <a:rect l="0" t="0" r="0" b="0"/>
          <a:pathLst>
            <a:path>
              <a:moveTo>
                <a:pt x="0" y="0"/>
              </a:moveTo>
              <a:lnTo>
                <a:pt x="0" y="1484147"/>
              </a:lnTo>
              <a:lnTo>
                <a:pt x="118416" y="1484147"/>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FA034253-F6E0-EA43-95CF-019E2A0C9645}">
      <dsp:nvSpPr>
        <dsp:cNvPr id="0" name=""/>
        <dsp:cNvSpPr/>
      </dsp:nvSpPr>
      <dsp:spPr>
        <a:xfrm>
          <a:off x="1373521" y="1517308"/>
          <a:ext cx="118416" cy="923645"/>
        </a:xfrm>
        <a:custGeom>
          <a:avLst/>
          <a:gdLst/>
          <a:ahLst/>
          <a:cxnLst/>
          <a:rect l="0" t="0" r="0" b="0"/>
          <a:pathLst>
            <a:path>
              <a:moveTo>
                <a:pt x="0" y="0"/>
              </a:moveTo>
              <a:lnTo>
                <a:pt x="0" y="923645"/>
              </a:lnTo>
              <a:lnTo>
                <a:pt x="118416" y="923645"/>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BF60427C-7765-5947-9C1B-ED3F71687871}">
      <dsp:nvSpPr>
        <dsp:cNvPr id="0" name=""/>
        <dsp:cNvSpPr/>
      </dsp:nvSpPr>
      <dsp:spPr>
        <a:xfrm>
          <a:off x="1373521" y="1517308"/>
          <a:ext cx="118416" cy="363142"/>
        </a:xfrm>
        <a:custGeom>
          <a:avLst/>
          <a:gdLst/>
          <a:ahLst/>
          <a:cxnLst/>
          <a:rect l="0" t="0" r="0" b="0"/>
          <a:pathLst>
            <a:path>
              <a:moveTo>
                <a:pt x="0" y="0"/>
              </a:moveTo>
              <a:lnTo>
                <a:pt x="0" y="363142"/>
              </a:lnTo>
              <a:lnTo>
                <a:pt x="118416" y="36314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C67A82D9-591C-3E4E-8E8A-0F1F90DF9AC5}">
      <dsp:nvSpPr>
        <dsp:cNvPr id="0" name=""/>
        <dsp:cNvSpPr/>
      </dsp:nvSpPr>
      <dsp:spPr>
        <a:xfrm>
          <a:off x="1643577" y="956806"/>
          <a:ext cx="91440" cy="165782"/>
        </a:xfrm>
        <a:custGeom>
          <a:avLst/>
          <a:gdLst/>
          <a:ahLst/>
          <a:cxnLst/>
          <a:rect l="0" t="0" r="0" b="0"/>
          <a:pathLst>
            <a:path>
              <a:moveTo>
                <a:pt x="45720" y="0"/>
              </a:moveTo>
              <a:lnTo>
                <a:pt x="45720" y="16578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22B9668-10CA-EB4C-AF29-BAB0C506F3C1}">
      <dsp:nvSpPr>
        <dsp:cNvPr id="0" name=""/>
        <dsp:cNvSpPr/>
      </dsp:nvSpPr>
      <dsp:spPr>
        <a:xfrm>
          <a:off x="1689297" y="396303"/>
          <a:ext cx="716416" cy="165782"/>
        </a:xfrm>
        <a:custGeom>
          <a:avLst/>
          <a:gdLst/>
          <a:ahLst/>
          <a:cxnLst/>
          <a:rect l="0" t="0" r="0" b="0"/>
          <a:pathLst>
            <a:path>
              <a:moveTo>
                <a:pt x="716416" y="0"/>
              </a:moveTo>
              <a:lnTo>
                <a:pt x="716416" y="82891"/>
              </a:lnTo>
              <a:lnTo>
                <a:pt x="0" y="82891"/>
              </a:lnTo>
              <a:lnTo>
                <a:pt x="0" y="165782"/>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7212296-3762-E642-9187-3295BCAE0F85}">
      <dsp:nvSpPr>
        <dsp:cNvPr id="0" name=""/>
        <dsp:cNvSpPr/>
      </dsp:nvSpPr>
      <dsp:spPr>
        <a:xfrm>
          <a:off x="2010994" y="1583"/>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en-US" sz="600" kern="1200">
              <a:ln>
                <a:noFill/>
              </a:ln>
              <a:solidFill>
                <a:schemeClr val="tx1"/>
              </a:solidFill>
            </a:rPr>
            <a:t>38 children with CABM contacted emergency medical services prior to hospitalization</a:t>
          </a:r>
          <a:endParaRPr lang="da-DK" sz="600" kern="1200">
            <a:ln>
              <a:noFill/>
            </a:ln>
            <a:solidFill>
              <a:schemeClr val="tx1"/>
            </a:solidFill>
          </a:endParaRPr>
        </a:p>
      </dsp:txBody>
      <dsp:txXfrm>
        <a:off x="2010994" y="1583"/>
        <a:ext cx="789440" cy="394720"/>
      </dsp:txXfrm>
    </dsp:sp>
    <dsp:sp modelId="{F50D28D7-95DA-E94D-83C0-9CD92E28D8B7}">
      <dsp:nvSpPr>
        <dsp:cNvPr id="0" name=""/>
        <dsp:cNvSpPr/>
      </dsp:nvSpPr>
      <dsp:spPr>
        <a:xfrm>
          <a:off x="1294577" y="562086"/>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ln>
                <a:noFill/>
              </a:ln>
              <a:solidFill>
                <a:schemeClr val="tx1"/>
              </a:solidFill>
            </a:rPr>
            <a:t>3 patients were suspected of CABM by the call receiver</a:t>
          </a:r>
        </a:p>
      </dsp:txBody>
      <dsp:txXfrm>
        <a:off x="1294577" y="562086"/>
        <a:ext cx="789440" cy="394720"/>
      </dsp:txXfrm>
    </dsp:sp>
    <dsp:sp modelId="{E1E74CBF-09F0-D84F-B22B-6A3D962B2936}">
      <dsp:nvSpPr>
        <dsp:cNvPr id="0" name=""/>
        <dsp:cNvSpPr/>
      </dsp:nvSpPr>
      <dsp:spPr>
        <a:xfrm>
          <a:off x="1294577" y="1122588"/>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3 patients had an ambulance and a medical doctor sent</a:t>
          </a:r>
        </a:p>
      </dsp:txBody>
      <dsp:txXfrm>
        <a:off x="1294577" y="1122588"/>
        <a:ext cx="789440" cy="394720"/>
      </dsp:txXfrm>
    </dsp:sp>
    <dsp:sp modelId="{59A7B08C-3E9A-9447-A352-E13C731B47D1}">
      <dsp:nvSpPr>
        <dsp:cNvPr id="0" name=""/>
        <dsp:cNvSpPr/>
      </dsp:nvSpPr>
      <dsp:spPr>
        <a:xfrm>
          <a:off x="1491937" y="1683091"/>
          <a:ext cx="789440" cy="394720"/>
        </a:xfrm>
        <a:prstGeom prst="rect">
          <a:avLst/>
        </a:prstGeom>
        <a:solidFill>
          <a:srgbClr val="92D05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1 patient received antibiotics on-site</a:t>
          </a:r>
        </a:p>
      </dsp:txBody>
      <dsp:txXfrm>
        <a:off x="1491937" y="1683091"/>
        <a:ext cx="789440" cy="394720"/>
      </dsp:txXfrm>
    </dsp:sp>
    <dsp:sp modelId="{87C35C45-6D35-E74F-9B70-EE6EB7741AD6}">
      <dsp:nvSpPr>
        <dsp:cNvPr id="0" name=""/>
        <dsp:cNvSpPr/>
      </dsp:nvSpPr>
      <dsp:spPr>
        <a:xfrm>
          <a:off x="1491937" y="2243593"/>
          <a:ext cx="789440" cy="394720"/>
        </a:xfrm>
        <a:prstGeom prst="rect">
          <a:avLst/>
        </a:prstGeom>
        <a:solidFill>
          <a:srgbClr val="FFFF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1 patient were transported to the hospital without antibiotics</a:t>
          </a:r>
        </a:p>
      </dsp:txBody>
      <dsp:txXfrm>
        <a:off x="1491937" y="2243593"/>
        <a:ext cx="789440" cy="394720"/>
      </dsp:txXfrm>
    </dsp:sp>
    <dsp:sp modelId="{BFD7D17D-3A49-754A-A65E-E62591C6CF78}">
      <dsp:nvSpPr>
        <dsp:cNvPr id="0" name=""/>
        <dsp:cNvSpPr/>
      </dsp:nvSpPr>
      <dsp:spPr>
        <a:xfrm>
          <a:off x="1491937" y="2804096"/>
          <a:ext cx="789440" cy="394720"/>
        </a:xfrm>
        <a:prstGeom prst="rect">
          <a:avLst/>
        </a:prstGeom>
        <a:solidFill>
          <a:srgbClr val="C00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1 patient was asked to stay home without antibiotics</a:t>
          </a:r>
        </a:p>
      </dsp:txBody>
      <dsp:txXfrm>
        <a:off x="1491937" y="2804096"/>
        <a:ext cx="789440" cy="394720"/>
      </dsp:txXfrm>
    </dsp:sp>
    <dsp:sp modelId="{53F437D9-8F89-0943-B2ED-FF05BA9064C3}">
      <dsp:nvSpPr>
        <dsp:cNvPr id="0" name=""/>
        <dsp:cNvSpPr/>
      </dsp:nvSpPr>
      <dsp:spPr>
        <a:xfrm>
          <a:off x="2727411" y="562086"/>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ln>
                <a:noFill/>
              </a:ln>
              <a:solidFill>
                <a:schemeClr val="tx1"/>
              </a:solidFill>
            </a:rPr>
            <a:t>35 patients were not suspected of CABM by the call receiver</a:t>
          </a:r>
        </a:p>
      </dsp:txBody>
      <dsp:txXfrm>
        <a:off x="2727411" y="562086"/>
        <a:ext cx="789440" cy="394720"/>
      </dsp:txXfrm>
    </dsp:sp>
    <dsp:sp modelId="{966D811F-A22D-DF47-816B-07D7B8696C2C}">
      <dsp:nvSpPr>
        <dsp:cNvPr id="0" name=""/>
        <dsp:cNvSpPr/>
      </dsp:nvSpPr>
      <dsp:spPr>
        <a:xfrm>
          <a:off x="2249799" y="1122588"/>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5 patients had an ambulance but no medical doctor sent</a:t>
          </a:r>
        </a:p>
      </dsp:txBody>
      <dsp:txXfrm>
        <a:off x="2249799" y="1122588"/>
        <a:ext cx="789440" cy="394720"/>
      </dsp:txXfrm>
    </dsp:sp>
    <dsp:sp modelId="{2D5BF62C-70BA-D041-B18C-B62AA8721071}">
      <dsp:nvSpPr>
        <dsp:cNvPr id="0" name=""/>
        <dsp:cNvSpPr/>
      </dsp:nvSpPr>
      <dsp:spPr>
        <a:xfrm>
          <a:off x="2447159" y="1683091"/>
          <a:ext cx="789440" cy="394720"/>
        </a:xfrm>
        <a:prstGeom prst="rect">
          <a:avLst/>
        </a:prstGeom>
        <a:solidFill>
          <a:srgbClr val="FFFF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5 patients were transported to the hospital without antibiotics</a:t>
          </a:r>
        </a:p>
      </dsp:txBody>
      <dsp:txXfrm>
        <a:off x="2447159" y="1683091"/>
        <a:ext cx="789440" cy="394720"/>
      </dsp:txXfrm>
    </dsp:sp>
    <dsp:sp modelId="{358F97F9-ADE3-8F45-8735-C9460E20F904}">
      <dsp:nvSpPr>
        <dsp:cNvPr id="0" name=""/>
        <dsp:cNvSpPr/>
      </dsp:nvSpPr>
      <dsp:spPr>
        <a:xfrm>
          <a:off x="3205022" y="1122588"/>
          <a:ext cx="789440" cy="394720"/>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30 patients did not have an ambulance sent</a:t>
          </a:r>
        </a:p>
      </dsp:txBody>
      <dsp:txXfrm>
        <a:off x="3205022" y="1122588"/>
        <a:ext cx="789440" cy="394720"/>
      </dsp:txXfrm>
    </dsp:sp>
    <dsp:sp modelId="{2ECCF4D6-E3FF-6244-9E2E-5FDE37A05898}">
      <dsp:nvSpPr>
        <dsp:cNvPr id="0" name=""/>
        <dsp:cNvSpPr/>
      </dsp:nvSpPr>
      <dsp:spPr>
        <a:xfrm>
          <a:off x="3402382" y="1683091"/>
          <a:ext cx="789440" cy="394720"/>
        </a:xfrm>
        <a:prstGeom prst="rect">
          <a:avLst/>
        </a:prstGeom>
        <a:solidFill>
          <a:srgbClr val="FFC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17 patients were asked to go to a hospital by own transportation</a:t>
          </a:r>
        </a:p>
      </dsp:txBody>
      <dsp:txXfrm>
        <a:off x="3402382" y="1683091"/>
        <a:ext cx="789440" cy="394720"/>
      </dsp:txXfrm>
    </dsp:sp>
    <dsp:sp modelId="{542EF5F2-3825-8448-A2DD-E30D3FE5F7F8}">
      <dsp:nvSpPr>
        <dsp:cNvPr id="0" name=""/>
        <dsp:cNvSpPr/>
      </dsp:nvSpPr>
      <dsp:spPr>
        <a:xfrm>
          <a:off x="3402382" y="2243593"/>
          <a:ext cx="789440" cy="394720"/>
        </a:xfrm>
        <a:prstGeom prst="rect">
          <a:avLst/>
        </a:prstGeom>
        <a:solidFill>
          <a:srgbClr val="C00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lvl="0" algn="ctr" defTabSz="266700">
            <a:lnSpc>
              <a:spcPct val="90000"/>
            </a:lnSpc>
            <a:spcBef>
              <a:spcPct val="0"/>
            </a:spcBef>
            <a:spcAft>
              <a:spcPct val="35000"/>
            </a:spcAft>
          </a:pPr>
          <a:r>
            <a:rPr lang="da-DK" sz="600" kern="1200">
              <a:solidFill>
                <a:schemeClr val="tx1"/>
              </a:solidFill>
            </a:rPr>
            <a:t>13 patients was asked to stay home without antibiotics</a:t>
          </a:r>
        </a:p>
      </dsp:txBody>
      <dsp:txXfrm>
        <a:off x="3402382" y="2243593"/>
        <a:ext cx="789440" cy="394720"/>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659B9EF-C8BD-1948-A6FD-5261B44B875F}">
      <dsp:nvSpPr>
        <dsp:cNvPr id="0" name=""/>
        <dsp:cNvSpPr/>
      </dsp:nvSpPr>
      <dsp:spPr>
        <a:xfrm>
          <a:off x="3978644" y="1839627"/>
          <a:ext cx="143656" cy="1120519"/>
        </a:xfrm>
        <a:custGeom>
          <a:avLst/>
          <a:gdLst/>
          <a:ahLst/>
          <a:cxnLst/>
          <a:rect l="0" t="0" r="0" b="0"/>
          <a:pathLst>
            <a:path>
              <a:moveTo>
                <a:pt x="0" y="0"/>
              </a:moveTo>
              <a:lnTo>
                <a:pt x="0" y="1120519"/>
              </a:lnTo>
              <a:lnTo>
                <a:pt x="143656" y="1120519"/>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93C56AE9-B4EC-3147-A180-339E22F3C5FF}">
      <dsp:nvSpPr>
        <dsp:cNvPr id="0" name=""/>
        <dsp:cNvSpPr/>
      </dsp:nvSpPr>
      <dsp:spPr>
        <a:xfrm>
          <a:off x="3978644" y="1839627"/>
          <a:ext cx="143656" cy="440546"/>
        </a:xfrm>
        <a:custGeom>
          <a:avLst/>
          <a:gdLst/>
          <a:ahLst/>
          <a:cxnLst/>
          <a:rect l="0" t="0" r="0" b="0"/>
          <a:pathLst>
            <a:path>
              <a:moveTo>
                <a:pt x="0" y="0"/>
              </a:moveTo>
              <a:lnTo>
                <a:pt x="0" y="440546"/>
              </a:lnTo>
              <a:lnTo>
                <a:pt x="143656" y="44054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6BD2596E-FCC4-7E4C-BCD5-48848759698E}">
      <dsp:nvSpPr>
        <dsp:cNvPr id="0" name=""/>
        <dsp:cNvSpPr/>
      </dsp:nvSpPr>
      <dsp:spPr>
        <a:xfrm>
          <a:off x="3202900" y="1159653"/>
          <a:ext cx="1158827" cy="201118"/>
        </a:xfrm>
        <a:custGeom>
          <a:avLst/>
          <a:gdLst/>
          <a:ahLst/>
          <a:cxnLst/>
          <a:rect l="0" t="0" r="0" b="0"/>
          <a:pathLst>
            <a:path>
              <a:moveTo>
                <a:pt x="0" y="0"/>
              </a:moveTo>
              <a:lnTo>
                <a:pt x="0" y="100559"/>
              </a:lnTo>
              <a:lnTo>
                <a:pt x="1158827" y="100559"/>
              </a:lnTo>
              <a:lnTo>
                <a:pt x="1158827"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30375190-DD07-7D4A-BB65-0214DEF50948}">
      <dsp:nvSpPr>
        <dsp:cNvPr id="0" name=""/>
        <dsp:cNvSpPr/>
      </dsp:nvSpPr>
      <dsp:spPr>
        <a:xfrm>
          <a:off x="2819816" y="1839627"/>
          <a:ext cx="143656" cy="1120519"/>
        </a:xfrm>
        <a:custGeom>
          <a:avLst/>
          <a:gdLst/>
          <a:ahLst/>
          <a:cxnLst/>
          <a:rect l="0" t="0" r="0" b="0"/>
          <a:pathLst>
            <a:path>
              <a:moveTo>
                <a:pt x="0" y="0"/>
              </a:moveTo>
              <a:lnTo>
                <a:pt x="0" y="1120519"/>
              </a:lnTo>
              <a:lnTo>
                <a:pt x="143656" y="11205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F6840C6-5978-4346-ACF6-45CC97DBDE43}">
      <dsp:nvSpPr>
        <dsp:cNvPr id="0" name=""/>
        <dsp:cNvSpPr/>
      </dsp:nvSpPr>
      <dsp:spPr>
        <a:xfrm>
          <a:off x="2819816" y="1839627"/>
          <a:ext cx="143656" cy="440546"/>
        </a:xfrm>
        <a:custGeom>
          <a:avLst/>
          <a:gdLst/>
          <a:ahLst/>
          <a:cxnLst/>
          <a:rect l="0" t="0" r="0" b="0"/>
          <a:pathLst>
            <a:path>
              <a:moveTo>
                <a:pt x="0" y="0"/>
              </a:moveTo>
              <a:lnTo>
                <a:pt x="0" y="440546"/>
              </a:lnTo>
              <a:lnTo>
                <a:pt x="143656" y="44054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8C6DD16D-904E-7648-A5F8-E2DCA5A15E53}">
      <dsp:nvSpPr>
        <dsp:cNvPr id="0" name=""/>
        <dsp:cNvSpPr/>
      </dsp:nvSpPr>
      <dsp:spPr>
        <a:xfrm>
          <a:off x="3157180" y="1159653"/>
          <a:ext cx="91440" cy="201118"/>
        </a:xfrm>
        <a:custGeom>
          <a:avLst/>
          <a:gdLst/>
          <a:ahLst/>
          <a:cxnLst/>
          <a:rect l="0" t="0" r="0" b="0"/>
          <a:pathLst>
            <a:path>
              <a:moveTo>
                <a:pt x="45720" y="0"/>
              </a:moveTo>
              <a:lnTo>
                <a:pt x="45720"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E5123E9-4996-F049-856D-3738549916E9}">
      <dsp:nvSpPr>
        <dsp:cNvPr id="0" name=""/>
        <dsp:cNvSpPr/>
      </dsp:nvSpPr>
      <dsp:spPr>
        <a:xfrm>
          <a:off x="1660988" y="1839627"/>
          <a:ext cx="143656" cy="1120519"/>
        </a:xfrm>
        <a:custGeom>
          <a:avLst/>
          <a:gdLst/>
          <a:ahLst/>
          <a:cxnLst/>
          <a:rect l="0" t="0" r="0" b="0"/>
          <a:pathLst>
            <a:path>
              <a:moveTo>
                <a:pt x="0" y="0"/>
              </a:moveTo>
              <a:lnTo>
                <a:pt x="0" y="1120519"/>
              </a:lnTo>
              <a:lnTo>
                <a:pt x="143656" y="1120519"/>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31F21513-4225-C746-8C9C-488F9B9F173D}">
      <dsp:nvSpPr>
        <dsp:cNvPr id="0" name=""/>
        <dsp:cNvSpPr/>
      </dsp:nvSpPr>
      <dsp:spPr>
        <a:xfrm>
          <a:off x="1660988" y="1839627"/>
          <a:ext cx="143656" cy="440546"/>
        </a:xfrm>
        <a:custGeom>
          <a:avLst/>
          <a:gdLst/>
          <a:ahLst/>
          <a:cxnLst/>
          <a:rect l="0" t="0" r="0" b="0"/>
          <a:pathLst>
            <a:path>
              <a:moveTo>
                <a:pt x="0" y="0"/>
              </a:moveTo>
              <a:lnTo>
                <a:pt x="0" y="440546"/>
              </a:lnTo>
              <a:lnTo>
                <a:pt x="143656" y="44054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1AFC28-DB65-A34B-9FA5-C61B621ED9AE}">
      <dsp:nvSpPr>
        <dsp:cNvPr id="0" name=""/>
        <dsp:cNvSpPr/>
      </dsp:nvSpPr>
      <dsp:spPr>
        <a:xfrm>
          <a:off x="2044072" y="1159653"/>
          <a:ext cx="1158827" cy="201118"/>
        </a:xfrm>
        <a:custGeom>
          <a:avLst/>
          <a:gdLst/>
          <a:ahLst/>
          <a:cxnLst/>
          <a:rect l="0" t="0" r="0" b="0"/>
          <a:pathLst>
            <a:path>
              <a:moveTo>
                <a:pt x="1158827" y="0"/>
              </a:moveTo>
              <a:lnTo>
                <a:pt x="1158827" y="100559"/>
              </a:lnTo>
              <a:lnTo>
                <a:pt x="0" y="100559"/>
              </a:lnTo>
              <a:lnTo>
                <a:pt x="0"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C2042C7-FF8E-B348-9446-D35B969EAADC}">
      <dsp:nvSpPr>
        <dsp:cNvPr id="0" name=""/>
        <dsp:cNvSpPr/>
      </dsp:nvSpPr>
      <dsp:spPr>
        <a:xfrm>
          <a:off x="2044072" y="479680"/>
          <a:ext cx="1158827" cy="201118"/>
        </a:xfrm>
        <a:custGeom>
          <a:avLst/>
          <a:gdLst/>
          <a:ahLst/>
          <a:cxnLst/>
          <a:rect l="0" t="0" r="0" b="0"/>
          <a:pathLst>
            <a:path>
              <a:moveTo>
                <a:pt x="0" y="0"/>
              </a:moveTo>
              <a:lnTo>
                <a:pt x="0" y="100559"/>
              </a:lnTo>
              <a:lnTo>
                <a:pt x="1158827" y="100559"/>
              </a:lnTo>
              <a:lnTo>
                <a:pt x="1158827"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FA034253-F6E0-EA43-95CF-019E2A0C9645}">
      <dsp:nvSpPr>
        <dsp:cNvPr id="0" name=""/>
        <dsp:cNvSpPr/>
      </dsp:nvSpPr>
      <dsp:spPr>
        <a:xfrm>
          <a:off x="502160" y="1839627"/>
          <a:ext cx="143656" cy="1120519"/>
        </a:xfrm>
        <a:custGeom>
          <a:avLst/>
          <a:gdLst/>
          <a:ahLst/>
          <a:cxnLst/>
          <a:rect l="0" t="0" r="0" b="0"/>
          <a:pathLst>
            <a:path>
              <a:moveTo>
                <a:pt x="0" y="0"/>
              </a:moveTo>
              <a:lnTo>
                <a:pt x="0" y="1120519"/>
              </a:lnTo>
              <a:lnTo>
                <a:pt x="143656" y="1120519"/>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BF60427C-7765-5947-9C1B-ED3F71687871}">
      <dsp:nvSpPr>
        <dsp:cNvPr id="0" name=""/>
        <dsp:cNvSpPr/>
      </dsp:nvSpPr>
      <dsp:spPr>
        <a:xfrm>
          <a:off x="502160" y="1839627"/>
          <a:ext cx="143656" cy="440546"/>
        </a:xfrm>
        <a:custGeom>
          <a:avLst/>
          <a:gdLst/>
          <a:ahLst/>
          <a:cxnLst/>
          <a:rect l="0" t="0" r="0" b="0"/>
          <a:pathLst>
            <a:path>
              <a:moveTo>
                <a:pt x="0" y="0"/>
              </a:moveTo>
              <a:lnTo>
                <a:pt x="0" y="440546"/>
              </a:lnTo>
              <a:lnTo>
                <a:pt x="143656" y="44054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C67A82D9-591C-3E4E-8E8A-0F1F90DF9AC5}">
      <dsp:nvSpPr>
        <dsp:cNvPr id="0" name=""/>
        <dsp:cNvSpPr/>
      </dsp:nvSpPr>
      <dsp:spPr>
        <a:xfrm>
          <a:off x="839524" y="1159653"/>
          <a:ext cx="91440" cy="201118"/>
        </a:xfrm>
        <a:custGeom>
          <a:avLst/>
          <a:gdLst/>
          <a:ahLst/>
          <a:cxnLst/>
          <a:rect l="0" t="0" r="0" b="0"/>
          <a:pathLst>
            <a:path>
              <a:moveTo>
                <a:pt x="45720" y="0"/>
              </a:moveTo>
              <a:lnTo>
                <a:pt x="45720"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22B9668-10CA-EB4C-AF29-BAB0C506F3C1}">
      <dsp:nvSpPr>
        <dsp:cNvPr id="0" name=""/>
        <dsp:cNvSpPr/>
      </dsp:nvSpPr>
      <dsp:spPr>
        <a:xfrm>
          <a:off x="885244" y="479680"/>
          <a:ext cx="1158827" cy="201118"/>
        </a:xfrm>
        <a:custGeom>
          <a:avLst/>
          <a:gdLst/>
          <a:ahLst/>
          <a:cxnLst/>
          <a:rect l="0" t="0" r="0" b="0"/>
          <a:pathLst>
            <a:path>
              <a:moveTo>
                <a:pt x="1158827" y="0"/>
              </a:moveTo>
              <a:lnTo>
                <a:pt x="1158827" y="100559"/>
              </a:lnTo>
              <a:lnTo>
                <a:pt x="0" y="100559"/>
              </a:lnTo>
              <a:lnTo>
                <a:pt x="0" y="20111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7212296-3762-E642-9187-3295BCAE0F85}">
      <dsp:nvSpPr>
        <dsp:cNvPr id="0" name=""/>
        <dsp:cNvSpPr/>
      </dsp:nvSpPr>
      <dsp:spPr>
        <a:xfrm>
          <a:off x="1565217" y="825"/>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ln>
                <a:noFill/>
              </a:ln>
              <a:solidFill>
                <a:schemeClr val="tx1"/>
              </a:solidFill>
            </a:rPr>
            <a:t>171 adults with CABM contacted emergency medical services prior to hospitalization</a:t>
          </a:r>
          <a:endParaRPr lang="da-DK" sz="800" kern="1200">
            <a:ln>
              <a:noFill/>
            </a:ln>
            <a:solidFill>
              <a:schemeClr val="tx1"/>
            </a:solidFill>
          </a:endParaRPr>
        </a:p>
      </dsp:txBody>
      <dsp:txXfrm>
        <a:off x="1565217" y="825"/>
        <a:ext cx="957708" cy="478854"/>
      </dsp:txXfrm>
    </dsp:sp>
    <dsp:sp modelId="{F50D28D7-95DA-E94D-83C0-9CD92E28D8B7}">
      <dsp:nvSpPr>
        <dsp:cNvPr id="0" name=""/>
        <dsp:cNvSpPr/>
      </dsp:nvSpPr>
      <dsp:spPr>
        <a:xfrm>
          <a:off x="406390" y="680799"/>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9 patients were suspected of CABM by the call receiver</a:t>
          </a:r>
        </a:p>
      </dsp:txBody>
      <dsp:txXfrm>
        <a:off x="406390" y="680799"/>
        <a:ext cx="957708" cy="478854"/>
      </dsp:txXfrm>
    </dsp:sp>
    <dsp:sp modelId="{E1E74CBF-09F0-D84F-B22B-6A3D962B2936}">
      <dsp:nvSpPr>
        <dsp:cNvPr id="0" name=""/>
        <dsp:cNvSpPr/>
      </dsp:nvSpPr>
      <dsp:spPr>
        <a:xfrm>
          <a:off x="406390" y="1360772"/>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9 patients had an ambulance and a medical doctor sent</a:t>
          </a:r>
        </a:p>
      </dsp:txBody>
      <dsp:txXfrm>
        <a:off x="406390" y="1360772"/>
        <a:ext cx="957708" cy="478854"/>
      </dsp:txXfrm>
    </dsp:sp>
    <dsp:sp modelId="{59A7B08C-3E9A-9447-A352-E13C731B47D1}">
      <dsp:nvSpPr>
        <dsp:cNvPr id="0" name=""/>
        <dsp:cNvSpPr/>
      </dsp:nvSpPr>
      <dsp:spPr>
        <a:xfrm>
          <a:off x="645817" y="2040746"/>
          <a:ext cx="957708" cy="478854"/>
        </a:xfrm>
        <a:prstGeom prst="rect">
          <a:avLst/>
        </a:prstGeom>
        <a:solidFill>
          <a:srgbClr val="92D05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5 patients received antibiotics on-site</a:t>
          </a:r>
        </a:p>
      </dsp:txBody>
      <dsp:txXfrm>
        <a:off x="645817" y="2040746"/>
        <a:ext cx="957708" cy="478854"/>
      </dsp:txXfrm>
    </dsp:sp>
    <dsp:sp modelId="{87C35C45-6D35-E74F-9B70-EE6EB7741AD6}">
      <dsp:nvSpPr>
        <dsp:cNvPr id="0" name=""/>
        <dsp:cNvSpPr/>
      </dsp:nvSpPr>
      <dsp:spPr>
        <a:xfrm>
          <a:off x="645817" y="2720719"/>
          <a:ext cx="957708" cy="478854"/>
        </a:xfrm>
        <a:prstGeom prst="rect">
          <a:avLst/>
        </a:prstGeom>
        <a:solidFill>
          <a:srgbClr val="FFFF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4 patients were transported to the hospital without antibiotics</a:t>
          </a:r>
        </a:p>
      </dsp:txBody>
      <dsp:txXfrm>
        <a:off x="645817" y="2720719"/>
        <a:ext cx="957708" cy="478854"/>
      </dsp:txXfrm>
    </dsp:sp>
    <dsp:sp modelId="{53F437D9-8F89-0943-B2ED-FF05BA9064C3}">
      <dsp:nvSpPr>
        <dsp:cNvPr id="0" name=""/>
        <dsp:cNvSpPr/>
      </dsp:nvSpPr>
      <dsp:spPr>
        <a:xfrm>
          <a:off x="2724045" y="680799"/>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162 patients were not suspected of CABM by the call receiver</a:t>
          </a:r>
        </a:p>
      </dsp:txBody>
      <dsp:txXfrm>
        <a:off x="2724045" y="680799"/>
        <a:ext cx="957708" cy="478854"/>
      </dsp:txXfrm>
    </dsp:sp>
    <dsp:sp modelId="{88C9E266-6B15-C94A-B6C4-44924889EC6C}">
      <dsp:nvSpPr>
        <dsp:cNvPr id="0" name=""/>
        <dsp:cNvSpPr/>
      </dsp:nvSpPr>
      <dsp:spPr>
        <a:xfrm>
          <a:off x="1565217" y="1360772"/>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1 patient had an ambulance and medical doctor sent</a:t>
          </a:r>
        </a:p>
      </dsp:txBody>
      <dsp:txXfrm>
        <a:off x="1565217" y="1360772"/>
        <a:ext cx="957708" cy="478854"/>
      </dsp:txXfrm>
    </dsp:sp>
    <dsp:sp modelId="{E6D2129A-D0D3-4547-B406-E00FF10482BD}">
      <dsp:nvSpPr>
        <dsp:cNvPr id="0" name=""/>
        <dsp:cNvSpPr/>
      </dsp:nvSpPr>
      <dsp:spPr>
        <a:xfrm>
          <a:off x="1804645" y="2040746"/>
          <a:ext cx="957708" cy="478854"/>
        </a:xfrm>
        <a:prstGeom prst="rect">
          <a:avLst/>
        </a:prstGeom>
        <a:solidFill>
          <a:srgbClr val="92D05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2 patients received antibiotics on-site</a:t>
          </a:r>
        </a:p>
      </dsp:txBody>
      <dsp:txXfrm>
        <a:off x="1804645" y="2040746"/>
        <a:ext cx="957708" cy="478854"/>
      </dsp:txXfrm>
    </dsp:sp>
    <dsp:sp modelId="{F3F630AF-5496-1546-B32B-2AE221A70235}">
      <dsp:nvSpPr>
        <dsp:cNvPr id="0" name=""/>
        <dsp:cNvSpPr/>
      </dsp:nvSpPr>
      <dsp:spPr>
        <a:xfrm>
          <a:off x="1804645" y="2720719"/>
          <a:ext cx="957708" cy="478854"/>
        </a:xfrm>
        <a:prstGeom prst="rect">
          <a:avLst/>
        </a:prstGeom>
        <a:solidFill>
          <a:srgbClr val="FFFF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9 patient were transported to the hospital without antibiotics</a:t>
          </a:r>
        </a:p>
      </dsp:txBody>
      <dsp:txXfrm>
        <a:off x="1804645" y="2720719"/>
        <a:ext cx="957708" cy="478854"/>
      </dsp:txXfrm>
    </dsp:sp>
    <dsp:sp modelId="{966D811F-A22D-DF47-816B-07D7B8696C2C}">
      <dsp:nvSpPr>
        <dsp:cNvPr id="0" name=""/>
        <dsp:cNvSpPr/>
      </dsp:nvSpPr>
      <dsp:spPr>
        <a:xfrm>
          <a:off x="2724045" y="1360772"/>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99 patients had an ambulance but no medical doctor sent</a:t>
          </a:r>
        </a:p>
      </dsp:txBody>
      <dsp:txXfrm>
        <a:off x="2724045" y="1360772"/>
        <a:ext cx="957708" cy="478854"/>
      </dsp:txXfrm>
    </dsp:sp>
    <dsp:sp modelId="{2D5BF62C-70BA-D041-B18C-B62AA8721071}">
      <dsp:nvSpPr>
        <dsp:cNvPr id="0" name=""/>
        <dsp:cNvSpPr/>
      </dsp:nvSpPr>
      <dsp:spPr>
        <a:xfrm>
          <a:off x="2963473" y="2040746"/>
          <a:ext cx="957708" cy="478854"/>
        </a:xfrm>
        <a:prstGeom prst="rect">
          <a:avLst/>
        </a:prstGeom>
        <a:solidFill>
          <a:srgbClr val="FFFF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98 patients were transported to the hospital without antibiotics</a:t>
          </a:r>
        </a:p>
      </dsp:txBody>
      <dsp:txXfrm>
        <a:off x="2963473" y="2040746"/>
        <a:ext cx="957708" cy="478854"/>
      </dsp:txXfrm>
    </dsp:sp>
    <dsp:sp modelId="{38153295-70FF-A04C-8F78-29A57090B2B7}">
      <dsp:nvSpPr>
        <dsp:cNvPr id="0" name=""/>
        <dsp:cNvSpPr/>
      </dsp:nvSpPr>
      <dsp:spPr>
        <a:xfrm>
          <a:off x="2963473" y="2720719"/>
          <a:ext cx="957708" cy="478854"/>
        </a:xfrm>
        <a:prstGeom prst="rect">
          <a:avLst/>
        </a:prstGeom>
        <a:solidFill>
          <a:srgbClr val="C00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 patients was asked to stay home without antibiotics</a:t>
          </a:r>
        </a:p>
      </dsp:txBody>
      <dsp:txXfrm>
        <a:off x="2963473" y="2720719"/>
        <a:ext cx="957708" cy="478854"/>
      </dsp:txXfrm>
    </dsp:sp>
    <dsp:sp modelId="{358F97F9-ADE3-8F45-8735-C9460E20F904}">
      <dsp:nvSpPr>
        <dsp:cNvPr id="0" name=""/>
        <dsp:cNvSpPr/>
      </dsp:nvSpPr>
      <dsp:spPr>
        <a:xfrm>
          <a:off x="3882873" y="1360772"/>
          <a:ext cx="957708" cy="47885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52 patients did not have an ambulance sent</a:t>
          </a:r>
        </a:p>
      </dsp:txBody>
      <dsp:txXfrm>
        <a:off x="3882873" y="1360772"/>
        <a:ext cx="957708" cy="478854"/>
      </dsp:txXfrm>
    </dsp:sp>
    <dsp:sp modelId="{2ECCF4D6-E3FF-6244-9E2E-5FDE37A05898}">
      <dsp:nvSpPr>
        <dsp:cNvPr id="0" name=""/>
        <dsp:cNvSpPr/>
      </dsp:nvSpPr>
      <dsp:spPr>
        <a:xfrm>
          <a:off x="4122300" y="2040746"/>
          <a:ext cx="957708" cy="478854"/>
        </a:xfrm>
        <a:prstGeom prst="rect">
          <a:avLst/>
        </a:prstGeom>
        <a:solidFill>
          <a:srgbClr val="FFC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34 patients were asked to go to a hospital by own transportation</a:t>
          </a:r>
        </a:p>
      </dsp:txBody>
      <dsp:txXfrm>
        <a:off x="4122300" y="2040746"/>
        <a:ext cx="957708" cy="478854"/>
      </dsp:txXfrm>
    </dsp:sp>
    <dsp:sp modelId="{542EF5F2-3825-8448-A2DD-E30D3FE5F7F8}">
      <dsp:nvSpPr>
        <dsp:cNvPr id="0" name=""/>
        <dsp:cNvSpPr/>
      </dsp:nvSpPr>
      <dsp:spPr>
        <a:xfrm>
          <a:off x="4122300" y="2720719"/>
          <a:ext cx="957708" cy="478854"/>
        </a:xfrm>
        <a:prstGeom prst="rect">
          <a:avLst/>
        </a:prstGeom>
        <a:solidFill>
          <a:srgbClr val="C0000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8 patients was asked to stay home without antibiotics</a:t>
          </a:r>
        </a:p>
      </dsp:txBody>
      <dsp:txXfrm>
        <a:off x="4122300" y="2720719"/>
        <a:ext cx="957708" cy="478854"/>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F6840C6-5978-4346-ACF6-45CC97DBDE43}">
      <dsp:nvSpPr>
        <dsp:cNvPr id="0" name=""/>
        <dsp:cNvSpPr/>
      </dsp:nvSpPr>
      <dsp:spPr>
        <a:xfrm>
          <a:off x="4371965" y="2286833"/>
          <a:ext cx="175734" cy="538920"/>
        </a:xfrm>
        <a:custGeom>
          <a:avLst/>
          <a:gdLst/>
          <a:ahLst/>
          <a:cxnLst/>
          <a:rect l="0" t="0" r="0" b="0"/>
          <a:pathLst>
            <a:path>
              <a:moveTo>
                <a:pt x="0" y="0"/>
              </a:moveTo>
              <a:lnTo>
                <a:pt x="0" y="538920"/>
              </a:lnTo>
              <a:lnTo>
                <a:pt x="175734" y="53892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8C6DD16D-904E-7648-A5F8-E2DCA5A15E53}">
      <dsp:nvSpPr>
        <dsp:cNvPr id="0" name=""/>
        <dsp:cNvSpPr/>
      </dsp:nvSpPr>
      <dsp:spPr>
        <a:xfrm>
          <a:off x="4131794" y="1455022"/>
          <a:ext cx="708797" cy="246028"/>
        </a:xfrm>
        <a:custGeom>
          <a:avLst/>
          <a:gdLst/>
          <a:ahLst/>
          <a:cxnLst/>
          <a:rect l="0" t="0" r="0" b="0"/>
          <a:pathLst>
            <a:path>
              <a:moveTo>
                <a:pt x="0" y="0"/>
              </a:moveTo>
              <a:lnTo>
                <a:pt x="0" y="123014"/>
              </a:lnTo>
              <a:lnTo>
                <a:pt x="708797" y="123014"/>
              </a:lnTo>
              <a:lnTo>
                <a:pt x="708797" y="24602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E5123E9-4996-F049-856D-3738549916E9}">
      <dsp:nvSpPr>
        <dsp:cNvPr id="0" name=""/>
        <dsp:cNvSpPr/>
      </dsp:nvSpPr>
      <dsp:spPr>
        <a:xfrm>
          <a:off x="2954371" y="2286833"/>
          <a:ext cx="175734" cy="538920"/>
        </a:xfrm>
        <a:custGeom>
          <a:avLst/>
          <a:gdLst/>
          <a:ahLst/>
          <a:cxnLst/>
          <a:rect l="0" t="0" r="0" b="0"/>
          <a:pathLst>
            <a:path>
              <a:moveTo>
                <a:pt x="0" y="0"/>
              </a:moveTo>
              <a:lnTo>
                <a:pt x="0" y="538920"/>
              </a:lnTo>
              <a:lnTo>
                <a:pt x="175734" y="53892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F61AFC28-DB65-A34B-9FA5-C61B621ED9AE}">
      <dsp:nvSpPr>
        <dsp:cNvPr id="0" name=""/>
        <dsp:cNvSpPr/>
      </dsp:nvSpPr>
      <dsp:spPr>
        <a:xfrm>
          <a:off x="3422997" y="1455022"/>
          <a:ext cx="708797" cy="246028"/>
        </a:xfrm>
        <a:custGeom>
          <a:avLst/>
          <a:gdLst/>
          <a:ahLst/>
          <a:cxnLst/>
          <a:rect l="0" t="0" r="0" b="0"/>
          <a:pathLst>
            <a:path>
              <a:moveTo>
                <a:pt x="708797" y="0"/>
              </a:moveTo>
              <a:lnTo>
                <a:pt x="708797" y="123014"/>
              </a:lnTo>
              <a:lnTo>
                <a:pt x="0" y="123014"/>
              </a:lnTo>
              <a:lnTo>
                <a:pt x="0" y="24602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C2042C7-FF8E-B348-9446-D35B969EAADC}">
      <dsp:nvSpPr>
        <dsp:cNvPr id="0" name=""/>
        <dsp:cNvSpPr/>
      </dsp:nvSpPr>
      <dsp:spPr>
        <a:xfrm>
          <a:off x="2714200" y="623210"/>
          <a:ext cx="1417594" cy="246028"/>
        </a:xfrm>
        <a:custGeom>
          <a:avLst/>
          <a:gdLst/>
          <a:ahLst/>
          <a:cxnLst/>
          <a:rect l="0" t="0" r="0" b="0"/>
          <a:pathLst>
            <a:path>
              <a:moveTo>
                <a:pt x="0" y="0"/>
              </a:moveTo>
              <a:lnTo>
                <a:pt x="0" y="123014"/>
              </a:lnTo>
              <a:lnTo>
                <a:pt x="1417594" y="123014"/>
              </a:lnTo>
              <a:lnTo>
                <a:pt x="1417594" y="24602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435EDEB7-103E-7B43-BD0B-23199AAC4243}">
      <dsp:nvSpPr>
        <dsp:cNvPr id="0" name=""/>
        <dsp:cNvSpPr/>
      </dsp:nvSpPr>
      <dsp:spPr>
        <a:xfrm>
          <a:off x="1536776" y="2286833"/>
          <a:ext cx="175734" cy="538920"/>
        </a:xfrm>
        <a:custGeom>
          <a:avLst/>
          <a:gdLst/>
          <a:ahLst/>
          <a:cxnLst/>
          <a:rect l="0" t="0" r="0" b="0"/>
          <a:pathLst>
            <a:path>
              <a:moveTo>
                <a:pt x="0" y="0"/>
              </a:moveTo>
              <a:lnTo>
                <a:pt x="0" y="538920"/>
              </a:lnTo>
              <a:lnTo>
                <a:pt x="175734" y="5389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A7BAA5-CF28-2D42-BBC3-ABDB61667D31}">
      <dsp:nvSpPr>
        <dsp:cNvPr id="0" name=""/>
        <dsp:cNvSpPr/>
      </dsp:nvSpPr>
      <dsp:spPr>
        <a:xfrm>
          <a:off x="1296605" y="1455022"/>
          <a:ext cx="708797" cy="246028"/>
        </a:xfrm>
        <a:custGeom>
          <a:avLst/>
          <a:gdLst/>
          <a:ahLst/>
          <a:cxnLst/>
          <a:rect l="0" t="0" r="0" b="0"/>
          <a:pathLst>
            <a:path>
              <a:moveTo>
                <a:pt x="0" y="0"/>
              </a:moveTo>
              <a:lnTo>
                <a:pt x="0" y="123014"/>
              </a:lnTo>
              <a:lnTo>
                <a:pt x="708797" y="123014"/>
              </a:lnTo>
              <a:lnTo>
                <a:pt x="708797" y="24602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F60427C-7765-5947-9C1B-ED3F71687871}">
      <dsp:nvSpPr>
        <dsp:cNvPr id="0" name=""/>
        <dsp:cNvSpPr/>
      </dsp:nvSpPr>
      <dsp:spPr>
        <a:xfrm>
          <a:off x="119181" y="2286833"/>
          <a:ext cx="175734" cy="538920"/>
        </a:xfrm>
        <a:custGeom>
          <a:avLst/>
          <a:gdLst/>
          <a:ahLst/>
          <a:cxnLst/>
          <a:rect l="0" t="0" r="0" b="0"/>
          <a:pathLst>
            <a:path>
              <a:moveTo>
                <a:pt x="0" y="0"/>
              </a:moveTo>
              <a:lnTo>
                <a:pt x="0" y="538920"/>
              </a:lnTo>
              <a:lnTo>
                <a:pt x="175734" y="538920"/>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C67A82D9-591C-3E4E-8E8A-0F1F90DF9AC5}">
      <dsp:nvSpPr>
        <dsp:cNvPr id="0" name=""/>
        <dsp:cNvSpPr/>
      </dsp:nvSpPr>
      <dsp:spPr>
        <a:xfrm>
          <a:off x="587808" y="1455022"/>
          <a:ext cx="708797" cy="246028"/>
        </a:xfrm>
        <a:custGeom>
          <a:avLst/>
          <a:gdLst/>
          <a:ahLst/>
          <a:cxnLst/>
          <a:rect l="0" t="0" r="0" b="0"/>
          <a:pathLst>
            <a:path>
              <a:moveTo>
                <a:pt x="708797" y="0"/>
              </a:moveTo>
              <a:lnTo>
                <a:pt x="708797" y="123014"/>
              </a:lnTo>
              <a:lnTo>
                <a:pt x="0" y="123014"/>
              </a:lnTo>
              <a:lnTo>
                <a:pt x="0" y="24602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22B9668-10CA-EB4C-AF29-BAB0C506F3C1}">
      <dsp:nvSpPr>
        <dsp:cNvPr id="0" name=""/>
        <dsp:cNvSpPr/>
      </dsp:nvSpPr>
      <dsp:spPr>
        <a:xfrm>
          <a:off x="1296605" y="623210"/>
          <a:ext cx="1417594" cy="246028"/>
        </a:xfrm>
        <a:custGeom>
          <a:avLst/>
          <a:gdLst/>
          <a:ahLst/>
          <a:cxnLst/>
          <a:rect l="0" t="0" r="0" b="0"/>
          <a:pathLst>
            <a:path>
              <a:moveTo>
                <a:pt x="1417594" y="0"/>
              </a:moveTo>
              <a:lnTo>
                <a:pt x="1417594" y="123014"/>
              </a:lnTo>
              <a:lnTo>
                <a:pt x="0" y="123014"/>
              </a:lnTo>
              <a:lnTo>
                <a:pt x="0" y="24602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3F493E17-D53D-EA46-93BC-D67D6BCD7590}">
      <dsp:nvSpPr>
        <dsp:cNvPr id="0" name=""/>
        <dsp:cNvSpPr/>
      </dsp:nvSpPr>
      <dsp:spPr>
        <a:xfrm>
          <a:off x="710822" y="37427"/>
          <a:ext cx="1171565" cy="585782"/>
        </a:xfrm>
        <a:prstGeom prst="rect">
          <a:avLst/>
        </a:prstGeom>
        <a:solidFill>
          <a:srgbClr val="00B05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 child with CABM received pre-hospital antibiotic treatment</a:t>
          </a:r>
        </a:p>
        <a:p>
          <a:pPr lvl="0" algn="ctr" defTabSz="355600">
            <a:lnSpc>
              <a:spcPct val="90000"/>
            </a:lnSpc>
            <a:spcBef>
              <a:spcPct val="0"/>
            </a:spcBef>
            <a:spcAft>
              <a:spcPct val="35000"/>
            </a:spcAft>
          </a:pPr>
          <a:r>
            <a:rPr lang="da-DK" sz="800" kern="1200">
              <a:solidFill>
                <a:schemeClr val="tx1"/>
              </a:solidFill>
            </a:rPr>
            <a:t>30-day mortality: 0%</a:t>
          </a:r>
        </a:p>
      </dsp:txBody>
      <dsp:txXfrm>
        <a:off x="710822" y="37427"/>
        <a:ext cx="1171565" cy="585782"/>
      </dsp:txXfrm>
    </dsp:sp>
    <dsp:sp modelId="{E7212296-3762-E642-9187-3295BCAE0F85}">
      <dsp:nvSpPr>
        <dsp:cNvPr id="0" name=""/>
        <dsp:cNvSpPr/>
      </dsp:nvSpPr>
      <dsp:spPr>
        <a:xfrm>
          <a:off x="2128417" y="37427"/>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37 children with CABM did not receive pre-hospital antibiotic treatment</a:t>
          </a:r>
          <a:endParaRPr lang="da-DK" sz="800" kern="1200">
            <a:ln>
              <a:noFill/>
            </a:ln>
            <a:solidFill>
              <a:schemeClr val="tx1"/>
            </a:solidFill>
          </a:endParaRPr>
        </a:p>
      </dsp:txBody>
      <dsp:txXfrm>
        <a:off x="2128417" y="37427"/>
        <a:ext cx="1171565" cy="585782"/>
      </dsp:txXfrm>
    </dsp:sp>
    <dsp:sp modelId="{F50D28D7-95DA-E94D-83C0-9CD92E28D8B7}">
      <dsp:nvSpPr>
        <dsp:cNvPr id="0" name=""/>
        <dsp:cNvSpPr/>
      </dsp:nvSpPr>
      <dsp:spPr>
        <a:xfrm>
          <a:off x="710822" y="869239"/>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19 patients were suspected of CABM at the first evaluation by a doctor</a:t>
          </a:r>
        </a:p>
      </dsp:txBody>
      <dsp:txXfrm>
        <a:off x="710822" y="869239"/>
        <a:ext cx="1171565" cy="585782"/>
      </dsp:txXfrm>
    </dsp:sp>
    <dsp:sp modelId="{E1E74CBF-09F0-D84F-B22B-6A3D962B2936}">
      <dsp:nvSpPr>
        <dsp:cNvPr id="0" name=""/>
        <dsp:cNvSpPr/>
      </dsp:nvSpPr>
      <dsp:spPr>
        <a:xfrm>
          <a:off x="2025" y="1701050"/>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7 patients received appropriate treatment after initial evaluation</a:t>
          </a:r>
        </a:p>
      </dsp:txBody>
      <dsp:txXfrm>
        <a:off x="2025" y="1701050"/>
        <a:ext cx="1171565" cy="585782"/>
      </dsp:txXfrm>
    </dsp:sp>
    <dsp:sp modelId="{59A7B08C-3E9A-9447-A352-E13C731B47D1}">
      <dsp:nvSpPr>
        <dsp:cNvPr id="0" name=""/>
        <dsp:cNvSpPr/>
      </dsp:nvSpPr>
      <dsp:spPr>
        <a:xfrm>
          <a:off x="294916" y="2532862"/>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1.0 hours</a:t>
          </a:r>
        </a:p>
        <a:p>
          <a:pPr lvl="0" algn="ctr" defTabSz="355600">
            <a:lnSpc>
              <a:spcPct val="90000"/>
            </a:lnSpc>
            <a:spcBef>
              <a:spcPct val="0"/>
            </a:spcBef>
            <a:spcAft>
              <a:spcPct val="35000"/>
            </a:spcAft>
          </a:pPr>
          <a:r>
            <a:rPr lang="da-DK" sz="800" kern="1200">
              <a:solidFill>
                <a:schemeClr val="tx1"/>
              </a:solidFill>
            </a:rPr>
            <a:t>30-day mortality: 6.3%</a:t>
          </a:r>
        </a:p>
      </dsp:txBody>
      <dsp:txXfrm>
        <a:off x="294916" y="2532862"/>
        <a:ext cx="1171565" cy="585782"/>
      </dsp:txXfrm>
    </dsp:sp>
    <dsp:sp modelId="{3D8ABDBF-D631-3D46-BEEF-A26774B2395C}">
      <dsp:nvSpPr>
        <dsp:cNvPr id="0" name=""/>
        <dsp:cNvSpPr/>
      </dsp:nvSpPr>
      <dsp:spPr>
        <a:xfrm>
          <a:off x="1419620" y="1701050"/>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2 patients did not receive appropriate treatment immediately after initial evaluation</a:t>
          </a:r>
        </a:p>
      </dsp:txBody>
      <dsp:txXfrm>
        <a:off x="1419620" y="1701050"/>
        <a:ext cx="1171565" cy="585782"/>
      </dsp:txXfrm>
    </dsp:sp>
    <dsp:sp modelId="{AFAF0419-6F9B-8A4C-B6C1-F51C963A1AF6}">
      <dsp:nvSpPr>
        <dsp:cNvPr id="0" name=""/>
        <dsp:cNvSpPr/>
      </dsp:nvSpPr>
      <dsp:spPr>
        <a:xfrm>
          <a:off x="1712511" y="2532862"/>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24.8 hours</a:t>
          </a:r>
        </a:p>
        <a:p>
          <a:pPr lvl="0" algn="ctr" defTabSz="355600">
            <a:lnSpc>
              <a:spcPct val="90000"/>
            </a:lnSpc>
            <a:spcBef>
              <a:spcPct val="0"/>
            </a:spcBef>
            <a:spcAft>
              <a:spcPct val="35000"/>
            </a:spcAft>
          </a:pPr>
          <a:r>
            <a:rPr lang="da-DK" sz="800" kern="1200">
              <a:solidFill>
                <a:schemeClr val="tx1"/>
              </a:solidFill>
            </a:rPr>
            <a:t>30-day mortality: 0%</a:t>
          </a:r>
        </a:p>
      </dsp:txBody>
      <dsp:txXfrm>
        <a:off x="1712511" y="2532862"/>
        <a:ext cx="1171565" cy="585782"/>
      </dsp:txXfrm>
    </dsp:sp>
    <dsp:sp modelId="{53F437D9-8F89-0943-B2ED-FF05BA9064C3}">
      <dsp:nvSpPr>
        <dsp:cNvPr id="0" name=""/>
        <dsp:cNvSpPr/>
      </dsp:nvSpPr>
      <dsp:spPr>
        <a:xfrm>
          <a:off x="3546012" y="869239"/>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18 patients were not suspected of CABM at the first evaluation by a doctor</a:t>
          </a:r>
        </a:p>
      </dsp:txBody>
      <dsp:txXfrm>
        <a:off x="3546012" y="869239"/>
        <a:ext cx="1171565" cy="585782"/>
      </dsp:txXfrm>
    </dsp:sp>
    <dsp:sp modelId="{88C9E266-6B15-C94A-B6C4-44924889EC6C}">
      <dsp:nvSpPr>
        <dsp:cNvPr id="0" name=""/>
        <dsp:cNvSpPr/>
      </dsp:nvSpPr>
      <dsp:spPr>
        <a:xfrm>
          <a:off x="2837214" y="1701050"/>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7 patients received other antibiotic treatment prior to appropriate treatment</a:t>
          </a:r>
        </a:p>
      </dsp:txBody>
      <dsp:txXfrm>
        <a:off x="2837214" y="1701050"/>
        <a:ext cx="1171565" cy="585782"/>
      </dsp:txXfrm>
    </dsp:sp>
    <dsp:sp modelId="{F3F630AF-5496-1546-B32B-2AE221A70235}">
      <dsp:nvSpPr>
        <dsp:cNvPr id="0" name=""/>
        <dsp:cNvSpPr/>
      </dsp:nvSpPr>
      <dsp:spPr>
        <a:xfrm>
          <a:off x="3130106" y="2532862"/>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28.5 hours</a:t>
          </a:r>
        </a:p>
        <a:p>
          <a:pPr lvl="0" algn="ctr" defTabSz="355600">
            <a:lnSpc>
              <a:spcPct val="90000"/>
            </a:lnSpc>
            <a:spcBef>
              <a:spcPct val="0"/>
            </a:spcBef>
            <a:spcAft>
              <a:spcPct val="35000"/>
            </a:spcAft>
          </a:pPr>
          <a:r>
            <a:rPr lang="da-DK" sz="800" kern="1200">
              <a:solidFill>
                <a:schemeClr val="tx1"/>
              </a:solidFill>
            </a:rPr>
            <a:t>30-day mortality: 0%</a:t>
          </a:r>
        </a:p>
      </dsp:txBody>
      <dsp:txXfrm>
        <a:off x="3130106" y="2532862"/>
        <a:ext cx="1171565" cy="585782"/>
      </dsp:txXfrm>
    </dsp:sp>
    <dsp:sp modelId="{966D811F-A22D-DF47-816B-07D7B8696C2C}">
      <dsp:nvSpPr>
        <dsp:cNvPr id="0" name=""/>
        <dsp:cNvSpPr/>
      </dsp:nvSpPr>
      <dsp:spPr>
        <a:xfrm>
          <a:off x="4254809" y="1701050"/>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1 patients did not receive other antibiotic treatment</a:t>
          </a:r>
        </a:p>
      </dsp:txBody>
      <dsp:txXfrm>
        <a:off x="4254809" y="1701050"/>
        <a:ext cx="1171565" cy="585782"/>
      </dsp:txXfrm>
    </dsp:sp>
    <dsp:sp modelId="{2D5BF62C-70BA-D041-B18C-B62AA8721071}">
      <dsp:nvSpPr>
        <dsp:cNvPr id="0" name=""/>
        <dsp:cNvSpPr/>
      </dsp:nvSpPr>
      <dsp:spPr>
        <a:xfrm>
          <a:off x="4547700" y="2532862"/>
          <a:ext cx="1171565" cy="585782"/>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a:t>
          </a:r>
        </a:p>
        <a:p>
          <a:pPr lvl="0" algn="ctr" defTabSz="355600">
            <a:lnSpc>
              <a:spcPct val="90000"/>
            </a:lnSpc>
            <a:spcBef>
              <a:spcPct val="0"/>
            </a:spcBef>
            <a:spcAft>
              <a:spcPct val="35000"/>
            </a:spcAft>
          </a:pPr>
          <a:r>
            <a:rPr lang="da-DK" sz="800" kern="1200">
              <a:solidFill>
                <a:schemeClr val="tx1"/>
              </a:solidFill>
            </a:rPr>
            <a:t>15.2 hours</a:t>
          </a:r>
        </a:p>
        <a:p>
          <a:pPr lvl="0" algn="ctr" defTabSz="355600">
            <a:lnSpc>
              <a:spcPct val="90000"/>
            </a:lnSpc>
            <a:spcBef>
              <a:spcPct val="0"/>
            </a:spcBef>
            <a:spcAft>
              <a:spcPct val="35000"/>
            </a:spcAft>
          </a:pPr>
          <a:r>
            <a:rPr lang="da-DK" sz="800" kern="1200">
              <a:solidFill>
                <a:schemeClr val="tx1"/>
              </a:solidFill>
            </a:rPr>
            <a:t>30-day mortality: 9.1%</a:t>
          </a:r>
        </a:p>
      </dsp:txBody>
      <dsp:txXfrm>
        <a:off x="4547700" y="2532862"/>
        <a:ext cx="1171565" cy="585782"/>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F6840C6-5978-4346-ACF6-45CC97DBDE43}">
      <dsp:nvSpPr>
        <dsp:cNvPr id="0" name=""/>
        <dsp:cNvSpPr/>
      </dsp:nvSpPr>
      <dsp:spPr>
        <a:xfrm>
          <a:off x="4390934" y="2336048"/>
          <a:ext cx="176497" cy="541258"/>
        </a:xfrm>
        <a:custGeom>
          <a:avLst/>
          <a:gdLst/>
          <a:ahLst/>
          <a:cxnLst/>
          <a:rect l="0" t="0" r="0" b="0"/>
          <a:pathLst>
            <a:path>
              <a:moveTo>
                <a:pt x="0" y="0"/>
              </a:moveTo>
              <a:lnTo>
                <a:pt x="0" y="541258"/>
              </a:lnTo>
              <a:lnTo>
                <a:pt x="176497" y="54125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8C6DD16D-904E-7648-A5F8-E2DCA5A15E53}">
      <dsp:nvSpPr>
        <dsp:cNvPr id="0" name=""/>
        <dsp:cNvSpPr/>
      </dsp:nvSpPr>
      <dsp:spPr>
        <a:xfrm>
          <a:off x="4149721" y="1500627"/>
          <a:ext cx="711872" cy="247096"/>
        </a:xfrm>
        <a:custGeom>
          <a:avLst/>
          <a:gdLst/>
          <a:ahLst/>
          <a:cxnLst/>
          <a:rect l="0" t="0" r="0" b="0"/>
          <a:pathLst>
            <a:path>
              <a:moveTo>
                <a:pt x="0" y="0"/>
              </a:moveTo>
              <a:lnTo>
                <a:pt x="0" y="123548"/>
              </a:lnTo>
              <a:lnTo>
                <a:pt x="711872" y="123548"/>
              </a:lnTo>
              <a:lnTo>
                <a:pt x="711872" y="24709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E5123E9-4996-F049-856D-3738549916E9}">
      <dsp:nvSpPr>
        <dsp:cNvPr id="0" name=""/>
        <dsp:cNvSpPr/>
      </dsp:nvSpPr>
      <dsp:spPr>
        <a:xfrm>
          <a:off x="2967189" y="2336048"/>
          <a:ext cx="176497" cy="541258"/>
        </a:xfrm>
        <a:custGeom>
          <a:avLst/>
          <a:gdLst/>
          <a:ahLst/>
          <a:cxnLst/>
          <a:rect l="0" t="0" r="0" b="0"/>
          <a:pathLst>
            <a:path>
              <a:moveTo>
                <a:pt x="0" y="0"/>
              </a:moveTo>
              <a:lnTo>
                <a:pt x="0" y="541258"/>
              </a:lnTo>
              <a:lnTo>
                <a:pt x="176497" y="54125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F61AFC28-DB65-A34B-9FA5-C61B621ED9AE}">
      <dsp:nvSpPr>
        <dsp:cNvPr id="0" name=""/>
        <dsp:cNvSpPr/>
      </dsp:nvSpPr>
      <dsp:spPr>
        <a:xfrm>
          <a:off x="3437848" y="1500627"/>
          <a:ext cx="711872" cy="247096"/>
        </a:xfrm>
        <a:custGeom>
          <a:avLst/>
          <a:gdLst/>
          <a:ahLst/>
          <a:cxnLst/>
          <a:rect l="0" t="0" r="0" b="0"/>
          <a:pathLst>
            <a:path>
              <a:moveTo>
                <a:pt x="711872" y="0"/>
              </a:moveTo>
              <a:lnTo>
                <a:pt x="711872" y="123548"/>
              </a:lnTo>
              <a:lnTo>
                <a:pt x="0" y="123548"/>
              </a:lnTo>
              <a:lnTo>
                <a:pt x="0" y="24709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C2042C7-FF8E-B348-9446-D35B969EAADC}">
      <dsp:nvSpPr>
        <dsp:cNvPr id="0" name=""/>
        <dsp:cNvSpPr/>
      </dsp:nvSpPr>
      <dsp:spPr>
        <a:xfrm>
          <a:off x="2725976" y="665207"/>
          <a:ext cx="1423745" cy="247096"/>
        </a:xfrm>
        <a:custGeom>
          <a:avLst/>
          <a:gdLst/>
          <a:ahLst/>
          <a:cxnLst/>
          <a:rect l="0" t="0" r="0" b="0"/>
          <a:pathLst>
            <a:path>
              <a:moveTo>
                <a:pt x="0" y="0"/>
              </a:moveTo>
              <a:lnTo>
                <a:pt x="0" y="123548"/>
              </a:lnTo>
              <a:lnTo>
                <a:pt x="1423745" y="123548"/>
              </a:lnTo>
              <a:lnTo>
                <a:pt x="1423745" y="24709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435EDEB7-103E-7B43-BD0B-23199AAC4243}">
      <dsp:nvSpPr>
        <dsp:cNvPr id="0" name=""/>
        <dsp:cNvSpPr/>
      </dsp:nvSpPr>
      <dsp:spPr>
        <a:xfrm>
          <a:off x="1543444" y="2336048"/>
          <a:ext cx="176497" cy="541258"/>
        </a:xfrm>
        <a:custGeom>
          <a:avLst/>
          <a:gdLst/>
          <a:ahLst/>
          <a:cxnLst/>
          <a:rect l="0" t="0" r="0" b="0"/>
          <a:pathLst>
            <a:path>
              <a:moveTo>
                <a:pt x="0" y="0"/>
              </a:moveTo>
              <a:lnTo>
                <a:pt x="0" y="541258"/>
              </a:lnTo>
              <a:lnTo>
                <a:pt x="176497" y="54125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A7BAA5-CF28-2D42-BBC3-ABDB61667D31}">
      <dsp:nvSpPr>
        <dsp:cNvPr id="0" name=""/>
        <dsp:cNvSpPr/>
      </dsp:nvSpPr>
      <dsp:spPr>
        <a:xfrm>
          <a:off x="1302231" y="1500627"/>
          <a:ext cx="711872" cy="247096"/>
        </a:xfrm>
        <a:custGeom>
          <a:avLst/>
          <a:gdLst/>
          <a:ahLst/>
          <a:cxnLst/>
          <a:rect l="0" t="0" r="0" b="0"/>
          <a:pathLst>
            <a:path>
              <a:moveTo>
                <a:pt x="0" y="0"/>
              </a:moveTo>
              <a:lnTo>
                <a:pt x="0" y="123548"/>
              </a:lnTo>
              <a:lnTo>
                <a:pt x="711872" y="123548"/>
              </a:lnTo>
              <a:lnTo>
                <a:pt x="711872" y="24709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F60427C-7765-5947-9C1B-ED3F71687871}">
      <dsp:nvSpPr>
        <dsp:cNvPr id="0" name=""/>
        <dsp:cNvSpPr/>
      </dsp:nvSpPr>
      <dsp:spPr>
        <a:xfrm>
          <a:off x="119699" y="2336048"/>
          <a:ext cx="176497" cy="541258"/>
        </a:xfrm>
        <a:custGeom>
          <a:avLst/>
          <a:gdLst/>
          <a:ahLst/>
          <a:cxnLst/>
          <a:rect l="0" t="0" r="0" b="0"/>
          <a:pathLst>
            <a:path>
              <a:moveTo>
                <a:pt x="0" y="0"/>
              </a:moveTo>
              <a:lnTo>
                <a:pt x="0" y="541258"/>
              </a:lnTo>
              <a:lnTo>
                <a:pt x="176497" y="541258"/>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C67A82D9-591C-3E4E-8E8A-0F1F90DF9AC5}">
      <dsp:nvSpPr>
        <dsp:cNvPr id="0" name=""/>
        <dsp:cNvSpPr/>
      </dsp:nvSpPr>
      <dsp:spPr>
        <a:xfrm>
          <a:off x="590358" y="1500627"/>
          <a:ext cx="711872" cy="247096"/>
        </a:xfrm>
        <a:custGeom>
          <a:avLst/>
          <a:gdLst/>
          <a:ahLst/>
          <a:cxnLst/>
          <a:rect l="0" t="0" r="0" b="0"/>
          <a:pathLst>
            <a:path>
              <a:moveTo>
                <a:pt x="711872" y="0"/>
              </a:moveTo>
              <a:lnTo>
                <a:pt x="711872" y="123548"/>
              </a:lnTo>
              <a:lnTo>
                <a:pt x="0" y="123548"/>
              </a:lnTo>
              <a:lnTo>
                <a:pt x="0" y="24709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22B9668-10CA-EB4C-AF29-BAB0C506F3C1}">
      <dsp:nvSpPr>
        <dsp:cNvPr id="0" name=""/>
        <dsp:cNvSpPr/>
      </dsp:nvSpPr>
      <dsp:spPr>
        <a:xfrm>
          <a:off x="1302231" y="665207"/>
          <a:ext cx="1423745" cy="247096"/>
        </a:xfrm>
        <a:custGeom>
          <a:avLst/>
          <a:gdLst/>
          <a:ahLst/>
          <a:cxnLst/>
          <a:rect l="0" t="0" r="0" b="0"/>
          <a:pathLst>
            <a:path>
              <a:moveTo>
                <a:pt x="1423745" y="0"/>
              </a:moveTo>
              <a:lnTo>
                <a:pt x="1423745" y="123548"/>
              </a:lnTo>
              <a:lnTo>
                <a:pt x="0" y="123548"/>
              </a:lnTo>
              <a:lnTo>
                <a:pt x="0" y="24709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3F493E17-D53D-EA46-93BC-D67D6BCD7590}">
      <dsp:nvSpPr>
        <dsp:cNvPr id="0" name=""/>
        <dsp:cNvSpPr/>
      </dsp:nvSpPr>
      <dsp:spPr>
        <a:xfrm>
          <a:off x="713906" y="76882"/>
          <a:ext cx="1176648" cy="588324"/>
        </a:xfrm>
        <a:prstGeom prst="rect">
          <a:avLst/>
        </a:prstGeom>
        <a:solidFill>
          <a:srgbClr val="00B050">
            <a:alpha val="50000"/>
          </a:srgb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7 adults with CABM received pre-hospital antibiotic treatment</a:t>
          </a:r>
        </a:p>
        <a:p>
          <a:pPr lvl="0" algn="ctr" defTabSz="355600">
            <a:lnSpc>
              <a:spcPct val="90000"/>
            </a:lnSpc>
            <a:spcBef>
              <a:spcPct val="0"/>
            </a:spcBef>
            <a:spcAft>
              <a:spcPct val="35000"/>
            </a:spcAft>
          </a:pPr>
          <a:r>
            <a:rPr lang="da-DK" sz="800" kern="1200">
              <a:solidFill>
                <a:schemeClr val="tx1"/>
              </a:solidFill>
            </a:rPr>
            <a:t>30-day mortality: 0%</a:t>
          </a:r>
        </a:p>
      </dsp:txBody>
      <dsp:txXfrm>
        <a:off x="713906" y="76882"/>
        <a:ext cx="1176648" cy="588324"/>
      </dsp:txXfrm>
    </dsp:sp>
    <dsp:sp modelId="{E7212296-3762-E642-9187-3295BCAE0F85}">
      <dsp:nvSpPr>
        <dsp:cNvPr id="0" name=""/>
        <dsp:cNvSpPr/>
      </dsp:nvSpPr>
      <dsp:spPr>
        <a:xfrm>
          <a:off x="2137651" y="76882"/>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164 adults with CABM did not receive pre-hospital antibiotic treatment</a:t>
          </a:r>
          <a:endParaRPr lang="da-DK" sz="800" kern="1200">
            <a:ln>
              <a:noFill/>
            </a:ln>
            <a:solidFill>
              <a:schemeClr val="tx1"/>
            </a:solidFill>
          </a:endParaRPr>
        </a:p>
      </dsp:txBody>
      <dsp:txXfrm>
        <a:off x="2137651" y="76882"/>
        <a:ext cx="1176648" cy="588324"/>
      </dsp:txXfrm>
    </dsp:sp>
    <dsp:sp modelId="{F50D28D7-95DA-E94D-83C0-9CD92E28D8B7}">
      <dsp:nvSpPr>
        <dsp:cNvPr id="0" name=""/>
        <dsp:cNvSpPr/>
      </dsp:nvSpPr>
      <dsp:spPr>
        <a:xfrm>
          <a:off x="713906" y="912303"/>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72 patients were suspected of CABM at the first evaluation by a doctor</a:t>
          </a:r>
        </a:p>
      </dsp:txBody>
      <dsp:txXfrm>
        <a:off x="713906" y="912303"/>
        <a:ext cx="1176648" cy="588324"/>
      </dsp:txXfrm>
    </dsp:sp>
    <dsp:sp modelId="{E1E74CBF-09F0-D84F-B22B-6A3D962B2936}">
      <dsp:nvSpPr>
        <dsp:cNvPr id="0" name=""/>
        <dsp:cNvSpPr/>
      </dsp:nvSpPr>
      <dsp:spPr>
        <a:xfrm>
          <a:off x="2034" y="174772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66 patients received appropriate treatment after initial evaluation</a:t>
          </a:r>
        </a:p>
      </dsp:txBody>
      <dsp:txXfrm>
        <a:off x="2034" y="1747724"/>
        <a:ext cx="1176648" cy="588324"/>
      </dsp:txXfrm>
    </dsp:sp>
    <dsp:sp modelId="{59A7B08C-3E9A-9447-A352-E13C731B47D1}">
      <dsp:nvSpPr>
        <dsp:cNvPr id="0" name=""/>
        <dsp:cNvSpPr/>
      </dsp:nvSpPr>
      <dsp:spPr>
        <a:xfrm>
          <a:off x="296196" y="258314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1.6 hours</a:t>
          </a:r>
        </a:p>
        <a:p>
          <a:pPr lvl="0" algn="ctr" defTabSz="355600">
            <a:lnSpc>
              <a:spcPct val="90000"/>
            </a:lnSpc>
            <a:spcBef>
              <a:spcPct val="0"/>
            </a:spcBef>
            <a:spcAft>
              <a:spcPct val="35000"/>
            </a:spcAft>
          </a:pPr>
          <a:r>
            <a:rPr lang="da-DK" sz="800" kern="1200">
              <a:solidFill>
                <a:schemeClr val="tx1"/>
              </a:solidFill>
            </a:rPr>
            <a:t>30-day mortality: 7.6%</a:t>
          </a:r>
        </a:p>
      </dsp:txBody>
      <dsp:txXfrm>
        <a:off x="296196" y="2583144"/>
        <a:ext cx="1176648" cy="588324"/>
      </dsp:txXfrm>
    </dsp:sp>
    <dsp:sp modelId="{3D8ABDBF-D631-3D46-BEEF-A26774B2395C}">
      <dsp:nvSpPr>
        <dsp:cNvPr id="0" name=""/>
        <dsp:cNvSpPr/>
      </dsp:nvSpPr>
      <dsp:spPr>
        <a:xfrm>
          <a:off x="1425779" y="174772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6 patients did not receive appropriate treatment immediately after initial evaluation</a:t>
          </a:r>
        </a:p>
      </dsp:txBody>
      <dsp:txXfrm>
        <a:off x="1425779" y="1747724"/>
        <a:ext cx="1176648" cy="588324"/>
      </dsp:txXfrm>
    </dsp:sp>
    <dsp:sp modelId="{AFAF0419-6F9B-8A4C-B6C1-F51C963A1AF6}">
      <dsp:nvSpPr>
        <dsp:cNvPr id="0" name=""/>
        <dsp:cNvSpPr/>
      </dsp:nvSpPr>
      <dsp:spPr>
        <a:xfrm>
          <a:off x="1719941" y="258314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3.8 hours</a:t>
          </a:r>
        </a:p>
        <a:p>
          <a:pPr lvl="0" algn="ctr" defTabSz="355600">
            <a:lnSpc>
              <a:spcPct val="90000"/>
            </a:lnSpc>
            <a:spcBef>
              <a:spcPct val="0"/>
            </a:spcBef>
            <a:spcAft>
              <a:spcPct val="35000"/>
            </a:spcAft>
          </a:pPr>
          <a:r>
            <a:rPr lang="da-DK" sz="800" kern="1200">
              <a:solidFill>
                <a:schemeClr val="tx1"/>
              </a:solidFill>
            </a:rPr>
            <a:t>30-day mortality: 16.7%</a:t>
          </a:r>
        </a:p>
      </dsp:txBody>
      <dsp:txXfrm>
        <a:off x="1719941" y="2583144"/>
        <a:ext cx="1176648" cy="588324"/>
      </dsp:txXfrm>
    </dsp:sp>
    <dsp:sp modelId="{53F437D9-8F89-0943-B2ED-FF05BA9064C3}">
      <dsp:nvSpPr>
        <dsp:cNvPr id="0" name=""/>
        <dsp:cNvSpPr/>
      </dsp:nvSpPr>
      <dsp:spPr>
        <a:xfrm>
          <a:off x="3561397" y="912303"/>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ln>
                <a:noFill/>
              </a:ln>
              <a:solidFill>
                <a:schemeClr val="tx1"/>
              </a:solidFill>
            </a:rPr>
            <a:t>92 patients were not suspected of CABM at the first evaluation by a doctor</a:t>
          </a:r>
        </a:p>
      </dsp:txBody>
      <dsp:txXfrm>
        <a:off x="3561397" y="912303"/>
        <a:ext cx="1176648" cy="588324"/>
      </dsp:txXfrm>
    </dsp:sp>
    <dsp:sp modelId="{88C9E266-6B15-C94A-B6C4-44924889EC6C}">
      <dsp:nvSpPr>
        <dsp:cNvPr id="0" name=""/>
        <dsp:cNvSpPr/>
      </dsp:nvSpPr>
      <dsp:spPr>
        <a:xfrm>
          <a:off x="2849524" y="174772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52 patients received other antibiotic treatment prior to appropriate treatment</a:t>
          </a:r>
        </a:p>
      </dsp:txBody>
      <dsp:txXfrm>
        <a:off x="2849524" y="1747724"/>
        <a:ext cx="1176648" cy="588324"/>
      </dsp:txXfrm>
    </dsp:sp>
    <dsp:sp modelId="{F3F630AF-5496-1546-B32B-2AE221A70235}">
      <dsp:nvSpPr>
        <dsp:cNvPr id="0" name=""/>
        <dsp:cNvSpPr/>
      </dsp:nvSpPr>
      <dsp:spPr>
        <a:xfrm>
          <a:off x="3143686" y="258314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 </a:t>
          </a:r>
        </a:p>
        <a:p>
          <a:pPr lvl="0" algn="ctr" defTabSz="355600">
            <a:lnSpc>
              <a:spcPct val="90000"/>
            </a:lnSpc>
            <a:spcBef>
              <a:spcPct val="0"/>
            </a:spcBef>
            <a:spcAft>
              <a:spcPct val="35000"/>
            </a:spcAft>
          </a:pPr>
          <a:r>
            <a:rPr lang="da-DK" sz="800" kern="1200">
              <a:solidFill>
                <a:schemeClr val="tx1"/>
              </a:solidFill>
            </a:rPr>
            <a:t>21.2 hours</a:t>
          </a:r>
        </a:p>
        <a:p>
          <a:pPr lvl="0" algn="ctr" defTabSz="355600">
            <a:lnSpc>
              <a:spcPct val="90000"/>
            </a:lnSpc>
            <a:spcBef>
              <a:spcPct val="0"/>
            </a:spcBef>
            <a:spcAft>
              <a:spcPct val="35000"/>
            </a:spcAft>
          </a:pPr>
          <a:r>
            <a:rPr lang="da-DK" sz="800" kern="1200">
              <a:solidFill>
                <a:schemeClr val="tx1"/>
              </a:solidFill>
            </a:rPr>
            <a:t>30-day mortality: 25.0%</a:t>
          </a:r>
        </a:p>
      </dsp:txBody>
      <dsp:txXfrm>
        <a:off x="3143686" y="2583144"/>
        <a:ext cx="1176648" cy="588324"/>
      </dsp:txXfrm>
    </dsp:sp>
    <dsp:sp modelId="{966D811F-A22D-DF47-816B-07D7B8696C2C}">
      <dsp:nvSpPr>
        <dsp:cNvPr id="0" name=""/>
        <dsp:cNvSpPr/>
      </dsp:nvSpPr>
      <dsp:spPr>
        <a:xfrm>
          <a:off x="4273269" y="174772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40 patients did not receive other antibiotic treatment</a:t>
          </a:r>
        </a:p>
      </dsp:txBody>
      <dsp:txXfrm>
        <a:off x="4273269" y="1747724"/>
        <a:ext cx="1176648" cy="588324"/>
      </dsp:txXfrm>
    </dsp:sp>
    <dsp:sp modelId="{2D5BF62C-70BA-D041-B18C-B62AA8721071}">
      <dsp:nvSpPr>
        <dsp:cNvPr id="0" name=""/>
        <dsp:cNvSpPr/>
      </dsp:nvSpPr>
      <dsp:spPr>
        <a:xfrm>
          <a:off x="4567431" y="2583144"/>
          <a:ext cx="1176648" cy="588324"/>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a-DK" sz="800" kern="1200">
              <a:solidFill>
                <a:schemeClr val="tx1"/>
              </a:solidFill>
            </a:rPr>
            <a:t>Average time to initiation of appropriate treatment:</a:t>
          </a:r>
        </a:p>
        <a:p>
          <a:pPr lvl="0" algn="ctr" defTabSz="355600">
            <a:lnSpc>
              <a:spcPct val="90000"/>
            </a:lnSpc>
            <a:spcBef>
              <a:spcPct val="0"/>
            </a:spcBef>
            <a:spcAft>
              <a:spcPct val="35000"/>
            </a:spcAft>
          </a:pPr>
          <a:r>
            <a:rPr lang="da-DK" sz="800" kern="1200">
              <a:solidFill>
                <a:schemeClr val="tx1"/>
              </a:solidFill>
            </a:rPr>
            <a:t>7.0 hours</a:t>
          </a:r>
        </a:p>
        <a:p>
          <a:pPr lvl="0" algn="ctr" defTabSz="355600">
            <a:lnSpc>
              <a:spcPct val="90000"/>
            </a:lnSpc>
            <a:spcBef>
              <a:spcPct val="0"/>
            </a:spcBef>
            <a:spcAft>
              <a:spcPct val="35000"/>
            </a:spcAft>
          </a:pPr>
          <a:r>
            <a:rPr lang="da-DK" sz="800" kern="1200">
              <a:solidFill>
                <a:schemeClr val="tx1"/>
              </a:solidFill>
            </a:rPr>
            <a:t>30-day mortality: 5.0%</a:t>
          </a:r>
        </a:p>
      </dsp:txBody>
      <dsp:txXfrm>
        <a:off x="4567431" y="2583144"/>
        <a:ext cx="1176648" cy="58832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01A94-1C75-4331-A5EC-96C774403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421</Words>
  <Characters>2402</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las Hovmand</dc:creator>
  <cp:keywords/>
  <dc:description/>
  <cp:lastModifiedBy>Asha Mol S.P.</cp:lastModifiedBy>
  <cp:revision>5</cp:revision>
  <dcterms:created xsi:type="dcterms:W3CDTF">2022-11-22T15:24:00Z</dcterms:created>
  <dcterms:modified xsi:type="dcterms:W3CDTF">2023-11-24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SkdWJ8bL"/&gt;&lt;style id="http://www.zotero.org/styles/vancouver" locale="da-DK"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